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02682" w14:textId="5EA9B540" w:rsidR="008E3CFA" w:rsidRPr="00A1427F" w:rsidRDefault="00D21A71" w:rsidP="00DE43DD">
      <w:pPr>
        <w:pStyle w:val="a3"/>
        <w:spacing w:before="120"/>
      </w:pPr>
      <w:bookmarkStart w:id="0" w:name="_Hlk42454273"/>
      <w:r>
        <w:t>Supplemental Information for:</w:t>
      </w:r>
      <w:r w:rsidR="00F011B9">
        <w:t xml:space="preserve"> </w:t>
      </w:r>
      <w:r w:rsidR="00F011B9">
        <w:br/>
      </w:r>
      <w:r w:rsidR="008E3CFA" w:rsidRPr="00A1427F">
        <w:t xml:space="preserve">freqpcr: estimation of population allele frequency </w:t>
      </w:r>
      <w:r w:rsidR="008E3CFA">
        <w:t>using</w:t>
      </w:r>
      <w:r w:rsidR="008E3CFA" w:rsidRPr="00A1427F">
        <w:t xml:space="preserve"> qPCR ΔΔCq measures </w:t>
      </w:r>
      <w:r w:rsidR="008E3CFA">
        <w:t>from</w:t>
      </w:r>
      <w:r w:rsidR="008E3CFA" w:rsidRPr="00A1427F">
        <w:t xml:space="preserve"> bulk samples</w:t>
      </w:r>
    </w:p>
    <w:bookmarkEnd w:id="0"/>
    <w:p w14:paraId="7A970CFC" w14:textId="17C59934" w:rsidR="00A27AD0" w:rsidRDefault="00A27AD0" w:rsidP="00F011B9">
      <w:pPr>
        <w:pStyle w:val="Author"/>
        <w:spacing w:before="120"/>
      </w:pPr>
      <w:r w:rsidRPr="00AE5EF3">
        <w:rPr>
          <w:lang w:val="en-GB"/>
        </w:rPr>
        <w:t>Masaaki Sudo</w:t>
      </w:r>
      <w:r w:rsidRPr="00AE5EF3">
        <w:t>, Masahiro Osakabe</w:t>
      </w:r>
    </w:p>
    <w:p w14:paraId="332D6037" w14:textId="77777777" w:rsidR="00D21A71" w:rsidRDefault="00D21A71" w:rsidP="00A27AD0">
      <w:pPr>
        <w:spacing w:before="120" w:line="360" w:lineRule="auto"/>
        <w:rPr>
          <w:rFonts w:cs="Times New Roman" w:hint="eastAsia"/>
          <w:lang w:eastAsia="ja-JP"/>
        </w:rPr>
      </w:pPr>
    </w:p>
    <w:sdt>
      <w:sdtPr>
        <w:rPr>
          <w:rFonts w:ascii="Times New Roman" w:eastAsiaTheme="minorEastAsia" w:hAnsi="Times New Roman" w:cstheme="minorBidi"/>
          <w:color w:val="auto"/>
          <w:sz w:val="22"/>
          <w:szCs w:val="24"/>
          <w:lang w:val="ja-JP" w:eastAsia="ja-JP"/>
        </w:rPr>
        <w:id w:val="-951551638"/>
        <w:docPartObj>
          <w:docPartGallery w:val="Table of Contents"/>
          <w:docPartUnique/>
        </w:docPartObj>
      </w:sdtPr>
      <w:sdtEndPr>
        <w:rPr>
          <w:b/>
          <w:bCs/>
          <w:lang w:eastAsia="en-US"/>
        </w:rPr>
      </w:sdtEndPr>
      <w:sdtContent>
        <w:p w14:paraId="23DAC217" w14:textId="34466C33" w:rsidR="00D21A71" w:rsidRDefault="00D21A71">
          <w:pPr>
            <w:pStyle w:val="ae"/>
            <w:spacing w:before="120"/>
          </w:pPr>
          <w:r w:rsidRPr="00AB40BF">
            <w:rPr>
              <w:rFonts w:hint="eastAsia"/>
              <w:lang w:eastAsia="ja-JP"/>
            </w:rPr>
            <w:t>Table o</w:t>
          </w:r>
          <w:r w:rsidRPr="00AB40BF">
            <w:rPr>
              <w:lang w:eastAsia="ja-JP"/>
            </w:rPr>
            <w:t>f Contents</w:t>
          </w:r>
        </w:p>
        <w:p w14:paraId="00587936" w14:textId="1079A1A0" w:rsidR="00947531" w:rsidRDefault="00D21A71">
          <w:pPr>
            <w:pStyle w:val="12"/>
            <w:tabs>
              <w:tab w:val="right" w:leader="dot" w:pos="10194"/>
            </w:tabs>
            <w:spacing w:before="120"/>
            <w:rPr>
              <w:rFonts w:asciiTheme="minorHAnsi" w:hAnsiTheme="minorHAnsi"/>
              <w:noProof/>
              <w:kern w:val="2"/>
              <w:sz w:val="21"/>
              <w:szCs w:val="22"/>
              <w:lang w:eastAsia="ja-JP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6178400" w:history="1">
            <w:r w:rsidR="00947531" w:rsidRPr="0088560D">
              <w:rPr>
                <w:rStyle w:val="ad"/>
                <w:noProof/>
                <w:lang w:eastAsia="ja-JP"/>
              </w:rPr>
              <w:t>Appendix</w:t>
            </w:r>
            <w:r w:rsidR="00947531">
              <w:rPr>
                <w:noProof/>
                <w:webHidden/>
              </w:rPr>
              <w:tab/>
            </w:r>
            <w:r w:rsidR="00947531">
              <w:rPr>
                <w:noProof/>
                <w:webHidden/>
              </w:rPr>
              <w:fldChar w:fldCharType="begin"/>
            </w:r>
            <w:r w:rsidR="00947531">
              <w:rPr>
                <w:noProof/>
                <w:webHidden/>
              </w:rPr>
              <w:instrText xml:space="preserve"> PAGEREF _Toc86178400 \h </w:instrText>
            </w:r>
            <w:r w:rsidR="00947531">
              <w:rPr>
                <w:noProof/>
                <w:webHidden/>
              </w:rPr>
            </w:r>
            <w:r w:rsidR="00947531">
              <w:rPr>
                <w:noProof/>
                <w:webHidden/>
              </w:rPr>
              <w:fldChar w:fldCharType="separate"/>
            </w:r>
            <w:r w:rsidR="00947531">
              <w:rPr>
                <w:noProof/>
                <w:webHidden/>
              </w:rPr>
              <w:t>2</w:t>
            </w:r>
            <w:r w:rsidR="00947531">
              <w:rPr>
                <w:noProof/>
                <w:webHidden/>
              </w:rPr>
              <w:fldChar w:fldCharType="end"/>
            </w:r>
          </w:hyperlink>
        </w:p>
        <w:p w14:paraId="5D2EB78D" w14:textId="74D69345" w:rsidR="00947531" w:rsidRDefault="00947531">
          <w:pPr>
            <w:pStyle w:val="21"/>
            <w:tabs>
              <w:tab w:val="right" w:leader="dot" w:pos="10194"/>
            </w:tabs>
            <w:spacing w:before="120"/>
            <w:rPr>
              <w:rFonts w:asciiTheme="minorHAnsi" w:hAnsiTheme="minorHAnsi"/>
              <w:noProof/>
              <w:kern w:val="2"/>
              <w:sz w:val="21"/>
              <w:szCs w:val="22"/>
              <w:lang w:eastAsia="ja-JP"/>
            </w:rPr>
          </w:pPr>
          <w:hyperlink w:anchor="_Toc86178401" w:history="1">
            <w:r w:rsidRPr="0088560D">
              <w:rPr>
                <w:rStyle w:val="ad"/>
                <w:noProof/>
              </w:rPr>
              <w:t>Appendix S1: Case of Diploi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61784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447922" w14:textId="5534F4CF" w:rsidR="00947531" w:rsidRDefault="00947531">
          <w:pPr>
            <w:pStyle w:val="31"/>
            <w:tabs>
              <w:tab w:val="right" w:leader="dot" w:pos="10194"/>
            </w:tabs>
            <w:spacing w:before="120"/>
            <w:rPr>
              <w:rFonts w:asciiTheme="minorHAnsi" w:hAnsiTheme="minorHAnsi"/>
              <w:noProof/>
              <w:kern w:val="2"/>
              <w:sz w:val="21"/>
              <w:szCs w:val="22"/>
              <w:lang w:eastAsia="ja-JP"/>
            </w:rPr>
          </w:pPr>
          <w:hyperlink w:anchor="_Toc86178402" w:history="1">
            <w:r w:rsidRPr="0088560D">
              <w:rPr>
                <w:rStyle w:val="ad"/>
                <w:noProof/>
              </w:rPr>
              <w:t>Parameter estim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61784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E7FE92" w14:textId="39144075" w:rsidR="00947531" w:rsidRDefault="00947531">
          <w:pPr>
            <w:pStyle w:val="12"/>
            <w:tabs>
              <w:tab w:val="right" w:leader="dot" w:pos="10194"/>
            </w:tabs>
            <w:spacing w:before="120"/>
            <w:rPr>
              <w:rFonts w:asciiTheme="minorHAnsi" w:hAnsiTheme="minorHAnsi"/>
              <w:noProof/>
              <w:kern w:val="2"/>
              <w:sz w:val="21"/>
              <w:szCs w:val="22"/>
              <w:lang w:eastAsia="ja-JP"/>
            </w:rPr>
          </w:pPr>
          <w:hyperlink w:anchor="_Toc86178403" w:history="1">
            <w:r w:rsidRPr="0088560D">
              <w:rPr>
                <w:rStyle w:val="ad"/>
                <w:noProof/>
                <w:lang w:val="en-GB" w:eastAsia="ja-JP"/>
              </w:rPr>
              <w:t>Supplementary f</w:t>
            </w:r>
            <w:r w:rsidRPr="0088560D">
              <w:rPr>
                <w:rStyle w:val="ad"/>
                <w:noProof/>
                <w:lang w:val="en-GB"/>
              </w:rPr>
              <w:t>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61784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1DEC20" w14:textId="2B3ADAD8" w:rsidR="00947531" w:rsidRDefault="00947531">
          <w:pPr>
            <w:pStyle w:val="21"/>
            <w:tabs>
              <w:tab w:val="right" w:leader="dot" w:pos="10194"/>
            </w:tabs>
            <w:spacing w:before="120"/>
            <w:rPr>
              <w:rFonts w:asciiTheme="minorHAnsi" w:hAnsiTheme="minorHAnsi"/>
              <w:noProof/>
              <w:kern w:val="2"/>
              <w:sz w:val="21"/>
              <w:szCs w:val="22"/>
              <w:lang w:eastAsia="ja-JP"/>
            </w:rPr>
          </w:pPr>
          <w:hyperlink w:anchor="_Toc86178404" w:history="1">
            <w:r w:rsidRPr="0088560D">
              <w:rPr>
                <w:rStyle w:val="ad"/>
                <w:noProof/>
                <w:lang w:eastAsia="ja-JP"/>
              </w:rPr>
              <w:t xml:space="preserve">Figure S1 </w:t>
            </w:r>
            <w:r w:rsidRPr="0088560D">
              <w:rPr>
                <w:rStyle w:val="ad"/>
                <w:noProof/>
              </w:rPr>
              <w:t>Probability of estimation success with freqpcr(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61784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F84D3D" w14:textId="1C48B003" w:rsidR="00947531" w:rsidRDefault="00947531">
          <w:pPr>
            <w:pStyle w:val="21"/>
            <w:tabs>
              <w:tab w:val="right" w:leader="dot" w:pos="10194"/>
            </w:tabs>
            <w:spacing w:before="120"/>
            <w:rPr>
              <w:rFonts w:asciiTheme="minorHAnsi" w:hAnsiTheme="minorHAnsi"/>
              <w:noProof/>
              <w:kern w:val="2"/>
              <w:sz w:val="21"/>
              <w:szCs w:val="22"/>
              <w:lang w:eastAsia="ja-JP"/>
            </w:rPr>
          </w:pPr>
          <w:hyperlink w:anchor="_Toc86178405" w:history="1">
            <w:r w:rsidRPr="0088560D">
              <w:rPr>
                <w:rStyle w:val="ad"/>
                <w:noProof/>
              </w:rPr>
              <w:t>Figure S2 Probability of estimation success with freqpcr(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61784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B7C6D2" w14:textId="53FD93F2" w:rsidR="00947531" w:rsidRDefault="00947531">
          <w:pPr>
            <w:pStyle w:val="21"/>
            <w:tabs>
              <w:tab w:val="right" w:leader="dot" w:pos="10194"/>
            </w:tabs>
            <w:spacing w:before="120"/>
            <w:rPr>
              <w:rFonts w:asciiTheme="minorHAnsi" w:hAnsiTheme="minorHAnsi"/>
              <w:noProof/>
              <w:kern w:val="2"/>
              <w:sz w:val="21"/>
              <w:szCs w:val="22"/>
              <w:lang w:eastAsia="ja-JP"/>
            </w:rPr>
          </w:pPr>
          <w:hyperlink w:anchor="_Toc86178406" w:history="1">
            <w:r w:rsidRPr="0088560D">
              <w:rPr>
                <w:rStyle w:val="ad"/>
                <w:noProof/>
                <w:lang w:eastAsia="ja-JP"/>
              </w:rPr>
              <w:t xml:space="preserve">Figure S3 </w:t>
            </w:r>
            <w:r w:rsidRPr="0088560D">
              <w:rPr>
                <w:rStyle w:val="ad"/>
                <w:noProof/>
              </w:rPr>
              <w:t xml:space="preserve">Estimation accuracy of </w:t>
            </w:r>
            <w:r w:rsidRPr="0088560D">
              <w:rPr>
                <w:rStyle w:val="ad"/>
                <w:i/>
                <w:iCs/>
                <w:noProof/>
              </w:rPr>
              <w:t>p</w:t>
            </w:r>
            <w:r w:rsidRPr="0088560D">
              <w:rPr>
                <w:rStyle w:val="ad"/>
                <w:noProof/>
              </w:rPr>
              <w:t xml:space="preserve">, the population allele frequency (beta distribution model, </w:t>
            </w:r>
            <w:r w:rsidRPr="0088560D">
              <w:rPr>
                <w:rStyle w:val="ad"/>
                <w:i/>
                <w:iCs/>
                <w:noProof/>
              </w:rPr>
              <w:t>K</w:t>
            </w:r>
            <w:r w:rsidRPr="0088560D">
              <w:rPr>
                <w:rStyle w:val="ad"/>
                <w:noProof/>
              </w:rPr>
              <w:t xml:space="preserve"> = 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61784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533FD4" w14:textId="6B17B222" w:rsidR="00947531" w:rsidRDefault="00947531">
          <w:pPr>
            <w:pStyle w:val="21"/>
            <w:tabs>
              <w:tab w:val="right" w:leader="dot" w:pos="10194"/>
            </w:tabs>
            <w:spacing w:before="120"/>
            <w:rPr>
              <w:rFonts w:asciiTheme="minorHAnsi" w:hAnsiTheme="minorHAnsi"/>
              <w:noProof/>
              <w:kern w:val="2"/>
              <w:sz w:val="21"/>
              <w:szCs w:val="22"/>
              <w:lang w:eastAsia="ja-JP"/>
            </w:rPr>
          </w:pPr>
          <w:hyperlink w:anchor="_Toc86178407" w:history="1">
            <w:r w:rsidRPr="0088560D">
              <w:rPr>
                <w:rStyle w:val="ad"/>
                <w:noProof/>
                <w:lang w:eastAsia="ja-JP"/>
              </w:rPr>
              <w:t xml:space="preserve">Figure S4 </w:t>
            </w:r>
            <w:r w:rsidRPr="0088560D">
              <w:rPr>
                <w:rStyle w:val="ad"/>
                <w:noProof/>
              </w:rPr>
              <w:t xml:space="preserve">Estimation accuracy of </w:t>
            </w:r>
            <w:r w:rsidRPr="0088560D">
              <w:rPr>
                <w:rStyle w:val="ad"/>
                <w:i/>
                <w:iCs/>
                <w:noProof/>
              </w:rPr>
              <w:t>p</w:t>
            </w:r>
            <w:r w:rsidRPr="0088560D">
              <w:rPr>
                <w:rStyle w:val="ad"/>
                <w:noProof/>
              </w:rPr>
              <w:t xml:space="preserve"> (gamma distribution model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61784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C4842E" w14:textId="0CF89D91" w:rsidR="00947531" w:rsidRDefault="00947531">
          <w:pPr>
            <w:pStyle w:val="21"/>
            <w:tabs>
              <w:tab w:val="right" w:leader="dot" w:pos="10194"/>
            </w:tabs>
            <w:spacing w:before="120"/>
            <w:rPr>
              <w:rFonts w:asciiTheme="minorHAnsi" w:hAnsiTheme="minorHAnsi"/>
              <w:noProof/>
              <w:kern w:val="2"/>
              <w:sz w:val="21"/>
              <w:szCs w:val="22"/>
              <w:lang w:eastAsia="ja-JP"/>
            </w:rPr>
          </w:pPr>
          <w:hyperlink w:anchor="_Toc86178408" w:history="1">
            <w:r w:rsidRPr="0088560D">
              <w:rPr>
                <w:rStyle w:val="ad"/>
                <w:noProof/>
                <w:lang w:eastAsia="ja-JP"/>
              </w:rPr>
              <w:t xml:space="preserve">Figure S5 </w:t>
            </w:r>
            <w:r w:rsidRPr="0088560D">
              <w:rPr>
                <w:rStyle w:val="ad"/>
                <w:noProof/>
              </w:rPr>
              <w:t>Calculation time and number of iterations (beta distribution model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61784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0F9C39" w14:textId="2FE29019" w:rsidR="00947531" w:rsidRDefault="00947531">
          <w:pPr>
            <w:pStyle w:val="21"/>
            <w:tabs>
              <w:tab w:val="right" w:leader="dot" w:pos="10194"/>
            </w:tabs>
            <w:spacing w:before="120"/>
            <w:rPr>
              <w:rFonts w:asciiTheme="minorHAnsi" w:hAnsiTheme="minorHAnsi"/>
              <w:noProof/>
              <w:kern w:val="2"/>
              <w:sz w:val="21"/>
              <w:szCs w:val="22"/>
              <w:lang w:eastAsia="ja-JP"/>
            </w:rPr>
          </w:pPr>
          <w:hyperlink w:anchor="_Toc86178409" w:history="1">
            <w:r w:rsidRPr="0088560D">
              <w:rPr>
                <w:rStyle w:val="ad"/>
                <w:noProof/>
                <w:lang w:eastAsia="ja-JP"/>
              </w:rPr>
              <w:t xml:space="preserve">Figure S6 </w:t>
            </w:r>
            <w:r w:rsidRPr="0088560D">
              <w:rPr>
                <w:rStyle w:val="ad"/>
                <w:noProof/>
              </w:rPr>
              <w:t xml:space="preserve">Calculation time and number of iterations (beta distribution model, </w:t>
            </w:r>
            <w:r w:rsidRPr="0088560D">
              <w:rPr>
                <w:rStyle w:val="ad"/>
                <w:i/>
                <w:iCs/>
                <w:noProof/>
              </w:rPr>
              <w:t>K</w:t>
            </w:r>
            <w:r w:rsidRPr="0088560D">
              <w:rPr>
                <w:rStyle w:val="ad"/>
                <w:noProof/>
              </w:rPr>
              <w:t xml:space="preserve"> = 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61784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E9036E" w14:textId="4FEC67C7" w:rsidR="00947531" w:rsidRDefault="00947531">
          <w:pPr>
            <w:pStyle w:val="21"/>
            <w:tabs>
              <w:tab w:val="right" w:leader="dot" w:pos="10194"/>
            </w:tabs>
            <w:spacing w:before="120"/>
            <w:rPr>
              <w:rFonts w:asciiTheme="minorHAnsi" w:hAnsiTheme="minorHAnsi"/>
              <w:noProof/>
              <w:kern w:val="2"/>
              <w:sz w:val="21"/>
              <w:szCs w:val="22"/>
              <w:lang w:eastAsia="ja-JP"/>
            </w:rPr>
          </w:pPr>
          <w:hyperlink w:anchor="_Toc86178410" w:history="1">
            <w:r w:rsidRPr="0088560D">
              <w:rPr>
                <w:rStyle w:val="ad"/>
                <w:noProof/>
                <w:lang w:eastAsia="ja-JP"/>
              </w:rPr>
              <w:t xml:space="preserve">Figure S7 </w:t>
            </w:r>
            <w:r w:rsidRPr="0088560D">
              <w:rPr>
                <w:rStyle w:val="ad"/>
                <w:noProof/>
              </w:rPr>
              <w:t>Calculation time and number of iterations (gamma distribution model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61784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359329" w14:textId="4EFA34B5" w:rsidR="00947531" w:rsidRDefault="00947531">
          <w:pPr>
            <w:pStyle w:val="21"/>
            <w:tabs>
              <w:tab w:val="right" w:leader="dot" w:pos="10194"/>
            </w:tabs>
            <w:spacing w:before="120"/>
            <w:rPr>
              <w:rFonts w:asciiTheme="minorHAnsi" w:hAnsiTheme="minorHAnsi"/>
              <w:noProof/>
              <w:kern w:val="2"/>
              <w:sz w:val="21"/>
              <w:szCs w:val="22"/>
              <w:lang w:eastAsia="ja-JP"/>
            </w:rPr>
          </w:pPr>
          <w:hyperlink w:anchor="_Toc86178411" w:history="1">
            <w:r w:rsidRPr="0088560D">
              <w:rPr>
                <w:rStyle w:val="ad"/>
                <w:noProof/>
              </w:rPr>
              <w:t>Figure S8 Estimation accuracy of the gamma shape paramet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61784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54C154" w14:textId="2E5B8402" w:rsidR="00D21A71" w:rsidRDefault="00D21A71">
          <w:pPr>
            <w:spacing w:before="120"/>
          </w:pPr>
          <w:r>
            <w:rPr>
              <w:b/>
              <w:bCs/>
              <w:lang w:val="ja-JP"/>
            </w:rPr>
            <w:fldChar w:fldCharType="end"/>
          </w:r>
        </w:p>
      </w:sdtContent>
    </w:sdt>
    <w:p w14:paraId="3F78AE59" w14:textId="0923C788" w:rsidR="006A2B71" w:rsidRDefault="006A2B71" w:rsidP="006A2B71">
      <w:pPr>
        <w:spacing w:before="120" w:line="360" w:lineRule="auto"/>
        <w:rPr>
          <w:rFonts w:eastAsia="ＭＳ 明朝"/>
          <w:lang w:eastAsia="ja-JP"/>
        </w:rPr>
      </w:pPr>
      <w:r>
        <w:rPr>
          <w:rFonts w:eastAsia="ＭＳ 明朝" w:hint="eastAsia"/>
          <w:lang w:eastAsia="ja-JP"/>
        </w:rPr>
        <w:t>T</w:t>
      </w:r>
      <w:r>
        <w:rPr>
          <w:rFonts w:eastAsia="ＭＳ 明朝"/>
          <w:lang w:eastAsia="ja-JP"/>
        </w:rPr>
        <w:t>he</w:t>
      </w:r>
      <w:r w:rsidR="008C7D3C">
        <w:rPr>
          <w:rFonts w:eastAsia="ＭＳ 明朝"/>
          <w:lang w:eastAsia="ja-JP"/>
        </w:rPr>
        <w:t>se are</w:t>
      </w:r>
      <w:r>
        <w:rPr>
          <w:rFonts w:eastAsia="ＭＳ 明朝"/>
          <w:lang w:eastAsia="ja-JP"/>
        </w:rPr>
        <w:t xml:space="preserve"> </w:t>
      </w:r>
      <w:r w:rsidR="009E60BC">
        <w:rPr>
          <w:rFonts w:eastAsia="ＭＳ 明朝"/>
          <w:lang w:eastAsia="ja-JP"/>
        </w:rPr>
        <w:t>distributed</w:t>
      </w:r>
      <w:r>
        <w:rPr>
          <w:rFonts w:eastAsia="ＭＳ 明朝"/>
          <w:lang w:eastAsia="ja-JP"/>
        </w:rPr>
        <w:t xml:space="preserve"> </w:t>
      </w:r>
      <w:r w:rsidR="008C7D3C">
        <w:rPr>
          <w:rFonts w:eastAsia="ＭＳ 明朝"/>
          <w:lang w:eastAsia="ja-JP"/>
        </w:rPr>
        <w:t>in</w:t>
      </w:r>
      <w:r>
        <w:rPr>
          <w:rFonts w:eastAsia="ＭＳ 明朝"/>
          <w:lang w:eastAsia="ja-JP"/>
        </w:rPr>
        <w:t xml:space="preserve"> </w:t>
      </w:r>
      <w:r w:rsidR="008C7D3C">
        <w:rPr>
          <w:rFonts w:eastAsia="ＭＳ 明朝"/>
          <w:lang w:eastAsia="ja-JP"/>
        </w:rPr>
        <w:t>separate</w:t>
      </w:r>
      <w:r>
        <w:rPr>
          <w:rFonts w:eastAsia="ＭＳ 明朝"/>
          <w:lang w:eastAsia="ja-JP"/>
        </w:rPr>
        <w:t xml:space="preserve"> files.</w:t>
      </w:r>
    </w:p>
    <w:p w14:paraId="2FBDC1DC" w14:textId="77777777" w:rsidR="006A2B71" w:rsidRPr="006A2B71" w:rsidRDefault="006A2B71" w:rsidP="006A2B71">
      <w:pPr>
        <w:spacing w:before="120" w:line="360" w:lineRule="auto"/>
        <w:rPr>
          <w:rFonts w:eastAsia="ＭＳ 明朝"/>
          <w:lang w:eastAsia="ja-JP"/>
        </w:rPr>
      </w:pPr>
      <w:r w:rsidRPr="006A2B71">
        <w:rPr>
          <w:rFonts w:eastAsia="ＭＳ 明朝"/>
          <w:lang w:eastAsia="ja-JP"/>
        </w:rPr>
        <w:t>ESM 1</w:t>
      </w:r>
    </w:p>
    <w:p w14:paraId="1DC2F369" w14:textId="77777777" w:rsidR="006A2B71" w:rsidRPr="006A2B71" w:rsidRDefault="006A2B71" w:rsidP="006A2B71">
      <w:pPr>
        <w:spacing w:before="120" w:line="360" w:lineRule="auto"/>
        <w:rPr>
          <w:rFonts w:eastAsia="ＭＳ 明朝"/>
          <w:lang w:eastAsia="ja-JP"/>
        </w:rPr>
      </w:pPr>
      <w:r w:rsidRPr="006A2B71">
        <w:rPr>
          <w:rFonts w:eastAsia="ＭＳ 明朝"/>
          <w:lang w:eastAsia="ja-JP"/>
        </w:rPr>
        <w:t>RED-ΔΔCq dataset from Osakabe et al. (2017). The last two worksheets show the results of the numerical simulation on the required sample size for the interval estimation using freqpcr(..., beta = TRUE).</w:t>
      </w:r>
    </w:p>
    <w:p w14:paraId="5B00B87E" w14:textId="77777777" w:rsidR="006A2B71" w:rsidRPr="006A2B71" w:rsidRDefault="006A2B71" w:rsidP="006A2B71">
      <w:pPr>
        <w:spacing w:before="120" w:line="360" w:lineRule="auto"/>
        <w:rPr>
          <w:rFonts w:eastAsia="ＭＳ 明朝"/>
          <w:lang w:eastAsia="ja-JP"/>
        </w:rPr>
      </w:pPr>
      <w:r w:rsidRPr="006A2B71">
        <w:rPr>
          <w:rFonts w:eastAsia="ＭＳ 明朝"/>
          <w:lang w:eastAsia="ja-JP"/>
        </w:rPr>
        <w:t>ESM 2</w:t>
      </w:r>
    </w:p>
    <w:p w14:paraId="45B2A033" w14:textId="77777777" w:rsidR="006A2B71" w:rsidRPr="006A2B71" w:rsidRDefault="006A2B71" w:rsidP="006A2B71">
      <w:pPr>
        <w:spacing w:before="120" w:line="360" w:lineRule="auto"/>
        <w:rPr>
          <w:rFonts w:eastAsia="ＭＳ 明朝"/>
          <w:lang w:eastAsia="ja-JP"/>
        </w:rPr>
      </w:pPr>
      <w:r w:rsidRPr="006A2B71">
        <w:rPr>
          <w:rFonts w:eastAsia="ＭＳ 明朝"/>
          <w:lang w:eastAsia="ja-JP"/>
        </w:rPr>
        <w:t>R source code for Experiment 1 (Figure 3), including a brief guide to the “freqpcr” package.</w:t>
      </w:r>
    </w:p>
    <w:p w14:paraId="70B8A9FA" w14:textId="77777777" w:rsidR="006A2B71" w:rsidRPr="006A2B71" w:rsidRDefault="006A2B71" w:rsidP="006A2B71">
      <w:pPr>
        <w:spacing w:before="120" w:line="360" w:lineRule="auto"/>
        <w:rPr>
          <w:rFonts w:eastAsia="ＭＳ 明朝"/>
          <w:lang w:eastAsia="ja-JP"/>
        </w:rPr>
      </w:pPr>
      <w:r w:rsidRPr="006A2B71">
        <w:rPr>
          <w:rFonts w:eastAsia="ＭＳ 明朝"/>
          <w:lang w:eastAsia="ja-JP"/>
        </w:rPr>
        <w:t>ESM 3</w:t>
      </w:r>
    </w:p>
    <w:p w14:paraId="06E93E58" w14:textId="12095C56" w:rsidR="008C7D3C" w:rsidRPr="00A07DAB" w:rsidRDefault="006A2B71" w:rsidP="006A2B71">
      <w:pPr>
        <w:spacing w:before="120" w:line="360" w:lineRule="auto"/>
        <w:rPr>
          <w:rFonts w:eastAsia="ＭＳ 明朝" w:hint="eastAsia"/>
          <w:lang w:eastAsia="ja-JP"/>
        </w:rPr>
      </w:pPr>
      <w:r w:rsidRPr="006A2B71">
        <w:rPr>
          <w:rFonts w:eastAsia="ＭＳ 明朝"/>
          <w:lang w:eastAsia="ja-JP"/>
        </w:rPr>
        <w:t>R source code for the numerical simulation (Experiment 2) and the codes for Figures 4 and after.</w:t>
      </w:r>
    </w:p>
    <w:p w14:paraId="266C64DC" w14:textId="77777777" w:rsidR="00A07DAB" w:rsidRDefault="00A07DAB" w:rsidP="00A07DAB">
      <w:pPr>
        <w:pStyle w:val="a7"/>
        <w:spacing w:before="120"/>
        <w:ind w:left="440" w:hanging="220"/>
      </w:pPr>
      <w:r w:rsidRPr="006A2B71">
        <w:t>The R package source</w:t>
      </w:r>
      <w:r>
        <w:t xml:space="preserve"> </w:t>
      </w:r>
      <w:r w:rsidRPr="006A2B71">
        <w:t>is available at</w:t>
      </w:r>
      <w:r>
        <w:t>:</w:t>
      </w:r>
      <w:r w:rsidRPr="006A2B71">
        <w:t xml:space="preserve"> https://github.com/sudoms/freqpcr </w:t>
      </w:r>
    </w:p>
    <w:p w14:paraId="10A1AB1B" w14:textId="77777777" w:rsidR="00A07DAB" w:rsidRDefault="00A07DAB" w:rsidP="00A07DAB">
      <w:pPr>
        <w:pStyle w:val="a7"/>
        <w:spacing w:before="120"/>
        <w:ind w:left="440" w:hanging="220"/>
      </w:pPr>
      <w:r>
        <w:t xml:space="preserve">Latest package source at submission (v0.3.5): </w:t>
      </w:r>
      <w:r>
        <w:rPr>
          <w:rFonts w:hint="eastAsia"/>
        </w:rPr>
        <w:t>h</w:t>
      </w:r>
      <w:r w:rsidRPr="00512622">
        <w:t>ttps://doi.org/10.6084/m9.figshare.16828912.v1</w:t>
      </w:r>
    </w:p>
    <w:p w14:paraId="15DAFD9E" w14:textId="471AB237" w:rsidR="00A07DAB" w:rsidRDefault="00A07DAB" w:rsidP="005F01AA">
      <w:pPr>
        <w:pStyle w:val="a7"/>
        <w:spacing w:before="120"/>
        <w:ind w:left="440" w:hanging="220"/>
        <w:rPr>
          <w:rFonts w:eastAsia="ＭＳ 明朝"/>
        </w:rPr>
      </w:pPr>
      <w:r>
        <w:t>T</w:t>
      </w:r>
      <w:r w:rsidRPr="00401618">
        <w:t xml:space="preserve">he mite dataset from Osakabe </w:t>
      </w:r>
      <w:r w:rsidRPr="00BB08E8">
        <w:t>et al</w:t>
      </w:r>
      <w:r w:rsidRPr="00401618">
        <w:t xml:space="preserve">. </w:t>
      </w:r>
      <w:r w:rsidRPr="00A1427F">
        <w:t>(2017)</w:t>
      </w:r>
      <w:r>
        <w:t xml:space="preserve">: </w:t>
      </w:r>
      <w:r>
        <w:rPr>
          <w:rFonts w:hint="eastAsia"/>
        </w:rPr>
        <w:t>h</w:t>
      </w:r>
      <w:r w:rsidRPr="00512622">
        <w:t>ttps://doi.org/</w:t>
      </w:r>
      <w:r w:rsidRPr="00AF11D5">
        <w:rPr>
          <w:rFonts w:eastAsia="ＭＳ 明朝"/>
        </w:rPr>
        <w:t>10.6084/m9.figshare.16870816.v1</w:t>
      </w:r>
      <w:r>
        <w:rPr>
          <w:rFonts w:eastAsia="ＭＳ 明朝"/>
        </w:rPr>
        <w:t xml:space="preserve"> </w:t>
      </w:r>
    </w:p>
    <w:p w14:paraId="4CC61408" w14:textId="447D72AA" w:rsidR="006A2B71" w:rsidRDefault="006A2B71" w:rsidP="005F01AA">
      <w:pPr>
        <w:pStyle w:val="a7"/>
        <w:spacing w:before="120"/>
        <w:ind w:left="440" w:hanging="220"/>
      </w:pPr>
      <w:r w:rsidRPr="006A2B71">
        <w:t>The output data of the numerical experiment</w:t>
      </w:r>
      <w:r w:rsidR="005F01AA">
        <w:t>:</w:t>
      </w:r>
      <w:r w:rsidRPr="006A2B71">
        <w:t xml:space="preserve"> </w:t>
      </w:r>
      <w:r w:rsidR="00A07DAB">
        <w:rPr>
          <w:rFonts w:hint="eastAsia"/>
        </w:rPr>
        <w:t>h</w:t>
      </w:r>
      <w:r w:rsidR="00A07DAB" w:rsidRPr="00512622">
        <w:t>ttps://doi.org/</w:t>
      </w:r>
      <w:r w:rsidR="00A07DAB" w:rsidRPr="00AF11D5">
        <w:t>10.6084/m9.figshare.c.5258027.v1</w:t>
      </w:r>
    </w:p>
    <w:p w14:paraId="5C9197FA" w14:textId="3A8C33FF" w:rsidR="00D21A71" w:rsidRDefault="00D21A71" w:rsidP="00512622">
      <w:pPr>
        <w:pStyle w:val="a7"/>
        <w:spacing w:before="120"/>
        <w:ind w:left="440" w:hanging="220"/>
        <w:rPr>
          <w:b/>
          <w:bCs w:val="0"/>
          <w:sz w:val="32"/>
          <w:szCs w:val="32"/>
        </w:rPr>
      </w:pPr>
      <w:r>
        <w:br w:type="page"/>
      </w:r>
    </w:p>
    <w:p w14:paraId="0C66BD76" w14:textId="785B2B1B" w:rsidR="00D21A71" w:rsidRPr="0040697E" w:rsidRDefault="00D21A71" w:rsidP="00D21A71">
      <w:pPr>
        <w:pStyle w:val="1"/>
        <w:spacing w:before="120"/>
        <w:rPr>
          <w:lang w:eastAsia="ja-JP"/>
        </w:rPr>
      </w:pPr>
      <w:bookmarkStart w:id="1" w:name="_Toc86178400"/>
      <w:r w:rsidRPr="0040697E">
        <w:rPr>
          <w:lang w:eastAsia="ja-JP"/>
        </w:rPr>
        <w:lastRenderedPageBreak/>
        <w:t>Appendix</w:t>
      </w:r>
      <w:bookmarkEnd w:id="1"/>
    </w:p>
    <w:p w14:paraId="5C7F05DF" w14:textId="77777777" w:rsidR="00D21A71" w:rsidRPr="0040697E" w:rsidRDefault="00D21A71" w:rsidP="00D21A71">
      <w:pPr>
        <w:pStyle w:val="2"/>
        <w:spacing w:before="120"/>
      </w:pPr>
      <w:bookmarkStart w:id="2" w:name="_Toc86178401"/>
      <w:r w:rsidRPr="0040697E">
        <w:t xml:space="preserve">Appendix </w:t>
      </w:r>
      <w:r>
        <w:t>S</w:t>
      </w:r>
      <w:r w:rsidRPr="0040697E">
        <w:t>1: Case of Diploidy</w:t>
      </w:r>
      <w:bookmarkEnd w:id="2"/>
    </w:p>
    <w:p w14:paraId="10112A16" w14:textId="77777777" w:rsidR="00D21A71" w:rsidRPr="0040697E" w:rsidRDefault="00D21A71" w:rsidP="00D21A71">
      <w:pPr>
        <w:spacing w:before="120" w:after="180"/>
        <w:rPr>
          <w:lang w:eastAsia="ja-JP"/>
        </w:rPr>
      </w:pPr>
      <w:r w:rsidRPr="0040697E">
        <w:rPr>
          <w:lang w:eastAsia="ja-JP"/>
        </w:rPr>
        <w:t xml:space="preserve">Although we considered sampling from haploid organisms, many insects and vertebrates are diploid. Let us consider </w:t>
      </w:r>
      <w:r w:rsidRPr="0040697E">
        <w:rPr>
          <w:rFonts w:eastAsia="ＭＳ 明朝" w:cs="Times New Roman"/>
          <w:lang w:eastAsia="ja-JP"/>
        </w:rPr>
        <w:t xml:space="preserve">that the population of a diploid insect species has the R allele frequency </w:t>
      </w:r>
      <m:oMath>
        <m:r>
          <w:rPr>
            <w:rFonts w:ascii="Cambria Math" w:hAnsi="Cambria Math"/>
            <w:lang w:eastAsia="ja-JP"/>
          </w:rPr>
          <m:t>p</m:t>
        </m:r>
      </m:oMath>
      <w:r w:rsidRPr="0040697E">
        <w:rPr>
          <w:lang w:eastAsia="ja-JP"/>
        </w:rPr>
        <w:t xml:space="preserve">, from which we collected </w:t>
      </w:r>
      <w:r w:rsidRPr="00401618">
        <w:rPr>
          <w:i/>
          <w:iCs/>
          <w:lang w:eastAsia="ja-JP"/>
        </w:rPr>
        <w:t>n</w:t>
      </w:r>
      <w:r w:rsidRPr="0040697E">
        <w:rPr>
          <w:lang w:eastAsia="ja-JP"/>
        </w:rPr>
        <w:t xml:space="preserve"> individuals. The bulk sample then consists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</m:sSub>
      </m:oMath>
      <w:r w:rsidRPr="0040697E">
        <w:rPr>
          <w:lang w:eastAsia="ja-JP"/>
        </w:rPr>
        <w:t xml:space="preserve">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</m:sSub>
        <m:r>
          <w:rPr>
            <w:rFonts w:ascii="Cambria Math" w:hAnsi="Cambria Math"/>
            <w:lang w:eastAsia="ja-JP"/>
          </w:rPr>
          <m:t>=0,1,,...,n</m:t>
        </m:r>
      </m:oMath>
      <w:r w:rsidRPr="0040697E">
        <w:rPr>
          <w:lang w:eastAsia="ja-JP"/>
        </w:rPr>
        <w:t xml:space="preserve">) individuals of RR homozygotes, </w:t>
      </w:r>
      <m:oMath>
        <m:r>
          <w:rPr>
            <w:rFonts w:ascii="Cambria Math" w:hAnsi="Cambria Math"/>
            <w:lang w:eastAsia="ja-JP"/>
          </w:rPr>
          <m:t>n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</m:sSub>
        <m:r>
          <w:rPr>
            <w:rFonts w:ascii="Cambria Math" w:hAnsi="Cambria Math"/>
            <w:lang w:eastAsia="ja-JP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0</m:t>
            </m:r>
          </m:sub>
        </m:sSub>
      </m:oMath>
      <w:r w:rsidRPr="0040697E">
        <w:rPr>
          <w:lang w:eastAsia="ja-JP"/>
        </w:rPr>
        <w:t xml:space="preserve"> RS heterozygotes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Apple Color Emoji" w:cs="Apple Color Emoji"/>
                <w:lang w:eastAsia="ja-JP"/>
              </w:rPr>
              <m:t>0</m:t>
            </m:r>
          </m:sub>
        </m:sSub>
      </m:oMath>
      <w:r w:rsidRPr="0040697E">
        <w:rPr>
          <w:lang w:eastAsia="ja-JP"/>
        </w:rPr>
        <w:t xml:space="preserve">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0</m:t>
            </m:r>
          </m:sub>
        </m:sSub>
        <m:r>
          <w:rPr>
            <w:rFonts w:ascii="Cambria Math" w:hAnsi="Cambria Math"/>
            <w:lang w:eastAsia="ja-JP"/>
          </w:rPr>
          <m:t>=0,1,,...,n</m:t>
        </m:r>
      </m:oMath>
      <w:r w:rsidRPr="0040697E">
        <w:rPr>
          <w:lang w:eastAsia="ja-JP"/>
        </w:rPr>
        <w:t xml:space="preserve">) SS homozygotes </w:t>
      </w:r>
      <m:oMath>
        <m:d>
          <m:dPr>
            <m:ctrlPr>
              <w:rPr>
                <w:rFonts w:ascii="Cambria Math" w:hAnsi="Cambria Math"/>
                <w:lang w:eastAsia="ja-JP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lang w:eastAsia="ja-JP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eastAsia="ja-JP"/>
                  </w:rPr>
                  <m:t>1</m:t>
                </m:r>
              </m:sub>
            </m:sSub>
            <m:r>
              <w:rPr>
                <w:rFonts w:ascii="Cambria Math" w:hAnsi="Cambria Math"/>
                <w:lang w:eastAsia="ja-JP"/>
              </w:rPr>
              <m:t>+</m:t>
            </m:r>
            <m:sSub>
              <m:sSubPr>
                <m:ctrlPr>
                  <w:rPr>
                    <w:rFonts w:ascii="Cambria Math" w:hAnsi="Cambria Math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lang w:eastAsia="ja-JP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eastAsia="ja-JP"/>
                  </w:rPr>
                  <m:t>0</m:t>
                </m:r>
              </m:sub>
            </m:sSub>
            <m:r>
              <w:rPr>
                <w:rFonts w:ascii="Cambria Math" w:hAnsi="Cambria Math"/>
                <w:lang w:eastAsia="ja-JP"/>
              </w:rPr>
              <m:t>≤n</m:t>
            </m:r>
          </m:e>
        </m:d>
      </m:oMath>
      <w:r w:rsidRPr="0040697E">
        <w:rPr>
          <w:lang w:eastAsia="ja-JP"/>
        </w:rPr>
        <w:t xml:space="preserve">. The joint probability of obtaining </w:t>
      </w:r>
      <m:oMath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lang w:eastAsia="ja-JP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eastAsia="ja-JP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lang w:eastAsia="ja-JP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eastAsia="ja-JP"/>
                  </w:rPr>
                  <m:t>0</m:t>
                </m:r>
              </m:sub>
            </m:sSub>
          </m:e>
        </m:d>
      </m:oMath>
      <w:r w:rsidRPr="0040697E">
        <w:rPr>
          <w:lang w:eastAsia="ja-JP"/>
        </w:rPr>
        <w:t xml:space="preserve"> obeys the trinomial distribution with probabilities </w:t>
      </w:r>
      <m:oMath>
        <m:sSup>
          <m:sSupPr>
            <m:ctrlPr>
              <w:rPr>
                <w:rFonts w:ascii="Cambria Math" w:hAnsi="Cambria Math"/>
                <w:lang w:eastAsia="ja-JP"/>
              </w:rPr>
            </m:ctrlPr>
          </m:sSupPr>
          <m:e>
            <m:r>
              <w:rPr>
                <w:rFonts w:ascii="Cambria Math" w:hAnsi="Cambria Math"/>
                <w:lang w:eastAsia="ja-JP"/>
              </w:rPr>
              <m:t>p</m:t>
            </m:r>
          </m:e>
          <m:sup>
            <m:r>
              <w:rPr>
                <w:rFonts w:ascii="Cambria Math" w:hAnsi="Cambria Math"/>
                <w:lang w:eastAsia="ja-JP"/>
              </w:rPr>
              <m:t>2</m:t>
            </m:r>
          </m:sup>
        </m:sSup>
      </m:oMath>
      <w:r w:rsidRPr="0040697E">
        <w:rPr>
          <w:lang w:eastAsia="ja-JP"/>
        </w:rPr>
        <w:t xml:space="preserve"> and </w:t>
      </w:r>
      <m:oMath>
        <m:sSup>
          <m:sSupPr>
            <m:ctrlPr>
              <w:rPr>
                <w:rFonts w:ascii="Cambria Math" w:hAnsi="Cambria Math"/>
                <w:lang w:eastAsia="ja-JP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1-p</m:t>
                </m:r>
              </m:e>
            </m:d>
          </m:e>
          <m:sup>
            <m:r>
              <w:rPr>
                <w:rFonts w:ascii="Cambria Math" w:hAnsi="Cambria Math"/>
                <w:lang w:eastAsia="ja-JP"/>
              </w:rPr>
              <m:t>2</m:t>
            </m:r>
          </m:sup>
        </m:sSup>
      </m:oMath>
    </w:p>
    <w:p w14:paraId="7D883AF2" w14:textId="77777777" w:rsidR="00D21A71" w:rsidRPr="0040697E" w:rsidRDefault="00D21A71" w:rsidP="00D21A71">
      <w:pPr>
        <w:pStyle w:val="Equation"/>
        <w:spacing w:before="120"/>
      </w:pPr>
      <m:oMathPara>
        <m:oMath>
          <m:r>
            <m:rPr>
              <m:nor/>
            </m:rPr>
            <m:t>Tri</m:t>
          </m:r>
          <m:d>
            <m:dPr>
              <m:ctrlPr>
                <w:rPr>
                  <w:i/>
                </w:rPr>
              </m:ctrlPr>
            </m:dPr>
            <m:e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  <m:r>
                <m:t>,</m:t>
              </m:r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0</m:t>
                  </m:r>
                </m:sub>
              </m:sSub>
            </m:e>
            <m:e>
              <m:r>
                <m:t>n,</m:t>
              </m:r>
              <m:sSup>
                <m:sSupPr>
                  <m:ctrlPr/>
                </m:sSupPr>
                <m:e>
                  <m:r>
                    <m:t>p</m:t>
                  </m:r>
                </m:e>
                <m:sup>
                  <m:r>
                    <m:t>2</m:t>
                  </m:r>
                </m:sup>
              </m:sSup>
              <m:r>
                <m:t>,</m:t>
              </m:r>
              <m:sSup>
                <m:sSupPr>
                  <m:ctrlPr/>
                </m:sSupPr>
                <m:e>
                  <m:d>
                    <m:dPr>
                      <m:ctrlPr/>
                    </m:dPr>
                    <m:e>
                      <m:r>
                        <m:t>1-p</m:t>
                      </m:r>
                    </m:e>
                  </m:d>
                </m:e>
                <m:sup>
                  <m:r>
                    <m:t>2</m:t>
                  </m:r>
                </m:sup>
              </m:sSup>
            </m:e>
          </m:d>
          <m:r>
            <m:t>=</m:t>
          </m:r>
          <m:f>
            <m:fPr>
              <m:ctrlPr/>
            </m:fPr>
            <m:num>
              <m:r>
                <m:t>n!</m:t>
              </m:r>
            </m:num>
            <m:den>
              <m:sSub>
                <m:sSubPr>
                  <m:ctrlPr/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  <m:r>
                <m:t>!</m:t>
              </m:r>
              <m:sSub>
                <m:sSubPr>
                  <m:ctrlPr/>
                </m:sSubPr>
                <m:e>
                  <m:r>
                    <m:t>m</m:t>
                  </m:r>
                </m:e>
                <m:sub>
                  <m:r>
                    <m:t>0</m:t>
                  </m:r>
                </m:sub>
              </m:sSub>
              <m:r>
                <m:t>!</m:t>
              </m:r>
              <m:d>
                <m:dPr>
                  <m:ctrlPr/>
                </m:dPr>
                <m:e>
                  <m:r>
                    <m:t>n-</m:t>
                  </m:r>
                  <m:sSub>
                    <m:sSubPr>
                      <m:ctrlPr/>
                    </m:sSubPr>
                    <m:e>
                      <m:r>
                        <m:t>m</m:t>
                      </m:r>
                    </m:e>
                    <m:sub>
                      <m:r>
                        <m:t>1</m:t>
                      </m:r>
                    </m:sub>
                  </m:sSub>
                  <m:r>
                    <m:t>-</m:t>
                  </m:r>
                  <m:sSub>
                    <m:sSubPr>
                      <m:ctrlPr/>
                    </m:sSubPr>
                    <m:e>
                      <m:r>
                        <m:t>m</m:t>
                      </m:r>
                    </m:e>
                    <m:sub>
                      <m:r>
                        <m:t>0</m:t>
                      </m:r>
                    </m:sub>
                  </m:sSub>
                </m:e>
              </m:d>
              <m:r>
                <m:t>!</m:t>
              </m:r>
            </m:den>
          </m:f>
          <m:r>
            <m:t>∙</m:t>
          </m:r>
          <m:sSup>
            <m:sSupPr>
              <m:ctrlPr/>
            </m:sSupPr>
            <m:e>
              <m:r>
                <m:t>p</m:t>
              </m:r>
            </m:e>
            <m:sup>
              <m:r>
                <m:t>2</m:t>
              </m:r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1</m:t>
                  </m:r>
                </m:sub>
              </m:sSub>
            </m:sup>
          </m:sSup>
          <m:r>
            <m:t>∙</m:t>
          </m:r>
          <m:sSup>
            <m:sSupPr>
              <m:ctrlPr/>
            </m:sSupPr>
            <m:e>
              <m:d>
                <m:dPr>
                  <m:ctrlPr/>
                </m:dPr>
                <m:e>
                  <m:r>
                    <m:t>1-p</m:t>
                  </m:r>
                </m:e>
              </m:d>
            </m:e>
            <m:sup>
              <m:r>
                <m:t>2</m:t>
              </m:r>
              <m:sSub>
                <m:sSubPr>
                  <m:ctrlPr>
                    <w:rPr>
                      <w:i/>
                    </w:rPr>
                  </m:ctrlPr>
                </m:sSubPr>
                <m:e>
                  <m:r>
                    <m:t>m</m:t>
                  </m:r>
                </m:e>
                <m:sub>
                  <m:r>
                    <m:t>0</m:t>
                  </m:r>
                </m:sub>
              </m:sSub>
            </m:sup>
          </m:sSup>
          <m:r>
            <m:t>∙</m:t>
          </m:r>
          <m:sSup>
            <m:sSupPr>
              <m:ctrlPr/>
            </m:sSupPr>
            <m:e>
              <m:d>
                <m:dPr>
                  <m:ctrlPr/>
                </m:dPr>
                <m:e>
                  <m:r>
                    <m:t>2p-2</m:t>
                  </m:r>
                  <m:sSup>
                    <m:sSupPr>
                      <m:ctrlPr>
                        <w:rPr>
                          <w:i/>
                        </w:rPr>
                      </m:ctrlPr>
                    </m:sSupPr>
                    <m:e>
                      <m:r>
                        <m:t>p</m:t>
                      </m:r>
                    </m:e>
                    <m:sup>
                      <m:r>
                        <m:t>2</m:t>
                      </m:r>
                    </m:sup>
                  </m:sSup>
                </m:e>
              </m:d>
            </m:e>
            <m:sup>
              <m:d>
                <m:dPr>
                  <m:ctrlPr>
                    <w:rPr>
                      <w:i/>
                      <w:iCs/>
                    </w:rPr>
                  </m:ctrlPr>
                </m:dPr>
                <m:e>
                  <m:r>
                    <m:t>n-</m:t>
                  </m:r>
                  <m:sSub>
                    <m:sSubPr>
                      <m:ctrlPr/>
                    </m:sSubPr>
                    <m:e>
                      <m:r>
                        <m:t>m</m:t>
                      </m:r>
                    </m:e>
                    <m:sub>
                      <m:r>
                        <m:t>1</m:t>
                      </m:r>
                    </m:sub>
                  </m:sSub>
                  <m:r>
                    <m:t>-</m:t>
                  </m:r>
                  <m:sSub>
                    <m:sSubPr>
                      <m:ctrlPr/>
                    </m:sSubPr>
                    <m:e>
                      <m:r>
                        <m:t>m</m:t>
                      </m:r>
                    </m:e>
                    <m:sub>
                      <m:r>
                        <m:t>0</m:t>
                      </m:r>
                    </m:sub>
                  </m:sSub>
                </m:e>
              </m:d>
            </m:sup>
          </m:sSup>
          <m:r>
            <m:t>.</m:t>
          </m:r>
        </m:oMath>
      </m:oMathPara>
    </w:p>
    <w:p w14:paraId="6E4A5584" w14:textId="77777777" w:rsidR="00D21A71" w:rsidRPr="0040697E" w:rsidRDefault="00D21A71" w:rsidP="00D21A71">
      <w:pPr>
        <w:pStyle w:val="Equationnumber"/>
        <w:spacing w:before="120"/>
        <w:rPr>
          <w:lang w:eastAsia="ja-JP"/>
        </w:rPr>
      </w:pPr>
      <w:r w:rsidRPr="0040697E">
        <w:rPr>
          <w:lang w:eastAsia="ja-JP"/>
        </w:rPr>
        <w:t xml:space="preserve">Eq. </w:t>
      </w:r>
      <w:r>
        <w:rPr>
          <w:noProof/>
          <w:lang w:eastAsia="ja-JP"/>
        </w:rPr>
        <w:t>15</w:t>
      </w:r>
    </w:p>
    <w:p w14:paraId="34BF8FAE" w14:textId="77777777" w:rsidR="00D21A71" w:rsidRPr="0040697E" w:rsidRDefault="00D21A71" w:rsidP="00D21A71">
      <w:pPr>
        <w:spacing w:before="120"/>
        <w:rPr>
          <w:lang w:eastAsia="ja-JP"/>
        </w:rPr>
      </w:pPr>
      <w:r w:rsidRPr="0040697E">
        <w:rPr>
          <w:lang w:eastAsia="ja-JP"/>
        </w:rPr>
        <w:t xml:space="preserve">The total R allele in the bulk sample comes from two R/R sets contained in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</m:sSub>
      </m:oMath>
      <w:r w:rsidRPr="0040697E">
        <w:rPr>
          <w:lang w:eastAsia="ja-JP"/>
        </w:rPr>
        <w:t xml:space="preserve"> homozygotes and a single set of R from the </w:t>
      </w:r>
      <m:oMath>
        <m:r>
          <w:rPr>
            <w:rFonts w:ascii="Cambria Math" w:hAnsi="Cambria Math"/>
            <w:lang w:eastAsia="ja-JP"/>
          </w:rPr>
          <m:t>n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</m:sSub>
        <m:r>
          <w:rPr>
            <w:rFonts w:ascii="Cambria Math" w:hAnsi="Cambria Math"/>
            <w:lang w:eastAsia="ja-JP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0</m:t>
            </m:r>
          </m:sub>
        </m:sSub>
      </m:oMath>
      <w:r w:rsidRPr="0040697E">
        <w:rPr>
          <w:lang w:eastAsia="ja-JP"/>
        </w:rPr>
        <w:t xml:space="preserve"> heterozygotes. </w:t>
      </w:r>
      <w:r>
        <w:rPr>
          <w:lang w:eastAsia="ja-JP"/>
        </w:rPr>
        <w:t>Likewise</w:t>
      </w:r>
      <w:r w:rsidRPr="0040697E">
        <w:rPr>
          <w:lang w:eastAsia="ja-JP"/>
        </w:rPr>
        <w:t xml:space="preserve">, two S/S sets from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0</m:t>
            </m:r>
          </m:sub>
        </m:sSub>
      </m:oMath>
      <w:r w:rsidRPr="0040697E">
        <w:rPr>
          <w:lang w:eastAsia="ja-JP"/>
        </w:rPr>
        <w:t xml:space="preserve"> homozygotes and a single S set from the </w:t>
      </w:r>
      <m:oMath>
        <m:r>
          <w:rPr>
            <w:rFonts w:ascii="Cambria Math" w:hAnsi="Cambria Math"/>
            <w:lang w:eastAsia="ja-JP"/>
          </w:rPr>
          <m:t>n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</m:sSub>
        <m:r>
          <w:rPr>
            <w:rFonts w:ascii="Cambria Math" w:hAnsi="Cambria Math"/>
            <w:lang w:eastAsia="ja-JP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0</m:t>
            </m:r>
          </m:sub>
        </m:sSub>
      </m:oMath>
      <w:r w:rsidRPr="0040697E">
        <w:rPr>
          <w:lang w:eastAsia="ja-JP"/>
        </w:rPr>
        <w:t xml:space="preserve"> heterozygotes constitute the total S body. Note that the yields of R and S from these heterozygotes would be the same unless there is a genotype-dependent systematic error in the extraction efficiency.</w:t>
      </w:r>
    </w:p>
    <w:p w14:paraId="33F7E140" w14:textId="77777777" w:rsidR="00D21A71" w:rsidRPr="0040697E" w:rsidRDefault="00D21A71" w:rsidP="00D21A71">
      <w:pPr>
        <w:pStyle w:val="Main"/>
        <w:spacing w:before="120"/>
      </w:pPr>
      <w:r w:rsidRPr="0040697E">
        <w:t xml:space="preserve">Let us define the amount of DNA copies per genome: the random variabl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*</m:t>
            </m:r>
            <m:r>
              <w:rPr>
                <w:rFonts w:ascii="Cambria Math" w:hAnsi="Cambria Math" w:hint="eastAsia"/>
              </w:rPr>
              <m:t>∈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nor/>
                  </m:rPr>
                  <w:rPr>
                    <w:rFonts w:ascii="Cambria Math" w:hAnsi="Cambria Math"/>
                  </w:rPr>
                  <m:t>S</m:t>
                </m:r>
                <m:r>
                  <w:rPr>
                    <w:rFonts w:ascii="Cambria Math" w:hAnsi="Cambria Math"/>
                  </w:rPr>
                  <m:t>,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>R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|</m:t>
            </m:r>
            <m:r>
              <m:rPr>
                <m:nor/>
              </m:rPr>
              <w:rPr>
                <w:rFonts w:ascii="Cambria Math" w:hAnsi="Cambria Math"/>
              </w:rPr>
              <m:t>homo</m:t>
            </m:r>
          </m:sub>
        </m:sSub>
      </m:oMath>
      <w:r w:rsidRPr="0040697E">
        <w:t xml:space="preserve"> for the yield of S or R from the homozygotes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*</m:t>
            </m:r>
            <m:r>
              <w:rPr>
                <w:rFonts w:ascii="Cambria Math" w:hAnsi="Cambria Math" w:hint="eastAsia"/>
              </w:rPr>
              <m:t>∈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nor/>
                  </m:rPr>
                  <w:rPr>
                    <w:rFonts w:ascii="Cambria Math" w:hAnsi="Cambria Math"/>
                  </w:rPr>
                  <m:t>S</m:t>
                </m:r>
                <m:r>
                  <w:rPr>
                    <w:rFonts w:ascii="Cambria Math" w:hAnsi="Cambria Math"/>
                  </w:rPr>
                  <m:t>,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>R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|</m:t>
            </m:r>
            <m:r>
              <m:rPr>
                <m:nor/>
              </m:rPr>
              <w:rPr>
                <w:rFonts w:ascii="Cambria Math" w:hAnsi="Cambria Math"/>
              </w:rPr>
              <m:t>hetero</m:t>
            </m:r>
          </m:sub>
        </m:sSub>
      </m:oMath>
      <w:r w:rsidRPr="0040697E">
        <w:t xml:space="preserve"> for S or R from the heterozygotes. As in the case of haploidy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nor/>
              </m:rPr>
              <m:t>R</m:t>
            </m:r>
          </m:sub>
        </m:sSub>
      </m:oMath>
      <w:r w:rsidRPr="0040697E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nor/>
              </m:rPr>
              <m:t>S</m:t>
            </m:r>
          </m:sub>
        </m:sSub>
      </m:oMath>
      <w:r w:rsidRPr="0040697E">
        <w:t xml:space="preserve"> denote the allele contents in the bulk sample; they are the linear combinations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*</m:t>
            </m:r>
            <m:r>
              <m:rPr>
                <m:sty m:val="p"/>
              </m:rPr>
              <w:rPr>
                <w:rFonts w:ascii="Cambria Math" w:hAnsi="Cambria Math"/>
              </w:rPr>
              <m:t>|</m:t>
            </m:r>
            <m:r>
              <m:rPr>
                <m:nor/>
              </m:rPr>
              <w:rPr>
                <w:rFonts w:ascii="Cambria Math" w:hAnsi="Cambria Math"/>
              </w:rPr>
              <m:t>homo</m:t>
            </m:r>
          </m:sub>
        </m:sSub>
      </m:oMath>
      <w:r w:rsidRPr="0040697E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*</m:t>
            </m:r>
            <m:r>
              <m:rPr>
                <m:sty m:val="p"/>
              </m:rPr>
              <w:rPr>
                <w:rFonts w:ascii="Cambria Math" w:hAnsi="Cambria Math"/>
              </w:rPr>
              <m:t>|</m:t>
            </m:r>
            <m:r>
              <m:rPr>
                <m:nor/>
              </m:rPr>
              <w:rPr>
                <w:rFonts w:ascii="Cambria Math" w:hAnsi="Cambria Math"/>
              </w:rPr>
              <m:t>hetero</m:t>
            </m:r>
          </m:sub>
        </m:sSub>
      </m:oMath>
      <w:r w:rsidRPr="0040697E">
        <w:t>:</w:t>
      </w:r>
    </w:p>
    <w:p w14:paraId="47892253" w14:textId="77777777" w:rsidR="00D21A71" w:rsidRPr="0040697E" w:rsidRDefault="00947531" w:rsidP="00D21A71">
      <w:pPr>
        <w:pStyle w:val="Equation"/>
        <w:spacing w:before="120"/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/>
            </m:mPr>
            <m:mr>
              <m:e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R</m:t>
                    </m:r>
                  </m:sub>
                </m:sSub>
                <m:r>
                  <m:rPr>
                    <m:sty m:val="p"/>
                  </m:rPr>
                  <m:t>=</m:t>
                </m:r>
                <m:r>
                  <m:t>2×</m:t>
                </m:r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R|homo</m:t>
                    </m:r>
                  </m:sub>
                </m:sSub>
                <m:r>
                  <m:rPr>
                    <m:sty m:val="p"/>
                  </m:rPr>
                  <m:t>+</m:t>
                </m:r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R|hetero</m:t>
                    </m:r>
                  </m:sub>
                </m:sSub>
                <m:r>
                  <m:rPr>
                    <m:sty m:val="p"/>
                  </m:rPr>
                  <m:t>,</m:t>
                </m:r>
              </m:e>
              <m:e>
                <m:sSub>
                  <m:sSubPr>
                    <m:ctrlPr/>
                  </m:sSubPr>
                  <m:e>
                    <w:bookmarkStart w:id="3" w:name="_Hlk41560315"/>
                    <m:r>
                      <m:t>X</m:t>
                    </m:r>
                    <w:bookmarkEnd w:id="3"/>
                  </m:e>
                  <m:sub>
                    <m:r>
                      <m:rPr>
                        <m:nor/>
                      </m:rPr>
                      <m:t>S</m:t>
                    </m:r>
                  </m:sub>
                </m:sSub>
                <m:r>
                  <m:rPr>
                    <m:sty m:val="p"/>
                  </m:rPr>
                  <m:t>=</m:t>
                </m:r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S|hetero</m:t>
                    </m:r>
                  </m:sub>
                </m:sSub>
                <m:r>
                  <m:rPr>
                    <m:sty m:val="p"/>
                  </m:rPr>
                  <m:t>+</m:t>
                </m:r>
                <m:r>
                  <m:t>2×</m:t>
                </m:r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S|homo</m:t>
                    </m:r>
                  </m:sub>
                </m:sSub>
                <m:r>
                  <m:t>,</m:t>
                </m:r>
              </m:e>
            </m:mr>
          </m:m>
        </m:oMath>
      </m:oMathPara>
    </w:p>
    <w:p w14:paraId="72F6AE54" w14:textId="77777777" w:rsidR="00D21A71" w:rsidRPr="0040697E" w:rsidRDefault="00947531" w:rsidP="00D21A71">
      <w:pPr>
        <w:pStyle w:val="Equation"/>
        <w:spacing w:before="120"/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/>
            </m:mPr>
            <m:mr>
              <m:e>
                <m:r>
                  <m:t>2×</m:t>
                </m:r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R|homo</m:t>
                    </m:r>
                  </m:sub>
                </m:sSub>
                <m:r>
                  <m:t>~</m:t>
                </m:r>
                <m:r>
                  <m:rPr>
                    <m:nor/>
                  </m:rPr>
                  <m:t>Ga</m:t>
                </m:r>
                <m:d>
                  <m:dPr>
                    <m:ctrlPr/>
                  </m:dPr>
                  <m:e>
                    <m:sSub>
                      <m:sSubPr>
                        <m:ctrlPr/>
                      </m:sSubPr>
                      <m:e>
                        <m: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m:t>1</m:t>
                        </m:r>
                      </m:sub>
                    </m:sSub>
                    <m:r>
                      <m:t>k</m:t>
                    </m:r>
                    <m:r>
                      <m:rPr>
                        <m:sty m:val="p"/>
                      </m:rPr>
                      <m:t>,2</m:t>
                    </m:r>
                    <m:r>
                      <m:t>θ</m:t>
                    </m:r>
                  </m:e>
                </m:d>
                <m:r>
                  <m:rPr>
                    <m:sty m:val="p"/>
                  </m:rPr>
                  <m:t>,</m:t>
                </m:r>
              </m:e>
              <m:e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R|hetero</m:t>
                    </m:r>
                  </m:sub>
                </m:sSub>
                <m:r>
                  <m:t>~</m:t>
                </m:r>
                <m:r>
                  <m:rPr>
                    <m:nor/>
                  </m:rPr>
                  <m:t>Ga</m:t>
                </m:r>
                <m:d>
                  <m:dPr>
                    <m:ctrlPr/>
                  </m:dPr>
                  <m:e>
                    <m:d>
                      <m:dPr>
                        <m:ctrlPr/>
                      </m:dPr>
                      <m:e>
                        <m:r>
                          <m:t>n</m:t>
                        </m:r>
                        <m:r>
                          <m:rPr>
                            <m:sty m:val="p"/>
                          </m:rPr>
                          <m:t>-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m:t>-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m:t>0</m:t>
                            </m:r>
                          </m:sub>
                        </m:sSub>
                      </m:e>
                    </m:d>
                    <m:r>
                      <m:t>k</m:t>
                    </m:r>
                    <m:r>
                      <m:rPr>
                        <m:sty m:val="p"/>
                      </m:rPr>
                      <m:t>,</m:t>
                    </m:r>
                    <m:r>
                      <m:t>θ</m:t>
                    </m:r>
                  </m:e>
                </m:d>
                <m:r>
                  <m:rPr>
                    <m:sty m:val="p"/>
                  </m:rPr>
                  <m:t>,</m:t>
                </m:r>
              </m:e>
            </m:mr>
            <m:mr>
              <m:e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S|hetero</m:t>
                    </m:r>
                  </m:sub>
                </m:sSub>
                <m:r>
                  <m:t>=</m:t>
                </m:r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R|hetero</m:t>
                    </m:r>
                  </m:sub>
                </m:sSub>
                <m:r>
                  <m:rPr>
                    <m:sty m:val="p"/>
                  </m:rPr>
                  <m:t>,</m:t>
                </m:r>
              </m:e>
              <m:e>
                <m:r>
                  <m:t>2×</m:t>
                </m:r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S|homo</m:t>
                    </m:r>
                  </m:sub>
                </m:sSub>
                <m:r>
                  <m:t>~</m:t>
                </m:r>
                <m:r>
                  <m:rPr>
                    <m:nor/>
                  </m:rPr>
                  <m:t>Ga</m:t>
                </m:r>
                <m:d>
                  <m:dPr>
                    <m:ctrlPr/>
                  </m:dPr>
                  <m:e>
                    <m:sSub>
                      <m:sSubPr>
                        <m:ctrlPr/>
                      </m:sSubPr>
                      <m:e>
                        <m: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m:t>0</m:t>
                        </m:r>
                      </m:sub>
                    </m:sSub>
                    <m:r>
                      <m:t>k</m:t>
                    </m:r>
                    <m:r>
                      <m:rPr>
                        <m:sty m:val="p"/>
                      </m:rPr>
                      <m:t>,2</m:t>
                    </m:r>
                    <m:r>
                      <m:t>θ</m:t>
                    </m:r>
                  </m:e>
                </m:d>
                <m:r>
                  <m:t>.</m:t>
                </m:r>
              </m:e>
            </m:mr>
          </m:m>
        </m:oMath>
      </m:oMathPara>
    </w:p>
    <w:p w14:paraId="7C8AC718" w14:textId="77777777" w:rsidR="00D21A71" w:rsidRPr="00401618" w:rsidRDefault="00D21A71" w:rsidP="00D21A71">
      <w:pPr>
        <w:pStyle w:val="Equationnumber"/>
        <w:spacing w:before="120"/>
        <w:rPr>
          <w:lang w:eastAsia="ja-JP"/>
        </w:rPr>
      </w:pPr>
      <w:bookmarkStart w:id="4" w:name="_Ref649053"/>
      <w:r w:rsidRPr="0040697E">
        <w:rPr>
          <w:lang w:eastAsia="ja-JP"/>
        </w:rPr>
        <w:t xml:space="preserve">Eq. </w:t>
      </w:r>
      <w:r>
        <w:rPr>
          <w:noProof/>
          <w:lang w:eastAsia="ja-JP"/>
        </w:rPr>
        <w:t>16</w:t>
      </w:r>
      <w:bookmarkEnd w:id="4"/>
    </w:p>
    <w:p w14:paraId="7304EA36" w14:textId="77777777" w:rsidR="00D21A71" w:rsidRPr="0040697E" w:rsidRDefault="00D21A71" w:rsidP="00D21A71">
      <w:pPr>
        <w:pStyle w:val="3"/>
        <w:spacing w:before="120"/>
      </w:pPr>
      <w:bookmarkStart w:id="5" w:name="_Toc86178402"/>
      <w:r w:rsidRPr="0040697E">
        <w:t>Parameter estimation</w:t>
      </w:r>
      <w:bookmarkEnd w:id="5"/>
    </w:p>
    <w:p w14:paraId="1E9A1B9F" w14:textId="77777777" w:rsidR="00D21A71" w:rsidRPr="0040697E" w:rsidRDefault="00D21A71" w:rsidP="00D21A71">
      <w:pPr>
        <w:spacing w:before="120" w:after="180"/>
        <w:rPr>
          <w:lang w:eastAsia="ja-JP"/>
        </w:rPr>
      </w:pPr>
      <w:r w:rsidRPr="0040697E">
        <w:rPr>
          <w:lang w:eastAsia="ja-JP"/>
        </w:rPr>
        <w:t>There are</w:t>
      </w:r>
      <m:oMath>
        <m:r>
          <w:rPr>
            <w:rFonts w:ascii="Cambria Math" w:hAnsi="Cambria Math"/>
            <w:lang w:eastAsia="ja-JP"/>
          </w:rPr>
          <m:t xml:space="preserve"> n-i+1</m:t>
        </m:r>
      </m:oMath>
      <w:r w:rsidRPr="0040697E">
        <w:rPr>
          <w:lang w:eastAsia="ja-JP"/>
        </w:rPr>
        <w:t xml:space="preserve"> cases from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0</m:t>
            </m:r>
          </m:sub>
        </m:sSub>
        <m:r>
          <w:rPr>
            <w:rFonts w:ascii="Cambria Math" w:hAnsi="Cambria Math"/>
            <w:lang w:eastAsia="ja-JP"/>
          </w:rPr>
          <m:t>=0</m:t>
        </m:r>
      </m:oMath>
      <w:r w:rsidRPr="0040697E">
        <w:rPr>
          <w:lang w:eastAsia="ja-JP"/>
        </w:rPr>
        <w:t xml:space="preserve"> to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0</m:t>
            </m:r>
          </m:sub>
        </m:sSub>
        <m:r>
          <w:rPr>
            <w:rFonts w:ascii="Cambria Math" w:hAnsi="Cambria Math"/>
            <w:lang w:eastAsia="ja-JP"/>
          </w:rPr>
          <m:t>=n-i</m:t>
        </m:r>
      </m:oMath>
      <w:r w:rsidRPr="0040697E">
        <w:rPr>
          <w:lang w:eastAsia="ja-JP"/>
        </w:rPr>
        <w:t xml:space="preserve"> when the number of RR homozygotes is given by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</m:sSub>
        <m:r>
          <w:rPr>
            <w:rFonts w:ascii="Cambria Math" w:hAnsi="Cambria Math"/>
            <w:lang w:eastAsia="ja-JP"/>
          </w:rPr>
          <m:t>=i</m:t>
        </m:r>
      </m:oMath>
      <w:r w:rsidRPr="0040697E">
        <w:rPr>
          <w:lang w:eastAsia="ja-JP"/>
        </w:rPr>
        <w:t xml:space="preserve">. The segregation ratio in the bulk sample has </w:t>
      </w:r>
      <m:oMath>
        <m:nary>
          <m:naryPr>
            <m:chr m:val="∑"/>
            <m:limLoc m:val="subSup"/>
            <m:ctrlPr>
              <w:rPr>
                <w:rFonts w:ascii="Cambria Math" w:hAnsi="Cambria Math"/>
                <w:lang w:eastAsia="ja-JP"/>
              </w:rPr>
            </m:ctrlPr>
          </m:naryPr>
          <m:sub>
            <m:r>
              <w:rPr>
                <w:rFonts w:ascii="Cambria Math" w:hAnsi="Cambria Math"/>
                <w:lang w:eastAsia="ja-JP"/>
              </w:rPr>
              <m:t>i=0</m:t>
            </m:r>
          </m:sub>
          <m:sup>
            <m:r>
              <w:rPr>
                <w:rFonts w:ascii="Cambria Math" w:hAnsi="Cambria Math"/>
                <w:lang w:eastAsia="ja-JP"/>
              </w:rPr>
              <m:t>n</m:t>
            </m:r>
          </m:sup>
          <m:e>
            <m:d>
              <m:d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n-i+1</m:t>
                </m:r>
              </m:e>
            </m:d>
          </m:e>
        </m:nary>
      </m:oMath>
      <w:r w:rsidRPr="0040697E">
        <w:rPr>
          <w:lang w:eastAsia="ja-JP"/>
        </w:rPr>
        <w:t xml:space="preserve"> total</w:t>
      </w:r>
      <w:r w:rsidRPr="0040697E">
        <w:rPr>
          <w:rFonts w:eastAsia="ＭＳ 明朝" w:cs="Times New Roman"/>
          <w:lang w:eastAsia="ja-JP"/>
        </w:rPr>
        <w:t xml:space="preserve"> combinations.</w:t>
      </w:r>
      <w:r w:rsidRPr="0040697E">
        <w:rPr>
          <w:lang w:eastAsia="ja-JP"/>
        </w:rPr>
        <w:t xml:space="preserve"> For each combination of</w:t>
      </w:r>
      <w:r w:rsidRPr="0040697E">
        <w:rPr>
          <w:rFonts w:eastAsia="ＭＳ 明朝" w:cs="Times New Roman"/>
          <w:lang w:eastAsia="ja-JP"/>
        </w:rPr>
        <w:t xml:space="preserve"> </w:t>
      </w:r>
      <m:oMath>
        <m:r>
          <w:rPr>
            <w:rFonts w:ascii="Cambria Math" w:hAnsi="Cambria Math"/>
            <w:lang w:eastAsia="ja-JP"/>
          </w:rPr>
          <m:t>n</m:t>
        </m:r>
      </m:oMath>
      <w:r w:rsidRPr="0040697E">
        <w:rPr>
          <w:lang w:eastAsia="ja-JP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0</m:t>
            </m:r>
          </m:sub>
        </m:sSub>
      </m:oMath>
      <w:r w:rsidRPr="0040697E">
        <w:rPr>
          <w:lang w:eastAsia="ja-JP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</m:sSub>
      </m:oMath>
      <w:r w:rsidRPr="0040697E">
        <w:rPr>
          <w:lang w:eastAsia="ja-JP"/>
        </w:rPr>
        <w:t xml:space="preserve">, Eq. </w:t>
      </w:r>
      <w:r>
        <w:rPr>
          <w:lang w:eastAsia="ja-JP"/>
        </w:rPr>
        <w:t>16</w:t>
      </w:r>
      <w:r w:rsidRPr="0040697E">
        <w:rPr>
          <w:lang w:eastAsia="ja-JP"/>
        </w:rPr>
        <w:t xml:space="preserve"> gives the probability of obtaining the </w:t>
      </w:r>
      <m:oMath>
        <m:r>
          <m:rPr>
            <m:sty m:val="p"/>
          </m:rPr>
          <w:rPr>
            <w:rFonts w:ascii="Cambria Math" w:hAnsi="Cambria Math"/>
          </w:rPr>
          <m:t>Δ</m:t>
        </m:r>
      </m:oMath>
      <w:r w:rsidRPr="0040697E">
        <w:rPr>
          <w:lang w:eastAsia="ja-JP"/>
        </w:rPr>
        <w:t xml:space="preserve">Cq measures in </w:t>
      </w:r>
      <w:r w:rsidRPr="006A0348">
        <w:rPr>
          <w:lang w:eastAsia="ja-JP"/>
        </w:rPr>
        <w:t xml:space="preserve">Eq. </w:t>
      </w:r>
      <w:r>
        <w:rPr>
          <w:noProof/>
          <w:lang w:eastAsia="ja-JP"/>
        </w:rPr>
        <w:t>11</w:t>
      </w:r>
      <w:r w:rsidRPr="0040697E">
        <w:rPr>
          <w:lang w:eastAsia="ja-JP"/>
        </w:rPr>
        <w:t xml:space="preserve">. However, </w:t>
      </w:r>
      <w:r w:rsidRPr="0040697E">
        <w:rPr>
          <w:rFonts w:eastAsia="ＭＳ 明朝" w:cs="Times New Roman"/>
          <w:lang w:eastAsia="ja-JP"/>
        </w:rPr>
        <w:t xml:space="preserve">a drawback arises from the constraint of the amounts of R and S </w:t>
      </w:r>
      <w:r w:rsidRPr="0040697E">
        <w:rPr>
          <w:lang w:eastAsia="ja-JP"/>
        </w:rPr>
        <w:t>possessed by heterozygotes. The applicability of the likelihood model (</w:t>
      </w:r>
      <w:r w:rsidRPr="000663D4">
        <w:t xml:space="preserve">Eq. </w:t>
      </w:r>
      <w:r>
        <w:rPr>
          <w:noProof/>
        </w:rPr>
        <w:t>13</w:t>
      </w:r>
      <w:r w:rsidRPr="0040697E">
        <w:rPr>
          <w:lang w:eastAsia="ja-JP"/>
        </w:rPr>
        <w:t xml:space="preserve"> or </w:t>
      </w:r>
      <w:r w:rsidRPr="000663D4">
        <w:t xml:space="preserve">Eq. </w:t>
      </w:r>
      <w:r>
        <w:rPr>
          <w:noProof/>
        </w:rPr>
        <w:t>14 in the main text</w:t>
      </w:r>
      <w:r w:rsidRPr="0040697E">
        <w:rPr>
          <w:lang w:eastAsia="ja-JP"/>
        </w:rPr>
        <w:t xml:space="preserve">) depends largely on the independence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m:rPr>
                <m:nor/>
              </m:rPr>
              <w:rPr>
                <w:lang w:eastAsia="ja-JP"/>
              </w:rPr>
              <m:t>R</m:t>
            </m:r>
          </m:sub>
        </m:sSub>
      </m:oMath>
      <w:r w:rsidRPr="0040697E">
        <w:rPr>
          <w:lang w:eastAsia="ja-JP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m:rPr>
                <m:nor/>
              </m:rPr>
              <w:rPr>
                <w:lang w:eastAsia="ja-JP"/>
              </w:rPr>
              <m:t>S</m:t>
            </m:r>
          </m:sub>
        </m:sSub>
      </m:oMath>
      <w:r w:rsidRPr="0040697E">
        <w:rPr>
          <w:lang w:eastAsia="ja-JP"/>
        </w:rPr>
        <w:t xml:space="preserve">. If we define </w:t>
      </w:r>
      <w:r w:rsidRPr="0040697E">
        <w:rPr>
          <w:rFonts w:eastAsia="ＭＳ 明朝" w:cs="Times New Roman"/>
          <w:lang w:eastAsia="ja-JP"/>
        </w:rPr>
        <w:t xml:space="preserve">the likelihood using </w:t>
      </w:r>
      <w:r w:rsidRPr="0040697E">
        <w:rPr>
          <w:lang w:eastAsia="ja-JP"/>
        </w:rPr>
        <w:t xml:space="preserve">Eq. </w:t>
      </w:r>
      <w:r>
        <w:rPr>
          <w:lang w:eastAsia="ja-JP"/>
        </w:rPr>
        <w:t>16</w:t>
      </w:r>
      <w:r w:rsidRPr="0040697E">
        <w:rPr>
          <w:lang w:eastAsia="ja-JP"/>
        </w:rPr>
        <w:t xml:space="preserve"> as it was, we must convolve the DNA amounts not on the two-dimensional parameter space spanned b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m:rPr>
                <m:nor/>
              </m:rPr>
              <w:rPr>
                <w:lang w:eastAsia="ja-JP"/>
              </w:rPr>
              <m:t>R</m:t>
            </m:r>
          </m:sub>
        </m:sSub>
      </m:oMath>
      <w:r w:rsidRPr="0040697E">
        <w:rPr>
          <w:lang w:eastAsia="ja-JP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m:rPr>
                <m:nor/>
              </m:rPr>
              <w:rPr>
                <w:lang w:eastAsia="ja-JP"/>
              </w:rPr>
              <m:t>S</m:t>
            </m:r>
          </m:sub>
        </m:sSub>
      </m:oMath>
      <w:r w:rsidRPr="0040697E">
        <w:rPr>
          <w:lang w:eastAsia="ja-JP"/>
        </w:rPr>
        <w:t xml:space="preserve">, but a three-dimensional space b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m:rPr>
                <m:nor/>
              </m:rPr>
              <w:rPr>
                <w:lang w:eastAsia="ja-JP"/>
              </w:rPr>
              <m:t>R|homo</m:t>
            </m:r>
          </m:sub>
        </m:sSub>
      </m:oMath>
      <w:r w:rsidRPr="0040697E">
        <w:rPr>
          <w:lang w:eastAsia="ja-JP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m:rPr>
                <m:nor/>
              </m:rPr>
              <w:rPr>
                <w:lang w:eastAsia="ja-JP"/>
              </w:rPr>
              <m:t>S|hetero</m:t>
            </m:r>
          </m:sub>
        </m:sSub>
        <m:r>
          <m:rPr>
            <m:sty m:val="p"/>
          </m:rPr>
          <w:rPr>
            <w:rFonts w:ascii="Cambria Math" w:hAnsi="Cambria Math"/>
            <w:lang w:eastAsia="ja-JP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m:rPr>
                <m:nor/>
              </m:rPr>
              <w:rPr>
                <w:lang w:eastAsia="ja-JP"/>
              </w:rPr>
              <m:t>R|hetero</m:t>
            </m:r>
          </m:sub>
        </m:sSub>
      </m:oMath>
      <w:r w:rsidRPr="0040697E">
        <w:rPr>
          <w:lang w:eastAsia="ja-JP"/>
        </w:rPr>
        <w:t xml:space="preserve">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m:rPr>
                <m:nor/>
              </m:rPr>
              <w:rPr>
                <w:lang w:eastAsia="ja-JP"/>
              </w:rPr>
              <m:t>S|homo</m:t>
            </m:r>
          </m:sub>
        </m:sSub>
      </m:oMath>
      <w:r w:rsidRPr="0040697E">
        <w:rPr>
          <w:lang w:eastAsia="ja-JP"/>
        </w:rPr>
        <w:t>, which would increase the calculation time.</w:t>
      </w:r>
    </w:p>
    <w:p w14:paraId="19225BEF" w14:textId="77777777" w:rsidR="00D21A71" w:rsidRPr="0040697E" w:rsidRDefault="00D21A71" w:rsidP="00D21A71">
      <w:pPr>
        <w:pStyle w:val="Main"/>
        <w:spacing w:before="120"/>
      </w:pPr>
      <w:r w:rsidRPr="0040697E">
        <w:t xml:space="preserve">Therefore, we removed the constraint and assumed tha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nor/>
              </m:rPr>
              <m:t>R|</m:t>
            </m:r>
            <m:r>
              <m:rPr>
                <m:nor/>
              </m:rPr>
              <w:rPr>
                <w:rFonts w:ascii="Cambria Math"/>
              </w:rPr>
              <m:t>*</m:t>
            </m:r>
          </m:sub>
        </m:sSub>
      </m:oMath>
      <w:r w:rsidRPr="0040697E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nor/>
              </m:rPr>
              <m:t>S|</m:t>
            </m:r>
            <m:r>
              <m:rPr>
                <m:nor/>
              </m:rPr>
              <w:rPr>
                <w:rFonts w:ascii="Cambria Math"/>
              </w:rPr>
              <m:t>*</m:t>
            </m:r>
          </m:sub>
        </m:sSub>
      </m:oMath>
      <w:r w:rsidRPr="0040697E">
        <w:t xml:space="preserve"> were distributed independently and identically; that is, instead of the heterozygotes, we captured </w:t>
      </w:r>
      <m:oMath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 w:rsidRPr="0040697E">
        <w:t xml:space="preserve"> individuals of haploid R and another </w:t>
      </w:r>
      <m:oMath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 w:rsidRPr="0040697E">
        <w:t xml:space="preserve"> individuals of haploid S separately. Regarding homozygotes, we also assumed that we captured </w:t>
      </w:r>
      <m:oMath>
        <m:r>
          <w:rPr>
            <w:rFonts w:ascii="Cambria Math" w:hAnsi="Cambria Math"/>
          </w:rPr>
          <m:t>2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Pr="0040697E">
        <w:t xml:space="preserve"> R haploids and </w:t>
      </w:r>
      <m:oMath>
        <m:r>
          <w:rPr>
            <w:rFonts w:ascii="Cambria Math" w:hAnsi="Cambria Math"/>
          </w:rPr>
          <m:t>2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 w:rsidRPr="0040697E">
        <w:t xml:space="preserve"> S haploids instead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Pr="0040697E">
        <w:t xml:space="preserve"> RR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 w:rsidRPr="0040697E">
        <w:t xml:space="preserve"> SS, respectively. Then, </w:t>
      </w:r>
    </w:p>
    <w:p w14:paraId="562DAA01" w14:textId="77777777" w:rsidR="00D21A71" w:rsidRPr="0040697E" w:rsidRDefault="00947531" w:rsidP="00D21A71">
      <w:pPr>
        <w:pStyle w:val="Equation"/>
        <w:spacing w:before="120"/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/>
            </m:mPr>
            <m:mr>
              <m:e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R|homo</m:t>
                    </m:r>
                  </m:sub>
                </m:sSub>
                <m:r>
                  <m:t>~</m:t>
                </m:r>
                <m:r>
                  <m:rPr>
                    <m:nor/>
                  </m:rPr>
                  <m:t>Ga</m:t>
                </m:r>
                <m:d>
                  <m:dPr>
                    <m:ctrlPr/>
                  </m:dPr>
                  <m:e>
                    <m:r>
                      <m:t>2</m:t>
                    </m:r>
                    <m:sSub>
                      <m:sSubPr>
                        <m:ctrlPr/>
                      </m:sSubPr>
                      <m:e>
                        <m: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m:t>1</m:t>
                        </m:r>
                      </m:sub>
                    </m:sSub>
                    <m:r>
                      <m:t>k</m:t>
                    </m:r>
                    <m:r>
                      <m:rPr>
                        <m:sty m:val="p"/>
                      </m:rPr>
                      <m:t>,</m:t>
                    </m:r>
                    <m:r>
                      <m:t>θ</m:t>
                    </m:r>
                  </m:e>
                </m:d>
                <m:r>
                  <m:rPr>
                    <m:sty m:val="p"/>
                  </m:rPr>
                  <m:t>,</m:t>
                </m:r>
              </m:e>
              <m:e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R|hetero</m:t>
                    </m:r>
                  </m:sub>
                </m:sSub>
                <m:r>
                  <m:t>~</m:t>
                </m:r>
                <m:r>
                  <m:rPr>
                    <m:nor/>
                  </m:rPr>
                  <m:t>Ga</m:t>
                </m:r>
                <m:d>
                  <m:dPr>
                    <m:ctrlPr/>
                  </m:dPr>
                  <m:e>
                    <m:d>
                      <m:dPr>
                        <m:ctrlPr/>
                      </m:dPr>
                      <m:e>
                        <m:r>
                          <m:t>n</m:t>
                        </m:r>
                        <m:r>
                          <m:rPr>
                            <m:sty m:val="p"/>
                          </m:rPr>
                          <m:t>-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m:t>-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m:t>0</m:t>
                            </m:r>
                          </m:sub>
                        </m:sSub>
                      </m:e>
                    </m:d>
                    <m:r>
                      <m:t>k</m:t>
                    </m:r>
                    <m:r>
                      <m:rPr>
                        <m:sty m:val="p"/>
                      </m:rPr>
                      <m:t>,</m:t>
                    </m:r>
                    <m:r>
                      <m:t>θ</m:t>
                    </m:r>
                  </m:e>
                </m:d>
                <m:r>
                  <m:rPr>
                    <m:sty m:val="p"/>
                  </m:rPr>
                  <m:t>,</m:t>
                </m:r>
              </m:e>
            </m:mr>
            <m:mr>
              <m:e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S|hetero</m:t>
                    </m:r>
                  </m:sub>
                </m:sSub>
                <m:r>
                  <m:t>~</m:t>
                </m:r>
                <m:r>
                  <m:rPr>
                    <m:nor/>
                  </m:rPr>
                  <m:t>Ga</m:t>
                </m:r>
                <m:d>
                  <m:dPr>
                    <m:ctrlPr/>
                  </m:dPr>
                  <m:e>
                    <m:d>
                      <m:dPr>
                        <m:ctrlPr/>
                      </m:dPr>
                      <m:e>
                        <m:r>
                          <m:t>n</m:t>
                        </m:r>
                        <m:r>
                          <m:rPr>
                            <m:sty m:val="p"/>
                          </m:rPr>
                          <m:t>-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m:t>-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m:t>0</m:t>
                            </m:r>
                          </m:sub>
                        </m:sSub>
                      </m:e>
                    </m:d>
                    <m:r>
                      <m:t>k</m:t>
                    </m:r>
                    <m:r>
                      <m:rPr>
                        <m:sty m:val="p"/>
                      </m:rPr>
                      <m:t>,</m:t>
                    </m:r>
                    <m:r>
                      <m:t>θ</m:t>
                    </m:r>
                  </m:e>
                </m:d>
                <m:r>
                  <m:t xml:space="preserve"> i.i.d.</m:t>
                </m:r>
                <m:r>
                  <m:rPr>
                    <m:sty m:val="p"/>
                  </m:rPr>
                  <m:t>,</m:t>
                </m:r>
              </m:e>
              <m:e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S|homo</m:t>
                    </m:r>
                  </m:sub>
                </m:sSub>
                <m:r>
                  <m:t>~</m:t>
                </m:r>
                <m:r>
                  <m:rPr>
                    <m:nor/>
                  </m:rPr>
                  <m:t>Ga</m:t>
                </m:r>
                <m:d>
                  <m:dPr>
                    <m:ctrlPr/>
                  </m:dPr>
                  <m:e>
                    <m:r>
                      <m:t>2</m:t>
                    </m:r>
                    <m:sSub>
                      <m:sSubPr>
                        <m:ctrlPr/>
                      </m:sSubPr>
                      <m:e>
                        <m: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m:t>0</m:t>
                        </m:r>
                      </m:sub>
                    </m:sSub>
                    <m:r>
                      <m:t>k</m:t>
                    </m:r>
                    <m:r>
                      <m:rPr>
                        <m:sty m:val="p"/>
                      </m:rPr>
                      <m:t>,</m:t>
                    </m:r>
                    <m:r>
                      <m:t>θ</m:t>
                    </m:r>
                  </m:e>
                </m:d>
                <m:r>
                  <m:rPr>
                    <m:sty m:val="p"/>
                  </m:rPr>
                  <m:t>.</m:t>
                </m:r>
              </m:e>
            </m:mr>
          </m:m>
        </m:oMath>
      </m:oMathPara>
    </w:p>
    <w:p w14:paraId="30DFBB76" w14:textId="77777777" w:rsidR="00D21A71" w:rsidRPr="00401618" w:rsidRDefault="00D21A71" w:rsidP="00D21A71">
      <w:pPr>
        <w:pStyle w:val="Equationnumber"/>
        <w:spacing w:before="120"/>
        <w:rPr>
          <w:lang w:eastAsia="ja-JP"/>
        </w:rPr>
      </w:pPr>
      <w:r w:rsidRPr="0040697E">
        <w:rPr>
          <w:lang w:eastAsia="ja-JP"/>
        </w:rPr>
        <w:t xml:space="preserve">Eq. </w:t>
      </w:r>
      <w:r>
        <w:rPr>
          <w:noProof/>
          <w:lang w:eastAsia="ja-JP"/>
        </w:rPr>
        <w:t>17</w:t>
      </w:r>
    </w:p>
    <w:p w14:paraId="302A72C3" w14:textId="77777777" w:rsidR="00B70AC2" w:rsidRDefault="00B70AC2">
      <w:pPr>
        <w:snapToGrid/>
        <w:spacing w:beforeLines="0" w:before="0" w:after="720" w:line="480" w:lineRule="auto"/>
        <w:rPr>
          <w:lang w:eastAsia="ja-JP"/>
        </w:rPr>
      </w:pPr>
      <w:r>
        <w:br w:type="page"/>
      </w:r>
    </w:p>
    <w:p w14:paraId="12276234" w14:textId="3EAA8E86" w:rsidR="00D21A71" w:rsidRPr="0040697E" w:rsidRDefault="00D21A71" w:rsidP="00D21A71">
      <w:pPr>
        <w:pStyle w:val="Main"/>
        <w:spacing w:before="120"/>
      </w:pPr>
      <w:r w:rsidRPr="0040697E">
        <w:lastRenderedPageBreak/>
        <w:t xml:space="preserve">Finally, we can approximate the DNA amounts of a diploid organism in the bulk sample by simply substituting </w:t>
      </w:r>
      <w:r w:rsidRPr="000663D4">
        <w:t xml:space="preserve">Eq. </w:t>
      </w:r>
      <w:r>
        <w:t>3 in the main text</w:t>
      </w:r>
      <w:r w:rsidRPr="0040697E">
        <w:t xml:space="preserve">: </w:t>
      </w:r>
    </w:p>
    <w:p w14:paraId="0BEF318C" w14:textId="77777777" w:rsidR="00D21A71" w:rsidRPr="0040697E" w:rsidRDefault="00947531" w:rsidP="00D21A71">
      <w:pPr>
        <w:pStyle w:val="Equation"/>
        <w:spacing w:before="120"/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/>
            </m:mPr>
            <m:mr>
              <m:e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R</m:t>
                    </m:r>
                  </m:sub>
                </m:sSub>
                <m:r>
                  <m:t>~</m:t>
                </m:r>
                <m:r>
                  <m:rPr>
                    <m:nor/>
                  </m:rPr>
                  <m:t>Ga</m:t>
                </m:r>
                <m:d>
                  <m:dPr>
                    <m:ctrlPr/>
                  </m:dPr>
                  <m:e>
                    <m:d>
                      <m:dPr>
                        <m:ctrlPr/>
                      </m:dPr>
                      <m:e>
                        <m:r>
                          <m:t>n</m:t>
                        </m:r>
                        <m:r>
                          <m:rPr>
                            <m:sty m:val="p"/>
                          </m:rPr>
                          <m:t>+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m:t>-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m:t>0</m:t>
                            </m:r>
                          </m:sub>
                        </m:sSub>
                      </m:e>
                    </m:d>
                    <m:r>
                      <m:t>k</m:t>
                    </m:r>
                    <m:r>
                      <m:rPr>
                        <m:sty m:val="p"/>
                      </m:rPr>
                      <m:t>,</m:t>
                    </m:r>
                    <m:r>
                      <m:t>θ</m:t>
                    </m:r>
                  </m:e>
                </m:d>
                <m:r>
                  <m:rPr>
                    <m:sty m:val="p"/>
                  </m:rPr>
                  <m:t>,</m:t>
                </m:r>
              </m:e>
              <m:e>
                <m:sSub>
                  <m:sSubPr>
                    <m:ctrlPr/>
                  </m:sSubPr>
                  <m:e>
                    <m:r>
                      <m:t>X</m:t>
                    </m:r>
                  </m:e>
                  <m:sub>
                    <m:r>
                      <m:rPr>
                        <m:nor/>
                      </m:rPr>
                      <m:t>S</m:t>
                    </m:r>
                  </m:sub>
                </m:sSub>
                <m:r>
                  <m:t>~</m:t>
                </m:r>
                <m:r>
                  <m:rPr>
                    <m:nor/>
                  </m:rPr>
                  <m:t>Ga</m:t>
                </m:r>
                <m:d>
                  <m:dPr>
                    <m:ctrlPr/>
                  </m:dPr>
                  <m:e>
                    <m:d>
                      <m:dPr>
                        <m:ctrlPr/>
                      </m:dPr>
                      <m:e>
                        <m:r>
                          <m:t>n</m:t>
                        </m:r>
                        <m:r>
                          <m:rPr>
                            <m:sty m:val="p"/>
                          </m:rPr>
                          <m:t>-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m:t>+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m:t>0</m:t>
                            </m:r>
                          </m:sub>
                        </m:sSub>
                      </m:e>
                    </m:d>
                    <m:r>
                      <m:t>k</m:t>
                    </m:r>
                    <m:r>
                      <m:rPr>
                        <m:sty m:val="p"/>
                      </m:rPr>
                      <m:t>,</m:t>
                    </m:r>
                    <m:r>
                      <m:t>θ</m:t>
                    </m:r>
                  </m:e>
                </m:d>
                <m:r>
                  <m:rPr>
                    <m:sty m:val="p"/>
                  </m:rPr>
                  <m:t>.</m:t>
                </m:r>
              </m:e>
            </m:mr>
          </m:m>
        </m:oMath>
      </m:oMathPara>
    </w:p>
    <w:p w14:paraId="724C745D" w14:textId="77777777" w:rsidR="00D21A71" w:rsidRPr="00401618" w:rsidRDefault="00D21A71" w:rsidP="00D21A71">
      <w:pPr>
        <w:pStyle w:val="Equationnumber"/>
        <w:spacing w:before="120"/>
        <w:rPr>
          <w:lang w:eastAsia="ja-JP"/>
        </w:rPr>
      </w:pPr>
      <w:r w:rsidRPr="0040697E">
        <w:rPr>
          <w:lang w:eastAsia="ja-JP"/>
        </w:rPr>
        <w:t xml:space="preserve">Eq. </w:t>
      </w:r>
      <w:r>
        <w:rPr>
          <w:noProof/>
          <w:lang w:eastAsia="ja-JP"/>
        </w:rPr>
        <w:t>18</w:t>
      </w:r>
    </w:p>
    <w:p w14:paraId="44E8C4C8" w14:textId="4583487F" w:rsidR="00D21A71" w:rsidRPr="00947531" w:rsidRDefault="00D21A71" w:rsidP="00947531">
      <w:pPr>
        <w:spacing w:before="120"/>
        <w:rPr>
          <w:rFonts w:hint="eastAsia"/>
          <w:lang w:eastAsia="ja-JP"/>
        </w:rPr>
      </w:pPr>
      <w:r w:rsidRPr="0040697E">
        <w:rPr>
          <w:lang w:eastAsia="ja-JP"/>
        </w:rPr>
        <w:t xml:space="preserve">In addition, at probability </w:t>
      </w:r>
      <m:oMath>
        <m:r>
          <m:rPr>
            <m:nor/>
          </m:rPr>
          <w:rPr>
            <w:lang w:eastAsia="ja-JP"/>
          </w:rPr>
          <m:t>Bi</m:t>
        </m:r>
        <m:r>
          <m:rPr>
            <m:nor/>
          </m:rPr>
          <w:rPr>
            <w:rFonts w:ascii="Cambria Math"/>
            <w:lang w:eastAsia="ja-JP"/>
          </w:rPr>
          <m:t>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  <w:lang w:eastAsia="ja-JP"/>
              </w:rPr>
              <m:t>0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/>
                    <w:lang w:eastAsia="ja-JP"/>
                  </w:rPr>
                  <m:t>2</m:t>
                </m:r>
                <m:r>
                  <w:rPr>
                    <w:rFonts w:ascii="Cambria Math" w:hAnsi="Cambria Math"/>
                    <w:lang w:eastAsia="ja-JP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eastAsia="ja-JP"/>
                  </w:rPr>
                  <m:t>h</m:t>
                </m:r>
              </m:sub>
            </m:sSub>
            <m:r>
              <w:rPr>
                <w:rFonts w:ascii="Cambria Math" w:hAnsi="Cambria Math"/>
                <w:lang w:eastAsia="ja-JP"/>
              </w:rPr>
              <m:t>,p</m:t>
            </m:r>
          </m:e>
        </m:d>
      </m:oMath>
      <w:r w:rsidRPr="0040697E">
        <w:rPr>
          <w:lang w:eastAsia="ja-JP"/>
        </w:rPr>
        <w:t xml:space="preserve">, all (hypothetically haploid) individuals become S or R; in that case, there is no need to convolve the DNA amounts. </w:t>
      </w:r>
    </w:p>
    <w:p w14:paraId="35A491CC" w14:textId="08F960D9" w:rsidR="00BF664F" w:rsidRDefault="00806FED" w:rsidP="00026C3A">
      <w:pPr>
        <w:pStyle w:val="1"/>
        <w:spacing w:before="120"/>
        <w:rPr>
          <w:lang w:val="en-GB"/>
        </w:rPr>
      </w:pPr>
      <w:bookmarkStart w:id="6" w:name="_Toc86178403"/>
      <w:r>
        <w:rPr>
          <w:rFonts w:hint="eastAsia"/>
          <w:lang w:val="en-GB" w:eastAsia="ja-JP"/>
        </w:rPr>
        <w:lastRenderedPageBreak/>
        <w:t xml:space="preserve">Supplementary </w:t>
      </w:r>
      <w:r>
        <w:rPr>
          <w:lang w:val="en-GB" w:eastAsia="ja-JP"/>
        </w:rPr>
        <w:t>f</w:t>
      </w:r>
      <w:r w:rsidR="00B7603C">
        <w:rPr>
          <w:lang w:val="en-GB"/>
        </w:rPr>
        <w:t>igures</w:t>
      </w:r>
      <w:bookmarkEnd w:id="6"/>
      <w:r w:rsidR="00B7603C">
        <w:rPr>
          <w:lang w:val="en-GB"/>
        </w:rPr>
        <w:t xml:space="preserve"> </w:t>
      </w:r>
    </w:p>
    <w:p w14:paraId="5E653DF7" w14:textId="7349C5CD" w:rsidR="00D21A71" w:rsidRDefault="00D21A71" w:rsidP="00D21A71">
      <w:pPr>
        <w:pStyle w:val="2"/>
        <w:spacing w:before="120"/>
      </w:pPr>
      <w:bookmarkStart w:id="7" w:name="_Toc86178404"/>
      <w:r w:rsidRPr="0040697E">
        <w:rPr>
          <w:lang w:eastAsia="ja-JP"/>
        </w:rPr>
        <w:t xml:space="preserve">Figure S1 </w:t>
      </w:r>
      <w:r>
        <w:t>P</w:t>
      </w:r>
      <w:r w:rsidRPr="0040697E">
        <w:t>robability of estimation success with freqpcr()</w:t>
      </w:r>
      <w:bookmarkEnd w:id="7"/>
    </w:p>
    <w:p w14:paraId="2B9F6D97" w14:textId="3172D82D" w:rsidR="00E90AED" w:rsidRDefault="00947531" w:rsidP="00E90AED">
      <w:pPr>
        <w:pStyle w:val="Figurebody"/>
        <w:spacing w:before="120"/>
      </w:pPr>
      <w:r>
        <w:drawing>
          <wp:inline distT="0" distB="0" distL="0" distR="0" wp14:anchorId="1DDBF178" wp14:editId="269B1B64">
            <wp:extent cx="5434584" cy="824179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34584" cy="824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89DF5" w14:textId="154934D9" w:rsidR="007709A4" w:rsidRDefault="004C58F4" w:rsidP="007709A4">
      <w:pPr>
        <w:spacing w:before="120"/>
        <w:rPr>
          <w:lang w:eastAsia="ja-JP"/>
        </w:rPr>
      </w:pPr>
      <w:r w:rsidRPr="0040697E">
        <w:rPr>
          <w:lang w:eastAsia="ja-JP"/>
        </w:rPr>
        <w:t xml:space="preserve">Figure S1 </w:t>
      </w:r>
      <w:r w:rsidR="005F32D1">
        <w:t>P</w:t>
      </w:r>
      <w:r w:rsidR="005F32D1" w:rsidRPr="0040697E">
        <w:t xml:space="preserve">robability of estimation success with </w:t>
      </w:r>
      <w:proofErr w:type="gramStart"/>
      <w:r w:rsidR="005F32D1" w:rsidRPr="0040697E">
        <w:t>freqpcr(</w:t>
      </w:r>
      <w:proofErr w:type="gramEnd"/>
      <w:r w:rsidR="005F32D1" w:rsidRPr="0040697E">
        <w:t xml:space="preserve">). The beta distribution was assumed, and all estimable parameters (P, K, targetScale, and sdMeasure) were set as unknown. The shaded </w:t>
      </w:r>
      <w:r w:rsidR="005F32D1">
        <w:t>boxes in the background</w:t>
      </w:r>
      <w:r w:rsidR="005F32D1" w:rsidRPr="0040697E">
        <w:t xml:space="preserve"> show </w:t>
      </w:r>
      <w:r w:rsidR="005F32D1">
        <w:t>the frequency ranges where</w:t>
      </w:r>
      <w:r w:rsidR="005F32D1" w:rsidRPr="0040697E">
        <w:t xml:space="preserve"> the total sample sizes (ntotal) </w:t>
      </w:r>
      <w:r w:rsidR="005F32D1">
        <w:t>are</w:t>
      </w:r>
      <w:r w:rsidR="005F32D1" w:rsidRPr="0040697E">
        <w:t xml:space="preserve"> smaller than 3/</w:t>
      </w:r>
      <w:r w:rsidR="005F32D1" w:rsidRPr="003E202F">
        <w:rPr>
          <w:i/>
          <w:iCs/>
        </w:rPr>
        <w:t>p</w:t>
      </w:r>
      <w:r w:rsidR="005F32D1" w:rsidRPr="0040697E">
        <w:t>.</w:t>
      </w:r>
      <w:r w:rsidR="00E90AED">
        <w:rPr>
          <w:lang w:eastAsia="ja-JP"/>
        </w:rPr>
        <w:br w:type="page"/>
      </w:r>
    </w:p>
    <w:p w14:paraId="5F383836" w14:textId="08905B2A" w:rsidR="00D21A71" w:rsidRDefault="00D21A71" w:rsidP="00D21A71">
      <w:pPr>
        <w:pStyle w:val="2"/>
        <w:spacing w:before="120"/>
      </w:pPr>
      <w:bookmarkStart w:id="8" w:name="_Toc86178405"/>
      <w:r w:rsidRPr="0012153A">
        <w:lastRenderedPageBreak/>
        <w:t xml:space="preserve">Figure S2 </w:t>
      </w:r>
      <w:r>
        <w:t>P</w:t>
      </w:r>
      <w:r w:rsidRPr="0040697E">
        <w:t>robability of estimation success with freqpcr()</w:t>
      </w:r>
      <w:bookmarkEnd w:id="8"/>
    </w:p>
    <w:p w14:paraId="23CFA26F" w14:textId="5AD309CD" w:rsidR="00FB4A86" w:rsidRDefault="00947531" w:rsidP="00FB4A86">
      <w:pPr>
        <w:pStyle w:val="Figurebody"/>
        <w:spacing w:before="120"/>
      </w:pPr>
      <w:r>
        <w:drawing>
          <wp:inline distT="0" distB="0" distL="0" distR="0" wp14:anchorId="6D2BDD9A" wp14:editId="4F0169A7">
            <wp:extent cx="5434584" cy="8241792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34584" cy="824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4578D" w14:textId="0F0D13D1" w:rsidR="0012153A" w:rsidRDefault="004C58F4" w:rsidP="0012153A">
      <w:pPr>
        <w:spacing w:before="120"/>
      </w:pPr>
      <w:r w:rsidRPr="0012153A">
        <w:t xml:space="preserve">Figure S2 </w:t>
      </w:r>
      <w:r w:rsidR="005F32D1">
        <w:t>P</w:t>
      </w:r>
      <w:r w:rsidR="005F32D1" w:rsidRPr="0040697E">
        <w:t xml:space="preserve">robability of estimation success with </w:t>
      </w:r>
      <w:proofErr w:type="gramStart"/>
      <w:r w:rsidR="005F32D1" w:rsidRPr="0040697E">
        <w:t>freqpcr(</w:t>
      </w:r>
      <w:proofErr w:type="gramEnd"/>
      <w:r w:rsidR="005F32D1" w:rsidRPr="0040697E">
        <w:t xml:space="preserve">). The gamma distributions were assumed, and all estimable parameters were set as unknown. The function often failed to calculate the CIs for </w:t>
      </w:r>
      <w:r w:rsidR="005F32D1" w:rsidRPr="003E202F">
        <w:rPr>
          <w:i/>
          <w:iCs/>
        </w:rPr>
        <w:t>k</w:t>
      </w:r>
      <w:r w:rsidR="005F32D1" w:rsidRPr="0040697E">
        <w:t xml:space="preserve"> when npertrap (</w:t>
      </w:r>
      <w:r w:rsidR="005F32D1">
        <w:t>individuals</w:t>
      </w:r>
      <w:r w:rsidR="005F32D1" w:rsidRPr="0040697E">
        <w:t xml:space="preserve"> in each bulk sample) were larger. </w:t>
      </w:r>
      <w:r w:rsidR="00FB4A86" w:rsidRPr="0012153A">
        <w:br w:type="page"/>
      </w:r>
    </w:p>
    <w:p w14:paraId="29717E0B" w14:textId="06C242B3" w:rsidR="00D21A71" w:rsidRDefault="00D21A71" w:rsidP="00D21A71">
      <w:pPr>
        <w:pStyle w:val="2"/>
      </w:pPr>
      <w:bookmarkStart w:id="9" w:name="_Toc86178406"/>
      <w:r w:rsidRPr="0040697E">
        <w:rPr>
          <w:lang w:eastAsia="ja-JP"/>
        </w:rPr>
        <w:lastRenderedPageBreak/>
        <w:t xml:space="preserve">Figure </w:t>
      </w:r>
      <w:r>
        <w:rPr>
          <w:lang w:eastAsia="ja-JP"/>
        </w:rPr>
        <w:t>S3</w:t>
      </w:r>
      <w:r w:rsidRPr="0040697E">
        <w:rPr>
          <w:lang w:eastAsia="ja-JP"/>
        </w:rPr>
        <w:t xml:space="preserve"> </w:t>
      </w:r>
      <w:r w:rsidRPr="0040697E">
        <w:t>Estimation accuracy of</w:t>
      </w:r>
      <w:r w:rsidR="00D06638">
        <w:t xml:space="preserve"> </w:t>
      </w:r>
      <w:r w:rsidR="00D06638" w:rsidRPr="00D06638">
        <w:rPr>
          <w:i/>
          <w:iCs/>
        </w:rPr>
        <w:t>p</w:t>
      </w:r>
      <w:r w:rsidR="00D06638">
        <w:t>,</w:t>
      </w:r>
      <w:r w:rsidRPr="0040697E">
        <w:t xml:space="preserve"> the </w:t>
      </w:r>
      <w:r>
        <w:t>population</w:t>
      </w:r>
      <w:r w:rsidRPr="0040697E">
        <w:t xml:space="preserve"> allele frequency</w:t>
      </w:r>
      <w:r w:rsidR="00D06638">
        <w:t xml:space="preserve"> (beta distribution model, </w:t>
      </w:r>
      <w:r w:rsidR="00D06638" w:rsidRPr="00D06638">
        <w:rPr>
          <w:i/>
          <w:iCs/>
        </w:rPr>
        <w:t>K</w:t>
      </w:r>
      <w:r w:rsidR="00D06638">
        <w:t xml:space="preserve"> = 1)</w:t>
      </w:r>
      <w:bookmarkEnd w:id="9"/>
    </w:p>
    <w:p w14:paraId="4C277B20" w14:textId="11979E9E" w:rsidR="0012153A" w:rsidRDefault="00947531" w:rsidP="0012153A">
      <w:pPr>
        <w:pStyle w:val="Figurebody"/>
        <w:spacing w:before="120"/>
      </w:pPr>
      <w:r>
        <w:drawing>
          <wp:inline distT="0" distB="0" distL="0" distR="0" wp14:anchorId="00ACCAC7" wp14:editId="15C9757F">
            <wp:extent cx="3998976" cy="348996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98976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811C1" w14:textId="5898996F" w:rsidR="0026206E" w:rsidRDefault="0026206E" w:rsidP="0026206E">
      <w:pPr>
        <w:spacing w:before="120"/>
      </w:pPr>
      <w:r w:rsidRPr="0040697E">
        <w:rPr>
          <w:lang w:eastAsia="ja-JP"/>
        </w:rPr>
        <w:t xml:space="preserve">Figure </w:t>
      </w:r>
      <w:r>
        <w:rPr>
          <w:lang w:eastAsia="ja-JP"/>
        </w:rPr>
        <w:t>S3</w:t>
      </w:r>
      <w:r w:rsidRPr="0040697E">
        <w:rPr>
          <w:lang w:eastAsia="ja-JP"/>
        </w:rPr>
        <w:t xml:space="preserve"> </w:t>
      </w:r>
      <w:r w:rsidR="00723568" w:rsidRPr="0040697E">
        <w:t xml:space="preserve">Estimation accuracy of the </w:t>
      </w:r>
      <w:r w:rsidR="00723568">
        <w:t>population</w:t>
      </w:r>
      <w:r w:rsidR="00723568" w:rsidRPr="0040697E">
        <w:t xml:space="preserve"> allele frequency</w:t>
      </w:r>
      <w:r w:rsidR="00723568">
        <w:t xml:space="preserve">, </w:t>
      </w:r>
      <w:r w:rsidR="00723568" w:rsidRPr="008B21F4">
        <w:rPr>
          <w:i/>
          <w:iCs/>
        </w:rPr>
        <w:t>p</w:t>
      </w:r>
      <w:r w:rsidR="00723568">
        <w:t>,</w:t>
      </w:r>
      <w:r w:rsidR="00723568" w:rsidRPr="0040697E">
        <w:t xml:space="preserve"> with </w:t>
      </w:r>
      <w:proofErr w:type="gramStart"/>
      <w:r w:rsidR="00723568" w:rsidRPr="0040697E">
        <w:t>freqpcr(</w:t>
      </w:r>
      <w:proofErr w:type="gramEnd"/>
      <w:r w:rsidR="00723568" w:rsidRPr="0040697E">
        <w:t xml:space="preserve">) when the beta distribution was assumed, </w:t>
      </w:r>
      <w:r w:rsidR="00ED7FC9">
        <w:t>considering</w:t>
      </w:r>
      <w:r w:rsidR="00723568" w:rsidRPr="0040697E">
        <w:t xml:space="preserve"> K = 1.</w:t>
      </w:r>
    </w:p>
    <w:p w14:paraId="71430E8A" w14:textId="32536657" w:rsidR="00D06638" w:rsidRDefault="00D06638" w:rsidP="0026206E">
      <w:pPr>
        <w:spacing w:before="120"/>
        <w:rPr>
          <w:lang w:eastAsia="ja-JP"/>
        </w:rPr>
      </w:pPr>
    </w:p>
    <w:p w14:paraId="4489E8C1" w14:textId="77777777" w:rsidR="00AB40BF" w:rsidRPr="00AB40BF" w:rsidRDefault="00AB40BF" w:rsidP="0026206E">
      <w:pPr>
        <w:spacing w:before="120"/>
        <w:rPr>
          <w:lang w:eastAsia="ja-JP"/>
        </w:rPr>
      </w:pPr>
    </w:p>
    <w:p w14:paraId="0011E0C9" w14:textId="2F3F103A" w:rsidR="00D21A71" w:rsidRDefault="00D21A71" w:rsidP="00D06638">
      <w:pPr>
        <w:pStyle w:val="2"/>
      </w:pPr>
      <w:bookmarkStart w:id="10" w:name="_Toc86178407"/>
      <w:r w:rsidRPr="0040697E">
        <w:rPr>
          <w:lang w:eastAsia="ja-JP"/>
        </w:rPr>
        <w:t>Figure S</w:t>
      </w:r>
      <w:r>
        <w:rPr>
          <w:lang w:eastAsia="ja-JP"/>
        </w:rPr>
        <w:t>4</w:t>
      </w:r>
      <w:r w:rsidRPr="0040697E">
        <w:rPr>
          <w:lang w:eastAsia="ja-JP"/>
        </w:rPr>
        <w:t xml:space="preserve"> </w:t>
      </w:r>
      <w:r w:rsidRPr="0040697E">
        <w:t>Estimation accuracy</w:t>
      </w:r>
      <w:r>
        <w:t xml:space="preserve"> </w:t>
      </w:r>
      <w:r w:rsidR="00D06638">
        <w:t xml:space="preserve">of </w:t>
      </w:r>
      <w:r w:rsidR="00D06638" w:rsidRPr="00D06638">
        <w:rPr>
          <w:i/>
          <w:iCs/>
        </w:rPr>
        <w:t>p</w:t>
      </w:r>
      <w:r w:rsidR="00D06638">
        <w:t xml:space="preserve"> </w:t>
      </w:r>
      <w:r>
        <w:t>(</w:t>
      </w:r>
      <w:r w:rsidR="00D06638">
        <w:t>gamma distribution model</w:t>
      </w:r>
      <w:r>
        <w:t>)</w:t>
      </w:r>
      <w:bookmarkEnd w:id="10"/>
    </w:p>
    <w:p w14:paraId="57608D41" w14:textId="4173FF3F" w:rsidR="007709A4" w:rsidRDefault="00947531" w:rsidP="007709A4">
      <w:pPr>
        <w:pStyle w:val="Figurebody"/>
        <w:spacing w:before="120"/>
      </w:pPr>
      <w:r>
        <w:drawing>
          <wp:inline distT="0" distB="0" distL="0" distR="0" wp14:anchorId="1A13D8F9" wp14:editId="3391F233">
            <wp:extent cx="3998976" cy="348996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98976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05E49" w14:textId="77777777" w:rsidR="00426AF9" w:rsidRDefault="004C58F4" w:rsidP="00426AF9">
      <w:pPr>
        <w:spacing w:before="120"/>
      </w:pPr>
      <w:r w:rsidRPr="0040697E">
        <w:rPr>
          <w:lang w:eastAsia="ja-JP"/>
        </w:rPr>
        <w:t>Figure S</w:t>
      </w:r>
      <w:r w:rsidR="0012153A">
        <w:rPr>
          <w:lang w:eastAsia="ja-JP"/>
        </w:rPr>
        <w:t>4</w:t>
      </w:r>
      <w:r w:rsidRPr="0040697E">
        <w:rPr>
          <w:lang w:eastAsia="ja-JP"/>
        </w:rPr>
        <w:t xml:space="preserve"> </w:t>
      </w:r>
      <w:r w:rsidR="00426AF9" w:rsidRPr="0040697E">
        <w:t xml:space="preserve">Estimation accuracy of </w:t>
      </w:r>
      <w:r w:rsidR="00426AF9" w:rsidRPr="003E202F">
        <w:rPr>
          <w:i/>
          <w:iCs/>
        </w:rPr>
        <w:t>p</w:t>
      </w:r>
      <w:r w:rsidR="00426AF9" w:rsidRPr="0040697E">
        <w:t xml:space="preserve"> with </w:t>
      </w:r>
      <w:proofErr w:type="gramStart"/>
      <w:r w:rsidR="00426AF9" w:rsidRPr="0040697E">
        <w:t>freqpcr(</w:t>
      </w:r>
      <w:proofErr w:type="gramEnd"/>
      <w:r w:rsidR="00426AF9" w:rsidRPr="0040697E">
        <w:t xml:space="preserve">) when gamma distributions were assumed and all estimable parameters were set as unknown. </w:t>
      </w:r>
    </w:p>
    <w:p w14:paraId="643451D6" w14:textId="071C3816" w:rsidR="007709A4" w:rsidRPr="00E90AED" w:rsidRDefault="007709A4" w:rsidP="00426AF9">
      <w:pPr>
        <w:spacing w:before="120"/>
        <w:rPr>
          <w:lang w:eastAsia="ja-JP"/>
        </w:rPr>
      </w:pPr>
      <w:r>
        <w:rPr>
          <w:lang w:eastAsia="ja-JP"/>
        </w:rPr>
        <w:br w:type="page"/>
      </w:r>
    </w:p>
    <w:p w14:paraId="63780DC0" w14:textId="73071C13" w:rsidR="00D06638" w:rsidRDefault="00D06638" w:rsidP="00D06638">
      <w:pPr>
        <w:pStyle w:val="2"/>
      </w:pPr>
      <w:bookmarkStart w:id="11" w:name="_Toc86178408"/>
      <w:r w:rsidRPr="0040697E">
        <w:rPr>
          <w:lang w:eastAsia="ja-JP"/>
        </w:rPr>
        <w:lastRenderedPageBreak/>
        <w:t>Figure S</w:t>
      </w:r>
      <w:r>
        <w:rPr>
          <w:lang w:eastAsia="ja-JP"/>
        </w:rPr>
        <w:t>5</w:t>
      </w:r>
      <w:r w:rsidRPr="0040697E">
        <w:rPr>
          <w:lang w:eastAsia="ja-JP"/>
        </w:rPr>
        <w:t xml:space="preserve"> </w:t>
      </w:r>
      <w:r>
        <w:t>C</w:t>
      </w:r>
      <w:r w:rsidRPr="0040697E">
        <w:t>alculation time and number of iterations</w:t>
      </w:r>
      <w:r>
        <w:t xml:space="preserve"> (beta distribution model)</w:t>
      </w:r>
      <w:bookmarkEnd w:id="11"/>
    </w:p>
    <w:p w14:paraId="7248F043" w14:textId="1C293D1F" w:rsidR="00155D40" w:rsidRDefault="00947531" w:rsidP="00155D40">
      <w:pPr>
        <w:pStyle w:val="Figurebody"/>
        <w:spacing w:before="120"/>
      </w:pPr>
      <w:r>
        <w:drawing>
          <wp:inline distT="0" distB="0" distL="0" distR="0" wp14:anchorId="751A8016" wp14:editId="5C62D9AC">
            <wp:extent cx="3998976" cy="8241792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998976" cy="824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419B6" w14:textId="73A6A007" w:rsidR="004C58F4" w:rsidRPr="0040697E" w:rsidRDefault="004C58F4" w:rsidP="004C58F4">
      <w:pPr>
        <w:spacing w:before="120"/>
        <w:rPr>
          <w:lang w:eastAsia="ja-JP"/>
        </w:rPr>
      </w:pPr>
      <w:r w:rsidRPr="0040697E">
        <w:rPr>
          <w:lang w:eastAsia="ja-JP"/>
        </w:rPr>
        <w:t>Figure S</w:t>
      </w:r>
      <w:r w:rsidR="0012153A">
        <w:rPr>
          <w:lang w:eastAsia="ja-JP"/>
        </w:rPr>
        <w:t>5</w:t>
      </w:r>
      <w:r w:rsidRPr="0040697E">
        <w:rPr>
          <w:lang w:eastAsia="ja-JP"/>
        </w:rPr>
        <w:t xml:space="preserve"> </w:t>
      </w:r>
      <w:r w:rsidR="00426AF9">
        <w:t>C</w:t>
      </w:r>
      <w:r w:rsidR="00426AF9" w:rsidRPr="0040697E">
        <w:t xml:space="preserve">alculation time </w:t>
      </w:r>
      <w:r w:rsidR="00ED7FC9">
        <w:t xml:space="preserve">(A) </w:t>
      </w:r>
      <w:r w:rsidR="00426AF9" w:rsidRPr="0040697E">
        <w:t xml:space="preserve">and number of iterations </w:t>
      </w:r>
      <w:r w:rsidR="00ED7FC9">
        <w:t xml:space="preserve">(B) </w:t>
      </w:r>
      <w:r w:rsidR="00426AF9" w:rsidRPr="0040697E">
        <w:t xml:space="preserve">until the </w:t>
      </w:r>
      <w:proofErr w:type="gramStart"/>
      <w:r w:rsidR="00426AF9" w:rsidRPr="0040697E">
        <w:t>freqpcr(</w:t>
      </w:r>
      <w:proofErr w:type="gramEnd"/>
      <w:r w:rsidR="00426AF9" w:rsidRPr="0040697E">
        <w:t>) function converges. The beta distribution was assumed, and all estimable parameters were set as unknown.</w:t>
      </w:r>
    </w:p>
    <w:p w14:paraId="5404AA7D" w14:textId="77777777" w:rsidR="004C58F4" w:rsidRPr="00BB2FA4" w:rsidRDefault="00155D40" w:rsidP="004C58F4">
      <w:pPr>
        <w:spacing w:before="120"/>
        <w:rPr>
          <w:lang w:eastAsia="ja-JP"/>
        </w:rPr>
      </w:pPr>
      <w:r>
        <w:rPr>
          <w:lang w:eastAsia="ja-JP"/>
        </w:rPr>
        <w:br w:type="page"/>
      </w:r>
    </w:p>
    <w:p w14:paraId="67B57BCE" w14:textId="742A50BF" w:rsidR="00D06638" w:rsidRPr="00D06638" w:rsidRDefault="00D06638" w:rsidP="00D06638">
      <w:pPr>
        <w:pStyle w:val="2"/>
      </w:pPr>
      <w:bookmarkStart w:id="12" w:name="_Toc86178409"/>
      <w:r w:rsidRPr="0040697E">
        <w:rPr>
          <w:lang w:eastAsia="ja-JP"/>
        </w:rPr>
        <w:lastRenderedPageBreak/>
        <w:t>Figure S</w:t>
      </w:r>
      <w:r>
        <w:rPr>
          <w:lang w:eastAsia="ja-JP"/>
        </w:rPr>
        <w:t>6</w:t>
      </w:r>
      <w:r w:rsidRPr="0040697E">
        <w:rPr>
          <w:lang w:eastAsia="ja-JP"/>
        </w:rPr>
        <w:t xml:space="preserve"> </w:t>
      </w:r>
      <w:r>
        <w:t>C</w:t>
      </w:r>
      <w:r w:rsidRPr="0040697E">
        <w:t>alculation time and number of iterations</w:t>
      </w:r>
      <w:r>
        <w:t xml:space="preserve"> (beta distribution model, </w:t>
      </w:r>
      <w:r w:rsidRPr="00D06638">
        <w:rPr>
          <w:i/>
          <w:iCs/>
        </w:rPr>
        <w:t>K</w:t>
      </w:r>
      <w:r>
        <w:t xml:space="preserve"> = 1)</w:t>
      </w:r>
      <w:bookmarkEnd w:id="12"/>
    </w:p>
    <w:p w14:paraId="520D5D18" w14:textId="30D91D09" w:rsidR="004C58F4" w:rsidRDefault="00947531" w:rsidP="004C58F4">
      <w:pPr>
        <w:pStyle w:val="Figurebody"/>
        <w:spacing w:before="120"/>
      </w:pPr>
      <w:r>
        <w:drawing>
          <wp:inline distT="0" distB="0" distL="0" distR="0" wp14:anchorId="143BC04F" wp14:editId="56E714BC">
            <wp:extent cx="3998976" cy="8241792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998976" cy="824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06D1D" w14:textId="535921A3" w:rsidR="004C58F4" w:rsidRPr="0040697E" w:rsidRDefault="004C58F4" w:rsidP="004C58F4">
      <w:pPr>
        <w:spacing w:before="120"/>
        <w:rPr>
          <w:lang w:eastAsia="ja-JP"/>
        </w:rPr>
      </w:pPr>
      <w:r w:rsidRPr="0040697E">
        <w:rPr>
          <w:lang w:eastAsia="ja-JP"/>
        </w:rPr>
        <w:t>Figure S</w:t>
      </w:r>
      <w:r w:rsidR="0012153A">
        <w:rPr>
          <w:lang w:eastAsia="ja-JP"/>
        </w:rPr>
        <w:t>6</w:t>
      </w:r>
      <w:r w:rsidRPr="0040697E">
        <w:rPr>
          <w:lang w:eastAsia="ja-JP"/>
        </w:rPr>
        <w:t xml:space="preserve"> </w:t>
      </w:r>
      <w:r w:rsidR="00ED7FC9">
        <w:t>C</w:t>
      </w:r>
      <w:r w:rsidR="00ED7FC9" w:rsidRPr="0040697E">
        <w:t xml:space="preserve">alculation time </w:t>
      </w:r>
      <w:r w:rsidR="00ED7FC9">
        <w:t xml:space="preserve">(A) </w:t>
      </w:r>
      <w:r w:rsidR="00ED7FC9" w:rsidRPr="0040697E">
        <w:t xml:space="preserve">and number of iterations </w:t>
      </w:r>
      <w:r w:rsidR="00ED7FC9">
        <w:t xml:space="preserve">(B) </w:t>
      </w:r>
      <w:r w:rsidR="00ED7FC9" w:rsidRPr="0040697E">
        <w:t xml:space="preserve">until the </w:t>
      </w:r>
      <w:proofErr w:type="gramStart"/>
      <w:r w:rsidR="00ED7FC9" w:rsidRPr="0040697E">
        <w:t>freqpcr(</w:t>
      </w:r>
      <w:proofErr w:type="gramEnd"/>
      <w:r w:rsidR="00ED7FC9" w:rsidRPr="0040697E">
        <w:t>) function converges.</w:t>
      </w:r>
      <w:r w:rsidRPr="0040697E">
        <w:rPr>
          <w:lang w:eastAsia="ja-JP"/>
        </w:rPr>
        <w:t xml:space="preserve"> The beta distribution was assumed, fixing the gamma shape parameter K = 1.</w:t>
      </w:r>
    </w:p>
    <w:p w14:paraId="0DEC9199" w14:textId="77777777" w:rsidR="004C58F4" w:rsidRDefault="004C58F4" w:rsidP="004C58F4">
      <w:pPr>
        <w:spacing w:before="120"/>
        <w:rPr>
          <w:lang w:eastAsia="ja-JP"/>
        </w:rPr>
      </w:pPr>
      <w:r>
        <w:rPr>
          <w:lang w:eastAsia="ja-JP"/>
        </w:rPr>
        <w:br w:type="page"/>
      </w:r>
    </w:p>
    <w:p w14:paraId="39282798" w14:textId="4A89AA0E" w:rsidR="00D06638" w:rsidRDefault="00D06638" w:rsidP="00D06638">
      <w:pPr>
        <w:pStyle w:val="2"/>
      </w:pPr>
      <w:bookmarkStart w:id="13" w:name="_Toc86178410"/>
      <w:r w:rsidRPr="0040697E">
        <w:rPr>
          <w:lang w:eastAsia="ja-JP"/>
        </w:rPr>
        <w:lastRenderedPageBreak/>
        <w:t>Figure S</w:t>
      </w:r>
      <w:r>
        <w:rPr>
          <w:lang w:eastAsia="ja-JP"/>
        </w:rPr>
        <w:t>7</w:t>
      </w:r>
      <w:r w:rsidRPr="0040697E">
        <w:rPr>
          <w:lang w:eastAsia="ja-JP"/>
        </w:rPr>
        <w:t xml:space="preserve"> </w:t>
      </w:r>
      <w:r>
        <w:t>C</w:t>
      </w:r>
      <w:r w:rsidRPr="0040697E">
        <w:t>alculation time</w:t>
      </w:r>
      <w:r>
        <w:t xml:space="preserve"> a</w:t>
      </w:r>
      <w:r w:rsidRPr="0040697E">
        <w:t xml:space="preserve">nd number of iterations </w:t>
      </w:r>
      <w:r>
        <w:t>(gamma distribution model)</w:t>
      </w:r>
      <w:bookmarkEnd w:id="13"/>
    </w:p>
    <w:p w14:paraId="5FA090E2" w14:textId="44344DC3" w:rsidR="00BB2FA4" w:rsidRDefault="00947531" w:rsidP="00BB2FA4">
      <w:pPr>
        <w:pStyle w:val="Figurebody"/>
        <w:spacing w:before="120"/>
      </w:pPr>
      <w:r>
        <w:drawing>
          <wp:inline distT="0" distB="0" distL="0" distR="0" wp14:anchorId="25980F81" wp14:editId="2FAE46EB">
            <wp:extent cx="3998976" cy="8241792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98976" cy="824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BF284" w14:textId="2D6DAF95" w:rsidR="004C58F4" w:rsidRPr="0040697E" w:rsidRDefault="004C58F4" w:rsidP="004C58F4">
      <w:pPr>
        <w:spacing w:before="120"/>
        <w:rPr>
          <w:lang w:eastAsia="ja-JP"/>
        </w:rPr>
      </w:pPr>
      <w:r w:rsidRPr="0040697E">
        <w:rPr>
          <w:lang w:eastAsia="ja-JP"/>
        </w:rPr>
        <w:t>Figure S</w:t>
      </w:r>
      <w:r w:rsidR="0012153A">
        <w:rPr>
          <w:lang w:eastAsia="ja-JP"/>
        </w:rPr>
        <w:t>7</w:t>
      </w:r>
      <w:r w:rsidRPr="0040697E">
        <w:rPr>
          <w:lang w:eastAsia="ja-JP"/>
        </w:rPr>
        <w:t xml:space="preserve"> </w:t>
      </w:r>
      <w:r w:rsidR="00ED7FC9">
        <w:t>C</w:t>
      </w:r>
      <w:r w:rsidR="00ED7FC9" w:rsidRPr="0040697E">
        <w:t xml:space="preserve">alculation time </w:t>
      </w:r>
      <w:r w:rsidR="00ED7FC9">
        <w:t xml:space="preserve">(A) </w:t>
      </w:r>
      <w:r w:rsidR="00ED7FC9" w:rsidRPr="0040697E">
        <w:t xml:space="preserve">and number of iterations </w:t>
      </w:r>
      <w:r w:rsidR="00ED7FC9">
        <w:t xml:space="preserve">(B) </w:t>
      </w:r>
      <w:r w:rsidR="00ED7FC9" w:rsidRPr="0040697E">
        <w:t xml:space="preserve">until the </w:t>
      </w:r>
      <w:proofErr w:type="gramStart"/>
      <w:r w:rsidR="00ED7FC9" w:rsidRPr="0040697E">
        <w:t>freqpcr(</w:t>
      </w:r>
      <w:proofErr w:type="gramEnd"/>
      <w:r w:rsidR="00ED7FC9" w:rsidRPr="0040697E">
        <w:t>) function converges</w:t>
      </w:r>
      <w:r w:rsidRPr="0040697E">
        <w:rPr>
          <w:lang w:eastAsia="ja-JP"/>
        </w:rPr>
        <w:t>, assuming gamma distributions. All estimable parameters were set as unknown.</w:t>
      </w:r>
    </w:p>
    <w:p w14:paraId="28D32A66" w14:textId="12CDAD74" w:rsidR="00541029" w:rsidRDefault="00BB2FA4" w:rsidP="004C58F4">
      <w:pPr>
        <w:spacing w:before="120"/>
        <w:rPr>
          <w:lang w:eastAsia="ja-JP"/>
        </w:rPr>
      </w:pPr>
      <w:r>
        <w:rPr>
          <w:lang w:eastAsia="ja-JP"/>
        </w:rPr>
        <w:br w:type="page"/>
      </w:r>
    </w:p>
    <w:p w14:paraId="6A23F224" w14:textId="5D48C65E" w:rsidR="00D06638" w:rsidRDefault="00D06638" w:rsidP="00D06638">
      <w:pPr>
        <w:pStyle w:val="2"/>
      </w:pPr>
      <w:bookmarkStart w:id="14" w:name="_Toc86178411"/>
      <w:r w:rsidRPr="0040697E">
        <w:lastRenderedPageBreak/>
        <w:t>Figure S</w:t>
      </w:r>
      <w:r>
        <w:t>8</w:t>
      </w:r>
      <w:r w:rsidRPr="0040697E">
        <w:t xml:space="preserve"> Estimation accuracy of the gamma shape parameter</w:t>
      </w:r>
      <w:bookmarkEnd w:id="14"/>
    </w:p>
    <w:p w14:paraId="5E829A01" w14:textId="5E55E151" w:rsidR="00A27AD0" w:rsidRDefault="00947531" w:rsidP="00A27AD0">
      <w:pPr>
        <w:pStyle w:val="Figurebody"/>
        <w:spacing w:before="120"/>
      </w:pPr>
      <w:r>
        <w:drawing>
          <wp:inline distT="0" distB="0" distL="0" distR="0" wp14:anchorId="1FB1D431" wp14:editId="46CB1E6F">
            <wp:extent cx="4139184" cy="8674608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139184" cy="8674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0C6FE" w14:textId="11FF796B" w:rsidR="008F1291" w:rsidRPr="004C58F4" w:rsidRDefault="004C58F4" w:rsidP="004C58F4">
      <w:pPr>
        <w:spacing w:before="120"/>
        <w:rPr>
          <w:lang w:eastAsia="ja-JP"/>
        </w:rPr>
      </w:pPr>
      <w:r w:rsidRPr="0040697E">
        <w:rPr>
          <w:lang w:eastAsia="ja-JP"/>
        </w:rPr>
        <w:t>Figure S</w:t>
      </w:r>
      <w:r w:rsidR="0012153A">
        <w:rPr>
          <w:lang w:eastAsia="ja-JP"/>
        </w:rPr>
        <w:t>8</w:t>
      </w:r>
      <w:r w:rsidRPr="0040697E">
        <w:rPr>
          <w:lang w:eastAsia="ja-JP"/>
        </w:rPr>
        <w:t xml:space="preserve"> Estimation accuracy of </w:t>
      </w:r>
      <w:r w:rsidR="00775061" w:rsidRPr="00775061">
        <w:rPr>
          <w:i/>
          <w:iCs/>
          <w:lang w:eastAsia="ja-JP"/>
        </w:rPr>
        <w:t>k</w:t>
      </w:r>
      <w:r w:rsidRPr="0040697E">
        <w:rPr>
          <w:lang w:eastAsia="ja-JP"/>
        </w:rPr>
        <w:t xml:space="preserve"> (the gamma shape parameter) in the simulation, showing the maximum likelihood estimate by </w:t>
      </w:r>
      <w:proofErr w:type="gramStart"/>
      <w:r w:rsidRPr="0040697E">
        <w:rPr>
          <w:lang w:eastAsia="ja-JP"/>
        </w:rPr>
        <w:t>freqpcr(</w:t>
      </w:r>
      <w:proofErr w:type="gramEnd"/>
      <w:r w:rsidRPr="0040697E">
        <w:rPr>
          <w:lang w:eastAsia="ja-JP"/>
        </w:rPr>
        <w:t>) divided by the actual parameter size.</w:t>
      </w:r>
    </w:p>
    <w:sectPr w:rsidR="008F1291" w:rsidRPr="004C58F4" w:rsidSect="00D231FF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 w:code="9"/>
      <w:pgMar w:top="567" w:right="851" w:bottom="851" w:left="851" w:header="284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FE56A" w14:textId="77777777" w:rsidR="003F223D" w:rsidRDefault="003F223D" w:rsidP="002D2AA9">
      <w:pPr>
        <w:spacing w:before="120" w:after="120"/>
      </w:pPr>
      <w:r>
        <w:separator/>
      </w:r>
    </w:p>
  </w:endnote>
  <w:endnote w:type="continuationSeparator" w:id="0">
    <w:p w14:paraId="0D3C0907" w14:textId="77777777" w:rsidR="003F223D" w:rsidRDefault="003F223D" w:rsidP="002D2AA9">
      <w:pPr>
        <w:spacing w:before="120" w:after="120"/>
      </w:pPr>
      <w:r>
        <w:continuationSeparator/>
      </w:r>
    </w:p>
  </w:endnote>
  <w:endnote w:type="continuationNotice" w:id="1">
    <w:p w14:paraId="654EF9C4" w14:textId="77777777" w:rsidR="003F223D" w:rsidRDefault="003F223D" w:rsidP="002D2AA9">
      <w:pPr>
        <w:spacing w:before="120" w:after="12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ヒラギノ角ゴ ProN W3">
    <w:altName w:val="源ノ角ゴシック JP Bold"/>
    <w:charset w:val="80"/>
    <w:family w:val="swiss"/>
    <w:pitch w:val="variable"/>
    <w:sig w:usb0="E00002FF" w:usb1="7AC7FFFF" w:usb2="00000012" w:usb3="00000000" w:csb0="0002000D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F2DA4" w14:textId="77777777" w:rsidR="003F223D" w:rsidRDefault="003F223D">
    <w:pPr>
      <w:pStyle w:val="af2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0434929"/>
      <w:docPartObj>
        <w:docPartGallery w:val="Page Numbers (Bottom of Page)"/>
        <w:docPartUnique/>
      </w:docPartObj>
    </w:sdtPr>
    <w:sdtEndPr/>
    <w:sdtContent>
      <w:p w14:paraId="479D6CF8" w14:textId="415E2871" w:rsidR="003F223D" w:rsidRDefault="003F223D" w:rsidP="00F425EB">
        <w:pPr>
          <w:pStyle w:val="af2"/>
          <w:spacing w:before="120" w:after="1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85A8B">
          <w:rPr>
            <w:noProof/>
            <w:lang w:val="ja-JP" w:eastAsia="ja-JP"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3BE54" w14:textId="77777777" w:rsidR="003F223D" w:rsidRDefault="003F223D">
    <w:pPr>
      <w:pStyle w:val="af2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1C1C1" w14:textId="77777777" w:rsidR="003F223D" w:rsidRDefault="003F223D" w:rsidP="002D2AA9">
      <w:pPr>
        <w:spacing w:before="120" w:after="120"/>
      </w:pPr>
      <w:r>
        <w:separator/>
      </w:r>
    </w:p>
  </w:footnote>
  <w:footnote w:type="continuationSeparator" w:id="0">
    <w:p w14:paraId="71877E91" w14:textId="77777777" w:rsidR="003F223D" w:rsidRDefault="003F223D" w:rsidP="002D2AA9">
      <w:pPr>
        <w:spacing w:before="120" w:after="120"/>
      </w:pPr>
      <w:r>
        <w:continuationSeparator/>
      </w:r>
    </w:p>
  </w:footnote>
  <w:footnote w:type="continuationNotice" w:id="1">
    <w:p w14:paraId="4ACA752E" w14:textId="77777777" w:rsidR="003F223D" w:rsidRDefault="003F223D" w:rsidP="002D2AA9">
      <w:pPr>
        <w:spacing w:before="120" w:after="12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2055A" w14:textId="77777777" w:rsidR="003F223D" w:rsidRDefault="003F223D">
    <w:pPr>
      <w:pStyle w:val="af0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D54AE" w14:textId="77777777" w:rsidR="003F223D" w:rsidRDefault="003F223D">
    <w:pPr>
      <w:pStyle w:val="af0"/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BAEBB" w14:textId="77777777" w:rsidR="003F223D" w:rsidRDefault="003F223D">
    <w:pPr>
      <w:pStyle w:val="af0"/>
      <w:spacing w:before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6D2AC1D"/>
    <w:multiLevelType w:val="multilevel"/>
    <w:tmpl w:val="7A9658F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Roman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Roman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D123B1D0"/>
    <w:multiLevelType w:val="multilevel"/>
    <w:tmpl w:val="DA20A3C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17F69BA"/>
    <w:multiLevelType w:val="multilevel"/>
    <w:tmpl w:val="35FC511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FFFFFF1D"/>
    <w:multiLevelType w:val="multilevel"/>
    <w:tmpl w:val="C39EFD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FFFFFF7C"/>
    <w:multiLevelType w:val="singleLevel"/>
    <w:tmpl w:val="D3A2A498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5" w15:restartNumberingAfterBreak="0">
    <w:nsid w:val="FFFFFF7F"/>
    <w:multiLevelType w:val="singleLevel"/>
    <w:tmpl w:val="CB04F9A2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6" w15:restartNumberingAfterBreak="0">
    <w:nsid w:val="FFFFFF80"/>
    <w:multiLevelType w:val="singleLevel"/>
    <w:tmpl w:val="A8D436CE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1"/>
    <w:multiLevelType w:val="singleLevel"/>
    <w:tmpl w:val="A4EC6D38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2"/>
    <w:multiLevelType w:val="singleLevel"/>
    <w:tmpl w:val="E1809B68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3"/>
    <w:multiLevelType w:val="singleLevel"/>
    <w:tmpl w:val="4DFE81A2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FFFFFF89"/>
    <w:multiLevelType w:val="singleLevel"/>
    <w:tmpl w:val="F058FDA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C1064A0"/>
    <w:multiLevelType w:val="hybridMultilevel"/>
    <w:tmpl w:val="2D6266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1188674"/>
    <w:multiLevelType w:val="multilevel"/>
    <w:tmpl w:val="0F2C55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22E0A59"/>
    <w:multiLevelType w:val="hybridMultilevel"/>
    <w:tmpl w:val="417E11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55F54AE"/>
    <w:multiLevelType w:val="hybridMultilevel"/>
    <w:tmpl w:val="D87220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755220F"/>
    <w:multiLevelType w:val="hybridMultilevel"/>
    <w:tmpl w:val="911C75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2D752196"/>
    <w:multiLevelType w:val="hybridMultilevel"/>
    <w:tmpl w:val="84485820"/>
    <w:lvl w:ilvl="0" w:tplc="91D88A3C">
      <w:start w:val="1"/>
      <w:numFmt w:val="decimal"/>
      <w:pStyle w:val="heading1SI"/>
      <w:lvlText w:val="S%1 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F04797A"/>
    <w:multiLevelType w:val="hybridMultilevel"/>
    <w:tmpl w:val="698EE46E"/>
    <w:lvl w:ilvl="0" w:tplc="4EDEFF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A3A76C0"/>
    <w:multiLevelType w:val="hybridMultilevel"/>
    <w:tmpl w:val="EC5C22C4"/>
    <w:lvl w:ilvl="0" w:tplc="04090001">
      <w:start w:val="1"/>
      <w:numFmt w:val="bullet"/>
      <w:lvlText w:val=""/>
      <w:lvlJc w:val="left"/>
      <w:pPr>
        <w:ind w:left="6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9" w15:restartNumberingAfterBreak="0">
    <w:nsid w:val="3F317041"/>
    <w:multiLevelType w:val="hybridMultilevel"/>
    <w:tmpl w:val="5BF2BD54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20" w15:restartNumberingAfterBreak="0">
    <w:nsid w:val="43251A17"/>
    <w:multiLevelType w:val="hybridMultilevel"/>
    <w:tmpl w:val="2EC47360"/>
    <w:lvl w:ilvl="0" w:tplc="04090001">
      <w:start w:val="1"/>
      <w:numFmt w:val="bullet"/>
      <w:lvlText w:val=""/>
      <w:lvlJc w:val="left"/>
      <w:pPr>
        <w:ind w:left="6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21" w15:restartNumberingAfterBreak="0">
    <w:nsid w:val="470E1C97"/>
    <w:multiLevelType w:val="multilevel"/>
    <w:tmpl w:val="F3140166"/>
    <w:lvl w:ilvl="0">
      <w:start w:val="1"/>
      <w:numFmt w:val="none"/>
      <w:lvlText w:val="(1)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2" w15:restartNumberingAfterBreak="0">
    <w:nsid w:val="4BDD196B"/>
    <w:multiLevelType w:val="hybridMultilevel"/>
    <w:tmpl w:val="88FA45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C6D340D"/>
    <w:multiLevelType w:val="hybridMultilevel"/>
    <w:tmpl w:val="245AF9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4EAF4D5E"/>
    <w:multiLevelType w:val="multilevel"/>
    <w:tmpl w:val="0B807736"/>
    <w:lvl w:ilvl="0">
      <w:start w:val="1"/>
      <w:numFmt w:val="decimal"/>
      <w:lvlText w:val="(%1)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5" w15:restartNumberingAfterBreak="0">
    <w:nsid w:val="5AA22F82"/>
    <w:multiLevelType w:val="hybridMultilevel"/>
    <w:tmpl w:val="AA5AD6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15369FF"/>
    <w:multiLevelType w:val="hybridMultilevel"/>
    <w:tmpl w:val="6CD6C0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310225F"/>
    <w:multiLevelType w:val="multilevel"/>
    <w:tmpl w:val="9FA4F8D4"/>
    <w:lvl w:ilvl="0">
      <w:start w:val="1"/>
      <w:numFmt w:val="decimal"/>
      <w:lvlText w:val="(%1)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8" w15:restartNumberingAfterBreak="0">
    <w:nsid w:val="63F73600"/>
    <w:multiLevelType w:val="hybridMultilevel"/>
    <w:tmpl w:val="B074F7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5647EEF"/>
    <w:multiLevelType w:val="hybridMultilevel"/>
    <w:tmpl w:val="CA1418A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71AD516A"/>
    <w:multiLevelType w:val="multilevel"/>
    <w:tmpl w:val="59D60088"/>
    <w:lvl w:ilvl="0">
      <w:start w:val="1"/>
      <w:numFmt w:val="none"/>
      <w:lvlText w:val="(1)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2"/>
  </w:num>
  <w:num w:numId="2">
    <w:abstractNumId w:val="11"/>
  </w:num>
  <w:num w:numId="3">
    <w:abstractNumId w:val="12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5">
    <w:abstractNumId w:val="1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8">
    <w:abstractNumId w:val="10"/>
  </w:num>
  <w:num w:numId="9">
    <w:abstractNumId w:val="9"/>
  </w:num>
  <w:num w:numId="10">
    <w:abstractNumId w:val="8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16"/>
  </w:num>
  <w:num w:numId="16">
    <w:abstractNumId w:val="17"/>
  </w:num>
  <w:num w:numId="17">
    <w:abstractNumId w:val="3"/>
  </w:num>
  <w:num w:numId="18">
    <w:abstractNumId w:val="26"/>
  </w:num>
  <w:num w:numId="19">
    <w:abstractNumId w:val="15"/>
  </w:num>
  <w:num w:numId="20">
    <w:abstractNumId w:val="25"/>
  </w:num>
  <w:num w:numId="21">
    <w:abstractNumId w:val="28"/>
  </w:num>
  <w:num w:numId="22">
    <w:abstractNumId w:val="14"/>
  </w:num>
  <w:num w:numId="23">
    <w:abstractNumId w:val="23"/>
  </w:num>
  <w:num w:numId="24">
    <w:abstractNumId w:val="20"/>
  </w:num>
  <w:num w:numId="25">
    <w:abstractNumId w:val="18"/>
  </w:num>
  <w:num w:numId="26">
    <w:abstractNumId w:val="13"/>
  </w:num>
  <w:num w:numId="27">
    <w:abstractNumId w:val="24"/>
  </w:num>
  <w:num w:numId="28">
    <w:abstractNumId w:val="30"/>
  </w:num>
  <w:num w:numId="29">
    <w:abstractNumId w:val="21"/>
  </w:num>
  <w:num w:numId="30">
    <w:abstractNumId w:val="27"/>
  </w:num>
  <w:num w:numId="31">
    <w:abstractNumId w:val="29"/>
  </w:num>
  <w:num w:numId="32">
    <w:abstractNumId w:val="19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3"/>
  <w:defaultTabStop w:val="720"/>
  <w:drawingGridHorizontalSpacing w:val="120"/>
  <w:displayHorizontalDrawingGridEvery w:val="0"/>
  <w:displayVerticalDrawingGridEvery w:val="0"/>
  <w:characterSpacingControl w:val="doNotCompress"/>
  <w:hdrShapeDefaults>
    <o:shapedefaults v:ext="edit" spidmax="7168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005C0"/>
    <w:rsid w:val="000005DF"/>
    <w:rsid w:val="00000811"/>
    <w:rsid w:val="00001730"/>
    <w:rsid w:val="00001798"/>
    <w:rsid w:val="0000183E"/>
    <w:rsid w:val="00001B97"/>
    <w:rsid w:val="00001D31"/>
    <w:rsid w:val="00001DEE"/>
    <w:rsid w:val="00002C0C"/>
    <w:rsid w:val="00002E7A"/>
    <w:rsid w:val="00003082"/>
    <w:rsid w:val="00003B17"/>
    <w:rsid w:val="00004F89"/>
    <w:rsid w:val="00006434"/>
    <w:rsid w:val="000069CD"/>
    <w:rsid w:val="00007184"/>
    <w:rsid w:val="0000789E"/>
    <w:rsid w:val="000108E4"/>
    <w:rsid w:val="00011365"/>
    <w:rsid w:val="00011C8B"/>
    <w:rsid w:val="00011EF0"/>
    <w:rsid w:val="000122A4"/>
    <w:rsid w:val="00013161"/>
    <w:rsid w:val="000131B2"/>
    <w:rsid w:val="00013957"/>
    <w:rsid w:val="000148E9"/>
    <w:rsid w:val="00014A4E"/>
    <w:rsid w:val="00014E5B"/>
    <w:rsid w:val="00014EBE"/>
    <w:rsid w:val="00014FB0"/>
    <w:rsid w:val="0001515D"/>
    <w:rsid w:val="000154AE"/>
    <w:rsid w:val="000154B3"/>
    <w:rsid w:val="00015E6D"/>
    <w:rsid w:val="00016166"/>
    <w:rsid w:val="00016511"/>
    <w:rsid w:val="000173A2"/>
    <w:rsid w:val="0001754C"/>
    <w:rsid w:val="00017C0C"/>
    <w:rsid w:val="00017DF8"/>
    <w:rsid w:val="00017DFE"/>
    <w:rsid w:val="00020C39"/>
    <w:rsid w:val="000211D3"/>
    <w:rsid w:val="00021358"/>
    <w:rsid w:val="00021BFF"/>
    <w:rsid w:val="00021CDA"/>
    <w:rsid w:val="000220DA"/>
    <w:rsid w:val="00022211"/>
    <w:rsid w:val="00022336"/>
    <w:rsid w:val="000226E2"/>
    <w:rsid w:val="00022DCE"/>
    <w:rsid w:val="000243B3"/>
    <w:rsid w:val="00024AD6"/>
    <w:rsid w:val="000251D4"/>
    <w:rsid w:val="00025C53"/>
    <w:rsid w:val="00025E7E"/>
    <w:rsid w:val="00026C3A"/>
    <w:rsid w:val="000310AA"/>
    <w:rsid w:val="000313BC"/>
    <w:rsid w:val="0003182A"/>
    <w:rsid w:val="00031920"/>
    <w:rsid w:val="00031E6E"/>
    <w:rsid w:val="00032306"/>
    <w:rsid w:val="00032558"/>
    <w:rsid w:val="00032784"/>
    <w:rsid w:val="00032814"/>
    <w:rsid w:val="00032A3D"/>
    <w:rsid w:val="00032C48"/>
    <w:rsid w:val="000338D6"/>
    <w:rsid w:val="000339FE"/>
    <w:rsid w:val="00033A4E"/>
    <w:rsid w:val="00034626"/>
    <w:rsid w:val="00035709"/>
    <w:rsid w:val="0003720C"/>
    <w:rsid w:val="00037A9A"/>
    <w:rsid w:val="00037AD6"/>
    <w:rsid w:val="00037BCD"/>
    <w:rsid w:val="00037EDB"/>
    <w:rsid w:val="00040255"/>
    <w:rsid w:val="0004051C"/>
    <w:rsid w:val="00040DCE"/>
    <w:rsid w:val="00041954"/>
    <w:rsid w:val="00041A2F"/>
    <w:rsid w:val="00041B0B"/>
    <w:rsid w:val="00041FAC"/>
    <w:rsid w:val="000427B5"/>
    <w:rsid w:val="000428B8"/>
    <w:rsid w:val="00042983"/>
    <w:rsid w:val="00042CDE"/>
    <w:rsid w:val="00043331"/>
    <w:rsid w:val="00043382"/>
    <w:rsid w:val="000433B8"/>
    <w:rsid w:val="00043890"/>
    <w:rsid w:val="00043935"/>
    <w:rsid w:val="00044666"/>
    <w:rsid w:val="00044B59"/>
    <w:rsid w:val="000458A6"/>
    <w:rsid w:val="00045ECA"/>
    <w:rsid w:val="00046D54"/>
    <w:rsid w:val="000471BF"/>
    <w:rsid w:val="0005032F"/>
    <w:rsid w:val="0005039C"/>
    <w:rsid w:val="00050621"/>
    <w:rsid w:val="00051209"/>
    <w:rsid w:val="000516D4"/>
    <w:rsid w:val="000523D9"/>
    <w:rsid w:val="00052850"/>
    <w:rsid w:val="00052DB8"/>
    <w:rsid w:val="00053226"/>
    <w:rsid w:val="00053CAF"/>
    <w:rsid w:val="00053F65"/>
    <w:rsid w:val="000547D7"/>
    <w:rsid w:val="00054A9F"/>
    <w:rsid w:val="00054B74"/>
    <w:rsid w:val="00055284"/>
    <w:rsid w:val="00055BEB"/>
    <w:rsid w:val="000565D4"/>
    <w:rsid w:val="00056D19"/>
    <w:rsid w:val="00056D9D"/>
    <w:rsid w:val="00056D9F"/>
    <w:rsid w:val="00056E0D"/>
    <w:rsid w:val="00057550"/>
    <w:rsid w:val="00057552"/>
    <w:rsid w:val="000609E8"/>
    <w:rsid w:val="00060ECE"/>
    <w:rsid w:val="00061868"/>
    <w:rsid w:val="00061C1C"/>
    <w:rsid w:val="0006256A"/>
    <w:rsid w:val="000627B9"/>
    <w:rsid w:val="000629BB"/>
    <w:rsid w:val="000633D0"/>
    <w:rsid w:val="00063958"/>
    <w:rsid w:val="000642EE"/>
    <w:rsid w:val="00064313"/>
    <w:rsid w:val="000643E4"/>
    <w:rsid w:val="0006505E"/>
    <w:rsid w:val="00065438"/>
    <w:rsid w:val="0006633D"/>
    <w:rsid w:val="00066BE4"/>
    <w:rsid w:val="00066F3A"/>
    <w:rsid w:val="00067477"/>
    <w:rsid w:val="00067CCB"/>
    <w:rsid w:val="00067FAE"/>
    <w:rsid w:val="000702A6"/>
    <w:rsid w:val="000705BE"/>
    <w:rsid w:val="00070928"/>
    <w:rsid w:val="00070B6B"/>
    <w:rsid w:val="0007137D"/>
    <w:rsid w:val="00072568"/>
    <w:rsid w:val="000727DF"/>
    <w:rsid w:val="00073B25"/>
    <w:rsid w:val="0007434B"/>
    <w:rsid w:val="000757E1"/>
    <w:rsid w:val="00076B47"/>
    <w:rsid w:val="00077B59"/>
    <w:rsid w:val="00077F92"/>
    <w:rsid w:val="00077FF5"/>
    <w:rsid w:val="00080023"/>
    <w:rsid w:val="00080213"/>
    <w:rsid w:val="00081360"/>
    <w:rsid w:val="00081EE9"/>
    <w:rsid w:val="0008270B"/>
    <w:rsid w:val="00082719"/>
    <w:rsid w:val="00082F76"/>
    <w:rsid w:val="0008399C"/>
    <w:rsid w:val="00083DC3"/>
    <w:rsid w:val="00083E5E"/>
    <w:rsid w:val="00084507"/>
    <w:rsid w:val="00084B2A"/>
    <w:rsid w:val="00084E4F"/>
    <w:rsid w:val="00085004"/>
    <w:rsid w:val="00085B9B"/>
    <w:rsid w:val="00085FA5"/>
    <w:rsid w:val="00086598"/>
    <w:rsid w:val="00086ADC"/>
    <w:rsid w:val="00086EE8"/>
    <w:rsid w:val="0008711F"/>
    <w:rsid w:val="00087CA9"/>
    <w:rsid w:val="00090B52"/>
    <w:rsid w:val="00090EC0"/>
    <w:rsid w:val="00090EDC"/>
    <w:rsid w:val="0009179A"/>
    <w:rsid w:val="00091B23"/>
    <w:rsid w:val="00092DC4"/>
    <w:rsid w:val="00094585"/>
    <w:rsid w:val="00094778"/>
    <w:rsid w:val="00094A60"/>
    <w:rsid w:val="000962C3"/>
    <w:rsid w:val="00096318"/>
    <w:rsid w:val="00096D1C"/>
    <w:rsid w:val="000974C7"/>
    <w:rsid w:val="0009755C"/>
    <w:rsid w:val="0009764D"/>
    <w:rsid w:val="00097E47"/>
    <w:rsid w:val="000A161F"/>
    <w:rsid w:val="000A17E8"/>
    <w:rsid w:val="000A1CD8"/>
    <w:rsid w:val="000A2961"/>
    <w:rsid w:val="000A2D1D"/>
    <w:rsid w:val="000A3356"/>
    <w:rsid w:val="000A3527"/>
    <w:rsid w:val="000A3A1D"/>
    <w:rsid w:val="000A3C53"/>
    <w:rsid w:val="000A3D1A"/>
    <w:rsid w:val="000A4E0C"/>
    <w:rsid w:val="000A4F2E"/>
    <w:rsid w:val="000A52A8"/>
    <w:rsid w:val="000A6103"/>
    <w:rsid w:val="000A61C0"/>
    <w:rsid w:val="000A7063"/>
    <w:rsid w:val="000A72BF"/>
    <w:rsid w:val="000A7449"/>
    <w:rsid w:val="000B0124"/>
    <w:rsid w:val="000B0B08"/>
    <w:rsid w:val="000B0BAD"/>
    <w:rsid w:val="000B0FFE"/>
    <w:rsid w:val="000B14F4"/>
    <w:rsid w:val="000B1658"/>
    <w:rsid w:val="000B1662"/>
    <w:rsid w:val="000B1827"/>
    <w:rsid w:val="000B18F8"/>
    <w:rsid w:val="000B1945"/>
    <w:rsid w:val="000B1F67"/>
    <w:rsid w:val="000B26DF"/>
    <w:rsid w:val="000B29E9"/>
    <w:rsid w:val="000B2ABE"/>
    <w:rsid w:val="000B316A"/>
    <w:rsid w:val="000B394D"/>
    <w:rsid w:val="000B3C7C"/>
    <w:rsid w:val="000B401F"/>
    <w:rsid w:val="000B542C"/>
    <w:rsid w:val="000B5882"/>
    <w:rsid w:val="000B5996"/>
    <w:rsid w:val="000B5DA9"/>
    <w:rsid w:val="000B5DBA"/>
    <w:rsid w:val="000B5DDB"/>
    <w:rsid w:val="000B6832"/>
    <w:rsid w:val="000B6BA1"/>
    <w:rsid w:val="000B7548"/>
    <w:rsid w:val="000B7800"/>
    <w:rsid w:val="000B7949"/>
    <w:rsid w:val="000B7C72"/>
    <w:rsid w:val="000C0D72"/>
    <w:rsid w:val="000C0DBF"/>
    <w:rsid w:val="000C0F9A"/>
    <w:rsid w:val="000C1BEA"/>
    <w:rsid w:val="000C1C90"/>
    <w:rsid w:val="000C1DE4"/>
    <w:rsid w:val="000C20E9"/>
    <w:rsid w:val="000C3444"/>
    <w:rsid w:val="000C406E"/>
    <w:rsid w:val="000C4142"/>
    <w:rsid w:val="000C45B9"/>
    <w:rsid w:val="000C4847"/>
    <w:rsid w:val="000C5383"/>
    <w:rsid w:val="000C5A3D"/>
    <w:rsid w:val="000C6147"/>
    <w:rsid w:val="000C64C2"/>
    <w:rsid w:val="000C6671"/>
    <w:rsid w:val="000C6790"/>
    <w:rsid w:val="000C6D08"/>
    <w:rsid w:val="000C7857"/>
    <w:rsid w:val="000D1191"/>
    <w:rsid w:val="000D1865"/>
    <w:rsid w:val="000D1BE3"/>
    <w:rsid w:val="000D2FF0"/>
    <w:rsid w:val="000D3063"/>
    <w:rsid w:val="000D37DB"/>
    <w:rsid w:val="000D3D13"/>
    <w:rsid w:val="000D576E"/>
    <w:rsid w:val="000D5B9D"/>
    <w:rsid w:val="000D5CF6"/>
    <w:rsid w:val="000D6379"/>
    <w:rsid w:val="000D6447"/>
    <w:rsid w:val="000E0AFB"/>
    <w:rsid w:val="000E18C0"/>
    <w:rsid w:val="000E1ED1"/>
    <w:rsid w:val="000E25AA"/>
    <w:rsid w:val="000E2BC0"/>
    <w:rsid w:val="000E2D07"/>
    <w:rsid w:val="000E3CCC"/>
    <w:rsid w:val="000E3EE2"/>
    <w:rsid w:val="000E472F"/>
    <w:rsid w:val="000E481D"/>
    <w:rsid w:val="000E4BAE"/>
    <w:rsid w:val="000E617A"/>
    <w:rsid w:val="000E61D3"/>
    <w:rsid w:val="000E6F85"/>
    <w:rsid w:val="000E7102"/>
    <w:rsid w:val="000E716B"/>
    <w:rsid w:val="000E730A"/>
    <w:rsid w:val="000E7D02"/>
    <w:rsid w:val="000E7E46"/>
    <w:rsid w:val="000F0374"/>
    <w:rsid w:val="000F0D36"/>
    <w:rsid w:val="000F1382"/>
    <w:rsid w:val="000F15DB"/>
    <w:rsid w:val="000F186F"/>
    <w:rsid w:val="000F1E81"/>
    <w:rsid w:val="000F2A3A"/>
    <w:rsid w:val="000F33BC"/>
    <w:rsid w:val="000F38BF"/>
    <w:rsid w:val="000F413D"/>
    <w:rsid w:val="000F440B"/>
    <w:rsid w:val="000F4842"/>
    <w:rsid w:val="000F4BCA"/>
    <w:rsid w:val="000F4DE2"/>
    <w:rsid w:val="000F4EDE"/>
    <w:rsid w:val="000F522D"/>
    <w:rsid w:val="000F5794"/>
    <w:rsid w:val="000F5862"/>
    <w:rsid w:val="000F5E0B"/>
    <w:rsid w:val="000F6F0F"/>
    <w:rsid w:val="000F7315"/>
    <w:rsid w:val="000F7618"/>
    <w:rsid w:val="000F77CB"/>
    <w:rsid w:val="000F79A1"/>
    <w:rsid w:val="000F7E0A"/>
    <w:rsid w:val="0010014D"/>
    <w:rsid w:val="00100677"/>
    <w:rsid w:val="00101EFD"/>
    <w:rsid w:val="0010235F"/>
    <w:rsid w:val="00102B33"/>
    <w:rsid w:val="00102C27"/>
    <w:rsid w:val="00102F09"/>
    <w:rsid w:val="00103457"/>
    <w:rsid w:val="001043A5"/>
    <w:rsid w:val="00104DD9"/>
    <w:rsid w:val="00104FE3"/>
    <w:rsid w:val="0010522A"/>
    <w:rsid w:val="0010643B"/>
    <w:rsid w:val="00106E87"/>
    <w:rsid w:val="001070CB"/>
    <w:rsid w:val="001073EC"/>
    <w:rsid w:val="00107B82"/>
    <w:rsid w:val="00110648"/>
    <w:rsid w:val="0011103E"/>
    <w:rsid w:val="001112E5"/>
    <w:rsid w:val="00111487"/>
    <w:rsid w:val="00111F44"/>
    <w:rsid w:val="001126D9"/>
    <w:rsid w:val="00112DC2"/>
    <w:rsid w:val="00113251"/>
    <w:rsid w:val="00113288"/>
    <w:rsid w:val="001140D4"/>
    <w:rsid w:val="00114333"/>
    <w:rsid w:val="001144C0"/>
    <w:rsid w:val="001148B8"/>
    <w:rsid w:val="00115028"/>
    <w:rsid w:val="00115364"/>
    <w:rsid w:val="00117A19"/>
    <w:rsid w:val="00117BC3"/>
    <w:rsid w:val="00117BF9"/>
    <w:rsid w:val="00117F75"/>
    <w:rsid w:val="0012055F"/>
    <w:rsid w:val="00120583"/>
    <w:rsid w:val="0012153A"/>
    <w:rsid w:val="0012250D"/>
    <w:rsid w:val="001227A7"/>
    <w:rsid w:val="00122AC0"/>
    <w:rsid w:val="001230DC"/>
    <w:rsid w:val="00123182"/>
    <w:rsid w:val="001233F4"/>
    <w:rsid w:val="001236AD"/>
    <w:rsid w:val="0012374F"/>
    <w:rsid w:val="00123B0D"/>
    <w:rsid w:val="001243B2"/>
    <w:rsid w:val="00124575"/>
    <w:rsid w:val="00124849"/>
    <w:rsid w:val="00124913"/>
    <w:rsid w:val="00124E79"/>
    <w:rsid w:val="001251C7"/>
    <w:rsid w:val="00126623"/>
    <w:rsid w:val="00126FDE"/>
    <w:rsid w:val="001272F7"/>
    <w:rsid w:val="0012743C"/>
    <w:rsid w:val="0012757F"/>
    <w:rsid w:val="001275B1"/>
    <w:rsid w:val="001277D6"/>
    <w:rsid w:val="00130AC5"/>
    <w:rsid w:val="0013154E"/>
    <w:rsid w:val="001347E4"/>
    <w:rsid w:val="00135A50"/>
    <w:rsid w:val="00135FDA"/>
    <w:rsid w:val="0013605A"/>
    <w:rsid w:val="0013710E"/>
    <w:rsid w:val="00137980"/>
    <w:rsid w:val="001379A4"/>
    <w:rsid w:val="0014295E"/>
    <w:rsid w:val="00142D27"/>
    <w:rsid w:val="001436AD"/>
    <w:rsid w:val="00143770"/>
    <w:rsid w:val="001440B8"/>
    <w:rsid w:val="0014420B"/>
    <w:rsid w:val="001446EF"/>
    <w:rsid w:val="0014472E"/>
    <w:rsid w:val="00144DE3"/>
    <w:rsid w:val="001454E3"/>
    <w:rsid w:val="001456D6"/>
    <w:rsid w:val="00145F6D"/>
    <w:rsid w:val="001469E6"/>
    <w:rsid w:val="0014717F"/>
    <w:rsid w:val="001472CB"/>
    <w:rsid w:val="00147E43"/>
    <w:rsid w:val="0015227D"/>
    <w:rsid w:val="001522F3"/>
    <w:rsid w:val="0015250C"/>
    <w:rsid w:val="00152634"/>
    <w:rsid w:val="00152639"/>
    <w:rsid w:val="001541F9"/>
    <w:rsid w:val="0015440B"/>
    <w:rsid w:val="0015493B"/>
    <w:rsid w:val="00154D62"/>
    <w:rsid w:val="00154FD7"/>
    <w:rsid w:val="00155109"/>
    <w:rsid w:val="0015511D"/>
    <w:rsid w:val="001554DB"/>
    <w:rsid w:val="00155936"/>
    <w:rsid w:val="00155D40"/>
    <w:rsid w:val="001566B3"/>
    <w:rsid w:val="00156AC9"/>
    <w:rsid w:val="00157DAC"/>
    <w:rsid w:val="00160311"/>
    <w:rsid w:val="001604FC"/>
    <w:rsid w:val="001607E9"/>
    <w:rsid w:val="00160BF6"/>
    <w:rsid w:val="001617C4"/>
    <w:rsid w:val="00161EA7"/>
    <w:rsid w:val="00162B12"/>
    <w:rsid w:val="001636DC"/>
    <w:rsid w:val="0016375E"/>
    <w:rsid w:val="00163863"/>
    <w:rsid w:val="001642E0"/>
    <w:rsid w:val="0016498E"/>
    <w:rsid w:val="00166B33"/>
    <w:rsid w:val="00167345"/>
    <w:rsid w:val="00170BB5"/>
    <w:rsid w:val="00170D13"/>
    <w:rsid w:val="00171A2A"/>
    <w:rsid w:val="00171D4A"/>
    <w:rsid w:val="00171F7E"/>
    <w:rsid w:val="00172239"/>
    <w:rsid w:val="0017262A"/>
    <w:rsid w:val="00172B04"/>
    <w:rsid w:val="00172BB4"/>
    <w:rsid w:val="00173183"/>
    <w:rsid w:val="001731DC"/>
    <w:rsid w:val="00173CEE"/>
    <w:rsid w:val="0017408D"/>
    <w:rsid w:val="00174460"/>
    <w:rsid w:val="00174DFC"/>
    <w:rsid w:val="00174F6A"/>
    <w:rsid w:val="001752DF"/>
    <w:rsid w:val="00176049"/>
    <w:rsid w:val="00176145"/>
    <w:rsid w:val="001769FD"/>
    <w:rsid w:val="001774A8"/>
    <w:rsid w:val="001777D0"/>
    <w:rsid w:val="0018096B"/>
    <w:rsid w:val="00180B2A"/>
    <w:rsid w:val="00180F71"/>
    <w:rsid w:val="001812AA"/>
    <w:rsid w:val="001816EA"/>
    <w:rsid w:val="00181968"/>
    <w:rsid w:val="001822FF"/>
    <w:rsid w:val="00182C42"/>
    <w:rsid w:val="0018344E"/>
    <w:rsid w:val="00183A71"/>
    <w:rsid w:val="00184176"/>
    <w:rsid w:val="0018418D"/>
    <w:rsid w:val="00184430"/>
    <w:rsid w:val="0018535D"/>
    <w:rsid w:val="001854C6"/>
    <w:rsid w:val="0018604D"/>
    <w:rsid w:val="0018629A"/>
    <w:rsid w:val="00186AB4"/>
    <w:rsid w:val="00186F49"/>
    <w:rsid w:val="00187428"/>
    <w:rsid w:val="0018777D"/>
    <w:rsid w:val="00187C5D"/>
    <w:rsid w:val="001907B4"/>
    <w:rsid w:val="00191AAD"/>
    <w:rsid w:val="00192396"/>
    <w:rsid w:val="00192471"/>
    <w:rsid w:val="001929D8"/>
    <w:rsid w:val="001930E6"/>
    <w:rsid w:val="00193231"/>
    <w:rsid w:val="0019392B"/>
    <w:rsid w:val="0019487D"/>
    <w:rsid w:val="00195063"/>
    <w:rsid w:val="00195433"/>
    <w:rsid w:val="00195CB6"/>
    <w:rsid w:val="001962E1"/>
    <w:rsid w:val="00196BB2"/>
    <w:rsid w:val="001A01E9"/>
    <w:rsid w:val="001A0B5B"/>
    <w:rsid w:val="001A0C5F"/>
    <w:rsid w:val="001A1037"/>
    <w:rsid w:val="001A2984"/>
    <w:rsid w:val="001A2A66"/>
    <w:rsid w:val="001A2B18"/>
    <w:rsid w:val="001A2CC1"/>
    <w:rsid w:val="001A304C"/>
    <w:rsid w:val="001A3923"/>
    <w:rsid w:val="001A4FA9"/>
    <w:rsid w:val="001A5614"/>
    <w:rsid w:val="001A5B67"/>
    <w:rsid w:val="001A5C69"/>
    <w:rsid w:val="001A6CF0"/>
    <w:rsid w:val="001A6E43"/>
    <w:rsid w:val="001A6ED6"/>
    <w:rsid w:val="001A6F7F"/>
    <w:rsid w:val="001A7528"/>
    <w:rsid w:val="001A7762"/>
    <w:rsid w:val="001A78B5"/>
    <w:rsid w:val="001A7A17"/>
    <w:rsid w:val="001B14DC"/>
    <w:rsid w:val="001B14EE"/>
    <w:rsid w:val="001B16E5"/>
    <w:rsid w:val="001B17E8"/>
    <w:rsid w:val="001B1B96"/>
    <w:rsid w:val="001B2065"/>
    <w:rsid w:val="001B2168"/>
    <w:rsid w:val="001B2E5A"/>
    <w:rsid w:val="001B2EB1"/>
    <w:rsid w:val="001B379B"/>
    <w:rsid w:val="001B3A0A"/>
    <w:rsid w:val="001B40D8"/>
    <w:rsid w:val="001B40E1"/>
    <w:rsid w:val="001B4521"/>
    <w:rsid w:val="001B599B"/>
    <w:rsid w:val="001B5C8D"/>
    <w:rsid w:val="001B5D6C"/>
    <w:rsid w:val="001B5EA6"/>
    <w:rsid w:val="001B5FF1"/>
    <w:rsid w:val="001B608B"/>
    <w:rsid w:val="001B65E6"/>
    <w:rsid w:val="001B6D31"/>
    <w:rsid w:val="001B75E8"/>
    <w:rsid w:val="001B763A"/>
    <w:rsid w:val="001B7761"/>
    <w:rsid w:val="001B7971"/>
    <w:rsid w:val="001B7A4D"/>
    <w:rsid w:val="001B7F32"/>
    <w:rsid w:val="001C0037"/>
    <w:rsid w:val="001C0C8E"/>
    <w:rsid w:val="001C0CFE"/>
    <w:rsid w:val="001C12DE"/>
    <w:rsid w:val="001C1AF6"/>
    <w:rsid w:val="001C2EDA"/>
    <w:rsid w:val="001C326A"/>
    <w:rsid w:val="001C3412"/>
    <w:rsid w:val="001C3D18"/>
    <w:rsid w:val="001C40E4"/>
    <w:rsid w:val="001C4884"/>
    <w:rsid w:val="001C4DB9"/>
    <w:rsid w:val="001C6402"/>
    <w:rsid w:val="001C7245"/>
    <w:rsid w:val="001C7436"/>
    <w:rsid w:val="001C79F9"/>
    <w:rsid w:val="001C7A7A"/>
    <w:rsid w:val="001C7B07"/>
    <w:rsid w:val="001C7B5B"/>
    <w:rsid w:val="001C7E24"/>
    <w:rsid w:val="001C7F9C"/>
    <w:rsid w:val="001C7F9E"/>
    <w:rsid w:val="001C7FD0"/>
    <w:rsid w:val="001D00FC"/>
    <w:rsid w:val="001D0255"/>
    <w:rsid w:val="001D06E6"/>
    <w:rsid w:val="001D0990"/>
    <w:rsid w:val="001D14B6"/>
    <w:rsid w:val="001D1808"/>
    <w:rsid w:val="001D2ADB"/>
    <w:rsid w:val="001D3727"/>
    <w:rsid w:val="001D383E"/>
    <w:rsid w:val="001D422B"/>
    <w:rsid w:val="001D424F"/>
    <w:rsid w:val="001D47F2"/>
    <w:rsid w:val="001D51EE"/>
    <w:rsid w:val="001D5A93"/>
    <w:rsid w:val="001D5BD9"/>
    <w:rsid w:val="001D5E8D"/>
    <w:rsid w:val="001D7068"/>
    <w:rsid w:val="001D72BB"/>
    <w:rsid w:val="001D7A2F"/>
    <w:rsid w:val="001D7EF8"/>
    <w:rsid w:val="001E08A6"/>
    <w:rsid w:val="001E13C4"/>
    <w:rsid w:val="001E1ABF"/>
    <w:rsid w:val="001E2661"/>
    <w:rsid w:val="001E272B"/>
    <w:rsid w:val="001E2F69"/>
    <w:rsid w:val="001E3340"/>
    <w:rsid w:val="001E39AC"/>
    <w:rsid w:val="001E3EF1"/>
    <w:rsid w:val="001E40E3"/>
    <w:rsid w:val="001E43B2"/>
    <w:rsid w:val="001E44DF"/>
    <w:rsid w:val="001E4954"/>
    <w:rsid w:val="001E4CDD"/>
    <w:rsid w:val="001E5235"/>
    <w:rsid w:val="001E5405"/>
    <w:rsid w:val="001E553B"/>
    <w:rsid w:val="001E56FA"/>
    <w:rsid w:val="001E57E9"/>
    <w:rsid w:val="001E5A9C"/>
    <w:rsid w:val="001E5DBC"/>
    <w:rsid w:val="001E6430"/>
    <w:rsid w:val="001E660B"/>
    <w:rsid w:val="001E6B55"/>
    <w:rsid w:val="001E6EEA"/>
    <w:rsid w:val="001E76D9"/>
    <w:rsid w:val="001E773B"/>
    <w:rsid w:val="001E7778"/>
    <w:rsid w:val="001E7D7C"/>
    <w:rsid w:val="001E7F43"/>
    <w:rsid w:val="001F016D"/>
    <w:rsid w:val="001F08EC"/>
    <w:rsid w:val="001F0FC0"/>
    <w:rsid w:val="001F1B0F"/>
    <w:rsid w:val="001F1B10"/>
    <w:rsid w:val="001F2155"/>
    <w:rsid w:val="001F216D"/>
    <w:rsid w:val="001F25B9"/>
    <w:rsid w:val="001F2DD3"/>
    <w:rsid w:val="001F3110"/>
    <w:rsid w:val="001F357D"/>
    <w:rsid w:val="001F3796"/>
    <w:rsid w:val="001F37DA"/>
    <w:rsid w:val="001F3923"/>
    <w:rsid w:val="001F39D0"/>
    <w:rsid w:val="001F3A20"/>
    <w:rsid w:val="001F3C34"/>
    <w:rsid w:val="001F3F1E"/>
    <w:rsid w:val="001F4720"/>
    <w:rsid w:val="001F4A35"/>
    <w:rsid w:val="001F4F85"/>
    <w:rsid w:val="001F5574"/>
    <w:rsid w:val="001F6440"/>
    <w:rsid w:val="001F6FCB"/>
    <w:rsid w:val="001F7032"/>
    <w:rsid w:val="001F70D5"/>
    <w:rsid w:val="002001AC"/>
    <w:rsid w:val="00200B96"/>
    <w:rsid w:val="00200D29"/>
    <w:rsid w:val="00200DA9"/>
    <w:rsid w:val="00200DFC"/>
    <w:rsid w:val="002014C1"/>
    <w:rsid w:val="0020156B"/>
    <w:rsid w:val="002018E0"/>
    <w:rsid w:val="002026EA"/>
    <w:rsid w:val="00202B62"/>
    <w:rsid w:val="0020339F"/>
    <w:rsid w:val="00203CCA"/>
    <w:rsid w:val="00203E80"/>
    <w:rsid w:val="00203FEE"/>
    <w:rsid w:val="00204C81"/>
    <w:rsid w:val="00205476"/>
    <w:rsid w:val="0020551D"/>
    <w:rsid w:val="00205FE3"/>
    <w:rsid w:val="00206885"/>
    <w:rsid w:val="00206AD4"/>
    <w:rsid w:val="0020707F"/>
    <w:rsid w:val="00207686"/>
    <w:rsid w:val="00207E2E"/>
    <w:rsid w:val="0021013D"/>
    <w:rsid w:val="002115E6"/>
    <w:rsid w:val="00211F03"/>
    <w:rsid w:val="00212866"/>
    <w:rsid w:val="00212C96"/>
    <w:rsid w:val="002134BB"/>
    <w:rsid w:val="0021404E"/>
    <w:rsid w:val="0021491E"/>
    <w:rsid w:val="00214942"/>
    <w:rsid w:val="00214D28"/>
    <w:rsid w:val="0021615F"/>
    <w:rsid w:val="002164F9"/>
    <w:rsid w:val="002174BE"/>
    <w:rsid w:val="00217D91"/>
    <w:rsid w:val="00217FA3"/>
    <w:rsid w:val="00220173"/>
    <w:rsid w:val="002201D2"/>
    <w:rsid w:val="002209CC"/>
    <w:rsid w:val="00220B02"/>
    <w:rsid w:val="00221415"/>
    <w:rsid w:val="00221CF4"/>
    <w:rsid w:val="0022353C"/>
    <w:rsid w:val="002236A2"/>
    <w:rsid w:val="002239CF"/>
    <w:rsid w:val="00223D2F"/>
    <w:rsid w:val="00223F56"/>
    <w:rsid w:val="002249A0"/>
    <w:rsid w:val="00224B66"/>
    <w:rsid w:val="002254E8"/>
    <w:rsid w:val="002260D3"/>
    <w:rsid w:val="00226391"/>
    <w:rsid w:val="002268F6"/>
    <w:rsid w:val="00226BB4"/>
    <w:rsid w:val="0023074B"/>
    <w:rsid w:val="00231347"/>
    <w:rsid w:val="002313CE"/>
    <w:rsid w:val="00231589"/>
    <w:rsid w:val="00233356"/>
    <w:rsid w:val="00233644"/>
    <w:rsid w:val="002336D3"/>
    <w:rsid w:val="00233B10"/>
    <w:rsid w:val="00234411"/>
    <w:rsid w:val="00234D2B"/>
    <w:rsid w:val="00235E4D"/>
    <w:rsid w:val="002361CF"/>
    <w:rsid w:val="00236693"/>
    <w:rsid w:val="002368B8"/>
    <w:rsid w:val="00236A92"/>
    <w:rsid w:val="00236CA4"/>
    <w:rsid w:val="002370A8"/>
    <w:rsid w:val="00237D4A"/>
    <w:rsid w:val="00237E4E"/>
    <w:rsid w:val="00237F52"/>
    <w:rsid w:val="0024026B"/>
    <w:rsid w:val="00240715"/>
    <w:rsid w:val="002407A8"/>
    <w:rsid w:val="0024096D"/>
    <w:rsid w:val="00240EDE"/>
    <w:rsid w:val="002418C7"/>
    <w:rsid w:val="00242A0D"/>
    <w:rsid w:val="00242EEB"/>
    <w:rsid w:val="00243A64"/>
    <w:rsid w:val="002442D5"/>
    <w:rsid w:val="00244362"/>
    <w:rsid w:val="002443D4"/>
    <w:rsid w:val="0024472B"/>
    <w:rsid w:val="00245D05"/>
    <w:rsid w:val="00245DC2"/>
    <w:rsid w:val="002461C8"/>
    <w:rsid w:val="00246255"/>
    <w:rsid w:val="00246451"/>
    <w:rsid w:val="002469AE"/>
    <w:rsid w:val="00246F3E"/>
    <w:rsid w:val="00247D49"/>
    <w:rsid w:val="00250042"/>
    <w:rsid w:val="00250368"/>
    <w:rsid w:val="00250F17"/>
    <w:rsid w:val="00250F74"/>
    <w:rsid w:val="002512C4"/>
    <w:rsid w:val="002512D5"/>
    <w:rsid w:val="00251520"/>
    <w:rsid w:val="0025174A"/>
    <w:rsid w:val="00251C52"/>
    <w:rsid w:val="002526D4"/>
    <w:rsid w:val="002528FC"/>
    <w:rsid w:val="00252B89"/>
    <w:rsid w:val="00252C13"/>
    <w:rsid w:val="00252C45"/>
    <w:rsid w:val="00254AA8"/>
    <w:rsid w:val="0025575C"/>
    <w:rsid w:val="002559C7"/>
    <w:rsid w:val="00255AAD"/>
    <w:rsid w:val="00257067"/>
    <w:rsid w:val="0025712A"/>
    <w:rsid w:val="0026080D"/>
    <w:rsid w:val="002609B8"/>
    <w:rsid w:val="00260BC6"/>
    <w:rsid w:val="00260DF3"/>
    <w:rsid w:val="00261026"/>
    <w:rsid w:val="00261590"/>
    <w:rsid w:val="00261AE4"/>
    <w:rsid w:val="00261BDA"/>
    <w:rsid w:val="0026206E"/>
    <w:rsid w:val="0026217A"/>
    <w:rsid w:val="00262A99"/>
    <w:rsid w:val="00262E5C"/>
    <w:rsid w:val="0026464A"/>
    <w:rsid w:val="00264B5A"/>
    <w:rsid w:val="00265203"/>
    <w:rsid w:val="002656B5"/>
    <w:rsid w:val="00265775"/>
    <w:rsid w:val="00266E72"/>
    <w:rsid w:val="00267010"/>
    <w:rsid w:val="00267452"/>
    <w:rsid w:val="002705E8"/>
    <w:rsid w:val="00270BAA"/>
    <w:rsid w:val="00270CA6"/>
    <w:rsid w:val="00271123"/>
    <w:rsid w:val="00271B51"/>
    <w:rsid w:val="00272ECF"/>
    <w:rsid w:val="002735B3"/>
    <w:rsid w:val="002736D2"/>
    <w:rsid w:val="00273915"/>
    <w:rsid w:val="00273A99"/>
    <w:rsid w:val="00273BF6"/>
    <w:rsid w:val="002745B2"/>
    <w:rsid w:val="002746CC"/>
    <w:rsid w:val="002746E2"/>
    <w:rsid w:val="00274AB6"/>
    <w:rsid w:val="0027519E"/>
    <w:rsid w:val="00276033"/>
    <w:rsid w:val="00276238"/>
    <w:rsid w:val="00277D78"/>
    <w:rsid w:val="0028029B"/>
    <w:rsid w:val="002814BE"/>
    <w:rsid w:val="00281624"/>
    <w:rsid w:val="00282643"/>
    <w:rsid w:val="00282944"/>
    <w:rsid w:val="002835C0"/>
    <w:rsid w:val="00283775"/>
    <w:rsid w:val="002840C9"/>
    <w:rsid w:val="002843CA"/>
    <w:rsid w:val="00285885"/>
    <w:rsid w:val="00285974"/>
    <w:rsid w:val="002876A3"/>
    <w:rsid w:val="002907A2"/>
    <w:rsid w:val="002918CB"/>
    <w:rsid w:val="00291D16"/>
    <w:rsid w:val="00291E75"/>
    <w:rsid w:val="0029202F"/>
    <w:rsid w:val="00292081"/>
    <w:rsid w:val="002920CD"/>
    <w:rsid w:val="002928C4"/>
    <w:rsid w:val="00292E7D"/>
    <w:rsid w:val="002933DC"/>
    <w:rsid w:val="002938F9"/>
    <w:rsid w:val="00294659"/>
    <w:rsid w:val="002951D4"/>
    <w:rsid w:val="002952D8"/>
    <w:rsid w:val="002954A9"/>
    <w:rsid w:val="00295E77"/>
    <w:rsid w:val="00295F1B"/>
    <w:rsid w:val="00296433"/>
    <w:rsid w:val="002964D4"/>
    <w:rsid w:val="0029671F"/>
    <w:rsid w:val="00296CBB"/>
    <w:rsid w:val="002970FF"/>
    <w:rsid w:val="0029719A"/>
    <w:rsid w:val="00297C19"/>
    <w:rsid w:val="00297E4C"/>
    <w:rsid w:val="002A119F"/>
    <w:rsid w:val="002A1D70"/>
    <w:rsid w:val="002A2237"/>
    <w:rsid w:val="002A2251"/>
    <w:rsid w:val="002A2315"/>
    <w:rsid w:val="002A259C"/>
    <w:rsid w:val="002A3455"/>
    <w:rsid w:val="002A3C6B"/>
    <w:rsid w:val="002A4742"/>
    <w:rsid w:val="002A4DE9"/>
    <w:rsid w:val="002A5BD0"/>
    <w:rsid w:val="002A5E79"/>
    <w:rsid w:val="002A6C80"/>
    <w:rsid w:val="002A6D6B"/>
    <w:rsid w:val="002A77D9"/>
    <w:rsid w:val="002A7FE8"/>
    <w:rsid w:val="002B0808"/>
    <w:rsid w:val="002B0978"/>
    <w:rsid w:val="002B0BC7"/>
    <w:rsid w:val="002B0C9A"/>
    <w:rsid w:val="002B1067"/>
    <w:rsid w:val="002B1424"/>
    <w:rsid w:val="002B2789"/>
    <w:rsid w:val="002B2D58"/>
    <w:rsid w:val="002B350F"/>
    <w:rsid w:val="002B3E5A"/>
    <w:rsid w:val="002B4AA2"/>
    <w:rsid w:val="002B55D0"/>
    <w:rsid w:val="002B565E"/>
    <w:rsid w:val="002B56C9"/>
    <w:rsid w:val="002B5D89"/>
    <w:rsid w:val="002B6591"/>
    <w:rsid w:val="002B6C5A"/>
    <w:rsid w:val="002B78D1"/>
    <w:rsid w:val="002B7984"/>
    <w:rsid w:val="002B7C78"/>
    <w:rsid w:val="002B7DB1"/>
    <w:rsid w:val="002C0F87"/>
    <w:rsid w:val="002C10D7"/>
    <w:rsid w:val="002C12F6"/>
    <w:rsid w:val="002C1891"/>
    <w:rsid w:val="002C240E"/>
    <w:rsid w:val="002C2550"/>
    <w:rsid w:val="002C3077"/>
    <w:rsid w:val="002C32CD"/>
    <w:rsid w:val="002C338B"/>
    <w:rsid w:val="002C3CA1"/>
    <w:rsid w:val="002C44C4"/>
    <w:rsid w:val="002C457A"/>
    <w:rsid w:val="002C5A77"/>
    <w:rsid w:val="002C5B39"/>
    <w:rsid w:val="002C5D0A"/>
    <w:rsid w:val="002C6ABB"/>
    <w:rsid w:val="002C6EA6"/>
    <w:rsid w:val="002C7323"/>
    <w:rsid w:val="002C7B3F"/>
    <w:rsid w:val="002C7E04"/>
    <w:rsid w:val="002D095B"/>
    <w:rsid w:val="002D12B8"/>
    <w:rsid w:val="002D1723"/>
    <w:rsid w:val="002D20BC"/>
    <w:rsid w:val="002D2AA9"/>
    <w:rsid w:val="002D2BC3"/>
    <w:rsid w:val="002D3143"/>
    <w:rsid w:val="002D332F"/>
    <w:rsid w:val="002D3A40"/>
    <w:rsid w:val="002D3B36"/>
    <w:rsid w:val="002D3B77"/>
    <w:rsid w:val="002D4965"/>
    <w:rsid w:val="002D4BF1"/>
    <w:rsid w:val="002D4C61"/>
    <w:rsid w:val="002D4E16"/>
    <w:rsid w:val="002D5083"/>
    <w:rsid w:val="002D51D6"/>
    <w:rsid w:val="002D5F5C"/>
    <w:rsid w:val="002D6863"/>
    <w:rsid w:val="002D6C9A"/>
    <w:rsid w:val="002D6DD1"/>
    <w:rsid w:val="002D6FA8"/>
    <w:rsid w:val="002D77B4"/>
    <w:rsid w:val="002D7E8F"/>
    <w:rsid w:val="002E04E3"/>
    <w:rsid w:val="002E09EE"/>
    <w:rsid w:val="002E0DED"/>
    <w:rsid w:val="002E14E9"/>
    <w:rsid w:val="002E17DD"/>
    <w:rsid w:val="002E240A"/>
    <w:rsid w:val="002E2AFF"/>
    <w:rsid w:val="002E3091"/>
    <w:rsid w:val="002E473D"/>
    <w:rsid w:val="002E48A7"/>
    <w:rsid w:val="002E49EE"/>
    <w:rsid w:val="002E4AA9"/>
    <w:rsid w:val="002E4E76"/>
    <w:rsid w:val="002E5CBA"/>
    <w:rsid w:val="002E6E1D"/>
    <w:rsid w:val="002E79F5"/>
    <w:rsid w:val="002E7B0F"/>
    <w:rsid w:val="002E7F38"/>
    <w:rsid w:val="002F0319"/>
    <w:rsid w:val="002F0524"/>
    <w:rsid w:val="002F144A"/>
    <w:rsid w:val="002F160B"/>
    <w:rsid w:val="002F1D16"/>
    <w:rsid w:val="002F1FEE"/>
    <w:rsid w:val="002F28DF"/>
    <w:rsid w:val="002F296F"/>
    <w:rsid w:val="002F30E2"/>
    <w:rsid w:val="002F3CED"/>
    <w:rsid w:val="002F44CD"/>
    <w:rsid w:val="002F48DD"/>
    <w:rsid w:val="002F56D7"/>
    <w:rsid w:val="002F5ED3"/>
    <w:rsid w:val="002F5F5C"/>
    <w:rsid w:val="002F7CC1"/>
    <w:rsid w:val="0030049F"/>
    <w:rsid w:val="00300586"/>
    <w:rsid w:val="00300626"/>
    <w:rsid w:val="00300D92"/>
    <w:rsid w:val="00300F17"/>
    <w:rsid w:val="00300F35"/>
    <w:rsid w:val="0030125D"/>
    <w:rsid w:val="00301261"/>
    <w:rsid w:val="00301600"/>
    <w:rsid w:val="00301D44"/>
    <w:rsid w:val="00302194"/>
    <w:rsid w:val="00302D5F"/>
    <w:rsid w:val="00302E1C"/>
    <w:rsid w:val="003039FF"/>
    <w:rsid w:val="00303E16"/>
    <w:rsid w:val="003051A3"/>
    <w:rsid w:val="003059ED"/>
    <w:rsid w:val="00305AFA"/>
    <w:rsid w:val="00305C4D"/>
    <w:rsid w:val="00305C91"/>
    <w:rsid w:val="00305F79"/>
    <w:rsid w:val="0030642F"/>
    <w:rsid w:val="00306D86"/>
    <w:rsid w:val="0030737D"/>
    <w:rsid w:val="00307A22"/>
    <w:rsid w:val="00307CF8"/>
    <w:rsid w:val="00307DB2"/>
    <w:rsid w:val="00307E7D"/>
    <w:rsid w:val="00310209"/>
    <w:rsid w:val="003109B6"/>
    <w:rsid w:val="00310BFD"/>
    <w:rsid w:val="003112BC"/>
    <w:rsid w:val="00311C8A"/>
    <w:rsid w:val="003125B0"/>
    <w:rsid w:val="003131AD"/>
    <w:rsid w:val="00313AE2"/>
    <w:rsid w:val="00314033"/>
    <w:rsid w:val="00314487"/>
    <w:rsid w:val="003149C0"/>
    <w:rsid w:val="00314EEC"/>
    <w:rsid w:val="00315BCE"/>
    <w:rsid w:val="00315C95"/>
    <w:rsid w:val="003167B1"/>
    <w:rsid w:val="00316843"/>
    <w:rsid w:val="00316A67"/>
    <w:rsid w:val="00316E63"/>
    <w:rsid w:val="00316F85"/>
    <w:rsid w:val="00317436"/>
    <w:rsid w:val="0031781A"/>
    <w:rsid w:val="0032078F"/>
    <w:rsid w:val="00320F65"/>
    <w:rsid w:val="00320F70"/>
    <w:rsid w:val="003212FB"/>
    <w:rsid w:val="0032158F"/>
    <w:rsid w:val="0032161C"/>
    <w:rsid w:val="0032184F"/>
    <w:rsid w:val="00321C1E"/>
    <w:rsid w:val="00321CD5"/>
    <w:rsid w:val="00321E7E"/>
    <w:rsid w:val="00322F26"/>
    <w:rsid w:val="00323075"/>
    <w:rsid w:val="00323103"/>
    <w:rsid w:val="003232EC"/>
    <w:rsid w:val="0032330A"/>
    <w:rsid w:val="00324259"/>
    <w:rsid w:val="003243BC"/>
    <w:rsid w:val="0032635A"/>
    <w:rsid w:val="00326431"/>
    <w:rsid w:val="003266ED"/>
    <w:rsid w:val="00326C1D"/>
    <w:rsid w:val="00326E07"/>
    <w:rsid w:val="0032706B"/>
    <w:rsid w:val="0032791B"/>
    <w:rsid w:val="00327E0D"/>
    <w:rsid w:val="00330015"/>
    <w:rsid w:val="0033028E"/>
    <w:rsid w:val="00330313"/>
    <w:rsid w:val="003305C5"/>
    <w:rsid w:val="003311E9"/>
    <w:rsid w:val="00331458"/>
    <w:rsid w:val="003319DF"/>
    <w:rsid w:val="003327EF"/>
    <w:rsid w:val="003329D5"/>
    <w:rsid w:val="00332D34"/>
    <w:rsid w:val="0033363F"/>
    <w:rsid w:val="003340C8"/>
    <w:rsid w:val="00336344"/>
    <w:rsid w:val="003363F7"/>
    <w:rsid w:val="00336EE1"/>
    <w:rsid w:val="00337047"/>
    <w:rsid w:val="00337172"/>
    <w:rsid w:val="00340734"/>
    <w:rsid w:val="00340BF0"/>
    <w:rsid w:val="00340F8B"/>
    <w:rsid w:val="003411B6"/>
    <w:rsid w:val="00342232"/>
    <w:rsid w:val="00343583"/>
    <w:rsid w:val="00344D1B"/>
    <w:rsid w:val="003458BE"/>
    <w:rsid w:val="00345B24"/>
    <w:rsid w:val="003465CC"/>
    <w:rsid w:val="003468F4"/>
    <w:rsid w:val="00346BC6"/>
    <w:rsid w:val="003473B7"/>
    <w:rsid w:val="00347478"/>
    <w:rsid w:val="00350268"/>
    <w:rsid w:val="003507A9"/>
    <w:rsid w:val="00350B70"/>
    <w:rsid w:val="00350CDC"/>
    <w:rsid w:val="00350DF5"/>
    <w:rsid w:val="003510A3"/>
    <w:rsid w:val="00351B7F"/>
    <w:rsid w:val="00352009"/>
    <w:rsid w:val="00352396"/>
    <w:rsid w:val="00352BC8"/>
    <w:rsid w:val="00352EDF"/>
    <w:rsid w:val="0035303B"/>
    <w:rsid w:val="003536A8"/>
    <w:rsid w:val="00353AB0"/>
    <w:rsid w:val="00353AFF"/>
    <w:rsid w:val="00353E5D"/>
    <w:rsid w:val="00354390"/>
    <w:rsid w:val="003544FE"/>
    <w:rsid w:val="00354DCA"/>
    <w:rsid w:val="003563D9"/>
    <w:rsid w:val="00356677"/>
    <w:rsid w:val="00356BCE"/>
    <w:rsid w:val="003572F8"/>
    <w:rsid w:val="00357566"/>
    <w:rsid w:val="00357E4A"/>
    <w:rsid w:val="00360162"/>
    <w:rsid w:val="003610EF"/>
    <w:rsid w:val="00361144"/>
    <w:rsid w:val="00361642"/>
    <w:rsid w:val="00361E69"/>
    <w:rsid w:val="0036239B"/>
    <w:rsid w:val="00362AA5"/>
    <w:rsid w:val="00363264"/>
    <w:rsid w:val="0036345D"/>
    <w:rsid w:val="00363EFA"/>
    <w:rsid w:val="003641F8"/>
    <w:rsid w:val="00365153"/>
    <w:rsid w:val="00365C3D"/>
    <w:rsid w:val="00365FC4"/>
    <w:rsid w:val="003665E7"/>
    <w:rsid w:val="0036679A"/>
    <w:rsid w:val="003667C0"/>
    <w:rsid w:val="00366F75"/>
    <w:rsid w:val="003677E7"/>
    <w:rsid w:val="003678F8"/>
    <w:rsid w:val="003679EF"/>
    <w:rsid w:val="00367B6D"/>
    <w:rsid w:val="00367E23"/>
    <w:rsid w:val="00367E26"/>
    <w:rsid w:val="0037047A"/>
    <w:rsid w:val="0037076C"/>
    <w:rsid w:val="00370CCA"/>
    <w:rsid w:val="003712E7"/>
    <w:rsid w:val="003716D4"/>
    <w:rsid w:val="00371D79"/>
    <w:rsid w:val="003724DC"/>
    <w:rsid w:val="00372BE1"/>
    <w:rsid w:val="00373552"/>
    <w:rsid w:val="0037376C"/>
    <w:rsid w:val="00374189"/>
    <w:rsid w:val="003747D4"/>
    <w:rsid w:val="00375092"/>
    <w:rsid w:val="00375229"/>
    <w:rsid w:val="0037524D"/>
    <w:rsid w:val="0037539E"/>
    <w:rsid w:val="003759F7"/>
    <w:rsid w:val="00375ADA"/>
    <w:rsid w:val="00375E77"/>
    <w:rsid w:val="00375FC0"/>
    <w:rsid w:val="003766B0"/>
    <w:rsid w:val="00376C1D"/>
    <w:rsid w:val="00376D4C"/>
    <w:rsid w:val="003775CE"/>
    <w:rsid w:val="003776EC"/>
    <w:rsid w:val="0038027A"/>
    <w:rsid w:val="0038037B"/>
    <w:rsid w:val="00380929"/>
    <w:rsid w:val="003816B5"/>
    <w:rsid w:val="00381A1E"/>
    <w:rsid w:val="0038282F"/>
    <w:rsid w:val="00382936"/>
    <w:rsid w:val="003837ED"/>
    <w:rsid w:val="00383A04"/>
    <w:rsid w:val="00384546"/>
    <w:rsid w:val="00384B10"/>
    <w:rsid w:val="00385C50"/>
    <w:rsid w:val="00386E3C"/>
    <w:rsid w:val="003876AD"/>
    <w:rsid w:val="003877AC"/>
    <w:rsid w:val="00387927"/>
    <w:rsid w:val="00387BC9"/>
    <w:rsid w:val="00390418"/>
    <w:rsid w:val="00390C31"/>
    <w:rsid w:val="00391707"/>
    <w:rsid w:val="0039177E"/>
    <w:rsid w:val="003918CD"/>
    <w:rsid w:val="003923F7"/>
    <w:rsid w:val="00392F10"/>
    <w:rsid w:val="00393192"/>
    <w:rsid w:val="00393361"/>
    <w:rsid w:val="003945BD"/>
    <w:rsid w:val="0039506B"/>
    <w:rsid w:val="003958B3"/>
    <w:rsid w:val="00396B6B"/>
    <w:rsid w:val="00396B9D"/>
    <w:rsid w:val="00396E5A"/>
    <w:rsid w:val="003970B8"/>
    <w:rsid w:val="003970E3"/>
    <w:rsid w:val="003A1254"/>
    <w:rsid w:val="003A1AB2"/>
    <w:rsid w:val="003A2636"/>
    <w:rsid w:val="003A2D27"/>
    <w:rsid w:val="003A2E33"/>
    <w:rsid w:val="003A3030"/>
    <w:rsid w:val="003A4E8B"/>
    <w:rsid w:val="003A5325"/>
    <w:rsid w:val="003A5587"/>
    <w:rsid w:val="003A5DF9"/>
    <w:rsid w:val="003A76F3"/>
    <w:rsid w:val="003A79EC"/>
    <w:rsid w:val="003B03E3"/>
    <w:rsid w:val="003B0725"/>
    <w:rsid w:val="003B0E6C"/>
    <w:rsid w:val="003B1171"/>
    <w:rsid w:val="003B14B4"/>
    <w:rsid w:val="003B1D55"/>
    <w:rsid w:val="003B1ED0"/>
    <w:rsid w:val="003B308B"/>
    <w:rsid w:val="003B3936"/>
    <w:rsid w:val="003B39E2"/>
    <w:rsid w:val="003B44C1"/>
    <w:rsid w:val="003B4787"/>
    <w:rsid w:val="003B4C6B"/>
    <w:rsid w:val="003B4F1C"/>
    <w:rsid w:val="003B583F"/>
    <w:rsid w:val="003B5B31"/>
    <w:rsid w:val="003B672B"/>
    <w:rsid w:val="003B6735"/>
    <w:rsid w:val="003B72C4"/>
    <w:rsid w:val="003B73E3"/>
    <w:rsid w:val="003B7AC3"/>
    <w:rsid w:val="003B7B93"/>
    <w:rsid w:val="003B7D8B"/>
    <w:rsid w:val="003C001A"/>
    <w:rsid w:val="003C0AC0"/>
    <w:rsid w:val="003C1023"/>
    <w:rsid w:val="003C12EE"/>
    <w:rsid w:val="003C13E8"/>
    <w:rsid w:val="003C1715"/>
    <w:rsid w:val="003C18BF"/>
    <w:rsid w:val="003C1C9B"/>
    <w:rsid w:val="003C2020"/>
    <w:rsid w:val="003C2589"/>
    <w:rsid w:val="003C3512"/>
    <w:rsid w:val="003C35FF"/>
    <w:rsid w:val="003C39D9"/>
    <w:rsid w:val="003C3AD6"/>
    <w:rsid w:val="003C4658"/>
    <w:rsid w:val="003C4659"/>
    <w:rsid w:val="003C4A67"/>
    <w:rsid w:val="003C4FC6"/>
    <w:rsid w:val="003C4FE7"/>
    <w:rsid w:val="003C51A2"/>
    <w:rsid w:val="003C62E1"/>
    <w:rsid w:val="003C72F0"/>
    <w:rsid w:val="003C76AD"/>
    <w:rsid w:val="003C7940"/>
    <w:rsid w:val="003C7C52"/>
    <w:rsid w:val="003C7F3A"/>
    <w:rsid w:val="003D091A"/>
    <w:rsid w:val="003D0C53"/>
    <w:rsid w:val="003D0D07"/>
    <w:rsid w:val="003D0DCF"/>
    <w:rsid w:val="003D0E24"/>
    <w:rsid w:val="003D0F65"/>
    <w:rsid w:val="003D1107"/>
    <w:rsid w:val="003D1513"/>
    <w:rsid w:val="003D16A2"/>
    <w:rsid w:val="003D24F9"/>
    <w:rsid w:val="003D3571"/>
    <w:rsid w:val="003D3AD2"/>
    <w:rsid w:val="003D4218"/>
    <w:rsid w:val="003D4458"/>
    <w:rsid w:val="003D48BA"/>
    <w:rsid w:val="003D4973"/>
    <w:rsid w:val="003D4CE5"/>
    <w:rsid w:val="003D595C"/>
    <w:rsid w:val="003D59AE"/>
    <w:rsid w:val="003D5E0D"/>
    <w:rsid w:val="003D6F77"/>
    <w:rsid w:val="003D6F78"/>
    <w:rsid w:val="003D7935"/>
    <w:rsid w:val="003E0471"/>
    <w:rsid w:val="003E1661"/>
    <w:rsid w:val="003E2FE0"/>
    <w:rsid w:val="003E303D"/>
    <w:rsid w:val="003E306C"/>
    <w:rsid w:val="003E3A37"/>
    <w:rsid w:val="003E3C74"/>
    <w:rsid w:val="003E40F3"/>
    <w:rsid w:val="003E43FF"/>
    <w:rsid w:val="003E4520"/>
    <w:rsid w:val="003E4547"/>
    <w:rsid w:val="003E4C20"/>
    <w:rsid w:val="003E4DEC"/>
    <w:rsid w:val="003E52E7"/>
    <w:rsid w:val="003E587B"/>
    <w:rsid w:val="003E5D44"/>
    <w:rsid w:val="003E6123"/>
    <w:rsid w:val="003E6715"/>
    <w:rsid w:val="003E7055"/>
    <w:rsid w:val="003E7999"/>
    <w:rsid w:val="003E79CC"/>
    <w:rsid w:val="003E7AB5"/>
    <w:rsid w:val="003E7B30"/>
    <w:rsid w:val="003E7EB5"/>
    <w:rsid w:val="003F002A"/>
    <w:rsid w:val="003F0AF8"/>
    <w:rsid w:val="003F1AF9"/>
    <w:rsid w:val="003F1E71"/>
    <w:rsid w:val="003F1FD2"/>
    <w:rsid w:val="003F223D"/>
    <w:rsid w:val="003F2A61"/>
    <w:rsid w:val="003F2C26"/>
    <w:rsid w:val="003F3B41"/>
    <w:rsid w:val="003F491D"/>
    <w:rsid w:val="003F4953"/>
    <w:rsid w:val="003F4C0D"/>
    <w:rsid w:val="003F5DB8"/>
    <w:rsid w:val="003F6A9B"/>
    <w:rsid w:val="003F76FD"/>
    <w:rsid w:val="004000FF"/>
    <w:rsid w:val="00401007"/>
    <w:rsid w:val="0040109A"/>
    <w:rsid w:val="00402E0E"/>
    <w:rsid w:val="00402EDA"/>
    <w:rsid w:val="0040302D"/>
    <w:rsid w:val="0040331A"/>
    <w:rsid w:val="00403344"/>
    <w:rsid w:val="004033F0"/>
    <w:rsid w:val="004035BE"/>
    <w:rsid w:val="00403D63"/>
    <w:rsid w:val="00403D9D"/>
    <w:rsid w:val="004043BC"/>
    <w:rsid w:val="00404566"/>
    <w:rsid w:val="00404E11"/>
    <w:rsid w:val="00405A10"/>
    <w:rsid w:val="00405B50"/>
    <w:rsid w:val="004066CB"/>
    <w:rsid w:val="00407109"/>
    <w:rsid w:val="00407321"/>
    <w:rsid w:val="0040733C"/>
    <w:rsid w:val="004076E2"/>
    <w:rsid w:val="00407D38"/>
    <w:rsid w:val="00407E6A"/>
    <w:rsid w:val="00410195"/>
    <w:rsid w:val="00410CAB"/>
    <w:rsid w:val="0041253B"/>
    <w:rsid w:val="0041385B"/>
    <w:rsid w:val="00414163"/>
    <w:rsid w:val="00414709"/>
    <w:rsid w:val="00415325"/>
    <w:rsid w:val="00415657"/>
    <w:rsid w:val="0041573E"/>
    <w:rsid w:val="00415DE7"/>
    <w:rsid w:val="00416917"/>
    <w:rsid w:val="00417294"/>
    <w:rsid w:val="00417862"/>
    <w:rsid w:val="004179F1"/>
    <w:rsid w:val="00417A4E"/>
    <w:rsid w:val="00417C32"/>
    <w:rsid w:val="0042005D"/>
    <w:rsid w:val="00420164"/>
    <w:rsid w:val="004201D7"/>
    <w:rsid w:val="00421824"/>
    <w:rsid w:val="00422109"/>
    <w:rsid w:val="004226E1"/>
    <w:rsid w:val="00422CE8"/>
    <w:rsid w:val="0042319C"/>
    <w:rsid w:val="00423726"/>
    <w:rsid w:val="00423784"/>
    <w:rsid w:val="00423EF9"/>
    <w:rsid w:val="004244A1"/>
    <w:rsid w:val="0042498B"/>
    <w:rsid w:val="00424B1A"/>
    <w:rsid w:val="00424C3D"/>
    <w:rsid w:val="00424D97"/>
    <w:rsid w:val="004259F6"/>
    <w:rsid w:val="00425CD3"/>
    <w:rsid w:val="00426980"/>
    <w:rsid w:val="004269F6"/>
    <w:rsid w:val="00426AF9"/>
    <w:rsid w:val="00427805"/>
    <w:rsid w:val="00427B71"/>
    <w:rsid w:val="004301B0"/>
    <w:rsid w:val="00430B0F"/>
    <w:rsid w:val="00430B53"/>
    <w:rsid w:val="004318E7"/>
    <w:rsid w:val="00431C43"/>
    <w:rsid w:val="004328B0"/>
    <w:rsid w:val="00434251"/>
    <w:rsid w:val="00435879"/>
    <w:rsid w:val="00435FFD"/>
    <w:rsid w:val="004366A9"/>
    <w:rsid w:val="00436C7F"/>
    <w:rsid w:val="00437206"/>
    <w:rsid w:val="0043737D"/>
    <w:rsid w:val="004374FE"/>
    <w:rsid w:val="00437CC8"/>
    <w:rsid w:val="00437FAC"/>
    <w:rsid w:val="00440F09"/>
    <w:rsid w:val="0044165B"/>
    <w:rsid w:val="004416AF"/>
    <w:rsid w:val="00441CDA"/>
    <w:rsid w:val="00441FD7"/>
    <w:rsid w:val="00442A67"/>
    <w:rsid w:val="0044356F"/>
    <w:rsid w:val="0044391A"/>
    <w:rsid w:val="00443B29"/>
    <w:rsid w:val="00444096"/>
    <w:rsid w:val="0044413C"/>
    <w:rsid w:val="0044419C"/>
    <w:rsid w:val="00444655"/>
    <w:rsid w:val="00444DBC"/>
    <w:rsid w:val="00444EA5"/>
    <w:rsid w:val="004451E6"/>
    <w:rsid w:val="00445D60"/>
    <w:rsid w:val="004465F4"/>
    <w:rsid w:val="00446973"/>
    <w:rsid w:val="00446B66"/>
    <w:rsid w:val="004477CF"/>
    <w:rsid w:val="004479AE"/>
    <w:rsid w:val="004503E2"/>
    <w:rsid w:val="00450B8C"/>
    <w:rsid w:val="00450E12"/>
    <w:rsid w:val="00450F87"/>
    <w:rsid w:val="0045115A"/>
    <w:rsid w:val="00451517"/>
    <w:rsid w:val="004519C2"/>
    <w:rsid w:val="00453638"/>
    <w:rsid w:val="0045395F"/>
    <w:rsid w:val="00453A23"/>
    <w:rsid w:val="0045475D"/>
    <w:rsid w:val="00454A32"/>
    <w:rsid w:val="00455626"/>
    <w:rsid w:val="00455DE3"/>
    <w:rsid w:val="00455FA0"/>
    <w:rsid w:val="00455FDA"/>
    <w:rsid w:val="00456708"/>
    <w:rsid w:val="00456CBB"/>
    <w:rsid w:val="00456F60"/>
    <w:rsid w:val="0045728B"/>
    <w:rsid w:val="00457479"/>
    <w:rsid w:val="004576DF"/>
    <w:rsid w:val="004607E7"/>
    <w:rsid w:val="004609A3"/>
    <w:rsid w:val="00460E5B"/>
    <w:rsid w:val="004610EF"/>
    <w:rsid w:val="0046177B"/>
    <w:rsid w:val="004617B2"/>
    <w:rsid w:val="00461888"/>
    <w:rsid w:val="004629E7"/>
    <w:rsid w:val="00462DCD"/>
    <w:rsid w:val="004634B1"/>
    <w:rsid w:val="00463A23"/>
    <w:rsid w:val="00463B57"/>
    <w:rsid w:val="00464802"/>
    <w:rsid w:val="004650BC"/>
    <w:rsid w:val="0046555D"/>
    <w:rsid w:val="004655E1"/>
    <w:rsid w:val="00465A83"/>
    <w:rsid w:val="00465AE0"/>
    <w:rsid w:val="00466743"/>
    <w:rsid w:val="00466B1E"/>
    <w:rsid w:val="0046724C"/>
    <w:rsid w:val="0046748F"/>
    <w:rsid w:val="0046764E"/>
    <w:rsid w:val="00467CF0"/>
    <w:rsid w:val="004706A9"/>
    <w:rsid w:val="00470A1A"/>
    <w:rsid w:val="00470DDE"/>
    <w:rsid w:val="004713E4"/>
    <w:rsid w:val="00471555"/>
    <w:rsid w:val="00471843"/>
    <w:rsid w:val="00471C8F"/>
    <w:rsid w:val="00472006"/>
    <w:rsid w:val="00472169"/>
    <w:rsid w:val="00472421"/>
    <w:rsid w:val="0047296E"/>
    <w:rsid w:val="00472A37"/>
    <w:rsid w:val="00472B45"/>
    <w:rsid w:val="00472DCA"/>
    <w:rsid w:val="00472ECA"/>
    <w:rsid w:val="00473988"/>
    <w:rsid w:val="00473E60"/>
    <w:rsid w:val="0047401E"/>
    <w:rsid w:val="00474F00"/>
    <w:rsid w:val="00475200"/>
    <w:rsid w:val="00475606"/>
    <w:rsid w:val="00475701"/>
    <w:rsid w:val="00475B67"/>
    <w:rsid w:val="0047703C"/>
    <w:rsid w:val="00477356"/>
    <w:rsid w:val="00477949"/>
    <w:rsid w:val="00477CEE"/>
    <w:rsid w:val="00477EC8"/>
    <w:rsid w:val="00480679"/>
    <w:rsid w:val="004812C2"/>
    <w:rsid w:val="0048185F"/>
    <w:rsid w:val="00481894"/>
    <w:rsid w:val="00481CBD"/>
    <w:rsid w:val="00481DC4"/>
    <w:rsid w:val="0048210F"/>
    <w:rsid w:val="0048215F"/>
    <w:rsid w:val="004825A8"/>
    <w:rsid w:val="004833C4"/>
    <w:rsid w:val="00484493"/>
    <w:rsid w:val="00485E87"/>
    <w:rsid w:val="004863C0"/>
    <w:rsid w:val="00486B0B"/>
    <w:rsid w:val="00486DF8"/>
    <w:rsid w:val="00487A15"/>
    <w:rsid w:val="0049053B"/>
    <w:rsid w:val="0049054A"/>
    <w:rsid w:val="004911BF"/>
    <w:rsid w:val="00491207"/>
    <w:rsid w:val="00491425"/>
    <w:rsid w:val="00491729"/>
    <w:rsid w:val="004918A0"/>
    <w:rsid w:val="00491D57"/>
    <w:rsid w:val="00492188"/>
    <w:rsid w:val="00492E36"/>
    <w:rsid w:val="00493C36"/>
    <w:rsid w:val="00493E0C"/>
    <w:rsid w:val="00493F28"/>
    <w:rsid w:val="00494050"/>
    <w:rsid w:val="00495034"/>
    <w:rsid w:val="00496704"/>
    <w:rsid w:val="00496BB9"/>
    <w:rsid w:val="004978F9"/>
    <w:rsid w:val="004979BE"/>
    <w:rsid w:val="00497B46"/>
    <w:rsid w:val="004A02A9"/>
    <w:rsid w:val="004A0451"/>
    <w:rsid w:val="004A07CB"/>
    <w:rsid w:val="004A092E"/>
    <w:rsid w:val="004A0E44"/>
    <w:rsid w:val="004A2066"/>
    <w:rsid w:val="004A321E"/>
    <w:rsid w:val="004A33C3"/>
    <w:rsid w:val="004A4021"/>
    <w:rsid w:val="004A41B4"/>
    <w:rsid w:val="004A4559"/>
    <w:rsid w:val="004A46D1"/>
    <w:rsid w:val="004A5DDF"/>
    <w:rsid w:val="004A60AE"/>
    <w:rsid w:val="004A635E"/>
    <w:rsid w:val="004A79DD"/>
    <w:rsid w:val="004A7E73"/>
    <w:rsid w:val="004A7FBF"/>
    <w:rsid w:val="004B05F1"/>
    <w:rsid w:val="004B0608"/>
    <w:rsid w:val="004B082E"/>
    <w:rsid w:val="004B165E"/>
    <w:rsid w:val="004B1CAB"/>
    <w:rsid w:val="004B1E46"/>
    <w:rsid w:val="004B1E4B"/>
    <w:rsid w:val="004B1F94"/>
    <w:rsid w:val="004B2174"/>
    <w:rsid w:val="004B2DA2"/>
    <w:rsid w:val="004B3F4D"/>
    <w:rsid w:val="004B3F7E"/>
    <w:rsid w:val="004B410F"/>
    <w:rsid w:val="004B41F4"/>
    <w:rsid w:val="004B4254"/>
    <w:rsid w:val="004B42DD"/>
    <w:rsid w:val="004B45A9"/>
    <w:rsid w:val="004B472E"/>
    <w:rsid w:val="004B4751"/>
    <w:rsid w:val="004B4C4E"/>
    <w:rsid w:val="004B5FA4"/>
    <w:rsid w:val="004B6092"/>
    <w:rsid w:val="004B705F"/>
    <w:rsid w:val="004B7972"/>
    <w:rsid w:val="004C155C"/>
    <w:rsid w:val="004C166B"/>
    <w:rsid w:val="004C18FD"/>
    <w:rsid w:val="004C1F6A"/>
    <w:rsid w:val="004C229A"/>
    <w:rsid w:val="004C2574"/>
    <w:rsid w:val="004C27A0"/>
    <w:rsid w:val="004C29B2"/>
    <w:rsid w:val="004C2CE8"/>
    <w:rsid w:val="004C3666"/>
    <w:rsid w:val="004C3D6E"/>
    <w:rsid w:val="004C47BC"/>
    <w:rsid w:val="004C4901"/>
    <w:rsid w:val="004C4AC6"/>
    <w:rsid w:val="004C5828"/>
    <w:rsid w:val="004C58F4"/>
    <w:rsid w:val="004C5AC3"/>
    <w:rsid w:val="004C6057"/>
    <w:rsid w:val="004D0027"/>
    <w:rsid w:val="004D04E0"/>
    <w:rsid w:val="004D159E"/>
    <w:rsid w:val="004D1D4D"/>
    <w:rsid w:val="004D2033"/>
    <w:rsid w:val="004D2277"/>
    <w:rsid w:val="004D2C0F"/>
    <w:rsid w:val="004D3D3D"/>
    <w:rsid w:val="004D3F6B"/>
    <w:rsid w:val="004D3FAA"/>
    <w:rsid w:val="004D401C"/>
    <w:rsid w:val="004D431A"/>
    <w:rsid w:val="004D4381"/>
    <w:rsid w:val="004D4CAB"/>
    <w:rsid w:val="004D4FB3"/>
    <w:rsid w:val="004D5939"/>
    <w:rsid w:val="004D62CA"/>
    <w:rsid w:val="004D63FD"/>
    <w:rsid w:val="004D657C"/>
    <w:rsid w:val="004D6A55"/>
    <w:rsid w:val="004D6A88"/>
    <w:rsid w:val="004D6F87"/>
    <w:rsid w:val="004D70DD"/>
    <w:rsid w:val="004D725B"/>
    <w:rsid w:val="004D7271"/>
    <w:rsid w:val="004D7C6D"/>
    <w:rsid w:val="004D7FCF"/>
    <w:rsid w:val="004E02FC"/>
    <w:rsid w:val="004E0526"/>
    <w:rsid w:val="004E088A"/>
    <w:rsid w:val="004E0DD8"/>
    <w:rsid w:val="004E13BD"/>
    <w:rsid w:val="004E13E2"/>
    <w:rsid w:val="004E16CA"/>
    <w:rsid w:val="004E29B3"/>
    <w:rsid w:val="004E2B69"/>
    <w:rsid w:val="004E2C52"/>
    <w:rsid w:val="004E3726"/>
    <w:rsid w:val="004E3E4F"/>
    <w:rsid w:val="004E4749"/>
    <w:rsid w:val="004E485E"/>
    <w:rsid w:val="004E4CFF"/>
    <w:rsid w:val="004E5242"/>
    <w:rsid w:val="004E58D3"/>
    <w:rsid w:val="004E5E6B"/>
    <w:rsid w:val="004E5F16"/>
    <w:rsid w:val="004E61CD"/>
    <w:rsid w:val="004E6817"/>
    <w:rsid w:val="004E6820"/>
    <w:rsid w:val="004E6A90"/>
    <w:rsid w:val="004E6EFD"/>
    <w:rsid w:val="004E6F04"/>
    <w:rsid w:val="004E70F6"/>
    <w:rsid w:val="004E77E0"/>
    <w:rsid w:val="004E7EAD"/>
    <w:rsid w:val="004F03D5"/>
    <w:rsid w:val="004F0EFB"/>
    <w:rsid w:val="004F1215"/>
    <w:rsid w:val="004F1885"/>
    <w:rsid w:val="004F21ED"/>
    <w:rsid w:val="004F26E7"/>
    <w:rsid w:val="004F2E03"/>
    <w:rsid w:val="004F368C"/>
    <w:rsid w:val="004F3763"/>
    <w:rsid w:val="004F37E0"/>
    <w:rsid w:val="004F387F"/>
    <w:rsid w:val="004F4124"/>
    <w:rsid w:val="004F463D"/>
    <w:rsid w:val="004F469B"/>
    <w:rsid w:val="004F48D7"/>
    <w:rsid w:val="004F5C2B"/>
    <w:rsid w:val="004F5CDD"/>
    <w:rsid w:val="004F63DE"/>
    <w:rsid w:val="004F64B9"/>
    <w:rsid w:val="004F67C6"/>
    <w:rsid w:val="004F7443"/>
    <w:rsid w:val="004F75C4"/>
    <w:rsid w:val="005006A1"/>
    <w:rsid w:val="005008EB"/>
    <w:rsid w:val="00500941"/>
    <w:rsid w:val="00500B8C"/>
    <w:rsid w:val="00500CC0"/>
    <w:rsid w:val="00501824"/>
    <w:rsid w:val="00502245"/>
    <w:rsid w:val="00502250"/>
    <w:rsid w:val="00502557"/>
    <w:rsid w:val="0050296C"/>
    <w:rsid w:val="00502C27"/>
    <w:rsid w:val="005043CA"/>
    <w:rsid w:val="00504758"/>
    <w:rsid w:val="00504862"/>
    <w:rsid w:val="00505A77"/>
    <w:rsid w:val="00505C36"/>
    <w:rsid w:val="005063AF"/>
    <w:rsid w:val="00506452"/>
    <w:rsid w:val="00506968"/>
    <w:rsid w:val="00506F03"/>
    <w:rsid w:val="00507B04"/>
    <w:rsid w:val="00507B44"/>
    <w:rsid w:val="00507C8B"/>
    <w:rsid w:val="00507EF6"/>
    <w:rsid w:val="005102E4"/>
    <w:rsid w:val="00510487"/>
    <w:rsid w:val="005105B6"/>
    <w:rsid w:val="005108F4"/>
    <w:rsid w:val="00510A02"/>
    <w:rsid w:val="00510C9A"/>
    <w:rsid w:val="00510DC0"/>
    <w:rsid w:val="00510E5C"/>
    <w:rsid w:val="005114C0"/>
    <w:rsid w:val="005116C6"/>
    <w:rsid w:val="005123EB"/>
    <w:rsid w:val="00512622"/>
    <w:rsid w:val="00512CC4"/>
    <w:rsid w:val="00514912"/>
    <w:rsid w:val="00515BB7"/>
    <w:rsid w:val="00516078"/>
    <w:rsid w:val="00516D22"/>
    <w:rsid w:val="00516E61"/>
    <w:rsid w:val="00516FDE"/>
    <w:rsid w:val="00517120"/>
    <w:rsid w:val="00517349"/>
    <w:rsid w:val="00517766"/>
    <w:rsid w:val="005203B4"/>
    <w:rsid w:val="005204AF"/>
    <w:rsid w:val="005205ED"/>
    <w:rsid w:val="00520719"/>
    <w:rsid w:val="00521180"/>
    <w:rsid w:val="00521638"/>
    <w:rsid w:val="00521BB9"/>
    <w:rsid w:val="00521C34"/>
    <w:rsid w:val="005221B8"/>
    <w:rsid w:val="00522250"/>
    <w:rsid w:val="00522793"/>
    <w:rsid w:val="005230C7"/>
    <w:rsid w:val="00523A34"/>
    <w:rsid w:val="00523ECA"/>
    <w:rsid w:val="005243AC"/>
    <w:rsid w:val="005244AB"/>
    <w:rsid w:val="0052496E"/>
    <w:rsid w:val="00525497"/>
    <w:rsid w:val="0052599F"/>
    <w:rsid w:val="00525B41"/>
    <w:rsid w:val="00526680"/>
    <w:rsid w:val="00526FE5"/>
    <w:rsid w:val="00527EEC"/>
    <w:rsid w:val="00530745"/>
    <w:rsid w:val="00530955"/>
    <w:rsid w:val="005309FB"/>
    <w:rsid w:val="00530D1C"/>
    <w:rsid w:val="00531A88"/>
    <w:rsid w:val="00531AFB"/>
    <w:rsid w:val="00531DB0"/>
    <w:rsid w:val="00532B82"/>
    <w:rsid w:val="005331A0"/>
    <w:rsid w:val="005336A6"/>
    <w:rsid w:val="00534547"/>
    <w:rsid w:val="00534A70"/>
    <w:rsid w:val="00534ECB"/>
    <w:rsid w:val="00535A72"/>
    <w:rsid w:val="00535EF5"/>
    <w:rsid w:val="00535F46"/>
    <w:rsid w:val="00536498"/>
    <w:rsid w:val="00536DFD"/>
    <w:rsid w:val="00537438"/>
    <w:rsid w:val="005379C7"/>
    <w:rsid w:val="00537C6E"/>
    <w:rsid w:val="00537D42"/>
    <w:rsid w:val="005407F7"/>
    <w:rsid w:val="00540AE5"/>
    <w:rsid w:val="00540C39"/>
    <w:rsid w:val="00541029"/>
    <w:rsid w:val="005423A4"/>
    <w:rsid w:val="005425E4"/>
    <w:rsid w:val="00542652"/>
    <w:rsid w:val="005427DC"/>
    <w:rsid w:val="005428A5"/>
    <w:rsid w:val="00542D70"/>
    <w:rsid w:val="00542E28"/>
    <w:rsid w:val="00542F06"/>
    <w:rsid w:val="005437BB"/>
    <w:rsid w:val="00543B24"/>
    <w:rsid w:val="00544940"/>
    <w:rsid w:val="005449F4"/>
    <w:rsid w:val="00545130"/>
    <w:rsid w:val="005454FE"/>
    <w:rsid w:val="00545845"/>
    <w:rsid w:val="00545A0C"/>
    <w:rsid w:val="005466E4"/>
    <w:rsid w:val="00546DA7"/>
    <w:rsid w:val="00547A82"/>
    <w:rsid w:val="00550514"/>
    <w:rsid w:val="0055068F"/>
    <w:rsid w:val="00550AD3"/>
    <w:rsid w:val="00550C08"/>
    <w:rsid w:val="00551158"/>
    <w:rsid w:val="005519B4"/>
    <w:rsid w:val="00551B6E"/>
    <w:rsid w:val="00551BE3"/>
    <w:rsid w:val="00551DC2"/>
    <w:rsid w:val="005526BB"/>
    <w:rsid w:val="00552C99"/>
    <w:rsid w:val="00552CE6"/>
    <w:rsid w:val="00552F0E"/>
    <w:rsid w:val="00553292"/>
    <w:rsid w:val="00553619"/>
    <w:rsid w:val="00553B19"/>
    <w:rsid w:val="00554180"/>
    <w:rsid w:val="005541AF"/>
    <w:rsid w:val="0055427F"/>
    <w:rsid w:val="00554796"/>
    <w:rsid w:val="00555584"/>
    <w:rsid w:val="0055580D"/>
    <w:rsid w:val="00555A28"/>
    <w:rsid w:val="005563E0"/>
    <w:rsid w:val="00556C2B"/>
    <w:rsid w:val="005574A0"/>
    <w:rsid w:val="00557603"/>
    <w:rsid w:val="005603C2"/>
    <w:rsid w:val="005612A7"/>
    <w:rsid w:val="00561C71"/>
    <w:rsid w:val="00562202"/>
    <w:rsid w:val="00562DE8"/>
    <w:rsid w:val="005633FF"/>
    <w:rsid w:val="00563F30"/>
    <w:rsid w:val="00564004"/>
    <w:rsid w:val="00564396"/>
    <w:rsid w:val="005648A3"/>
    <w:rsid w:val="005648E5"/>
    <w:rsid w:val="005649AC"/>
    <w:rsid w:val="00565316"/>
    <w:rsid w:val="0056537F"/>
    <w:rsid w:val="00565534"/>
    <w:rsid w:val="00567728"/>
    <w:rsid w:val="00567D50"/>
    <w:rsid w:val="00567DA8"/>
    <w:rsid w:val="005708A6"/>
    <w:rsid w:val="00570E3A"/>
    <w:rsid w:val="005726F0"/>
    <w:rsid w:val="00572A18"/>
    <w:rsid w:val="00572D62"/>
    <w:rsid w:val="00572E99"/>
    <w:rsid w:val="00573A47"/>
    <w:rsid w:val="00573D71"/>
    <w:rsid w:val="00574110"/>
    <w:rsid w:val="00574AB6"/>
    <w:rsid w:val="005755C4"/>
    <w:rsid w:val="00575B5E"/>
    <w:rsid w:val="0057614A"/>
    <w:rsid w:val="00576620"/>
    <w:rsid w:val="005773BF"/>
    <w:rsid w:val="0057757E"/>
    <w:rsid w:val="00577840"/>
    <w:rsid w:val="00580459"/>
    <w:rsid w:val="00580486"/>
    <w:rsid w:val="00580682"/>
    <w:rsid w:val="00580778"/>
    <w:rsid w:val="0058097C"/>
    <w:rsid w:val="00581503"/>
    <w:rsid w:val="00581C67"/>
    <w:rsid w:val="00583043"/>
    <w:rsid w:val="00583B0D"/>
    <w:rsid w:val="00584414"/>
    <w:rsid w:val="005844BE"/>
    <w:rsid w:val="00584639"/>
    <w:rsid w:val="005849D4"/>
    <w:rsid w:val="00584DF3"/>
    <w:rsid w:val="00585153"/>
    <w:rsid w:val="0058519B"/>
    <w:rsid w:val="00585A8B"/>
    <w:rsid w:val="00585DDD"/>
    <w:rsid w:val="0058662C"/>
    <w:rsid w:val="00586AA1"/>
    <w:rsid w:val="00587701"/>
    <w:rsid w:val="00587AC9"/>
    <w:rsid w:val="00587C84"/>
    <w:rsid w:val="00590D07"/>
    <w:rsid w:val="005919CA"/>
    <w:rsid w:val="00591BAF"/>
    <w:rsid w:val="0059206D"/>
    <w:rsid w:val="005923E8"/>
    <w:rsid w:val="005924E2"/>
    <w:rsid w:val="00592617"/>
    <w:rsid w:val="00592BA7"/>
    <w:rsid w:val="00592C33"/>
    <w:rsid w:val="00592DB7"/>
    <w:rsid w:val="005930CA"/>
    <w:rsid w:val="00593783"/>
    <w:rsid w:val="00593B01"/>
    <w:rsid w:val="00593FF1"/>
    <w:rsid w:val="005940EC"/>
    <w:rsid w:val="005948DD"/>
    <w:rsid w:val="00594D7C"/>
    <w:rsid w:val="00595B1D"/>
    <w:rsid w:val="00595FCA"/>
    <w:rsid w:val="005964DA"/>
    <w:rsid w:val="00596ED7"/>
    <w:rsid w:val="00597016"/>
    <w:rsid w:val="00597457"/>
    <w:rsid w:val="005979B6"/>
    <w:rsid w:val="00597AFF"/>
    <w:rsid w:val="00597B00"/>
    <w:rsid w:val="00597C70"/>
    <w:rsid w:val="00597D3D"/>
    <w:rsid w:val="005A01A6"/>
    <w:rsid w:val="005A0248"/>
    <w:rsid w:val="005A028E"/>
    <w:rsid w:val="005A07B3"/>
    <w:rsid w:val="005A0CFF"/>
    <w:rsid w:val="005A1009"/>
    <w:rsid w:val="005A134A"/>
    <w:rsid w:val="005A1C32"/>
    <w:rsid w:val="005A3125"/>
    <w:rsid w:val="005A34C3"/>
    <w:rsid w:val="005A3508"/>
    <w:rsid w:val="005A3A1D"/>
    <w:rsid w:val="005A3C70"/>
    <w:rsid w:val="005A427B"/>
    <w:rsid w:val="005A6144"/>
    <w:rsid w:val="005A684B"/>
    <w:rsid w:val="005A6B60"/>
    <w:rsid w:val="005A6BEA"/>
    <w:rsid w:val="005A6F01"/>
    <w:rsid w:val="005A7045"/>
    <w:rsid w:val="005A7E55"/>
    <w:rsid w:val="005A7EAE"/>
    <w:rsid w:val="005B0460"/>
    <w:rsid w:val="005B07EB"/>
    <w:rsid w:val="005B1181"/>
    <w:rsid w:val="005B150F"/>
    <w:rsid w:val="005B1561"/>
    <w:rsid w:val="005B1B31"/>
    <w:rsid w:val="005B1FAE"/>
    <w:rsid w:val="005B2520"/>
    <w:rsid w:val="005B2D9B"/>
    <w:rsid w:val="005B2EDF"/>
    <w:rsid w:val="005B3038"/>
    <w:rsid w:val="005B3204"/>
    <w:rsid w:val="005B3E7B"/>
    <w:rsid w:val="005B3EA6"/>
    <w:rsid w:val="005B4EEC"/>
    <w:rsid w:val="005B5313"/>
    <w:rsid w:val="005B55FF"/>
    <w:rsid w:val="005B5A0D"/>
    <w:rsid w:val="005B5ECD"/>
    <w:rsid w:val="005B6303"/>
    <w:rsid w:val="005B68F1"/>
    <w:rsid w:val="005B7B36"/>
    <w:rsid w:val="005B7BBF"/>
    <w:rsid w:val="005B7DA3"/>
    <w:rsid w:val="005C04D3"/>
    <w:rsid w:val="005C08A4"/>
    <w:rsid w:val="005C0DC8"/>
    <w:rsid w:val="005C1347"/>
    <w:rsid w:val="005C26ED"/>
    <w:rsid w:val="005C289B"/>
    <w:rsid w:val="005C2E0C"/>
    <w:rsid w:val="005C2F1C"/>
    <w:rsid w:val="005C31CA"/>
    <w:rsid w:val="005C3744"/>
    <w:rsid w:val="005C3DCC"/>
    <w:rsid w:val="005C3FA2"/>
    <w:rsid w:val="005C5326"/>
    <w:rsid w:val="005C56DA"/>
    <w:rsid w:val="005C5A79"/>
    <w:rsid w:val="005C5C6B"/>
    <w:rsid w:val="005C5E51"/>
    <w:rsid w:val="005C6682"/>
    <w:rsid w:val="005D00B8"/>
    <w:rsid w:val="005D03BC"/>
    <w:rsid w:val="005D079E"/>
    <w:rsid w:val="005D15DF"/>
    <w:rsid w:val="005D17D5"/>
    <w:rsid w:val="005D2542"/>
    <w:rsid w:val="005D3797"/>
    <w:rsid w:val="005D409B"/>
    <w:rsid w:val="005D4816"/>
    <w:rsid w:val="005D4938"/>
    <w:rsid w:val="005D5237"/>
    <w:rsid w:val="005D5332"/>
    <w:rsid w:val="005D5817"/>
    <w:rsid w:val="005D63F7"/>
    <w:rsid w:val="005D6913"/>
    <w:rsid w:val="005D7563"/>
    <w:rsid w:val="005E0283"/>
    <w:rsid w:val="005E030F"/>
    <w:rsid w:val="005E0D1C"/>
    <w:rsid w:val="005E167A"/>
    <w:rsid w:val="005E1CE0"/>
    <w:rsid w:val="005E215E"/>
    <w:rsid w:val="005E26C2"/>
    <w:rsid w:val="005E3B05"/>
    <w:rsid w:val="005E4D82"/>
    <w:rsid w:val="005E4DD3"/>
    <w:rsid w:val="005E4FE6"/>
    <w:rsid w:val="005E53C8"/>
    <w:rsid w:val="005E5650"/>
    <w:rsid w:val="005E5D66"/>
    <w:rsid w:val="005E7E14"/>
    <w:rsid w:val="005E7EF1"/>
    <w:rsid w:val="005F01AA"/>
    <w:rsid w:val="005F060A"/>
    <w:rsid w:val="005F06E5"/>
    <w:rsid w:val="005F0CA7"/>
    <w:rsid w:val="005F0E9E"/>
    <w:rsid w:val="005F1CA4"/>
    <w:rsid w:val="005F2D93"/>
    <w:rsid w:val="005F32D1"/>
    <w:rsid w:val="005F3734"/>
    <w:rsid w:val="005F3D0D"/>
    <w:rsid w:val="005F3FBE"/>
    <w:rsid w:val="005F4137"/>
    <w:rsid w:val="005F5B49"/>
    <w:rsid w:val="005F5D92"/>
    <w:rsid w:val="005F6255"/>
    <w:rsid w:val="005F6D0C"/>
    <w:rsid w:val="005F71D2"/>
    <w:rsid w:val="005F74FC"/>
    <w:rsid w:val="005F7D13"/>
    <w:rsid w:val="005F7F63"/>
    <w:rsid w:val="00600074"/>
    <w:rsid w:val="00600B72"/>
    <w:rsid w:val="00600BEA"/>
    <w:rsid w:val="00601F31"/>
    <w:rsid w:val="00602E53"/>
    <w:rsid w:val="00603B13"/>
    <w:rsid w:val="0060401A"/>
    <w:rsid w:val="0060412E"/>
    <w:rsid w:val="00604349"/>
    <w:rsid w:val="00604813"/>
    <w:rsid w:val="00604DB3"/>
    <w:rsid w:val="00605C57"/>
    <w:rsid w:val="0060618C"/>
    <w:rsid w:val="00606EFD"/>
    <w:rsid w:val="00607279"/>
    <w:rsid w:val="00607D1C"/>
    <w:rsid w:val="00607EBB"/>
    <w:rsid w:val="00610018"/>
    <w:rsid w:val="00610A14"/>
    <w:rsid w:val="00610B69"/>
    <w:rsid w:val="00610BB3"/>
    <w:rsid w:val="00610E1B"/>
    <w:rsid w:val="00611050"/>
    <w:rsid w:val="00611474"/>
    <w:rsid w:val="00612475"/>
    <w:rsid w:val="00612570"/>
    <w:rsid w:val="00612A18"/>
    <w:rsid w:val="00612D93"/>
    <w:rsid w:val="00612EB6"/>
    <w:rsid w:val="006138C6"/>
    <w:rsid w:val="006148C8"/>
    <w:rsid w:val="00614A0E"/>
    <w:rsid w:val="00614DE0"/>
    <w:rsid w:val="00616905"/>
    <w:rsid w:val="0061697E"/>
    <w:rsid w:val="00616B76"/>
    <w:rsid w:val="00616E34"/>
    <w:rsid w:val="0061707B"/>
    <w:rsid w:val="00617132"/>
    <w:rsid w:val="006171A5"/>
    <w:rsid w:val="00617574"/>
    <w:rsid w:val="00620435"/>
    <w:rsid w:val="006205BD"/>
    <w:rsid w:val="00620B5E"/>
    <w:rsid w:val="00620CE6"/>
    <w:rsid w:val="006214DF"/>
    <w:rsid w:val="006216F7"/>
    <w:rsid w:val="00621AD1"/>
    <w:rsid w:val="006226D8"/>
    <w:rsid w:val="00623C2B"/>
    <w:rsid w:val="00623C8E"/>
    <w:rsid w:val="00623CB6"/>
    <w:rsid w:val="0062465E"/>
    <w:rsid w:val="00624D28"/>
    <w:rsid w:val="006252C6"/>
    <w:rsid w:val="006257F5"/>
    <w:rsid w:val="00627724"/>
    <w:rsid w:val="00630069"/>
    <w:rsid w:val="006302A0"/>
    <w:rsid w:val="00630F19"/>
    <w:rsid w:val="00631421"/>
    <w:rsid w:val="0063154B"/>
    <w:rsid w:val="00631CB1"/>
    <w:rsid w:val="00631F3A"/>
    <w:rsid w:val="00631FB0"/>
    <w:rsid w:val="006322AF"/>
    <w:rsid w:val="006327B8"/>
    <w:rsid w:val="006327CC"/>
    <w:rsid w:val="00632C3D"/>
    <w:rsid w:val="00632C84"/>
    <w:rsid w:val="00633241"/>
    <w:rsid w:val="006334CC"/>
    <w:rsid w:val="006336C6"/>
    <w:rsid w:val="00633BCF"/>
    <w:rsid w:val="00633E4D"/>
    <w:rsid w:val="00634D41"/>
    <w:rsid w:val="00634D7E"/>
    <w:rsid w:val="006351EC"/>
    <w:rsid w:val="006353B6"/>
    <w:rsid w:val="00635565"/>
    <w:rsid w:val="00636223"/>
    <w:rsid w:val="006366EE"/>
    <w:rsid w:val="00637D7E"/>
    <w:rsid w:val="00640943"/>
    <w:rsid w:val="00640E21"/>
    <w:rsid w:val="006416B2"/>
    <w:rsid w:val="006419D1"/>
    <w:rsid w:val="00641B56"/>
    <w:rsid w:val="00641C77"/>
    <w:rsid w:val="00641F6E"/>
    <w:rsid w:val="006427F4"/>
    <w:rsid w:val="00642A3A"/>
    <w:rsid w:val="00642B0E"/>
    <w:rsid w:val="00642D76"/>
    <w:rsid w:val="006437E9"/>
    <w:rsid w:val="006442D0"/>
    <w:rsid w:val="006447C8"/>
    <w:rsid w:val="00644F44"/>
    <w:rsid w:val="0064550E"/>
    <w:rsid w:val="00646769"/>
    <w:rsid w:val="00650A28"/>
    <w:rsid w:val="00651F7F"/>
    <w:rsid w:val="006524CF"/>
    <w:rsid w:val="006525CD"/>
    <w:rsid w:val="00652D5E"/>
    <w:rsid w:val="00652FA5"/>
    <w:rsid w:val="0065364B"/>
    <w:rsid w:val="00653689"/>
    <w:rsid w:val="00653EAE"/>
    <w:rsid w:val="00654018"/>
    <w:rsid w:val="00654148"/>
    <w:rsid w:val="006549C0"/>
    <w:rsid w:val="00654D74"/>
    <w:rsid w:val="00655105"/>
    <w:rsid w:val="00655270"/>
    <w:rsid w:val="006568F0"/>
    <w:rsid w:val="00657C17"/>
    <w:rsid w:val="0066077D"/>
    <w:rsid w:val="006607FF"/>
    <w:rsid w:val="00660938"/>
    <w:rsid w:val="00660A94"/>
    <w:rsid w:val="00660DE2"/>
    <w:rsid w:val="00660FD1"/>
    <w:rsid w:val="00661088"/>
    <w:rsid w:val="00661DB4"/>
    <w:rsid w:val="00661EC4"/>
    <w:rsid w:val="00661F6A"/>
    <w:rsid w:val="006620E7"/>
    <w:rsid w:val="00662351"/>
    <w:rsid w:val="006624E5"/>
    <w:rsid w:val="00662AB0"/>
    <w:rsid w:val="00663565"/>
    <w:rsid w:val="0066375B"/>
    <w:rsid w:val="00663D28"/>
    <w:rsid w:val="0066507E"/>
    <w:rsid w:val="00665088"/>
    <w:rsid w:val="0066547C"/>
    <w:rsid w:val="006658F3"/>
    <w:rsid w:val="00665C4F"/>
    <w:rsid w:val="0066653D"/>
    <w:rsid w:val="00666B3C"/>
    <w:rsid w:val="006672E9"/>
    <w:rsid w:val="0066748C"/>
    <w:rsid w:val="006675F9"/>
    <w:rsid w:val="0066792F"/>
    <w:rsid w:val="00670A9B"/>
    <w:rsid w:val="00670AC0"/>
    <w:rsid w:val="006713B0"/>
    <w:rsid w:val="0067157C"/>
    <w:rsid w:val="0067171B"/>
    <w:rsid w:val="00671991"/>
    <w:rsid w:val="006720B4"/>
    <w:rsid w:val="00672272"/>
    <w:rsid w:val="006727CA"/>
    <w:rsid w:val="00672BCD"/>
    <w:rsid w:val="0067301A"/>
    <w:rsid w:val="00673B79"/>
    <w:rsid w:val="006749FF"/>
    <w:rsid w:val="00674DBD"/>
    <w:rsid w:val="00674E28"/>
    <w:rsid w:val="00675459"/>
    <w:rsid w:val="006757C8"/>
    <w:rsid w:val="00675A81"/>
    <w:rsid w:val="00675E47"/>
    <w:rsid w:val="00676C3B"/>
    <w:rsid w:val="006770B6"/>
    <w:rsid w:val="00677124"/>
    <w:rsid w:val="00677E7E"/>
    <w:rsid w:val="006811F0"/>
    <w:rsid w:val="0068169C"/>
    <w:rsid w:val="00681A0F"/>
    <w:rsid w:val="00681B49"/>
    <w:rsid w:val="00681E4B"/>
    <w:rsid w:val="006824DA"/>
    <w:rsid w:val="006850E9"/>
    <w:rsid w:val="006868B6"/>
    <w:rsid w:val="00686B03"/>
    <w:rsid w:val="00686CE1"/>
    <w:rsid w:val="0068707E"/>
    <w:rsid w:val="0068727E"/>
    <w:rsid w:val="006873ED"/>
    <w:rsid w:val="0068777B"/>
    <w:rsid w:val="00687875"/>
    <w:rsid w:val="00687974"/>
    <w:rsid w:val="00687EA7"/>
    <w:rsid w:val="00690962"/>
    <w:rsid w:val="00690E3D"/>
    <w:rsid w:val="00690F1F"/>
    <w:rsid w:val="00691D03"/>
    <w:rsid w:val="00691F0D"/>
    <w:rsid w:val="0069223D"/>
    <w:rsid w:val="00692453"/>
    <w:rsid w:val="006924A5"/>
    <w:rsid w:val="00692AA6"/>
    <w:rsid w:val="00692FEE"/>
    <w:rsid w:val="00693117"/>
    <w:rsid w:val="0069364F"/>
    <w:rsid w:val="0069365E"/>
    <w:rsid w:val="0069393D"/>
    <w:rsid w:val="00693980"/>
    <w:rsid w:val="00693E7F"/>
    <w:rsid w:val="006943E0"/>
    <w:rsid w:val="00694B14"/>
    <w:rsid w:val="00694E34"/>
    <w:rsid w:val="00695139"/>
    <w:rsid w:val="00695455"/>
    <w:rsid w:val="0069579C"/>
    <w:rsid w:val="006962B9"/>
    <w:rsid w:val="006965CF"/>
    <w:rsid w:val="006974A1"/>
    <w:rsid w:val="00697C70"/>
    <w:rsid w:val="006A04DD"/>
    <w:rsid w:val="006A05FE"/>
    <w:rsid w:val="006A07C4"/>
    <w:rsid w:val="006A0EC8"/>
    <w:rsid w:val="006A15CD"/>
    <w:rsid w:val="006A1CC6"/>
    <w:rsid w:val="006A1F7C"/>
    <w:rsid w:val="006A204E"/>
    <w:rsid w:val="006A2067"/>
    <w:rsid w:val="006A2410"/>
    <w:rsid w:val="006A2B71"/>
    <w:rsid w:val="006A2FB5"/>
    <w:rsid w:val="006A333E"/>
    <w:rsid w:val="006A35D4"/>
    <w:rsid w:val="006A3C58"/>
    <w:rsid w:val="006A462A"/>
    <w:rsid w:val="006A4FBF"/>
    <w:rsid w:val="006A53AA"/>
    <w:rsid w:val="006A552B"/>
    <w:rsid w:val="006A5B98"/>
    <w:rsid w:val="006A5EF8"/>
    <w:rsid w:val="006A6130"/>
    <w:rsid w:val="006A69C5"/>
    <w:rsid w:val="006B0311"/>
    <w:rsid w:val="006B0433"/>
    <w:rsid w:val="006B0B95"/>
    <w:rsid w:val="006B14FF"/>
    <w:rsid w:val="006B2EA6"/>
    <w:rsid w:val="006B30D5"/>
    <w:rsid w:val="006B3BBF"/>
    <w:rsid w:val="006B3C42"/>
    <w:rsid w:val="006B3D2B"/>
    <w:rsid w:val="006B3DD0"/>
    <w:rsid w:val="006B4435"/>
    <w:rsid w:val="006B49BF"/>
    <w:rsid w:val="006B4A34"/>
    <w:rsid w:val="006B5056"/>
    <w:rsid w:val="006B51A2"/>
    <w:rsid w:val="006B5284"/>
    <w:rsid w:val="006B5C0A"/>
    <w:rsid w:val="006B77D2"/>
    <w:rsid w:val="006B7832"/>
    <w:rsid w:val="006C0A18"/>
    <w:rsid w:val="006C0A31"/>
    <w:rsid w:val="006C0EEE"/>
    <w:rsid w:val="006C1236"/>
    <w:rsid w:val="006C15CE"/>
    <w:rsid w:val="006C1655"/>
    <w:rsid w:val="006C1D90"/>
    <w:rsid w:val="006C20CE"/>
    <w:rsid w:val="006C20CF"/>
    <w:rsid w:val="006C236C"/>
    <w:rsid w:val="006C2BA8"/>
    <w:rsid w:val="006C307F"/>
    <w:rsid w:val="006C366F"/>
    <w:rsid w:val="006C3A13"/>
    <w:rsid w:val="006C43A8"/>
    <w:rsid w:val="006C4563"/>
    <w:rsid w:val="006C4772"/>
    <w:rsid w:val="006C63BC"/>
    <w:rsid w:val="006C65F2"/>
    <w:rsid w:val="006C6EAD"/>
    <w:rsid w:val="006C705A"/>
    <w:rsid w:val="006C7387"/>
    <w:rsid w:val="006C77CD"/>
    <w:rsid w:val="006C7841"/>
    <w:rsid w:val="006C7C43"/>
    <w:rsid w:val="006C7EC1"/>
    <w:rsid w:val="006D03D2"/>
    <w:rsid w:val="006D04EC"/>
    <w:rsid w:val="006D06FE"/>
    <w:rsid w:val="006D0AE6"/>
    <w:rsid w:val="006D0F05"/>
    <w:rsid w:val="006D0FA7"/>
    <w:rsid w:val="006D12AC"/>
    <w:rsid w:val="006D1F85"/>
    <w:rsid w:val="006D3529"/>
    <w:rsid w:val="006D3CB4"/>
    <w:rsid w:val="006D3ECC"/>
    <w:rsid w:val="006D3FDB"/>
    <w:rsid w:val="006D426A"/>
    <w:rsid w:val="006D4550"/>
    <w:rsid w:val="006D4D42"/>
    <w:rsid w:val="006D4F77"/>
    <w:rsid w:val="006D50B6"/>
    <w:rsid w:val="006D5709"/>
    <w:rsid w:val="006D578C"/>
    <w:rsid w:val="006D5E68"/>
    <w:rsid w:val="006D5E91"/>
    <w:rsid w:val="006D6F4E"/>
    <w:rsid w:val="006D727C"/>
    <w:rsid w:val="006D7376"/>
    <w:rsid w:val="006D7863"/>
    <w:rsid w:val="006D7B70"/>
    <w:rsid w:val="006D7B96"/>
    <w:rsid w:val="006E0213"/>
    <w:rsid w:val="006E034A"/>
    <w:rsid w:val="006E0E80"/>
    <w:rsid w:val="006E1774"/>
    <w:rsid w:val="006E257F"/>
    <w:rsid w:val="006E3856"/>
    <w:rsid w:val="006E3B58"/>
    <w:rsid w:val="006E4A73"/>
    <w:rsid w:val="006E54E2"/>
    <w:rsid w:val="006E5511"/>
    <w:rsid w:val="006E565A"/>
    <w:rsid w:val="006E5B21"/>
    <w:rsid w:val="006E66F4"/>
    <w:rsid w:val="006E6B24"/>
    <w:rsid w:val="006E70F8"/>
    <w:rsid w:val="006E7122"/>
    <w:rsid w:val="006E7A70"/>
    <w:rsid w:val="006F02EB"/>
    <w:rsid w:val="006F05B2"/>
    <w:rsid w:val="006F0E60"/>
    <w:rsid w:val="006F11EC"/>
    <w:rsid w:val="006F12E6"/>
    <w:rsid w:val="006F1EA3"/>
    <w:rsid w:val="006F1FEF"/>
    <w:rsid w:val="006F2049"/>
    <w:rsid w:val="006F20C2"/>
    <w:rsid w:val="006F217F"/>
    <w:rsid w:val="006F23CA"/>
    <w:rsid w:val="006F2C88"/>
    <w:rsid w:val="006F37F3"/>
    <w:rsid w:val="006F3A35"/>
    <w:rsid w:val="006F3FD7"/>
    <w:rsid w:val="006F4D2E"/>
    <w:rsid w:val="006F4E8D"/>
    <w:rsid w:val="006F539D"/>
    <w:rsid w:val="006F577D"/>
    <w:rsid w:val="006F5929"/>
    <w:rsid w:val="006F6377"/>
    <w:rsid w:val="006F69B9"/>
    <w:rsid w:val="006F6F21"/>
    <w:rsid w:val="006F6FC6"/>
    <w:rsid w:val="006F733C"/>
    <w:rsid w:val="006F768E"/>
    <w:rsid w:val="007000FB"/>
    <w:rsid w:val="0070026C"/>
    <w:rsid w:val="00700316"/>
    <w:rsid w:val="00700985"/>
    <w:rsid w:val="00700C42"/>
    <w:rsid w:val="00701014"/>
    <w:rsid w:val="00701982"/>
    <w:rsid w:val="00701AF6"/>
    <w:rsid w:val="00701C01"/>
    <w:rsid w:val="007025C7"/>
    <w:rsid w:val="007028B1"/>
    <w:rsid w:val="00703BA7"/>
    <w:rsid w:val="00703F05"/>
    <w:rsid w:val="007058CB"/>
    <w:rsid w:val="0070594E"/>
    <w:rsid w:val="00705A43"/>
    <w:rsid w:val="00706909"/>
    <w:rsid w:val="007073E8"/>
    <w:rsid w:val="00710A28"/>
    <w:rsid w:val="00710F65"/>
    <w:rsid w:val="00711495"/>
    <w:rsid w:val="007131D1"/>
    <w:rsid w:val="00713711"/>
    <w:rsid w:val="00715DAF"/>
    <w:rsid w:val="00715DF1"/>
    <w:rsid w:val="00715F73"/>
    <w:rsid w:val="00715FCB"/>
    <w:rsid w:val="007175D7"/>
    <w:rsid w:val="00717810"/>
    <w:rsid w:val="007178CC"/>
    <w:rsid w:val="007205B0"/>
    <w:rsid w:val="007214F4"/>
    <w:rsid w:val="00721778"/>
    <w:rsid w:val="00721A9F"/>
    <w:rsid w:val="007226FF"/>
    <w:rsid w:val="00722F42"/>
    <w:rsid w:val="00723568"/>
    <w:rsid w:val="00723930"/>
    <w:rsid w:val="00723F6C"/>
    <w:rsid w:val="00725962"/>
    <w:rsid w:val="00725A04"/>
    <w:rsid w:val="00725D6A"/>
    <w:rsid w:val="00726164"/>
    <w:rsid w:val="007262F1"/>
    <w:rsid w:val="0072634B"/>
    <w:rsid w:val="007267ED"/>
    <w:rsid w:val="00726E2C"/>
    <w:rsid w:val="00726F02"/>
    <w:rsid w:val="00726F65"/>
    <w:rsid w:val="0072733F"/>
    <w:rsid w:val="007273DE"/>
    <w:rsid w:val="0073009C"/>
    <w:rsid w:val="00731329"/>
    <w:rsid w:val="007319FB"/>
    <w:rsid w:val="00732AA8"/>
    <w:rsid w:val="00732AC2"/>
    <w:rsid w:val="00732D90"/>
    <w:rsid w:val="00732E43"/>
    <w:rsid w:val="00732E84"/>
    <w:rsid w:val="007330BF"/>
    <w:rsid w:val="007330D7"/>
    <w:rsid w:val="0073346F"/>
    <w:rsid w:val="007337B3"/>
    <w:rsid w:val="0073386E"/>
    <w:rsid w:val="007348B7"/>
    <w:rsid w:val="00734978"/>
    <w:rsid w:val="00734FEA"/>
    <w:rsid w:val="00735688"/>
    <w:rsid w:val="00735E8F"/>
    <w:rsid w:val="00735F16"/>
    <w:rsid w:val="00735FF0"/>
    <w:rsid w:val="007360D1"/>
    <w:rsid w:val="007369E4"/>
    <w:rsid w:val="00737090"/>
    <w:rsid w:val="00737A6A"/>
    <w:rsid w:val="00737F71"/>
    <w:rsid w:val="00740CF7"/>
    <w:rsid w:val="00740F7A"/>
    <w:rsid w:val="0074119C"/>
    <w:rsid w:val="007419B0"/>
    <w:rsid w:val="00741D6D"/>
    <w:rsid w:val="00743175"/>
    <w:rsid w:val="00743244"/>
    <w:rsid w:val="00743358"/>
    <w:rsid w:val="00743B0E"/>
    <w:rsid w:val="007443C7"/>
    <w:rsid w:val="0074459D"/>
    <w:rsid w:val="007446C6"/>
    <w:rsid w:val="00744742"/>
    <w:rsid w:val="007449FC"/>
    <w:rsid w:val="00744DA5"/>
    <w:rsid w:val="00745ADC"/>
    <w:rsid w:val="00746473"/>
    <w:rsid w:val="00746CD4"/>
    <w:rsid w:val="00747499"/>
    <w:rsid w:val="00747567"/>
    <w:rsid w:val="00747619"/>
    <w:rsid w:val="00747CAD"/>
    <w:rsid w:val="00747E5B"/>
    <w:rsid w:val="00750436"/>
    <w:rsid w:val="007505D3"/>
    <w:rsid w:val="00751A6A"/>
    <w:rsid w:val="00751C92"/>
    <w:rsid w:val="00751E2E"/>
    <w:rsid w:val="007521DC"/>
    <w:rsid w:val="0075250C"/>
    <w:rsid w:val="007537CA"/>
    <w:rsid w:val="00753E84"/>
    <w:rsid w:val="00754282"/>
    <w:rsid w:val="0075468F"/>
    <w:rsid w:val="00754825"/>
    <w:rsid w:val="00755742"/>
    <w:rsid w:val="0075606A"/>
    <w:rsid w:val="007561FF"/>
    <w:rsid w:val="00756375"/>
    <w:rsid w:val="00756E61"/>
    <w:rsid w:val="00757259"/>
    <w:rsid w:val="00757DE2"/>
    <w:rsid w:val="007606BC"/>
    <w:rsid w:val="00760B59"/>
    <w:rsid w:val="0076182A"/>
    <w:rsid w:val="00761BA3"/>
    <w:rsid w:val="00761FD5"/>
    <w:rsid w:val="007624C5"/>
    <w:rsid w:val="00762C3B"/>
    <w:rsid w:val="00762E2A"/>
    <w:rsid w:val="00762E3B"/>
    <w:rsid w:val="00763111"/>
    <w:rsid w:val="007634B0"/>
    <w:rsid w:val="00763682"/>
    <w:rsid w:val="007640C4"/>
    <w:rsid w:val="0076419E"/>
    <w:rsid w:val="00764908"/>
    <w:rsid w:val="00764C95"/>
    <w:rsid w:val="00765CFA"/>
    <w:rsid w:val="00765EE7"/>
    <w:rsid w:val="0076607B"/>
    <w:rsid w:val="007660E5"/>
    <w:rsid w:val="00766C45"/>
    <w:rsid w:val="0076702E"/>
    <w:rsid w:val="00767609"/>
    <w:rsid w:val="007677CC"/>
    <w:rsid w:val="007702F7"/>
    <w:rsid w:val="00770593"/>
    <w:rsid w:val="00770602"/>
    <w:rsid w:val="007709A4"/>
    <w:rsid w:val="00770DFC"/>
    <w:rsid w:val="0077123D"/>
    <w:rsid w:val="007716F8"/>
    <w:rsid w:val="007717B7"/>
    <w:rsid w:val="00772750"/>
    <w:rsid w:val="00772B0E"/>
    <w:rsid w:val="00772BD8"/>
    <w:rsid w:val="007745F5"/>
    <w:rsid w:val="00774A5B"/>
    <w:rsid w:val="00774D32"/>
    <w:rsid w:val="00775061"/>
    <w:rsid w:val="00775117"/>
    <w:rsid w:val="0077554D"/>
    <w:rsid w:val="0077604F"/>
    <w:rsid w:val="00776241"/>
    <w:rsid w:val="007768AB"/>
    <w:rsid w:val="007769EF"/>
    <w:rsid w:val="00776DC5"/>
    <w:rsid w:val="007770DB"/>
    <w:rsid w:val="00777516"/>
    <w:rsid w:val="0077783C"/>
    <w:rsid w:val="00777F4B"/>
    <w:rsid w:val="00780049"/>
    <w:rsid w:val="007809A4"/>
    <w:rsid w:val="00781067"/>
    <w:rsid w:val="007818A3"/>
    <w:rsid w:val="00781AB8"/>
    <w:rsid w:val="00782A30"/>
    <w:rsid w:val="0078320B"/>
    <w:rsid w:val="007839DD"/>
    <w:rsid w:val="00783B39"/>
    <w:rsid w:val="007840A8"/>
    <w:rsid w:val="00784D58"/>
    <w:rsid w:val="0078571F"/>
    <w:rsid w:val="00785909"/>
    <w:rsid w:val="007859C8"/>
    <w:rsid w:val="00785D27"/>
    <w:rsid w:val="00786071"/>
    <w:rsid w:val="007864FD"/>
    <w:rsid w:val="007866E3"/>
    <w:rsid w:val="00787C26"/>
    <w:rsid w:val="00787D14"/>
    <w:rsid w:val="007907E5"/>
    <w:rsid w:val="00791F95"/>
    <w:rsid w:val="00791FD9"/>
    <w:rsid w:val="00792300"/>
    <w:rsid w:val="00792C31"/>
    <w:rsid w:val="0079301C"/>
    <w:rsid w:val="00793484"/>
    <w:rsid w:val="007936B6"/>
    <w:rsid w:val="00793EFB"/>
    <w:rsid w:val="00794172"/>
    <w:rsid w:val="00796679"/>
    <w:rsid w:val="007966D9"/>
    <w:rsid w:val="00796AEC"/>
    <w:rsid w:val="007A0FA9"/>
    <w:rsid w:val="007A106A"/>
    <w:rsid w:val="007A168E"/>
    <w:rsid w:val="007A1DC2"/>
    <w:rsid w:val="007A2543"/>
    <w:rsid w:val="007A2643"/>
    <w:rsid w:val="007A2734"/>
    <w:rsid w:val="007A29B1"/>
    <w:rsid w:val="007A2E40"/>
    <w:rsid w:val="007A2F56"/>
    <w:rsid w:val="007A32A4"/>
    <w:rsid w:val="007A32BE"/>
    <w:rsid w:val="007A3E3B"/>
    <w:rsid w:val="007A3F8F"/>
    <w:rsid w:val="007A419D"/>
    <w:rsid w:val="007A4234"/>
    <w:rsid w:val="007A4323"/>
    <w:rsid w:val="007A4519"/>
    <w:rsid w:val="007A46D6"/>
    <w:rsid w:val="007A5074"/>
    <w:rsid w:val="007A54B1"/>
    <w:rsid w:val="007A57CE"/>
    <w:rsid w:val="007A5D49"/>
    <w:rsid w:val="007A600C"/>
    <w:rsid w:val="007A64A7"/>
    <w:rsid w:val="007A658C"/>
    <w:rsid w:val="007A6AFB"/>
    <w:rsid w:val="007A711C"/>
    <w:rsid w:val="007A7F4A"/>
    <w:rsid w:val="007A7F67"/>
    <w:rsid w:val="007B0BC8"/>
    <w:rsid w:val="007B1BF9"/>
    <w:rsid w:val="007B1FA5"/>
    <w:rsid w:val="007B2BE9"/>
    <w:rsid w:val="007B328E"/>
    <w:rsid w:val="007B3D04"/>
    <w:rsid w:val="007B471D"/>
    <w:rsid w:val="007B4951"/>
    <w:rsid w:val="007B54B1"/>
    <w:rsid w:val="007B597C"/>
    <w:rsid w:val="007B651F"/>
    <w:rsid w:val="007B6708"/>
    <w:rsid w:val="007B72BF"/>
    <w:rsid w:val="007B78F4"/>
    <w:rsid w:val="007B7C96"/>
    <w:rsid w:val="007B7CB5"/>
    <w:rsid w:val="007C0294"/>
    <w:rsid w:val="007C09DD"/>
    <w:rsid w:val="007C09F5"/>
    <w:rsid w:val="007C0A1B"/>
    <w:rsid w:val="007C1C53"/>
    <w:rsid w:val="007C1EFC"/>
    <w:rsid w:val="007C209D"/>
    <w:rsid w:val="007C2950"/>
    <w:rsid w:val="007C30A4"/>
    <w:rsid w:val="007C3B4C"/>
    <w:rsid w:val="007C476A"/>
    <w:rsid w:val="007C488D"/>
    <w:rsid w:val="007C494B"/>
    <w:rsid w:val="007C54EF"/>
    <w:rsid w:val="007C57E2"/>
    <w:rsid w:val="007C5B4A"/>
    <w:rsid w:val="007C6261"/>
    <w:rsid w:val="007C66EE"/>
    <w:rsid w:val="007C6A25"/>
    <w:rsid w:val="007C6DCA"/>
    <w:rsid w:val="007D0050"/>
    <w:rsid w:val="007D24F9"/>
    <w:rsid w:val="007D28D8"/>
    <w:rsid w:val="007D2A38"/>
    <w:rsid w:val="007D2BD9"/>
    <w:rsid w:val="007D3EE7"/>
    <w:rsid w:val="007D3F67"/>
    <w:rsid w:val="007D4003"/>
    <w:rsid w:val="007D4693"/>
    <w:rsid w:val="007D498C"/>
    <w:rsid w:val="007D521A"/>
    <w:rsid w:val="007D5419"/>
    <w:rsid w:val="007D5888"/>
    <w:rsid w:val="007D5E86"/>
    <w:rsid w:val="007D6749"/>
    <w:rsid w:val="007D695E"/>
    <w:rsid w:val="007D795D"/>
    <w:rsid w:val="007D7D0D"/>
    <w:rsid w:val="007E0B6F"/>
    <w:rsid w:val="007E1307"/>
    <w:rsid w:val="007E1632"/>
    <w:rsid w:val="007E23F7"/>
    <w:rsid w:val="007E2759"/>
    <w:rsid w:val="007E2C14"/>
    <w:rsid w:val="007E2CB8"/>
    <w:rsid w:val="007E3B87"/>
    <w:rsid w:val="007E41C9"/>
    <w:rsid w:val="007E4993"/>
    <w:rsid w:val="007E5BB1"/>
    <w:rsid w:val="007E5EA9"/>
    <w:rsid w:val="007E5EB5"/>
    <w:rsid w:val="007E60F3"/>
    <w:rsid w:val="007E6967"/>
    <w:rsid w:val="007E6BDC"/>
    <w:rsid w:val="007E6E1D"/>
    <w:rsid w:val="007E709D"/>
    <w:rsid w:val="007E75B4"/>
    <w:rsid w:val="007E7760"/>
    <w:rsid w:val="007E7B25"/>
    <w:rsid w:val="007F0560"/>
    <w:rsid w:val="007F194B"/>
    <w:rsid w:val="007F19CF"/>
    <w:rsid w:val="007F22F4"/>
    <w:rsid w:val="007F245D"/>
    <w:rsid w:val="007F246D"/>
    <w:rsid w:val="007F28C8"/>
    <w:rsid w:val="007F30EB"/>
    <w:rsid w:val="007F342C"/>
    <w:rsid w:val="007F3607"/>
    <w:rsid w:val="007F375A"/>
    <w:rsid w:val="007F3764"/>
    <w:rsid w:val="007F3B82"/>
    <w:rsid w:val="007F471C"/>
    <w:rsid w:val="007F49B7"/>
    <w:rsid w:val="007F530F"/>
    <w:rsid w:val="007F56BF"/>
    <w:rsid w:val="007F684C"/>
    <w:rsid w:val="007F69CE"/>
    <w:rsid w:val="007F6A80"/>
    <w:rsid w:val="007F6BE3"/>
    <w:rsid w:val="007F73D4"/>
    <w:rsid w:val="007F78D8"/>
    <w:rsid w:val="008004F6"/>
    <w:rsid w:val="00800BB1"/>
    <w:rsid w:val="00801AD2"/>
    <w:rsid w:val="00802DDE"/>
    <w:rsid w:val="00802E35"/>
    <w:rsid w:val="00803561"/>
    <w:rsid w:val="00804ABA"/>
    <w:rsid w:val="00804C24"/>
    <w:rsid w:val="0080509B"/>
    <w:rsid w:val="008051CA"/>
    <w:rsid w:val="00805638"/>
    <w:rsid w:val="00805857"/>
    <w:rsid w:val="00806202"/>
    <w:rsid w:val="00806699"/>
    <w:rsid w:val="00806E82"/>
    <w:rsid w:val="00806FED"/>
    <w:rsid w:val="00807702"/>
    <w:rsid w:val="00807D75"/>
    <w:rsid w:val="00810010"/>
    <w:rsid w:val="008106E0"/>
    <w:rsid w:val="00810EA6"/>
    <w:rsid w:val="00810F99"/>
    <w:rsid w:val="0081197F"/>
    <w:rsid w:val="00811991"/>
    <w:rsid w:val="00812095"/>
    <w:rsid w:val="00812D40"/>
    <w:rsid w:val="008142B5"/>
    <w:rsid w:val="0081454E"/>
    <w:rsid w:val="00814904"/>
    <w:rsid w:val="00814A3A"/>
    <w:rsid w:val="00814CC9"/>
    <w:rsid w:val="00814F7F"/>
    <w:rsid w:val="00815029"/>
    <w:rsid w:val="00817150"/>
    <w:rsid w:val="008179E3"/>
    <w:rsid w:val="00817F2E"/>
    <w:rsid w:val="0082095C"/>
    <w:rsid w:val="00820C4F"/>
    <w:rsid w:val="0082195E"/>
    <w:rsid w:val="00821F89"/>
    <w:rsid w:val="0082228B"/>
    <w:rsid w:val="008223A6"/>
    <w:rsid w:val="008229CE"/>
    <w:rsid w:val="008232D6"/>
    <w:rsid w:val="00823E85"/>
    <w:rsid w:val="008240D2"/>
    <w:rsid w:val="00824570"/>
    <w:rsid w:val="00824C1F"/>
    <w:rsid w:val="00824C3C"/>
    <w:rsid w:val="00824EE9"/>
    <w:rsid w:val="00825020"/>
    <w:rsid w:val="00825463"/>
    <w:rsid w:val="00826ECD"/>
    <w:rsid w:val="00827A6A"/>
    <w:rsid w:val="00830EC8"/>
    <w:rsid w:val="008314D3"/>
    <w:rsid w:val="00831916"/>
    <w:rsid w:val="00831EA8"/>
    <w:rsid w:val="00832FE5"/>
    <w:rsid w:val="00833765"/>
    <w:rsid w:val="00834188"/>
    <w:rsid w:val="008344AA"/>
    <w:rsid w:val="0083502A"/>
    <w:rsid w:val="008351BE"/>
    <w:rsid w:val="00835B75"/>
    <w:rsid w:val="00836094"/>
    <w:rsid w:val="008366C1"/>
    <w:rsid w:val="0083710B"/>
    <w:rsid w:val="00837448"/>
    <w:rsid w:val="008379C4"/>
    <w:rsid w:val="008403FE"/>
    <w:rsid w:val="00840B12"/>
    <w:rsid w:val="008411A7"/>
    <w:rsid w:val="00841E1A"/>
    <w:rsid w:val="00841FB9"/>
    <w:rsid w:val="00841FEC"/>
    <w:rsid w:val="00842305"/>
    <w:rsid w:val="008429FC"/>
    <w:rsid w:val="00843578"/>
    <w:rsid w:val="008438F7"/>
    <w:rsid w:val="00843BBA"/>
    <w:rsid w:val="0084427E"/>
    <w:rsid w:val="00844B04"/>
    <w:rsid w:val="00845A79"/>
    <w:rsid w:val="00846175"/>
    <w:rsid w:val="008463F2"/>
    <w:rsid w:val="008465D7"/>
    <w:rsid w:val="00846EF8"/>
    <w:rsid w:val="008472E6"/>
    <w:rsid w:val="008475F3"/>
    <w:rsid w:val="00850372"/>
    <w:rsid w:val="00850C69"/>
    <w:rsid w:val="00850E37"/>
    <w:rsid w:val="0085109D"/>
    <w:rsid w:val="008511DB"/>
    <w:rsid w:val="0085153C"/>
    <w:rsid w:val="00851D56"/>
    <w:rsid w:val="008528E3"/>
    <w:rsid w:val="00852BEB"/>
    <w:rsid w:val="00853220"/>
    <w:rsid w:val="0085337F"/>
    <w:rsid w:val="00853915"/>
    <w:rsid w:val="00853A88"/>
    <w:rsid w:val="0085452A"/>
    <w:rsid w:val="00854851"/>
    <w:rsid w:val="008548D2"/>
    <w:rsid w:val="008549A2"/>
    <w:rsid w:val="00854E3F"/>
    <w:rsid w:val="0085517D"/>
    <w:rsid w:val="00856A56"/>
    <w:rsid w:val="0085722B"/>
    <w:rsid w:val="0085750E"/>
    <w:rsid w:val="00857D35"/>
    <w:rsid w:val="00857D4F"/>
    <w:rsid w:val="00857D65"/>
    <w:rsid w:val="00857D72"/>
    <w:rsid w:val="008607CE"/>
    <w:rsid w:val="008609DA"/>
    <w:rsid w:val="00861F26"/>
    <w:rsid w:val="008629A1"/>
    <w:rsid w:val="00862B25"/>
    <w:rsid w:val="00862F0A"/>
    <w:rsid w:val="00862FF3"/>
    <w:rsid w:val="008633A1"/>
    <w:rsid w:val="00863D5E"/>
    <w:rsid w:val="008645ED"/>
    <w:rsid w:val="00864A4C"/>
    <w:rsid w:val="00865F4B"/>
    <w:rsid w:val="008667BA"/>
    <w:rsid w:val="00867019"/>
    <w:rsid w:val="008671A7"/>
    <w:rsid w:val="00867387"/>
    <w:rsid w:val="0086753C"/>
    <w:rsid w:val="0087012E"/>
    <w:rsid w:val="00870946"/>
    <w:rsid w:val="00871828"/>
    <w:rsid w:val="00872C6A"/>
    <w:rsid w:val="008734F7"/>
    <w:rsid w:val="008735E6"/>
    <w:rsid w:val="00873840"/>
    <w:rsid w:val="0087405D"/>
    <w:rsid w:val="00874B43"/>
    <w:rsid w:val="0087521C"/>
    <w:rsid w:val="00875F7C"/>
    <w:rsid w:val="0087608F"/>
    <w:rsid w:val="0087636F"/>
    <w:rsid w:val="00876811"/>
    <w:rsid w:val="00876DD1"/>
    <w:rsid w:val="008773B1"/>
    <w:rsid w:val="008773D9"/>
    <w:rsid w:val="00877799"/>
    <w:rsid w:val="00877CCE"/>
    <w:rsid w:val="00877D36"/>
    <w:rsid w:val="00880536"/>
    <w:rsid w:val="0088063A"/>
    <w:rsid w:val="00881708"/>
    <w:rsid w:val="00881E0E"/>
    <w:rsid w:val="00882420"/>
    <w:rsid w:val="008824AE"/>
    <w:rsid w:val="008826A1"/>
    <w:rsid w:val="0088313A"/>
    <w:rsid w:val="008837AC"/>
    <w:rsid w:val="008842D3"/>
    <w:rsid w:val="008852EE"/>
    <w:rsid w:val="008853DF"/>
    <w:rsid w:val="008855B7"/>
    <w:rsid w:val="00885C85"/>
    <w:rsid w:val="00885F6B"/>
    <w:rsid w:val="00885F9C"/>
    <w:rsid w:val="008867CD"/>
    <w:rsid w:val="008869C3"/>
    <w:rsid w:val="00886A0B"/>
    <w:rsid w:val="0089071F"/>
    <w:rsid w:val="00890AC7"/>
    <w:rsid w:val="00890D76"/>
    <w:rsid w:val="00890E68"/>
    <w:rsid w:val="00890F3C"/>
    <w:rsid w:val="00891A5E"/>
    <w:rsid w:val="008920FB"/>
    <w:rsid w:val="00892598"/>
    <w:rsid w:val="008927EC"/>
    <w:rsid w:val="008929DC"/>
    <w:rsid w:val="00893177"/>
    <w:rsid w:val="0089331F"/>
    <w:rsid w:val="0089346F"/>
    <w:rsid w:val="008935B3"/>
    <w:rsid w:val="0089368F"/>
    <w:rsid w:val="00893D93"/>
    <w:rsid w:val="00894238"/>
    <w:rsid w:val="0089430C"/>
    <w:rsid w:val="00894381"/>
    <w:rsid w:val="00894711"/>
    <w:rsid w:val="00895A6F"/>
    <w:rsid w:val="008962F4"/>
    <w:rsid w:val="00896324"/>
    <w:rsid w:val="00897013"/>
    <w:rsid w:val="00897667"/>
    <w:rsid w:val="00897A1B"/>
    <w:rsid w:val="00897EB7"/>
    <w:rsid w:val="008A00B0"/>
    <w:rsid w:val="008A0C13"/>
    <w:rsid w:val="008A1833"/>
    <w:rsid w:val="008A1FAA"/>
    <w:rsid w:val="008A2AFF"/>
    <w:rsid w:val="008A2FC4"/>
    <w:rsid w:val="008A324F"/>
    <w:rsid w:val="008A34BC"/>
    <w:rsid w:val="008A3CA1"/>
    <w:rsid w:val="008A3EBE"/>
    <w:rsid w:val="008A47B5"/>
    <w:rsid w:val="008A50B4"/>
    <w:rsid w:val="008A53D9"/>
    <w:rsid w:val="008A64D9"/>
    <w:rsid w:val="008A726B"/>
    <w:rsid w:val="008A79E1"/>
    <w:rsid w:val="008A7FD8"/>
    <w:rsid w:val="008B0D58"/>
    <w:rsid w:val="008B1008"/>
    <w:rsid w:val="008B17B0"/>
    <w:rsid w:val="008B1ACD"/>
    <w:rsid w:val="008B1AD1"/>
    <w:rsid w:val="008B2138"/>
    <w:rsid w:val="008B2297"/>
    <w:rsid w:val="008B2AD9"/>
    <w:rsid w:val="008B2CF1"/>
    <w:rsid w:val="008B3F03"/>
    <w:rsid w:val="008B50FF"/>
    <w:rsid w:val="008B5276"/>
    <w:rsid w:val="008B54BE"/>
    <w:rsid w:val="008B55A9"/>
    <w:rsid w:val="008B5CBF"/>
    <w:rsid w:val="008B5CD9"/>
    <w:rsid w:val="008B5DEA"/>
    <w:rsid w:val="008B675D"/>
    <w:rsid w:val="008B68DB"/>
    <w:rsid w:val="008B6B38"/>
    <w:rsid w:val="008B6B4C"/>
    <w:rsid w:val="008B6DBC"/>
    <w:rsid w:val="008B7024"/>
    <w:rsid w:val="008B73E4"/>
    <w:rsid w:val="008B7478"/>
    <w:rsid w:val="008B7CE5"/>
    <w:rsid w:val="008B7F1A"/>
    <w:rsid w:val="008B7FC9"/>
    <w:rsid w:val="008C0098"/>
    <w:rsid w:val="008C0224"/>
    <w:rsid w:val="008C0B09"/>
    <w:rsid w:val="008C0CB5"/>
    <w:rsid w:val="008C0D2A"/>
    <w:rsid w:val="008C1E61"/>
    <w:rsid w:val="008C1FAB"/>
    <w:rsid w:val="008C20BF"/>
    <w:rsid w:val="008C28D1"/>
    <w:rsid w:val="008C2998"/>
    <w:rsid w:val="008C2BF4"/>
    <w:rsid w:val="008C30F1"/>
    <w:rsid w:val="008C3323"/>
    <w:rsid w:val="008C3469"/>
    <w:rsid w:val="008C3493"/>
    <w:rsid w:val="008C402E"/>
    <w:rsid w:val="008C4158"/>
    <w:rsid w:val="008C493F"/>
    <w:rsid w:val="008C4C11"/>
    <w:rsid w:val="008C5876"/>
    <w:rsid w:val="008C5A7F"/>
    <w:rsid w:val="008C688C"/>
    <w:rsid w:val="008C6CED"/>
    <w:rsid w:val="008C6E68"/>
    <w:rsid w:val="008C7005"/>
    <w:rsid w:val="008C7236"/>
    <w:rsid w:val="008C7B6E"/>
    <w:rsid w:val="008C7CB5"/>
    <w:rsid w:val="008C7D3C"/>
    <w:rsid w:val="008D046A"/>
    <w:rsid w:val="008D0ECE"/>
    <w:rsid w:val="008D167A"/>
    <w:rsid w:val="008D1CF3"/>
    <w:rsid w:val="008D22A6"/>
    <w:rsid w:val="008D27DD"/>
    <w:rsid w:val="008D2BEF"/>
    <w:rsid w:val="008D31B2"/>
    <w:rsid w:val="008D35D2"/>
    <w:rsid w:val="008D4219"/>
    <w:rsid w:val="008D6327"/>
    <w:rsid w:val="008D6738"/>
    <w:rsid w:val="008D680F"/>
    <w:rsid w:val="008D6863"/>
    <w:rsid w:val="008D69B6"/>
    <w:rsid w:val="008D6CC2"/>
    <w:rsid w:val="008D6D4A"/>
    <w:rsid w:val="008D72DC"/>
    <w:rsid w:val="008D753A"/>
    <w:rsid w:val="008D75B5"/>
    <w:rsid w:val="008D7B76"/>
    <w:rsid w:val="008D7C22"/>
    <w:rsid w:val="008D7FB5"/>
    <w:rsid w:val="008E0213"/>
    <w:rsid w:val="008E03BE"/>
    <w:rsid w:val="008E1F6D"/>
    <w:rsid w:val="008E2C46"/>
    <w:rsid w:val="008E2E10"/>
    <w:rsid w:val="008E321B"/>
    <w:rsid w:val="008E3CFA"/>
    <w:rsid w:val="008E46EB"/>
    <w:rsid w:val="008E4AF0"/>
    <w:rsid w:val="008E4E3F"/>
    <w:rsid w:val="008E55BE"/>
    <w:rsid w:val="008E5A8B"/>
    <w:rsid w:val="008E5C6C"/>
    <w:rsid w:val="008E6FAF"/>
    <w:rsid w:val="008E74F9"/>
    <w:rsid w:val="008E7AF1"/>
    <w:rsid w:val="008E7F4E"/>
    <w:rsid w:val="008F0A1B"/>
    <w:rsid w:val="008F0C27"/>
    <w:rsid w:val="008F1291"/>
    <w:rsid w:val="008F2349"/>
    <w:rsid w:val="008F2C81"/>
    <w:rsid w:val="008F2EF4"/>
    <w:rsid w:val="008F2FFB"/>
    <w:rsid w:val="008F3243"/>
    <w:rsid w:val="008F3E9D"/>
    <w:rsid w:val="008F40AB"/>
    <w:rsid w:val="008F46E8"/>
    <w:rsid w:val="008F4E8E"/>
    <w:rsid w:val="008F52DB"/>
    <w:rsid w:val="008F7A4D"/>
    <w:rsid w:val="00900839"/>
    <w:rsid w:val="00900B26"/>
    <w:rsid w:val="00901A8F"/>
    <w:rsid w:val="009021F8"/>
    <w:rsid w:val="009024A2"/>
    <w:rsid w:val="009024C7"/>
    <w:rsid w:val="0090282A"/>
    <w:rsid w:val="0090286B"/>
    <w:rsid w:val="00902B64"/>
    <w:rsid w:val="00902F9E"/>
    <w:rsid w:val="0090344D"/>
    <w:rsid w:val="00903AFE"/>
    <w:rsid w:val="00903B3C"/>
    <w:rsid w:val="00903EF9"/>
    <w:rsid w:val="00903F0B"/>
    <w:rsid w:val="0090478A"/>
    <w:rsid w:val="00904972"/>
    <w:rsid w:val="00904AE3"/>
    <w:rsid w:val="00904C1A"/>
    <w:rsid w:val="00904F99"/>
    <w:rsid w:val="00905125"/>
    <w:rsid w:val="00906298"/>
    <w:rsid w:val="009063A2"/>
    <w:rsid w:val="00906DA2"/>
    <w:rsid w:val="00907311"/>
    <w:rsid w:val="00907C02"/>
    <w:rsid w:val="00910627"/>
    <w:rsid w:val="0091108C"/>
    <w:rsid w:val="009112E2"/>
    <w:rsid w:val="00911896"/>
    <w:rsid w:val="00911B0D"/>
    <w:rsid w:val="00911BA0"/>
    <w:rsid w:val="009130E0"/>
    <w:rsid w:val="0091363B"/>
    <w:rsid w:val="009136E0"/>
    <w:rsid w:val="00913A1B"/>
    <w:rsid w:val="00913E56"/>
    <w:rsid w:val="00914A82"/>
    <w:rsid w:val="0091584B"/>
    <w:rsid w:val="00916DED"/>
    <w:rsid w:val="009203BA"/>
    <w:rsid w:val="009204DC"/>
    <w:rsid w:val="00920683"/>
    <w:rsid w:val="00920886"/>
    <w:rsid w:val="00920CFA"/>
    <w:rsid w:val="00921674"/>
    <w:rsid w:val="00921AFD"/>
    <w:rsid w:val="009225A3"/>
    <w:rsid w:val="00922C49"/>
    <w:rsid w:val="00922E5B"/>
    <w:rsid w:val="00923469"/>
    <w:rsid w:val="00923D27"/>
    <w:rsid w:val="00924402"/>
    <w:rsid w:val="00924AC5"/>
    <w:rsid w:val="00924B2C"/>
    <w:rsid w:val="00924F64"/>
    <w:rsid w:val="00925225"/>
    <w:rsid w:val="00925759"/>
    <w:rsid w:val="00925DBE"/>
    <w:rsid w:val="00925E8F"/>
    <w:rsid w:val="009266EA"/>
    <w:rsid w:val="009266FE"/>
    <w:rsid w:val="00926A6D"/>
    <w:rsid w:val="0092701F"/>
    <w:rsid w:val="009270B7"/>
    <w:rsid w:val="009275F2"/>
    <w:rsid w:val="00927B14"/>
    <w:rsid w:val="009302D4"/>
    <w:rsid w:val="009305C9"/>
    <w:rsid w:val="00930D44"/>
    <w:rsid w:val="00931957"/>
    <w:rsid w:val="00931C70"/>
    <w:rsid w:val="00931CC4"/>
    <w:rsid w:val="0093372E"/>
    <w:rsid w:val="0093374E"/>
    <w:rsid w:val="0093386C"/>
    <w:rsid w:val="00933A60"/>
    <w:rsid w:val="0093427E"/>
    <w:rsid w:val="009347B5"/>
    <w:rsid w:val="00935309"/>
    <w:rsid w:val="00935BAE"/>
    <w:rsid w:val="00936319"/>
    <w:rsid w:val="009363BA"/>
    <w:rsid w:val="00936722"/>
    <w:rsid w:val="0093679D"/>
    <w:rsid w:val="00936E01"/>
    <w:rsid w:val="00937399"/>
    <w:rsid w:val="009379A0"/>
    <w:rsid w:val="00937ADE"/>
    <w:rsid w:val="00937D2D"/>
    <w:rsid w:val="00937E97"/>
    <w:rsid w:val="0094032D"/>
    <w:rsid w:val="0094119E"/>
    <w:rsid w:val="00941AFD"/>
    <w:rsid w:val="00941B44"/>
    <w:rsid w:val="009424C6"/>
    <w:rsid w:val="009434E3"/>
    <w:rsid w:val="00944244"/>
    <w:rsid w:val="009444AC"/>
    <w:rsid w:val="009459EA"/>
    <w:rsid w:val="00945CDF"/>
    <w:rsid w:val="00945D32"/>
    <w:rsid w:val="00945EF3"/>
    <w:rsid w:val="00945FD5"/>
    <w:rsid w:val="00946381"/>
    <w:rsid w:val="0094680B"/>
    <w:rsid w:val="00947531"/>
    <w:rsid w:val="0094763E"/>
    <w:rsid w:val="00947659"/>
    <w:rsid w:val="00947942"/>
    <w:rsid w:val="00951FCF"/>
    <w:rsid w:val="0095213F"/>
    <w:rsid w:val="009525E4"/>
    <w:rsid w:val="009528D2"/>
    <w:rsid w:val="00952CE1"/>
    <w:rsid w:val="00953B30"/>
    <w:rsid w:val="00953BD1"/>
    <w:rsid w:val="00953E23"/>
    <w:rsid w:val="00954C2A"/>
    <w:rsid w:val="00955320"/>
    <w:rsid w:val="009558EC"/>
    <w:rsid w:val="0095597C"/>
    <w:rsid w:val="00955ADA"/>
    <w:rsid w:val="009568A7"/>
    <w:rsid w:val="00956AB7"/>
    <w:rsid w:val="00956BDF"/>
    <w:rsid w:val="009576C8"/>
    <w:rsid w:val="00957762"/>
    <w:rsid w:val="009612BE"/>
    <w:rsid w:val="0096146C"/>
    <w:rsid w:val="00961C43"/>
    <w:rsid w:val="00962B23"/>
    <w:rsid w:val="00962D84"/>
    <w:rsid w:val="00962F2E"/>
    <w:rsid w:val="009633DC"/>
    <w:rsid w:val="00963449"/>
    <w:rsid w:val="00963889"/>
    <w:rsid w:val="009647DD"/>
    <w:rsid w:val="00965A09"/>
    <w:rsid w:val="00965ECF"/>
    <w:rsid w:val="009668F9"/>
    <w:rsid w:val="00967147"/>
    <w:rsid w:val="00967B31"/>
    <w:rsid w:val="00967C41"/>
    <w:rsid w:val="00967FF6"/>
    <w:rsid w:val="009708AE"/>
    <w:rsid w:val="009708F0"/>
    <w:rsid w:val="009713C6"/>
    <w:rsid w:val="00971980"/>
    <w:rsid w:val="00971D8D"/>
    <w:rsid w:val="00973517"/>
    <w:rsid w:val="00974111"/>
    <w:rsid w:val="00974A47"/>
    <w:rsid w:val="00975289"/>
    <w:rsid w:val="0097567E"/>
    <w:rsid w:val="009759AA"/>
    <w:rsid w:val="009773A3"/>
    <w:rsid w:val="00981000"/>
    <w:rsid w:val="009812FE"/>
    <w:rsid w:val="009823B2"/>
    <w:rsid w:val="009823C3"/>
    <w:rsid w:val="00982866"/>
    <w:rsid w:val="009828D0"/>
    <w:rsid w:val="0098353C"/>
    <w:rsid w:val="009837DC"/>
    <w:rsid w:val="00984AF4"/>
    <w:rsid w:val="0098585E"/>
    <w:rsid w:val="009859C6"/>
    <w:rsid w:val="00986B57"/>
    <w:rsid w:val="00987E97"/>
    <w:rsid w:val="00987FB8"/>
    <w:rsid w:val="00991469"/>
    <w:rsid w:val="00992239"/>
    <w:rsid w:val="0099249D"/>
    <w:rsid w:val="00992B07"/>
    <w:rsid w:val="00992FF7"/>
    <w:rsid w:val="00993F88"/>
    <w:rsid w:val="00994871"/>
    <w:rsid w:val="00994CD0"/>
    <w:rsid w:val="009952F5"/>
    <w:rsid w:val="00995EC7"/>
    <w:rsid w:val="00996D4F"/>
    <w:rsid w:val="00997AC3"/>
    <w:rsid w:val="00997ECA"/>
    <w:rsid w:val="009A090F"/>
    <w:rsid w:val="009A0EE5"/>
    <w:rsid w:val="009A12C0"/>
    <w:rsid w:val="009A140E"/>
    <w:rsid w:val="009A278E"/>
    <w:rsid w:val="009A279C"/>
    <w:rsid w:val="009A2C15"/>
    <w:rsid w:val="009A2F0F"/>
    <w:rsid w:val="009A2FF2"/>
    <w:rsid w:val="009A390B"/>
    <w:rsid w:val="009A445F"/>
    <w:rsid w:val="009A449B"/>
    <w:rsid w:val="009A4D3C"/>
    <w:rsid w:val="009A4E30"/>
    <w:rsid w:val="009A5183"/>
    <w:rsid w:val="009A5BD6"/>
    <w:rsid w:val="009A5ED6"/>
    <w:rsid w:val="009A6753"/>
    <w:rsid w:val="009A6F35"/>
    <w:rsid w:val="009A7D18"/>
    <w:rsid w:val="009B0944"/>
    <w:rsid w:val="009B0F03"/>
    <w:rsid w:val="009B13C2"/>
    <w:rsid w:val="009B1C38"/>
    <w:rsid w:val="009B21A5"/>
    <w:rsid w:val="009B2346"/>
    <w:rsid w:val="009B268C"/>
    <w:rsid w:val="009B27E0"/>
    <w:rsid w:val="009B2870"/>
    <w:rsid w:val="009B2892"/>
    <w:rsid w:val="009B296D"/>
    <w:rsid w:val="009B3475"/>
    <w:rsid w:val="009B363F"/>
    <w:rsid w:val="009B3C89"/>
    <w:rsid w:val="009B4931"/>
    <w:rsid w:val="009B4E09"/>
    <w:rsid w:val="009B505A"/>
    <w:rsid w:val="009B54D8"/>
    <w:rsid w:val="009B5516"/>
    <w:rsid w:val="009B5995"/>
    <w:rsid w:val="009B5E05"/>
    <w:rsid w:val="009B5F37"/>
    <w:rsid w:val="009B667D"/>
    <w:rsid w:val="009B6B8C"/>
    <w:rsid w:val="009B700E"/>
    <w:rsid w:val="009B725A"/>
    <w:rsid w:val="009B7A03"/>
    <w:rsid w:val="009C0092"/>
    <w:rsid w:val="009C0DD1"/>
    <w:rsid w:val="009C0FCE"/>
    <w:rsid w:val="009C213B"/>
    <w:rsid w:val="009C2806"/>
    <w:rsid w:val="009C2FAC"/>
    <w:rsid w:val="009C32C6"/>
    <w:rsid w:val="009C3332"/>
    <w:rsid w:val="009C38C6"/>
    <w:rsid w:val="009C3ACC"/>
    <w:rsid w:val="009C46DC"/>
    <w:rsid w:val="009C48C5"/>
    <w:rsid w:val="009C4B31"/>
    <w:rsid w:val="009C4C06"/>
    <w:rsid w:val="009C4FA7"/>
    <w:rsid w:val="009C5FC1"/>
    <w:rsid w:val="009C6D72"/>
    <w:rsid w:val="009C725C"/>
    <w:rsid w:val="009C7A1B"/>
    <w:rsid w:val="009D047D"/>
    <w:rsid w:val="009D0802"/>
    <w:rsid w:val="009D0E5E"/>
    <w:rsid w:val="009D128C"/>
    <w:rsid w:val="009D140C"/>
    <w:rsid w:val="009D14B2"/>
    <w:rsid w:val="009D160A"/>
    <w:rsid w:val="009D2536"/>
    <w:rsid w:val="009D2DCC"/>
    <w:rsid w:val="009D2EC7"/>
    <w:rsid w:val="009D3431"/>
    <w:rsid w:val="009D4AE4"/>
    <w:rsid w:val="009D4CE7"/>
    <w:rsid w:val="009D558C"/>
    <w:rsid w:val="009D5CED"/>
    <w:rsid w:val="009D5D4F"/>
    <w:rsid w:val="009D6D65"/>
    <w:rsid w:val="009D71B0"/>
    <w:rsid w:val="009D7580"/>
    <w:rsid w:val="009D7971"/>
    <w:rsid w:val="009E12F3"/>
    <w:rsid w:val="009E1314"/>
    <w:rsid w:val="009E1C07"/>
    <w:rsid w:val="009E1F84"/>
    <w:rsid w:val="009E2B2E"/>
    <w:rsid w:val="009E3306"/>
    <w:rsid w:val="009E362E"/>
    <w:rsid w:val="009E3A6B"/>
    <w:rsid w:val="009E54A8"/>
    <w:rsid w:val="009E5682"/>
    <w:rsid w:val="009E60BC"/>
    <w:rsid w:val="009E61D9"/>
    <w:rsid w:val="009E69B8"/>
    <w:rsid w:val="009E6A66"/>
    <w:rsid w:val="009E6E8A"/>
    <w:rsid w:val="009E7834"/>
    <w:rsid w:val="009E7D04"/>
    <w:rsid w:val="009E7F6F"/>
    <w:rsid w:val="009F08ED"/>
    <w:rsid w:val="009F142F"/>
    <w:rsid w:val="009F15CF"/>
    <w:rsid w:val="009F1D4E"/>
    <w:rsid w:val="009F2CCE"/>
    <w:rsid w:val="009F3143"/>
    <w:rsid w:val="009F3664"/>
    <w:rsid w:val="009F4342"/>
    <w:rsid w:val="009F50A3"/>
    <w:rsid w:val="009F55BC"/>
    <w:rsid w:val="009F5BFE"/>
    <w:rsid w:val="009F60AF"/>
    <w:rsid w:val="009F629D"/>
    <w:rsid w:val="009F656E"/>
    <w:rsid w:val="009F65D7"/>
    <w:rsid w:val="009F66FF"/>
    <w:rsid w:val="009F6961"/>
    <w:rsid w:val="009F6F76"/>
    <w:rsid w:val="009F7341"/>
    <w:rsid w:val="009F792F"/>
    <w:rsid w:val="009F7B0F"/>
    <w:rsid w:val="009F7B5C"/>
    <w:rsid w:val="00A003CC"/>
    <w:rsid w:val="00A00E99"/>
    <w:rsid w:val="00A00F94"/>
    <w:rsid w:val="00A0125B"/>
    <w:rsid w:val="00A01979"/>
    <w:rsid w:val="00A0207F"/>
    <w:rsid w:val="00A0225F"/>
    <w:rsid w:val="00A02476"/>
    <w:rsid w:val="00A02CD2"/>
    <w:rsid w:val="00A047FC"/>
    <w:rsid w:val="00A06315"/>
    <w:rsid w:val="00A06FCC"/>
    <w:rsid w:val="00A07103"/>
    <w:rsid w:val="00A07770"/>
    <w:rsid w:val="00A07962"/>
    <w:rsid w:val="00A07DAB"/>
    <w:rsid w:val="00A1021F"/>
    <w:rsid w:val="00A10ED3"/>
    <w:rsid w:val="00A10EE5"/>
    <w:rsid w:val="00A11AA8"/>
    <w:rsid w:val="00A11F58"/>
    <w:rsid w:val="00A12F52"/>
    <w:rsid w:val="00A13652"/>
    <w:rsid w:val="00A13A10"/>
    <w:rsid w:val="00A13B5E"/>
    <w:rsid w:val="00A14FE0"/>
    <w:rsid w:val="00A15543"/>
    <w:rsid w:val="00A15660"/>
    <w:rsid w:val="00A15DEE"/>
    <w:rsid w:val="00A15E01"/>
    <w:rsid w:val="00A164AA"/>
    <w:rsid w:val="00A1667A"/>
    <w:rsid w:val="00A16CC3"/>
    <w:rsid w:val="00A16FAD"/>
    <w:rsid w:val="00A1784C"/>
    <w:rsid w:val="00A20010"/>
    <w:rsid w:val="00A202A9"/>
    <w:rsid w:val="00A20A52"/>
    <w:rsid w:val="00A20F5E"/>
    <w:rsid w:val="00A216CA"/>
    <w:rsid w:val="00A218EA"/>
    <w:rsid w:val="00A219CF"/>
    <w:rsid w:val="00A21EAB"/>
    <w:rsid w:val="00A223BF"/>
    <w:rsid w:val="00A22627"/>
    <w:rsid w:val="00A2307E"/>
    <w:rsid w:val="00A23423"/>
    <w:rsid w:val="00A239F2"/>
    <w:rsid w:val="00A23C2C"/>
    <w:rsid w:val="00A24B9F"/>
    <w:rsid w:val="00A25378"/>
    <w:rsid w:val="00A254CA"/>
    <w:rsid w:val="00A25DCD"/>
    <w:rsid w:val="00A26249"/>
    <w:rsid w:val="00A26316"/>
    <w:rsid w:val="00A27115"/>
    <w:rsid w:val="00A27350"/>
    <w:rsid w:val="00A27537"/>
    <w:rsid w:val="00A27AD0"/>
    <w:rsid w:val="00A27BA6"/>
    <w:rsid w:val="00A3020A"/>
    <w:rsid w:val="00A302AB"/>
    <w:rsid w:val="00A307C8"/>
    <w:rsid w:val="00A30EC8"/>
    <w:rsid w:val="00A314F7"/>
    <w:rsid w:val="00A3177C"/>
    <w:rsid w:val="00A318AA"/>
    <w:rsid w:val="00A31DB1"/>
    <w:rsid w:val="00A32475"/>
    <w:rsid w:val="00A32633"/>
    <w:rsid w:val="00A32860"/>
    <w:rsid w:val="00A33DD1"/>
    <w:rsid w:val="00A3405C"/>
    <w:rsid w:val="00A349AE"/>
    <w:rsid w:val="00A3527F"/>
    <w:rsid w:val="00A3557C"/>
    <w:rsid w:val="00A35877"/>
    <w:rsid w:val="00A35BFA"/>
    <w:rsid w:val="00A360A5"/>
    <w:rsid w:val="00A366A7"/>
    <w:rsid w:val="00A36F5F"/>
    <w:rsid w:val="00A36FFF"/>
    <w:rsid w:val="00A37293"/>
    <w:rsid w:val="00A37B40"/>
    <w:rsid w:val="00A402D7"/>
    <w:rsid w:val="00A40486"/>
    <w:rsid w:val="00A404AF"/>
    <w:rsid w:val="00A40EF2"/>
    <w:rsid w:val="00A41437"/>
    <w:rsid w:val="00A4248D"/>
    <w:rsid w:val="00A42AE7"/>
    <w:rsid w:val="00A42E26"/>
    <w:rsid w:val="00A431CF"/>
    <w:rsid w:val="00A43221"/>
    <w:rsid w:val="00A44272"/>
    <w:rsid w:val="00A44619"/>
    <w:rsid w:val="00A449D9"/>
    <w:rsid w:val="00A44BA1"/>
    <w:rsid w:val="00A45589"/>
    <w:rsid w:val="00A45B3D"/>
    <w:rsid w:val="00A45C83"/>
    <w:rsid w:val="00A45E94"/>
    <w:rsid w:val="00A46002"/>
    <w:rsid w:val="00A46701"/>
    <w:rsid w:val="00A46C49"/>
    <w:rsid w:val="00A47020"/>
    <w:rsid w:val="00A4755B"/>
    <w:rsid w:val="00A4792E"/>
    <w:rsid w:val="00A47D50"/>
    <w:rsid w:val="00A5002D"/>
    <w:rsid w:val="00A50A10"/>
    <w:rsid w:val="00A50B6A"/>
    <w:rsid w:val="00A50CB7"/>
    <w:rsid w:val="00A51213"/>
    <w:rsid w:val="00A5122D"/>
    <w:rsid w:val="00A516C8"/>
    <w:rsid w:val="00A52221"/>
    <w:rsid w:val="00A52489"/>
    <w:rsid w:val="00A528F9"/>
    <w:rsid w:val="00A532B2"/>
    <w:rsid w:val="00A533D5"/>
    <w:rsid w:val="00A5462B"/>
    <w:rsid w:val="00A555F1"/>
    <w:rsid w:val="00A5637B"/>
    <w:rsid w:val="00A56CC8"/>
    <w:rsid w:val="00A576C4"/>
    <w:rsid w:val="00A606EF"/>
    <w:rsid w:val="00A61603"/>
    <w:rsid w:val="00A6160B"/>
    <w:rsid w:val="00A61BC5"/>
    <w:rsid w:val="00A624E9"/>
    <w:rsid w:val="00A625B4"/>
    <w:rsid w:val="00A62BCC"/>
    <w:rsid w:val="00A63CF7"/>
    <w:rsid w:val="00A63FF1"/>
    <w:rsid w:val="00A641EF"/>
    <w:rsid w:val="00A64604"/>
    <w:rsid w:val="00A658E4"/>
    <w:rsid w:val="00A66052"/>
    <w:rsid w:val="00A660DE"/>
    <w:rsid w:val="00A67246"/>
    <w:rsid w:val="00A67382"/>
    <w:rsid w:val="00A673A7"/>
    <w:rsid w:val="00A70639"/>
    <w:rsid w:val="00A7184D"/>
    <w:rsid w:val="00A71F66"/>
    <w:rsid w:val="00A72D4C"/>
    <w:rsid w:val="00A72D58"/>
    <w:rsid w:val="00A731B5"/>
    <w:rsid w:val="00A74340"/>
    <w:rsid w:val="00A750E7"/>
    <w:rsid w:val="00A7554E"/>
    <w:rsid w:val="00A762F6"/>
    <w:rsid w:val="00A76E78"/>
    <w:rsid w:val="00A80853"/>
    <w:rsid w:val="00A80C06"/>
    <w:rsid w:val="00A81E93"/>
    <w:rsid w:val="00A81EE2"/>
    <w:rsid w:val="00A8200A"/>
    <w:rsid w:val="00A82963"/>
    <w:rsid w:val="00A831F3"/>
    <w:rsid w:val="00A83990"/>
    <w:rsid w:val="00A83F9E"/>
    <w:rsid w:val="00A84009"/>
    <w:rsid w:val="00A84770"/>
    <w:rsid w:val="00A85542"/>
    <w:rsid w:val="00A86005"/>
    <w:rsid w:val="00A86A8E"/>
    <w:rsid w:val="00A8760C"/>
    <w:rsid w:val="00A87665"/>
    <w:rsid w:val="00A87849"/>
    <w:rsid w:val="00A8788E"/>
    <w:rsid w:val="00A87C51"/>
    <w:rsid w:val="00A87F08"/>
    <w:rsid w:val="00A901DD"/>
    <w:rsid w:val="00A90424"/>
    <w:rsid w:val="00A90935"/>
    <w:rsid w:val="00A90985"/>
    <w:rsid w:val="00A90D88"/>
    <w:rsid w:val="00A90F9F"/>
    <w:rsid w:val="00A91807"/>
    <w:rsid w:val="00A91DE3"/>
    <w:rsid w:val="00A9246F"/>
    <w:rsid w:val="00A935FB"/>
    <w:rsid w:val="00A93F30"/>
    <w:rsid w:val="00A941F0"/>
    <w:rsid w:val="00A94684"/>
    <w:rsid w:val="00A9586E"/>
    <w:rsid w:val="00A96704"/>
    <w:rsid w:val="00A96C6F"/>
    <w:rsid w:val="00A979FC"/>
    <w:rsid w:val="00A97C92"/>
    <w:rsid w:val="00AA0221"/>
    <w:rsid w:val="00AA0521"/>
    <w:rsid w:val="00AA0BDA"/>
    <w:rsid w:val="00AA0C0E"/>
    <w:rsid w:val="00AA1428"/>
    <w:rsid w:val="00AA18C1"/>
    <w:rsid w:val="00AA2512"/>
    <w:rsid w:val="00AA25EA"/>
    <w:rsid w:val="00AA273C"/>
    <w:rsid w:val="00AA286C"/>
    <w:rsid w:val="00AA36D8"/>
    <w:rsid w:val="00AA372B"/>
    <w:rsid w:val="00AA396D"/>
    <w:rsid w:val="00AA3D50"/>
    <w:rsid w:val="00AA401E"/>
    <w:rsid w:val="00AA427C"/>
    <w:rsid w:val="00AA4AB8"/>
    <w:rsid w:val="00AA4B97"/>
    <w:rsid w:val="00AA4E68"/>
    <w:rsid w:val="00AA521E"/>
    <w:rsid w:val="00AA6089"/>
    <w:rsid w:val="00AA60AD"/>
    <w:rsid w:val="00AA61B5"/>
    <w:rsid w:val="00AA6B96"/>
    <w:rsid w:val="00AA703C"/>
    <w:rsid w:val="00AA70A1"/>
    <w:rsid w:val="00AA73DD"/>
    <w:rsid w:val="00AA7690"/>
    <w:rsid w:val="00AA78FA"/>
    <w:rsid w:val="00AB0056"/>
    <w:rsid w:val="00AB0C3C"/>
    <w:rsid w:val="00AB0C8D"/>
    <w:rsid w:val="00AB1503"/>
    <w:rsid w:val="00AB1BAD"/>
    <w:rsid w:val="00AB1C58"/>
    <w:rsid w:val="00AB1FB5"/>
    <w:rsid w:val="00AB2D84"/>
    <w:rsid w:val="00AB40BF"/>
    <w:rsid w:val="00AB41E7"/>
    <w:rsid w:val="00AB46A2"/>
    <w:rsid w:val="00AB4DF9"/>
    <w:rsid w:val="00AB4F1F"/>
    <w:rsid w:val="00AB5A11"/>
    <w:rsid w:val="00AB60BD"/>
    <w:rsid w:val="00AB6910"/>
    <w:rsid w:val="00AB6DAD"/>
    <w:rsid w:val="00AB6F55"/>
    <w:rsid w:val="00AB73BB"/>
    <w:rsid w:val="00AC01B8"/>
    <w:rsid w:val="00AC0A64"/>
    <w:rsid w:val="00AC147E"/>
    <w:rsid w:val="00AC1665"/>
    <w:rsid w:val="00AC17DC"/>
    <w:rsid w:val="00AC1F29"/>
    <w:rsid w:val="00AC2249"/>
    <w:rsid w:val="00AC44A1"/>
    <w:rsid w:val="00AC46EC"/>
    <w:rsid w:val="00AC4A33"/>
    <w:rsid w:val="00AC4EB7"/>
    <w:rsid w:val="00AC59F6"/>
    <w:rsid w:val="00AC5CDC"/>
    <w:rsid w:val="00AC604C"/>
    <w:rsid w:val="00AC62CE"/>
    <w:rsid w:val="00AC690F"/>
    <w:rsid w:val="00AC6E8A"/>
    <w:rsid w:val="00AC741A"/>
    <w:rsid w:val="00AC7848"/>
    <w:rsid w:val="00AD0DA6"/>
    <w:rsid w:val="00AD0DD0"/>
    <w:rsid w:val="00AD15C7"/>
    <w:rsid w:val="00AD1FA9"/>
    <w:rsid w:val="00AD246C"/>
    <w:rsid w:val="00AD2E8F"/>
    <w:rsid w:val="00AD2EDA"/>
    <w:rsid w:val="00AD30C6"/>
    <w:rsid w:val="00AD36A8"/>
    <w:rsid w:val="00AD3E4E"/>
    <w:rsid w:val="00AD41C7"/>
    <w:rsid w:val="00AD442C"/>
    <w:rsid w:val="00AD4658"/>
    <w:rsid w:val="00AD48D8"/>
    <w:rsid w:val="00AD5113"/>
    <w:rsid w:val="00AD51BD"/>
    <w:rsid w:val="00AD5351"/>
    <w:rsid w:val="00AD559A"/>
    <w:rsid w:val="00AD577D"/>
    <w:rsid w:val="00AD5C21"/>
    <w:rsid w:val="00AD5C81"/>
    <w:rsid w:val="00AD68E2"/>
    <w:rsid w:val="00AD6CF4"/>
    <w:rsid w:val="00AD6EDD"/>
    <w:rsid w:val="00AD75B2"/>
    <w:rsid w:val="00AD769A"/>
    <w:rsid w:val="00AD7796"/>
    <w:rsid w:val="00AD7CB0"/>
    <w:rsid w:val="00AE0554"/>
    <w:rsid w:val="00AE0918"/>
    <w:rsid w:val="00AE1399"/>
    <w:rsid w:val="00AE1CA4"/>
    <w:rsid w:val="00AE1E35"/>
    <w:rsid w:val="00AE2580"/>
    <w:rsid w:val="00AE34DB"/>
    <w:rsid w:val="00AE3C24"/>
    <w:rsid w:val="00AE3F39"/>
    <w:rsid w:val="00AE41A4"/>
    <w:rsid w:val="00AE458B"/>
    <w:rsid w:val="00AE4603"/>
    <w:rsid w:val="00AE4637"/>
    <w:rsid w:val="00AE4B78"/>
    <w:rsid w:val="00AE4C66"/>
    <w:rsid w:val="00AE571E"/>
    <w:rsid w:val="00AE5B3C"/>
    <w:rsid w:val="00AE5C79"/>
    <w:rsid w:val="00AE5EF3"/>
    <w:rsid w:val="00AE60F3"/>
    <w:rsid w:val="00AE69B4"/>
    <w:rsid w:val="00AE6EAE"/>
    <w:rsid w:val="00AE7559"/>
    <w:rsid w:val="00AF047D"/>
    <w:rsid w:val="00AF12A5"/>
    <w:rsid w:val="00AF1B0A"/>
    <w:rsid w:val="00AF1CB6"/>
    <w:rsid w:val="00AF1DDC"/>
    <w:rsid w:val="00AF1FFE"/>
    <w:rsid w:val="00AF22E7"/>
    <w:rsid w:val="00AF2A93"/>
    <w:rsid w:val="00AF3057"/>
    <w:rsid w:val="00AF3294"/>
    <w:rsid w:val="00AF397C"/>
    <w:rsid w:val="00AF41FF"/>
    <w:rsid w:val="00AF4D10"/>
    <w:rsid w:val="00AF4D26"/>
    <w:rsid w:val="00AF4E80"/>
    <w:rsid w:val="00AF50B7"/>
    <w:rsid w:val="00AF5968"/>
    <w:rsid w:val="00AF67A1"/>
    <w:rsid w:val="00B000CA"/>
    <w:rsid w:val="00B00507"/>
    <w:rsid w:val="00B00F2A"/>
    <w:rsid w:val="00B00F84"/>
    <w:rsid w:val="00B01885"/>
    <w:rsid w:val="00B01B86"/>
    <w:rsid w:val="00B01EEB"/>
    <w:rsid w:val="00B02259"/>
    <w:rsid w:val="00B02309"/>
    <w:rsid w:val="00B02F2F"/>
    <w:rsid w:val="00B03559"/>
    <w:rsid w:val="00B0385D"/>
    <w:rsid w:val="00B038B6"/>
    <w:rsid w:val="00B042AE"/>
    <w:rsid w:val="00B04304"/>
    <w:rsid w:val="00B05219"/>
    <w:rsid w:val="00B056D1"/>
    <w:rsid w:val="00B05933"/>
    <w:rsid w:val="00B05AD1"/>
    <w:rsid w:val="00B05E7E"/>
    <w:rsid w:val="00B06163"/>
    <w:rsid w:val="00B0702C"/>
    <w:rsid w:val="00B076F9"/>
    <w:rsid w:val="00B07FF5"/>
    <w:rsid w:val="00B10CDD"/>
    <w:rsid w:val="00B11004"/>
    <w:rsid w:val="00B1160A"/>
    <w:rsid w:val="00B1182C"/>
    <w:rsid w:val="00B118BB"/>
    <w:rsid w:val="00B119C2"/>
    <w:rsid w:val="00B14548"/>
    <w:rsid w:val="00B14AC0"/>
    <w:rsid w:val="00B14DD5"/>
    <w:rsid w:val="00B150BA"/>
    <w:rsid w:val="00B156FA"/>
    <w:rsid w:val="00B158C7"/>
    <w:rsid w:val="00B15C21"/>
    <w:rsid w:val="00B160CE"/>
    <w:rsid w:val="00B1676E"/>
    <w:rsid w:val="00B171DE"/>
    <w:rsid w:val="00B175ED"/>
    <w:rsid w:val="00B2009B"/>
    <w:rsid w:val="00B20354"/>
    <w:rsid w:val="00B204A1"/>
    <w:rsid w:val="00B205D5"/>
    <w:rsid w:val="00B20651"/>
    <w:rsid w:val="00B223C9"/>
    <w:rsid w:val="00B22C9E"/>
    <w:rsid w:val="00B22CB3"/>
    <w:rsid w:val="00B24161"/>
    <w:rsid w:val="00B249C6"/>
    <w:rsid w:val="00B24D50"/>
    <w:rsid w:val="00B25B7B"/>
    <w:rsid w:val="00B25B7C"/>
    <w:rsid w:val="00B25C4B"/>
    <w:rsid w:val="00B263F0"/>
    <w:rsid w:val="00B265EC"/>
    <w:rsid w:val="00B26A5E"/>
    <w:rsid w:val="00B26B36"/>
    <w:rsid w:val="00B270AD"/>
    <w:rsid w:val="00B2796B"/>
    <w:rsid w:val="00B311B5"/>
    <w:rsid w:val="00B3153A"/>
    <w:rsid w:val="00B318EC"/>
    <w:rsid w:val="00B31EA8"/>
    <w:rsid w:val="00B3226F"/>
    <w:rsid w:val="00B32702"/>
    <w:rsid w:val="00B32751"/>
    <w:rsid w:val="00B33302"/>
    <w:rsid w:val="00B338F0"/>
    <w:rsid w:val="00B33E6D"/>
    <w:rsid w:val="00B34A9F"/>
    <w:rsid w:val="00B34EC8"/>
    <w:rsid w:val="00B352EF"/>
    <w:rsid w:val="00B35520"/>
    <w:rsid w:val="00B36286"/>
    <w:rsid w:val="00B36593"/>
    <w:rsid w:val="00B36668"/>
    <w:rsid w:val="00B36FA9"/>
    <w:rsid w:val="00B36FF8"/>
    <w:rsid w:val="00B372A0"/>
    <w:rsid w:val="00B401E8"/>
    <w:rsid w:val="00B4025F"/>
    <w:rsid w:val="00B40329"/>
    <w:rsid w:val="00B406FF"/>
    <w:rsid w:val="00B40BB0"/>
    <w:rsid w:val="00B40D9D"/>
    <w:rsid w:val="00B428C1"/>
    <w:rsid w:val="00B43051"/>
    <w:rsid w:val="00B43258"/>
    <w:rsid w:val="00B4332F"/>
    <w:rsid w:val="00B437F4"/>
    <w:rsid w:val="00B43C4F"/>
    <w:rsid w:val="00B4451F"/>
    <w:rsid w:val="00B44901"/>
    <w:rsid w:val="00B44D05"/>
    <w:rsid w:val="00B44D16"/>
    <w:rsid w:val="00B46B7B"/>
    <w:rsid w:val="00B47506"/>
    <w:rsid w:val="00B47DB6"/>
    <w:rsid w:val="00B50AC3"/>
    <w:rsid w:val="00B50BA9"/>
    <w:rsid w:val="00B50EF1"/>
    <w:rsid w:val="00B5267F"/>
    <w:rsid w:val="00B5269C"/>
    <w:rsid w:val="00B52927"/>
    <w:rsid w:val="00B52F80"/>
    <w:rsid w:val="00B543D6"/>
    <w:rsid w:val="00B5638D"/>
    <w:rsid w:val="00B563C4"/>
    <w:rsid w:val="00B5645A"/>
    <w:rsid w:val="00B57312"/>
    <w:rsid w:val="00B60B61"/>
    <w:rsid w:val="00B60E2C"/>
    <w:rsid w:val="00B61186"/>
    <w:rsid w:val="00B6171A"/>
    <w:rsid w:val="00B61A11"/>
    <w:rsid w:val="00B61B4D"/>
    <w:rsid w:val="00B622C4"/>
    <w:rsid w:val="00B6230A"/>
    <w:rsid w:val="00B623F3"/>
    <w:rsid w:val="00B6289C"/>
    <w:rsid w:val="00B62DC6"/>
    <w:rsid w:val="00B6337E"/>
    <w:rsid w:val="00B63F0E"/>
    <w:rsid w:val="00B6470F"/>
    <w:rsid w:val="00B64A2B"/>
    <w:rsid w:val="00B650BB"/>
    <w:rsid w:val="00B65418"/>
    <w:rsid w:val="00B65670"/>
    <w:rsid w:val="00B65C7B"/>
    <w:rsid w:val="00B65F11"/>
    <w:rsid w:val="00B66515"/>
    <w:rsid w:val="00B66A58"/>
    <w:rsid w:val="00B67240"/>
    <w:rsid w:val="00B673A7"/>
    <w:rsid w:val="00B67A1D"/>
    <w:rsid w:val="00B70056"/>
    <w:rsid w:val="00B7066D"/>
    <w:rsid w:val="00B70AC2"/>
    <w:rsid w:val="00B70EE1"/>
    <w:rsid w:val="00B711E3"/>
    <w:rsid w:val="00B71807"/>
    <w:rsid w:val="00B71A34"/>
    <w:rsid w:val="00B71DC9"/>
    <w:rsid w:val="00B72049"/>
    <w:rsid w:val="00B727C2"/>
    <w:rsid w:val="00B72EFB"/>
    <w:rsid w:val="00B73380"/>
    <w:rsid w:val="00B737E7"/>
    <w:rsid w:val="00B73D10"/>
    <w:rsid w:val="00B73F4B"/>
    <w:rsid w:val="00B74265"/>
    <w:rsid w:val="00B74CC5"/>
    <w:rsid w:val="00B75F59"/>
    <w:rsid w:val="00B7603C"/>
    <w:rsid w:val="00B76EDB"/>
    <w:rsid w:val="00B814D5"/>
    <w:rsid w:val="00B819B6"/>
    <w:rsid w:val="00B81A73"/>
    <w:rsid w:val="00B820E5"/>
    <w:rsid w:val="00B821D5"/>
    <w:rsid w:val="00B83318"/>
    <w:rsid w:val="00B833B8"/>
    <w:rsid w:val="00B83646"/>
    <w:rsid w:val="00B83804"/>
    <w:rsid w:val="00B83B1F"/>
    <w:rsid w:val="00B83D3E"/>
    <w:rsid w:val="00B84BF6"/>
    <w:rsid w:val="00B851DC"/>
    <w:rsid w:val="00B859A7"/>
    <w:rsid w:val="00B86584"/>
    <w:rsid w:val="00B86B75"/>
    <w:rsid w:val="00B87520"/>
    <w:rsid w:val="00B8782B"/>
    <w:rsid w:val="00B87E76"/>
    <w:rsid w:val="00B87F96"/>
    <w:rsid w:val="00B90444"/>
    <w:rsid w:val="00B91015"/>
    <w:rsid w:val="00B91102"/>
    <w:rsid w:val="00B918D3"/>
    <w:rsid w:val="00B91CD2"/>
    <w:rsid w:val="00B91DEA"/>
    <w:rsid w:val="00B92B86"/>
    <w:rsid w:val="00B93003"/>
    <w:rsid w:val="00B938F7"/>
    <w:rsid w:val="00B93F2D"/>
    <w:rsid w:val="00B94182"/>
    <w:rsid w:val="00B949EC"/>
    <w:rsid w:val="00B94D31"/>
    <w:rsid w:val="00B956C8"/>
    <w:rsid w:val="00B95910"/>
    <w:rsid w:val="00B95B8B"/>
    <w:rsid w:val="00B95BF3"/>
    <w:rsid w:val="00B95D46"/>
    <w:rsid w:val="00B95EEB"/>
    <w:rsid w:val="00B95F8B"/>
    <w:rsid w:val="00B96999"/>
    <w:rsid w:val="00B96B91"/>
    <w:rsid w:val="00B96F85"/>
    <w:rsid w:val="00B96FDB"/>
    <w:rsid w:val="00B9740D"/>
    <w:rsid w:val="00B975D9"/>
    <w:rsid w:val="00B97BE0"/>
    <w:rsid w:val="00BA0E79"/>
    <w:rsid w:val="00BA0ED6"/>
    <w:rsid w:val="00BA1048"/>
    <w:rsid w:val="00BA1B02"/>
    <w:rsid w:val="00BA1B67"/>
    <w:rsid w:val="00BA1C76"/>
    <w:rsid w:val="00BA1C7E"/>
    <w:rsid w:val="00BA1CA9"/>
    <w:rsid w:val="00BA1D74"/>
    <w:rsid w:val="00BA22C8"/>
    <w:rsid w:val="00BA2A45"/>
    <w:rsid w:val="00BA2CF0"/>
    <w:rsid w:val="00BA3510"/>
    <w:rsid w:val="00BA35D9"/>
    <w:rsid w:val="00BA403B"/>
    <w:rsid w:val="00BA4FD2"/>
    <w:rsid w:val="00BA5712"/>
    <w:rsid w:val="00BA5D2F"/>
    <w:rsid w:val="00BA5EF6"/>
    <w:rsid w:val="00BA6091"/>
    <w:rsid w:val="00BA666D"/>
    <w:rsid w:val="00BA67E5"/>
    <w:rsid w:val="00BA68DF"/>
    <w:rsid w:val="00BA6DC4"/>
    <w:rsid w:val="00BA720C"/>
    <w:rsid w:val="00BA737E"/>
    <w:rsid w:val="00BA7C9F"/>
    <w:rsid w:val="00BA7D55"/>
    <w:rsid w:val="00BA7E78"/>
    <w:rsid w:val="00BB02A4"/>
    <w:rsid w:val="00BB0807"/>
    <w:rsid w:val="00BB0BA7"/>
    <w:rsid w:val="00BB23AC"/>
    <w:rsid w:val="00BB2A50"/>
    <w:rsid w:val="00BB2FA4"/>
    <w:rsid w:val="00BB36C7"/>
    <w:rsid w:val="00BB3848"/>
    <w:rsid w:val="00BB3AA9"/>
    <w:rsid w:val="00BB40D9"/>
    <w:rsid w:val="00BB41C9"/>
    <w:rsid w:val="00BB430B"/>
    <w:rsid w:val="00BB43EA"/>
    <w:rsid w:val="00BB4795"/>
    <w:rsid w:val="00BB4E95"/>
    <w:rsid w:val="00BB535E"/>
    <w:rsid w:val="00BB5BDB"/>
    <w:rsid w:val="00BB7A31"/>
    <w:rsid w:val="00BB7A8C"/>
    <w:rsid w:val="00BB7E09"/>
    <w:rsid w:val="00BC0FC4"/>
    <w:rsid w:val="00BC1047"/>
    <w:rsid w:val="00BC1EFE"/>
    <w:rsid w:val="00BC26D9"/>
    <w:rsid w:val="00BC2759"/>
    <w:rsid w:val="00BC27B2"/>
    <w:rsid w:val="00BC2DA5"/>
    <w:rsid w:val="00BC3230"/>
    <w:rsid w:val="00BC395A"/>
    <w:rsid w:val="00BC3998"/>
    <w:rsid w:val="00BC3FC9"/>
    <w:rsid w:val="00BC43B6"/>
    <w:rsid w:val="00BC48D5"/>
    <w:rsid w:val="00BC4EAD"/>
    <w:rsid w:val="00BC53BA"/>
    <w:rsid w:val="00BC590A"/>
    <w:rsid w:val="00BC6340"/>
    <w:rsid w:val="00BC69B5"/>
    <w:rsid w:val="00BC7D3C"/>
    <w:rsid w:val="00BD02DF"/>
    <w:rsid w:val="00BD0D01"/>
    <w:rsid w:val="00BD0DA3"/>
    <w:rsid w:val="00BD16AF"/>
    <w:rsid w:val="00BD1C8D"/>
    <w:rsid w:val="00BD2021"/>
    <w:rsid w:val="00BD2A14"/>
    <w:rsid w:val="00BD2F33"/>
    <w:rsid w:val="00BD34F0"/>
    <w:rsid w:val="00BD4396"/>
    <w:rsid w:val="00BD4564"/>
    <w:rsid w:val="00BD47D5"/>
    <w:rsid w:val="00BD48CB"/>
    <w:rsid w:val="00BD4C67"/>
    <w:rsid w:val="00BD5023"/>
    <w:rsid w:val="00BD5886"/>
    <w:rsid w:val="00BD5A18"/>
    <w:rsid w:val="00BD5C59"/>
    <w:rsid w:val="00BD5EE1"/>
    <w:rsid w:val="00BD5F90"/>
    <w:rsid w:val="00BD6C9C"/>
    <w:rsid w:val="00BD7083"/>
    <w:rsid w:val="00BD77BD"/>
    <w:rsid w:val="00BD7D53"/>
    <w:rsid w:val="00BD7FDE"/>
    <w:rsid w:val="00BE0CC0"/>
    <w:rsid w:val="00BE0CD7"/>
    <w:rsid w:val="00BE169B"/>
    <w:rsid w:val="00BE1A77"/>
    <w:rsid w:val="00BE1ADF"/>
    <w:rsid w:val="00BE20C2"/>
    <w:rsid w:val="00BE22C3"/>
    <w:rsid w:val="00BE2D2C"/>
    <w:rsid w:val="00BE3FA3"/>
    <w:rsid w:val="00BE48E0"/>
    <w:rsid w:val="00BE521B"/>
    <w:rsid w:val="00BE5461"/>
    <w:rsid w:val="00BE55FC"/>
    <w:rsid w:val="00BE59DE"/>
    <w:rsid w:val="00BE67B4"/>
    <w:rsid w:val="00BE74FA"/>
    <w:rsid w:val="00BE76B0"/>
    <w:rsid w:val="00BE784F"/>
    <w:rsid w:val="00BE7A6F"/>
    <w:rsid w:val="00BF0052"/>
    <w:rsid w:val="00BF00AA"/>
    <w:rsid w:val="00BF08CB"/>
    <w:rsid w:val="00BF0975"/>
    <w:rsid w:val="00BF18C3"/>
    <w:rsid w:val="00BF1C0B"/>
    <w:rsid w:val="00BF263F"/>
    <w:rsid w:val="00BF2A50"/>
    <w:rsid w:val="00BF3513"/>
    <w:rsid w:val="00BF39A0"/>
    <w:rsid w:val="00BF3ABA"/>
    <w:rsid w:val="00BF40AD"/>
    <w:rsid w:val="00BF436E"/>
    <w:rsid w:val="00BF4379"/>
    <w:rsid w:val="00BF4A4E"/>
    <w:rsid w:val="00BF4DC0"/>
    <w:rsid w:val="00BF6027"/>
    <w:rsid w:val="00BF6412"/>
    <w:rsid w:val="00BF664F"/>
    <w:rsid w:val="00BF6ED2"/>
    <w:rsid w:val="00BF75E2"/>
    <w:rsid w:val="00BF7E8A"/>
    <w:rsid w:val="00C002EB"/>
    <w:rsid w:val="00C00993"/>
    <w:rsid w:val="00C00DF9"/>
    <w:rsid w:val="00C01091"/>
    <w:rsid w:val="00C010E3"/>
    <w:rsid w:val="00C01874"/>
    <w:rsid w:val="00C01A8A"/>
    <w:rsid w:val="00C0218F"/>
    <w:rsid w:val="00C02645"/>
    <w:rsid w:val="00C02E49"/>
    <w:rsid w:val="00C03209"/>
    <w:rsid w:val="00C03265"/>
    <w:rsid w:val="00C033EF"/>
    <w:rsid w:val="00C035C1"/>
    <w:rsid w:val="00C03DE1"/>
    <w:rsid w:val="00C04143"/>
    <w:rsid w:val="00C04843"/>
    <w:rsid w:val="00C04857"/>
    <w:rsid w:val="00C048E8"/>
    <w:rsid w:val="00C04D80"/>
    <w:rsid w:val="00C05F40"/>
    <w:rsid w:val="00C0693A"/>
    <w:rsid w:val="00C06C81"/>
    <w:rsid w:val="00C07129"/>
    <w:rsid w:val="00C07241"/>
    <w:rsid w:val="00C07C75"/>
    <w:rsid w:val="00C07E3E"/>
    <w:rsid w:val="00C10755"/>
    <w:rsid w:val="00C10D8A"/>
    <w:rsid w:val="00C113E7"/>
    <w:rsid w:val="00C11933"/>
    <w:rsid w:val="00C11CC9"/>
    <w:rsid w:val="00C136A6"/>
    <w:rsid w:val="00C13AAF"/>
    <w:rsid w:val="00C13AB1"/>
    <w:rsid w:val="00C142A7"/>
    <w:rsid w:val="00C142C3"/>
    <w:rsid w:val="00C14C6C"/>
    <w:rsid w:val="00C15026"/>
    <w:rsid w:val="00C15C6E"/>
    <w:rsid w:val="00C16291"/>
    <w:rsid w:val="00C16692"/>
    <w:rsid w:val="00C16875"/>
    <w:rsid w:val="00C16BBF"/>
    <w:rsid w:val="00C17248"/>
    <w:rsid w:val="00C1757B"/>
    <w:rsid w:val="00C175D2"/>
    <w:rsid w:val="00C176CB"/>
    <w:rsid w:val="00C17849"/>
    <w:rsid w:val="00C20A6C"/>
    <w:rsid w:val="00C21B44"/>
    <w:rsid w:val="00C21BD0"/>
    <w:rsid w:val="00C21C7F"/>
    <w:rsid w:val="00C21F2F"/>
    <w:rsid w:val="00C220C8"/>
    <w:rsid w:val="00C22A39"/>
    <w:rsid w:val="00C22C90"/>
    <w:rsid w:val="00C23267"/>
    <w:rsid w:val="00C233FD"/>
    <w:rsid w:val="00C23857"/>
    <w:rsid w:val="00C2446E"/>
    <w:rsid w:val="00C245C7"/>
    <w:rsid w:val="00C24753"/>
    <w:rsid w:val="00C257EC"/>
    <w:rsid w:val="00C2633C"/>
    <w:rsid w:val="00C26725"/>
    <w:rsid w:val="00C26D02"/>
    <w:rsid w:val="00C26D77"/>
    <w:rsid w:val="00C26F63"/>
    <w:rsid w:val="00C2709E"/>
    <w:rsid w:val="00C27A9D"/>
    <w:rsid w:val="00C27DEA"/>
    <w:rsid w:val="00C30D55"/>
    <w:rsid w:val="00C31532"/>
    <w:rsid w:val="00C31AF6"/>
    <w:rsid w:val="00C327BC"/>
    <w:rsid w:val="00C32969"/>
    <w:rsid w:val="00C32ACA"/>
    <w:rsid w:val="00C331E2"/>
    <w:rsid w:val="00C335C8"/>
    <w:rsid w:val="00C33F48"/>
    <w:rsid w:val="00C3404C"/>
    <w:rsid w:val="00C34856"/>
    <w:rsid w:val="00C3493A"/>
    <w:rsid w:val="00C34FF7"/>
    <w:rsid w:val="00C36279"/>
    <w:rsid w:val="00C3630A"/>
    <w:rsid w:val="00C36D12"/>
    <w:rsid w:val="00C371FD"/>
    <w:rsid w:val="00C372C2"/>
    <w:rsid w:val="00C37729"/>
    <w:rsid w:val="00C37CEA"/>
    <w:rsid w:val="00C405E7"/>
    <w:rsid w:val="00C40809"/>
    <w:rsid w:val="00C41074"/>
    <w:rsid w:val="00C4127C"/>
    <w:rsid w:val="00C41815"/>
    <w:rsid w:val="00C41A7C"/>
    <w:rsid w:val="00C41FEC"/>
    <w:rsid w:val="00C42054"/>
    <w:rsid w:val="00C422A3"/>
    <w:rsid w:val="00C42530"/>
    <w:rsid w:val="00C42C8D"/>
    <w:rsid w:val="00C439CD"/>
    <w:rsid w:val="00C43EC8"/>
    <w:rsid w:val="00C446A4"/>
    <w:rsid w:val="00C44B92"/>
    <w:rsid w:val="00C46A62"/>
    <w:rsid w:val="00C46B1E"/>
    <w:rsid w:val="00C47799"/>
    <w:rsid w:val="00C500A7"/>
    <w:rsid w:val="00C507FF"/>
    <w:rsid w:val="00C50985"/>
    <w:rsid w:val="00C50998"/>
    <w:rsid w:val="00C50A2C"/>
    <w:rsid w:val="00C50F6E"/>
    <w:rsid w:val="00C51239"/>
    <w:rsid w:val="00C52D09"/>
    <w:rsid w:val="00C530C9"/>
    <w:rsid w:val="00C53437"/>
    <w:rsid w:val="00C540E2"/>
    <w:rsid w:val="00C5434E"/>
    <w:rsid w:val="00C545C3"/>
    <w:rsid w:val="00C5460E"/>
    <w:rsid w:val="00C548BC"/>
    <w:rsid w:val="00C548E0"/>
    <w:rsid w:val="00C54ED3"/>
    <w:rsid w:val="00C55382"/>
    <w:rsid w:val="00C5566E"/>
    <w:rsid w:val="00C566DD"/>
    <w:rsid w:val="00C56AE4"/>
    <w:rsid w:val="00C573AF"/>
    <w:rsid w:val="00C57514"/>
    <w:rsid w:val="00C60BBD"/>
    <w:rsid w:val="00C6187B"/>
    <w:rsid w:val="00C61944"/>
    <w:rsid w:val="00C61AFC"/>
    <w:rsid w:val="00C62366"/>
    <w:rsid w:val="00C6237A"/>
    <w:rsid w:val="00C623FF"/>
    <w:rsid w:val="00C62A45"/>
    <w:rsid w:val="00C62FE3"/>
    <w:rsid w:val="00C6561D"/>
    <w:rsid w:val="00C65756"/>
    <w:rsid w:val="00C66AAA"/>
    <w:rsid w:val="00C66B07"/>
    <w:rsid w:val="00C66E28"/>
    <w:rsid w:val="00C673D1"/>
    <w:rsid w:val="00C674CA"/>
    <w:rsid w:val="00C678EB"/>
    <w:rsid w:val="00C67B0B"/>
    <w:rsid w:val="00C67B4C"/>
    <w:rsid w:val="00C7037A"/>
    <w:rsid w:val="00C70437"/>
    <w:rsid w:val="00C7043B"/>
    <w:rsid w:val="00C709D1"/>
    <w:rsid w:val="00C70E59"/>
    <w:rsid w:val="00C70F32"/>
    <w:rsid w:val="00C71522"/>
    <w:rsid w:val="00C71DCA"/>
    <w:rsid w:val="00C71FD0"/>
    <w:rsid w:val="00C722BC"/>
    <w:rsid w:val="00C72687"/>
    <w:rsid w:val="00C736E1"/>
    <w:rsid w:val="00C744D9"/>
    <w:rsid w:val="00C748E1"/>
    <w:rsid w:val="00C752D4"/>
    <w:rsid w:val="00C7537E"/>
    <w:rsid w:val="00C75B90"/>
    <w:rsid w:val="00C75D84"/>
    <w:rsid w:val="00C75F53"/>
    <w:rsid w:val="00C76306"/>
    <w:rsid w:val="00C76ECF"/>
    <w:rsid w:val="00C76ED4"/>
    <w:rsid w:val="00C77C34"/>
    <w:rsid w:val="00C77DA5"/>
    <w:rsid w:val="00C80198"/>
    <w:rsid w:val="00C8071A"/>
    <w:rsid w:val="00C80FA3"/>
    <w:rsid w:val="00C81ADD"/>
    <w:rsid w:val="00C821E9"/>
    <w:rsid w:val="00C823F6"/>
    <w:rsid w:val="00C82745"/>
    <w:rsid w:val="00C82B47"/>
    <w:rsid w:val="00C83418"/>
    <w:rsid w:val="00C8433A"/>
    <w:rsid w:val="00C84BB3"/>
    <w:rsid w:val="00C84DFF"/>
    <w:rsid w:val="00C853F6"/>
    <w:rsid w:val="00C856C6"/>
    <w:rsid w:val="00C85971"/>
    <w:rsid w:val="00C85E65"/>
    <w:rsid w:val="00C86169"/>
    <w:rsid w:val="00C86EF9"/>
    <w:rsid w:val="00C86FBE"/>
    <w:rsid w:val="00C87E86"/>
    <w:rsid w:val="00C9071B"/>
    <w:rsid w:val="00C91A04"/>
    <w:rsid w:val="00C92438"/>
    <w:rsid w:val="00C9259D"/>
    <w:rsid w:val="00C92E39"/>
    <w:rsid w:val="00C940C6"/>
    <w:rsid w:val="00C94453"/>
    <w:rsid w:val="00C9459D"/>
    <w:rsid w:val="00C950D5"/>
    <w:rsid w:val="00C957EA"/>
    <w:rsid w:val="00C95E1D"/>
    <w:rsid w:val="00C9666A"/>
    <w:rsid w:val="00C9685D"/>
    <w:rsid w:val="00C96CF6"/>
    <w:rsid w:val="00C96E69"/>
    <w:rsid w:val="00C97770"/>
    <w:rsid w:val="00C97849"/>
    <w:rsid w:val="00C97B93"/>
    <w:rsid w:val="00CA0BC6"/>
    <w:rsid w:val="00CA12CF"/>
    <w:rsid w:val="00CA1DA7"/>
    <w:rsid w:val="00CA28E4"/>
    <w:rsid w:val="00CA30F5"/>
    <w:rsid w:val="00CA3EBB"/>
    <w:rsid w:val="00CA3F72"/>
    <w:rsid w:val="00CA4159"/>
    <w:rsid w:val="00CA4257"/>
    <w:rsid w:val="00CA4488"/>
    <w:rsid w:val="00CA467A"/>
    <w:rsid w:val="00CA4A3D"/>
    <w:rsid w:val="00CA55D2"/>
    <w:rsid w:val="00CA5F89"/>
    <w:rsid w:val="00CA7644"/>
    <w:rsid w:val="00CA7E93"/>
    <w:rsid w:val="00CB012C"/>
    <w:rsid w:val="00CB025E"/>
    <w:rsid w:val="00CB0377"/>
    <w:rsid w:val="00CB0649"/>
    <w:rsid w:val="00CB08D6"/>
    <w:rsid w:val="00CB09F5"/>
    <w:rsid w:val="00CB0B5E"/>
    <w:rsid w:val="00CB11BD"/>
    <w:rsid w:val="00CB182F"/>
    <w:rsid w:val="00CB1A3F"/>
    <w:rsid w:val="00CB1FFE"/>
    <w:rsid w:val="00CB23A8"/>
    <w:rsid w:val="00CB2461"/>
    <w:rsid w:val="00CB2599"/>
    <w:rsid w:val="00CB25ED"/>
    <w:rsid w:val="00CB2A00"/>
    <w:rsid w:val="00CB2CBC"/>
    <w:rsid w:val="00CB2D77"/>
    <w:rsid w:val="00CB46FC"/>
    <w:rsid w:val="00CB479E"/>
    <w:rsid w:val="00CB621F"/>
    <w:rsid w:val="00CB629D"/>
    <w:rsid w:val="00CB6BC0"/>
    <w:rsid w:val="00CB7745"/>
    <w:rsid w:val="00CB7ABE"/>
    <w:rsid w:val="00CB7FEE"/>
    <w:rsid w:val="00CC014D"/>
    <w:rsid w:val="00CC02F6"/>
    <w:rsid w:val="00CC0E14"/>
    <w:rsid w:val="00CC1278"/>
    <w:rsid w:val="00CC17AA"/>
    <w:rsid w:val="00CC1E18"/>
    <w:rsid w:val="00CC2528"/>
    <w:rsid w:val="00CC27F4"/>
    <w:rsid w:val="00CC30BD"/>
    <w:rsid w:val="00CC349B"/>
    <w:rsid w:val="00CC37BD"/>
    <w:rsid w:val="00CC3E36"/>
    <w:rsid w:val="00CC4201"/>
    <w:rsid w:val="00CC42F8"/>
    <w:rsid w:val="00CC45A0"/>
    <w:rsid w:val="00CC5085"/>
    <w:rsid w:val="00CC5E7E"/>
    <w:rsid w:val="00CC619F"/>
    <w:rsid w:val="00CC659F"/>
    <w:rsid w:val="00CC703B"/>
    <w:rsid w:val="00CD060D"/>
    <w:rsid w:val="00CD09A6"/>
    <w:rsid w:val="00CD10F4"/>
    <w:rsid w:val="00CD1459"/>
    <w:rsid w:val="00CD1A90"/>
    <w:rsid w:val="00CD245F"/>
    <w:rsid w:val="00CD2CD7"/>
    <w:rsid w:val="00CD3207"/>
    <w:rsid w:val="00CD3A03"/>
    <w:rsid w:val="00CD414E"/>
    <w:rsid w:val="00CD493A"/>
    <w:rsid w:val="00CD4A70"/>
    <w:rsid w:val="00CD4C49"/>
    <w:rsid w:val="00CD511D"/>
    <w:rsid w:val="00CD5150"/>
    <w:rsid w:val="00CD54E9"/>
    <w:rsid w:val="00CD5928"/>
    <w:rsid w:val="00CD6F5C"/>
    <w:rsid w:val="00CD79CE"/>
    <w:rsid w:val="00CE055D"/>
    <w:rsid w:val="00CE0C09"/>
    <w:rsid w:val="00CE0D91"/>
    <w:rsid w:val="00CE0E03"/>
    <w:rsid w:val="00CE15E3"/>
    <w:rsid w:val="00CE177D"/>
    <w:rsid w:val="00CE1980"/>
    <w:rsid w:val="00CE19AA"/>
    <w:rsid w:val="00CE22AD"/>
    <w:rsid w:val="00CE23E7"/>
    <w:rsid w:val="00CE2931"/>
    <w:rsid w:val="00CE30C5"/>
    <w:rsid w:val="00CE3497"/>
    <w:rsid w:val="00CE34B2"/>
    <w:rsid w:val="00CE351E"/>
    <w:rsid w:val="00CE3984"/>
    <w:rsid w:val="00CE3B8F"/>
    <w:rsid w:val="00CE3CDA"/>
    <w:rsid w:val="00CE6097"/>
    <w:rsid w:val="00CE706F"/>
    <w:rsid w:val="00CE7091"/>
    <w:rsid w:val="00CE71B7"/>
    <w:rsid w:val="00CE7535"/>
    <w:rsid w:val="00CE7EC3"/>
    <w:rsid w:val="00CF02A4"/>
    <w:rsid w:val="00CF1088"/>
    <w:rsid w:val="00CF1E68"/>
    <w:rsid w:val="00CF21FA"/>
    <w:rsid w:val="00CF2294"/>
    <w:rsid w:val="00CF269D"/>
    <w:rsid w:val="00CF2750"/>
    <w:rsid w:val="00CF3AB6"/>
    <w:rsid w:val="00CF4047"/>
    <w:rsid w:val="00CF47A1"/>
    <w:rsid w:val="00CF4E97"/>
    <w:rsid w:val="00CF50E8"/>
    <w:rsid w:val="00CF5F49"/>
    <w:rsid w:val="00CF6A19"/>
    <w:rsid w:val="00CF6B76"/>
    <w:rsid w:val="00CF6DB9"/>
    <w:rsid w:val="00CF743E"/>
    <w:rsid w:val="00CF783C"/>
    <w:rsid w:val="00CF7874"/>
    <w:rsid w:val="00D01F56"/>
    <w:rsid w:val="00D0215D"/>
    <w:rsid w:val="00D022E3"/>
    <w:rsid w:val="00D02D10"/>
    <w:rsid w:val="00D02DD8"/>
    <w:rsid w:val="00D03511"/>
    <w:rsid w:val="00D0425B"/>
    <w:rsid w:val="00D044B4"/>
    <w:rsid w:val="00D0469A"/>
    <w:rsid w:val="00D0488B"/>
    <w:rsid w:val="00D0490E"/>
    <w:rsid w:val="00D04A1F"/>
    <w:rsid w:val="00D04D48"/>
    <w:rsid w:val="00D04EBB"/>
    <w:rsid w:val="00D04F60"/>
    <w:rsid w:val="00D051D7"/>
    <w:rsid w:val="00D05779"/>
    <w:rsid w:val="00D05C65"/>
    <w:rsid w:val="00D061CB"/>
    <w:rsid w:val="00D06270"/>
    <w:rsid w:val="00D06638"/>
    <w:rsid w:val="00D06EC7"/>
    <w:rsid w:val="00D1005D"/>
    <w:rsid w:val="00D1026C"/>
    <w:rsid w:val="00D1083D"/>
    <w:rsid w:val="00D10E33"/>
    <w:rsid w:val="00D12C16"/>
    <w:rsid w:val="00D1328B"/>
    <w:rsid w:val="00D132BD"/>
    <w:rsid w:val="00D13378"/>
    <w:rsid w:val="00D13783"/>
    <w:rsid w:val="00D13847"/>
    <w:rsid w:val="00D13AEF"/>
    <w:rsid w:val="00D143D7"/>
    <w:rsid w:val="00D14FF2"/>
    <w:rsid w:val="00D15AE6"/>
    <w:rsid w:val="00D1624F"/>
    <w:rsid w:val="00D16262"/>
    <w:rsid w:val="00D16354"/>
    <w:rsid w:val="00D16389"/>
    <w:rsid w:val="00D179D6"/>
    <w:rsid w:val="00D17B12"/>
    <w:rsid w:val="00D17BC3"/>
    <w:rsid w:val="00D20066"/>
    <w:rsid w:val="00D21885"/>
    <w:rsid w:val="00D218EC"/>
    <w:rsid w:val="00D21A71"/>
    <w:rsid w:val="00D21DF1"/>
    <w:rsid w:val="00D2307F"/>
    <w:rsid w:val="00D231FF"/>
    <w:rsid w:val="00D234B9"/>
    <w:rsid w:val="00D23762"/>
    <w:rsid w:val="00D23D82"/>
    <w:rsid w:val="00D24DD8"/>
    <w:rsid w:val="00D24ED1"/>
    <w:rsid w:val="00D2582B"/>
    <w:rsid w:val="00D25F01"/>
    <w:rsid w:val="00D273DE"/>
    <w:rsid w:val="00D27D8F"/>
    <w:rsid w:val="00D30578"/>
    <w:rsid w:val="00D30E58"/>
    <w:rsid w:val="00D31115"/>
    <w:rsid w:val="00D31D56"/>
    <w:rsid w:val="00D32B8F"/>
    <w:rsid w:val="00D32FC2"/>
    <w:rsid w:val="00D33161"/>
    <w:rsid w:val="00D3354E"/>
    <w:rsid w:val="00D335D0"/>
    <w:rsid w:val="00D33952"/>
    <w:rsid w:val="00D3405F"/>
    <w:rsid w:val="00D341F5"/>
    <w:rsid w:val="00D34747"/>
    <w:rsid w:val="00D34A5D"/>
    <w:rsid w:val="00D35074"/>
    <w:rsid w:val="00D354F4"/>
    <w:rsid w:val="00D35793"/>
    <w:rsid w:val="00D365B3"/>
    <w:rsid w:val="00D36735"/>
    <w:rsid w:val="00D367DE"/>
    <w:rsid w:val="00D36BE4"/>
    <w:rsid w:val="00D36E3D"/>
    <w:rsid w:val="00D37B3F"/>
    <w:rsid w:val="00D40358"/>
    <w:rsid w:val="00D4077D"/>
    <w:rsid w:val="00D413C5"/>
    <w:rsid w:val="00D41821"/>
    <w:rsid w:val="00D41F13"/>
    <w:rsid w:val="00D42030"/>
    <w:rsid w:val="00D42C3F"/>
    <w:rsid w:val="00D42D6D"/>
    <w:rsid w:val="00D4374D"/>
    <w:rsid w:val="00D43B00"/>
    <w:rsid w:val="00D43FA2"/>
    <w:rsid w:val="00D440BB"/>
    <w:rsid w:val="00D44703"/>
    <w:rsid w:val="00D44992"/>
    <w:rsid w:val="00D44F6F"/>
    <w:rsid w:val="00D45655"/>
    <w:rsid w:val="00D4591D"/>
    <w:rsid w:val="00D476D0"/>
    <w:rsid w:val="00D47BDB"/>
    <w:rsid w:val="00D47BE2"/>
    <w:rsid w:val="00D47C2F"/>
    <w:rsid w:val="00D47FB1"/>
    <w:rsid w:val="00D50116"/>
    <w:rsid w:val="00D507F6"/>
    <w:rsid w:val="00D50C49"/>
    <w:rsid w:val="00D50CBB"/>
    <w:rsid w:val="00D50DE5"/>
    <w:rsid w:val="00D50FCC"/>
    <w:rsid w:val="00D511E2"/>
    <w:rsid w:val="00D516A3"/>
    <w:rsid w:val="00D51EF2"/>
    <w:rsid w:val="00D52546"/>
    <w:rsid w:val="00D52749"/>
    <w:rsid w:val="00D52BA2"/>
    <w:rsid w:val="00D52EDB"/>
    <w:rsid w:val="00D5368D"/>
    <w:rsid w:val="00D53B0B"/>
    <w:rsid w:val="00D543AE"/>
    <w:rsid w:val="00D551CC"/>
    <w:rsid w:val="00D55498"/>
    <w:rsid w:val="00D559C6"/>
    <w:rsid w:val="00D55A5E"/>
    <w:rsid w:val="00D5601F"/>
    <w:rsid w:val="00D56071"/>
    <w:rsid w:val="00D563C3"/>
    <w:rsid w:val="00D567EE"/>
    <w:rsid w:val="00D57473"/>
    <w:rsid w:val="00D5797E"/>
    <w:rsid w:val="00D579B6"/>
    <w:rsid w:val="00D57B32"/>
    <w:rsid w:val="00D605F3"/>
    <w:rsid w:val="00D608C1"/>
    <w:rsid w:val="00D60CFB"/>
    <w:rsid w:val="00D615F3"/>
    <w:rsid w:val="00D61D46"/>
    <w:rsid w:val="00D62493"/>
    <w:rsid w:val="00D624D3"/>
    <w:rsid w:val="00D624E8"/>
    <w:rsid w:val="00D63040"/>
    <w:rsid w:val="00D63E47"/>
    <w:rsid w:val="00D64399"/>
    <w:rsid w:val="00D648BE"/>
    <w:rsid w:val="00D64F56"/>
    <w:rsid w:val="00D650B7"/>
    <w:rsid w:val="00D65415"/>
    <w:rsid w:val="00D659E9"/>
    <w:rsid w:val="00D66063"/>
    <w:rsid w:val="00D6622B"/>
    <w:rsid w:val="00D66C64"/>
    <w:rsid w:val="00D677CC"/>
    <w:rsid w:val="00D70389"/>
    <w:rsid w:val="00D70AD9"/>
    <w:rsid w:val="00D70CAB"/>
    <w:rsid w:val="00D71C2A"/>
    <w:rsid w:val="00D727BF"/>
    <w:rsid w:val="00D7292D"/>
    <w:rsid w:val="00D7297C"/>
    <w:rsid w:val="00D72BF7"/>
    <w:rsid w:val="00D7380E"/>
    <w:rsid w:val="00D73AA4"/>
    <w:rsid w:val="00D740D8"/>
    <w:rsid w:val="00D74B7F"/>
    <w:rsid w:val="00D74EBD"/>
    <w:rsid w:val="00D754CC"/>
    <w:rsid w:val="00D75C0D"/>
    <w:rsid w:val="00D76887"/>
    <w:rsid w:val="00D7747F"/>
    <w:rsid w:val="00D776DF"/>
    <w:rsid w:val="00D77707"/>
    <w:rsid w:val="00D80C44"/>
    <w:rsid w:val="00D80F08"/>
    <w:rsid w:val="00D812D3"/>
    <w:rsid w:val="00D812FF"/>
    <w:rsid w:val="00D81395"/>
    <w:rsid w:val="00D81599"/>
    <w:rsid w:val="00D82229"/>
    <w:rsid w:val="00D82411"/>
    <w:rsid w:val="00D82A38"/>
    <w:rsid w:val="00D82B03"/>
    <w:rsid w:val="00D8365C"/>
    <w:rsid w:val="00D83EBD"/>
    <w:rsid w:val="00D83F52"/>
    <w:rsid w:val="00D85745"/>
    <w:rsid w:val="00D85D93"/>
    <w:rsid w:val="00D85DFB"/>
    <w:rsid w:val="00D85ECF"/>
    <w:rsid w:val="00D86405"/>
    <w:rsid w:val="00D8676C"/>
    <w:rsid w:val="00D86B5B"/>
    <w:rsid w:val="00D86BA6"/>
    <w:rsid w:val="00D86FC4"/>
    <w:rsid w:val="00D873F6"/>
    <w:rsid w:val="00D87408"/>
    <w:rsid w:val="00D9026E"/>
    <w:rsid w:val="00D906E8"/>
    <w:rsid w:val="00D90A91"/>
    <w:rsid w:val="00D918D3"/>
    <w:rsid w:val="00D92BC5"/>
    <w:rsid w:val="00D9373E"/>
    <w:rsid w:val="00D939DE"/>
    <w:rsid w:val="00D94158"/>
    <w:rsid w:val="00D94775"/>
    <w:rsid w:val="00D947E3"/>
    <w:rsid w:val="00D952D0"/>
    <w:rsid w:val="00D954E9"/>
    <w:rsid w:val="00D95C84"/>
    <w:rsid w:val="00D97121"/>
    <w:rsid w:val="00D9773E"/>
    <w:rsid w:val="00DA046B"/>
    <w:rsid w:val="00DA053C"/>
    <w:rsid w:val="00DA06E6"/>
    <w:rsid w:val="00DA0DDB"/>
    <w:rsid w:val="00DA1C62"/>
    <w:rsid w:val="00DA2157"/>
    <w:rsid w:val="00DA2950"/>
    <w:rsid w:val="00DA2C72"/>
    <w:rsid w:val="00DA2E49"/>
    <w:rsid w:val="00DA33AD"/>
    <w:rsid w:val="00DA3ACF"/>
    <w:rsid w:val="00DA559F"/>
    <w:rsid w:val="00DA574C"/>
    <w:rsid w:val="00DA5ACA"/>
    <w:rsid w:val="00DA5AEA"/>
    <w:rsid w:val="00DA5D23"/>
    <w:rsid w:val="00DA685B"/>
    <w:rsid w:val="00DA6F43"/>
    <w:rsid w:val="00DA70A9"/>
    <w:rsid w:val="00DA7152"/>
    <w:rsid w:val="00DA757A"/>
    <w:rsid w:val="00DB02A6"/>
    <w:rsid w:val="00DB0533"/>
    <w:rsid w:val="00DB08A5"/>
    <w:rsid w:val="00DB0A46"/>
    <w:rsid w:val="00DB0C03"/>
    <w:rsid w:val="00DB166B"/>
    <w:rsid w:val="00DB1EFA"/>
    <w:rsid w:val="00DB262D"/>
    <w:rsid w:val="00DB2FBD"/>
    <w:rsid w:val="00DB320B"/>
    <w:rsid w:val="00DB3768"/>
    <w:rsid w:val="00DB4368"/>
    <w:rsid w:val="00DB4499"/>
    <w:rsid w:val="00DB4AA3"/>
    <w:rsid w:val="00DB4B2B"/>
    <w:rsid w:val="00DB4E77"/>
    <w:rsid w:val="00DB534C"/>
    <w:rsid w:val="00DB545E"/>
    <w:rsid w:val="00DB5844"/>
    <w:rsid w:val="00DB603C"/>
    <w:rsid w:val="00DB6112"/>
    <w:rsid w:val="00DB6863"/>
    <w:rsid w:val="00DB6A98"/>
    <w:rsid w:val="00DB6CF2"/>
    <w:rsid w:val="00DB6E6E"/>
    <w:rsid w:val="00DB74AB"/>
    <w:rsid w:val="00DB7A86"/>
    <w:rsid w:val="00DC12B9"/>
    <w:rsid w:val="00DC1EEB"/>
    <w:rsid w:val="00DC2007"/>
    <w:rsid w:val="00DC22A8"/>
    <w:rsid w:val="00DC2708"/>
    <w:rsid w:val="00DC2D2B"/>
    <w:rsid w:val="00DC4A8C"/>
    <w:rsid w:val="00DC4DB4"/>
    <w:rsid w:val="00DC55B9"/>
    <w:rsid w:val="00DC5816"/>
    <w:rsid w:val="00DC61B3"/>
    <w:rsid w:val="00DC622C"/>
    <w:rsid w:val="00DC623F"/>
    <w:rsid w:val="00DC6485"/>
    <w:rsid w:val="00DC6704"/>
    <w:rsid w:val="00DC6B7B"/>
    <w:rsid w:val="00DC6EA7"/>
    <w:rsid w:val="00DC7107"/>
    <w:rsid w:val="00DC715C"/>
    <w:rsid w:val="00DC7EAE"/>
    <w:rsid w:val="00DD020A"/>
    <w:rsid w:val="00DD0D28"/>
    <w:rsid w:val="00DD0F88"/>
    <w:rsid w:val="00DD16C7"/>
    <w:rsid w:val="00DD1DEE"/>
    <w:rsid w:val="00DD25C2"/>
    <w:rsid w:val="00DD2A39"/>
    <w:rsid w:val="00DD307D"/>
    <w:rsid w:val="00DD3576"/>
    <w:rsid w:val="00DD465B"/>
    <w:rsid w:val="00DD4F31"/>
    <w:rsid w:val="00DD564F"/>
    <w:rsid w:val="00DD6319"/>
    <w:rsid w:val="00DD6477"/>
    <w:rsid w:val="00DD7205"/>
    <w:rsid w:val="00DD7E11"/>
    <w:rsid w:val="00DE02E8"/>
    <w:rsid w:val="00DE04A4"/>
    <w:rsid w:val="00DE04BD"/>
    <w:rsid w:val="00DE0969"/>
    <w:rsid w:val="00DE09FA"/>
    <w:rsid w:val="00DE15E5"/>
    <w:rsid w:val="00DE18D1"/>
    <w:rsid w:val="00DE1CC4"/>
    <w:rsid w:val="00DE1E03"/>
    <w:rsid w:val="00DE2B1E"/>
    <w:rsid w:val="00DE3358"/>
    <w:rsid w:val="00DE385E"/>
    <w:rsid w:val="00DE3EB4"/>
    <w:rsid w:val="00DE43DD"/>
    <w:rsid w:val="00DE44B8"/>
    <w:rsid w:val="00DE4E4B"/>
    <w:rsid w:val="00DE52E7"/>
    <w:rsid w:val="00DE55A4"/>
    <w:rsid w:val="00DE6144"/>
    <w:rsid w:val="00DE640F"/>
    <w:rsid w:val="00DE6E1E"/>
    <w:rsid w:val="00DE7437"/>
    <w:rsid w:val="00DE7EB5"/>
    <w:rsid w:val="00DE7F74"/>
    <w:rsid w:val="00DF0462"/>
    <w:rsid w:val="00DF094F"/>
    <w:rsid w:val="00DF0EBB"/>
    <w:rsid w:val="00DF1257"/>
    <w:rsid w:val="00DF14FC"/>
    <w:rsid w:val="00DF189F"/>
    <w:rsid w:val="00DF21A1"/>
    <w:rsid w:val="00DF2200"/>
    <w:rsid w:val="00DF27A8"/>
    <w:rsid w:val="00DF3DD6"/>
    <w:rsid w:val="00DF3F20"/>
    <w:rsid w:val="00DF4333"/>
    <w:rsid w:val="00DF48D8"/>
    <w:rsid w:val="00DF50FD"/>
    <w:rsid w:val="00DF55E5"/>
    <w:rsid w:val="00DF5B94"/>
    <w:rsid w:val="00DF5D29"/>
    <w:rsid w:val="00DF730D"/>
    <w:rsid w:val="00DF791C"/>
    <w:rsid w:val="00DF7E8B"/>
    <w:rsid w:val="00DF7F98"/>
    <w:rsid w:val="00E00130"/>
    <w:rsid w:val="00E00169"/>
    <w:rsid w:val="00E008A7"/>
    <w:rsid w:val="00E00F75"/>
    <w:rsid w:val="00E00F83"/>
    <w:rsid w:val="00E01371"/>
    <w:rsid w:val="00E013F9"/>
    <w:rsid w:val="00E01B3E"/>
    <w:rsid w:val="00E029D9"/>
    <w:rsid w:val="00E03A46"/>
    <w:rsid w:val="00E03C73"/>
    <w:rsid w:val="00E03EDF"/>
    <w:rsid w:val="00E04178"/>
    <w:rsid w:val="00E04233"/>
    <w:rsid w:val="00E043FD"/>
    <w:rsid w:val="00E04A23"/>
    <w:rsid w:val="00E04D58"/>
    <w:rsid w:val="00E057C8"/>
    <w:rsid w:val="00E05BE1"/>
    <w:rsid w:val="00E05DAF"/>
    <w:rsid w:val="00E0690C"/>
    <w:rsid w:val="00E0692C"/>
    <w:rsid w:val="00E06A04"/>
    <w:rsid w:val="00E06B9F"/>
    <w:rsid w:val="00E06BA8"/>
    <w:rsid w:val="00E0774F"/>
    <w:rsid w:val="00E109C4"/>
    <w:rsid w:val="00E10A1A"/>
    <w:rsid w:val="00E10B99"/>
    <w:rsid w:val="00E10E9F"/>
    <w:rsid w:val="00E11522"/>
    <w:rsid w:val="00E11747"/>
    <w:rsid w:val="00E120AD"/>
    <w:rsid w:val="00E12253"/>
    <w:rsid w:val="00E12276"/>
    <w:rsid w:val="00E1277C"/>
    <w:rsid w:val="00E12BBD"/>
    <w:rsid w:val="00E12D34"/>
    <w:rsid w:val="00E12E90"/>
    <w:rsid w:val="00E12F1E"/>
    <w:rsid w:val="00E13C82"/>
    <w:rsid w:val="00E14041"/>
    <w:rsid w:val="00E14900"/>
    <w:rsid w:val="00E14C70"/>
    <w:rsid w:val="00E14D1D"/>
    <w:rsid w:val="00E15360"/>
    <w:rsid w:val="00E157C2"/>
    <w:rsid w:val="00E15B53"/>
    <w:rsid w:val="00E15D3F"/>
    <w:rsid w:val="00E16152"/>
    <w:rsid w:val="00E1659D"/>
    <w:rsid w:val="00E16ABA"/>
    <w:rsid w:val="00E17043"/>
    <w:rsid w:val="00E17421"/>
    <w:rsid w:val="00E177C8"/>
    <w:rsid w:val="00E17F8F"/>
    <w:rsid w:val="00E20B57"/>
    <w:rsid w:val="00E21172"/>
    <w:rsid w:val="00E21261"/>
    <w:rsid w:val="00E21510"/>
    <w:rsid w:val="00E218C5"/>
    <w:rsid w:val="00E21C12"/>
    <w:rsid w:val="00E21C82"/>
    <w:rsid w:val="00E23314"/>
    <w:rsid w:val="00E2331A"/>
    <w:rsid w:val="00E23524"/>
    <w:rsid w:val="00E23E48"/>
    <w:rsid w:val="00E24026"/>
    <w:rsid w:val="00E2435D"/>
    <w:rsid w:val="00E2453D"/>
    <w:rsid w:val="00E247C7"/>
    <w:rsid w:val="00E24D6E"/>
    <w:rsid w:val="00E24EE5"/>
    <w:rsid w:val="00E24F71"/>
    <w:rsid w:val="00E2513B"/>
    <w:rsid w:val="00E25972"/>
    <w:rsid w:val="00E25B05"/>
    <w:rsid w:val="00E25CF6"/>
    <w:rsid w:val="00E26897"/>
    <w:rsid w:val="00E269A8"/>
    <w:rsid w:val="00E27008"/>
    <w:rsid w:val="00E2726B"/>
    <w:rsid w:val="00E272AB"/>
    <w:rsid w:val="00E27454"/>
    <w:rsid w:val="00E27B7E"/>
    <w:rsid w:val="00E27CB7"/>
    <w:rsid w:val="00E30352"/>
    <w:rsid w:val="00E315A3"/>
    <w:rsid w:val="00E31C11"/>
    <w:rsid w:val="00E329C7"/>
    <w:rsid w:val="00E32A6E"/>
    <w:rsid w:val="00E32B70"/>
    <w:rsid w:val="00E33F96"/>
    <w:rsid w:val="00E34469"/>
    <w:rsid w:val="00E35BCD"/>
    <w:rsid w:val="00E36104"/>
    <w:rsid w:val="00E36339"/>
    <w:rsid w:val="00E3639A"/>
    <w:rsid w:val="00E365BD"/>
    <w:rsid w:val="00E367FF"/>
    <w:rsid w:val="00E3703E"/>
    <w:rsid w:val="00E3718B"/>
    <w:rsid w:val="00E379B4"/>
    <w:rsid w:val="00E379D0"/>
    <w:rsid w:val="00E4038C"/>
    <w:rsid w:val="00E40465"/>
    <w:rsid w:val="00E40889"/>
    <w:rsid w:val="00E4095E"/>
    <w:rsid w:val="00E4101D"/>
    <w:rsid w:val="00E42050"/>
    <w:rsid w:val="00E42458"/>
    <w:rsid w:val="00E42486"/>
    <w:rsid w:val="00E42521"/>
    <w:rsid w:val="00E42666"/>
    <w:rsid w:val="00E43AD8"/>
    <w:rsid w:val="00E43B6D"/>
    <w:rsid w:val="00E43BB6"/>
    <w:rsid w:val="00E446AF"/>
    <w:rsid w:val="00E44C54"/>
    <w:rsid w:val="00E462D8"/>
    <w:rsid w:val="00E46351"/>
    <w:rsid w:val="00E46B07"/>
    <w:rsid w:val="00E46D57"/>
    <w:rsid w:val="00E46E07"/>
    <w:rsid w:val="00E47822"/>
    <w:rsid w:val="00E50534"/>
    <w:rsid w:val="00E5064D"/>
    <w:rsid w:val="00E50674"/>
    <w:rsid w:val="00E50E8C"/>
    <w:rsid w:val="00E5145F"/>
    <w:rsid w:val="00E5187F"/>
    <w:rsid w:val="00E51BDA"/>
    <w:rsid w:val="00E51BF0"/>
    <w:rsid w:val="00E52089"/>
    <w:rsid w:val="00E52A3C"/>
    <w:rsid w:val="00E539E7"/>
    <w:rsid w:val="00E53B70"/>
    <w:rsid w:val="00E53CF3"/>
    <w:rsid w:val="00E53D25"/>
    <w:rsid w:val="00E54018"/>
    <w:rsid w:val="00E54BF6"/>
    <w:rsid w:val="00E55768"/>
    <w:rsid w:val="00E5608E"/>
    <w:rsid w:val="00E56694"/>
    <w:rsid w:val="00E56B7C"/>
    <w:rsid w:val="00E5708D"/>
    <w:rsid w:val="00E572F2"/>
    <w:rsid w:val="00E57768"/>
    <w:rsid w:val="00E57DCC"/>
    <w:rsid w:val="00E57FA4"/>
    <w:rsid w:val="00E605A2"/>
    <w:rsid w:val="00E6063F"/>
    <w:rsid w:val="00E606A1"/>
    <w:rsid w:val="00E621ED"/>
    <w:rsid w:val="00E62C48"/>
    <w:rsid w:val="00E62F0A"/>
    <w:rsid w:val="00E6350D"/>
    <w:rsid w:val="00E63BF7"/>
    <w:rsid w:val="00E63E13"/>
    <w:rsid w:val="00E64030"/>
    <w:rsid w:val="00E641AD"/>
    <w:rsid w:val="00E643E2"/>
    <w:rsid w:val="00E649EA"/>
    <w:rsid w:val="00E64A9F"/>
    <w:rsid w:val="00E64FF2"/>
    <w:rsid w:val="00E65349"/>
    <w:rsid w:val="00E65556"/>
    <w:rsid w:val="00E65853"/>
    <w:rsid w:val="00E65A66"/>
    <w:rsid w:val="00E65B75"/>
    <w:rsid w:val="00E65E85"/>
    <w:rsid w:val="00E65F5C"/>
    <w:rsid w:val="00E663EA"/>
    <w:rsid w:val="00E6659A"/>
    <w:rsid w:val="00E66DC1"/>
    <w:rsid w:val="00E67212"/>
    <w:rsid w:val="00E6722D"/>
    <w:rsid w:val="00E67342"/>
    <w:rsid w:val="00E6737C"/>
    <w:rsid w:val="00E67835"/>
    <w:rsid w:val="00E67E73"/>
    <w:rsid w:val="00E70B09"/>
    <w:rsid w:val="00E70BE1"/>
    <w:rsid w:val="00E70E08"/>
    <w:rsid w:val="00E714DB"/>
    <w:rsid w:val="00E7182E"/>
    <w:rsid w:val="00E71893"/>
    <w:rsid w:val="00E7235D"/>
    <w:rsid w:val="00E743A8"/>
    <w:rsid w:val="00E7495E"/>
    <w:rsid w:val="00E74DCC"/>
    <w:rsid w:val="00E7518F"/>
    <w:rsid w:val="00E7520C"/>
    <w:rsid w:val="00E75C03"/>
    <w:rsid w:val="00E761B4"/>
    <w:rsid w:val="00E763B0"/>
    <w:rsid w:val="00E766CD"/>
    <w:rsid w:val="00E76783"/>
    <w:rsid w:val="00E76BA0"/>
    <w:rsid w:val="00E76DAC"/>
    <w:rsid w:val="00E772A1"/>
    <w:rsid w:val="00E77C2B"/>
    <w:rsid w:val="00E77D6B"/>
    <w:rsid w:val="00E77F5A"/>
    <w:rsid w:val="00E8028D"/>
    <w:rsid w:val="00E8083C"/>
    <w:rsid w:val="00E80FCC"/>
    <w:rsid w:val="00E81207"/>
    <w:rsid w:val="00E813F6"/>
    <w:rsid w:val="00E81458"/>
    <w:rsid w:val="00E8208E"/>
    <w:rsid w:val="00E832AB"/>
    <w:rsid w:val="00E833CD"/>
    <w:rsid w:val="00E83610"/>
    <w:rsid w:val="00E838EA"/>
    <w:rsid w:val="00E83B31"/>
    <w:rsid w:val="00E83DD9"/>
    <w:rsid w:val="00E84257"/>
    <w:rsid w:val="00E842CB"/>
    <w:rsid w:val="00E85344"/>
    <w:rsid w:val="00E85C14"/>
    <w:rsid w:val="00E865B0"/>
    <w:rsid w:val="00E86919"/>
    <w:rsid w:val="00E879EC"/>
    <w:rsid w:val="00E903FB"/>
    <w:rsid w:val="00E907C2"/>
    <w:rsid w:val="00E90AED"/>
    <w:rsid w:val="00E90EBD"/>
    <w:rsid w:val="00E91E6B"/>
    <w:rsid w:val="00E91EF8"/>
    <w:rsid w:val="00E925A7"/>
    <w:rsid w:val="00E94352"/>
    <w:rsid w:val="00E943FC"/>
    <w:rsid w:val="00E94D65"/>
    <w:rsid w:val="00E94E40"/>
    <w:rsid w:val="00E950A4"/>
    <w:rsid w:val="00E95861"/>
    <w:rsid w:val="00E95876"/>
    <w:rsid w:val="00E959B1"/>
    <w:rsid w:val="00E96E8B"/>
    <w:rsid w:val="00E97120"/>
    <w:rsid w:val="00E9721C"/>
    <w:rsid w:val="00E976B6"/>
    <w:rsid w:val="00E977A4"/>
    <w:rsid w:val="00E97A1F"/>
    <w:rsid w:val="00E97C0C"/>
    <w:rsid w:val="00E97E82"/>
    <w:rsid w:val="00EA0117"/>
    <w:rsid w:val="00EA030A"/>
    <w:rsid w:val="00EA1039"/>
    <w:rsid w:val="00EA10AE"/>
    <w:rsid w:val="00EA14F6"/>
    <w:rsid w:val="00EA1BF3"/>
    <w:rsid w:val="00EA1C0B"/>
    <w:rsid w:val="00EA228B"/>
    <w:rsid w:val="00EA28C3"/>
    <w:rsid w:val="00EA38F2"/>
    <w:rsid w:val="00EA3EE2"/>
    <w:rsid w:val="00EA3F32"/>
    <w:rsid w:val="00EA40A2"/>
    <w:rsid w:val="00EA42B6"/>
    <w:rsid w:val="00EA43ED"/>
    <w:rsid w:val="00EA485D"/>
    <w:rsid w:val="00EA4D2F"/>
    <w:rsid w:val="00EA5169"/>
    <w:rsid w:val="00EA5CA7"/>
    <w:rsid w:val="00EA64FE"/>
    <w:rsid w:val="00EA6756"/>
    <w:rsid w:val="00EA6853"/>
    <w:rsid w:val="00EA7262"/>
    <w:rsid w:val="00EA7714"/>
    <w:rsid w:val="00EA7795"/>
    <w:rsid w:val="00EA7AB4"/>
    <w:rsid w:val="00EA7F02"/>
    <w:rsid w:val="00EB18C0"/>
    <w:rsid w:val="00EB267E"/>
    <w:rsid w:val="00EB2767"/>
    <w:rsid w:val="00EB4648"/>
    <w:rsid w:val="00EB4803"/>
    <w:rsid w:val="00EB4E46"/>
    <w:rsid w:val="00EB510B"/>
    <w:rsid w:val="00EB53BE"/>
    <w:rsid w:val="00EB565F"/>
    <w:rsid w:val="00EB5E22"/>
    <w:rsid w:val="00EB7535"/>
    <w:rsid w:val="00EB7717"/>
    <w:rsid w:val="00EB7B78"/>
    <w:rsid w:val="00EB7FAB"/>
    <w:rsid w:val="00EC06BC"/>
    <w:rsid w:val="00EC0C10"/>
    <w:rsid w:val="00EC23A8"/>
    <w:rsid w:val="00EC2F99"/>
    <w:rsid w:val="00EC32FF"/>
    <w:rsid w:val="00EC3772"/>
    <w:rsid w:val="00EC489D"/>
    <w:rsid w:val="00EC4A5C"/>
    <w:rsid w:val="00EC553B"/>
    <w:rsid w:val="00EC5680"/>
    <w:rsid w:val="00EC5E1E"/>
    <w:rsid w:val="00EC60BF"/>
    <w:rsid w:val="00EC6C18"/>
    <w:rsid w:val="00EC706F"/>
    <w:rsid w:val="00EC7570"/>
    <w:rsid w:val="00EC7B51"/>
    <w:rsid w:val="00EC7F28"/>
    <w:rsid w:val="00ED03A3"/>
    <w:rsid w:val="00ED154D"/>
    <w:rsid w:val="00ED1613"/>
    <w:rsid w:val="00ED1AFB"/>
    <w:rsid w:val="00ED3FA9"/>
    <w:rsid w:val="00ED43EE"/>
    <w:rsid w:val="00ED45DE"/>
    <w:rsid w:val="00ED5207"/>
    <w:rsid w:val="00ED5488"/>
    <w:rsid w:val="00ED58B8"/>
    <w:rsid w:val="00ED630A"/>
    <w:rsid w:val="00ED645E"/>
    <w:rsid w:val="00ED716C"/>
    <w:rsid w:val="00ED71BA"/>
    <w:rsid w:val="00ED73E7"/>
    <w:rsid w:val="00ED7923"/>
    <w:rsid w:val="00ED7C06"/>
    <w:rsid w:val="00ED7FC9"/>
    <w:rsid w:val="00EE0478"/>
    <w:rsid w:val="00EE07E8"/>
    <w:rsid w:val="00EE08E9"/>
    <w:rsid w:val="00EE190C"/>
    <w:rsid w:val="00EE1969"/>
    <w:rsid w:val="00EE1DA5"/>
    <w:rsid w:val="00EE242D"/>
    <w:rsid w:val="00EE25A7"/>
    <w:rsid w:val="00EE26CA"/>
    <w:rsid w:val="00EE27B7"/>
    <w:rsid w:val="00EE3315"/>
    <w:rsid w:val="00EE3F05"/>
    <w:rsid w:val="00EE51EF"/>
    <w:rsid w:val="00EE58D0"/>
    <w:rsid w:val="00EE5B46"/>
    <w:rsid w:val="00EE5D76"/>
    <w:rsid w:val="00EE5EDF"/>
    <w:rsid w:val="00EE609F"/>
    <w:rsid w:val="00EE6325"/>
    <w:rsid w:val="00EE65E3"/>
    <w:rsid w:val="00EE66E7"/>
    <w:rsid w:val="00EE69E8"/>
    <w:rsid w:val="00EE7097"/>
    <w:rsid w:val="00EF030D"/>
    <w:rsid w:val="00EF1B37"/>
    <w:rsid w:val="00EF1DF4"/>
    <w:rsid w:val="00EF24AD"/>
    <w:rsid w:val="00EF2744"/>
    <w:rsid w:val="00EF2E00"/>
    <w:rsid w:val="00EF334D"/>
    <w:rsid w:val="00EF387B"/>
    <w:rsid w:val="00EF38F7"/>
    <w:rsid w:val="00EF3D6F"/>
    <w:rsid w:val="00EF4734"/>
    <w:rsid w:val="00EF5146"/>
    <w:rsid w:val="00EF54B2"/>
    <w:rsid w:val="00EF5B52"/>
    <w:rsid w:val="00EF63FD"/>
    <w:rsid w:val="00EF6B10"/>
    <w:rsid w:val="00EF6E74"/>
    <w:rsid w:val="00EF6FDA"/>
    <w:rsid w:val="00EF753C"/>
    <w:rsid w:val="00EF7D31"/>
    <w:rsid w:val="00F002BF"/>
    <w:rsid w:val="00F00326"/>
    <w:rsid w:val="00F00588"/>
    <w:rsid w:val="00F006C2"/>
    <w:rsid w:val="00F0072A"/>
    <w:rsid w:val="00F00825"/>
    <w:rsid w:val="00F00B5B"/>
    <w:rsid w:val="00F011B9"/>
    <w:rsid w:val="00F0122D"/>
    <w:rsid w:val="00F01D09"/>
    <w:rsid w:val="00F02020"/>
    <w:rsid w:val="00F022A7"/>
    <w:rsid w:val="00F0300A"/>
    <w:rsid w:val="00F039DC"/>
    <w:rsid w:val="00F03FEF"/>
    <w:rsid w:val="00F041EA"/>
    <w:rsid w:val="00F043EA"/>
    <w:rsid w:val="00F05B35"/>
    <w:rsid w:val="00F05BE2"/>
    <w:rsid w:val="00F06375"/>
    <w:rsid w:val="00F06D8E"/>
    <w:rsid w:val="00F06FCB"/>
    <w:rsid w:val="00F0794D"/>
    <w:rsid w:val="00F1006C"/>
    <w:rsid w:val="00F1082F"/>
    <w:rsid w:val="00F1102A"/>
    <w:rsid w:val="00F1147E"/>
    <w:rsid w:val="00F12083"/>
    <w:rsid w:val="00F124AB"/>
    <w:rsid w:val="00F127D3"/>
    <w:rsid w:val="00F12AD2"/>
    <w:rsid w:val="00F12B55"/>
    <w:rsid w:val="00F12FC2"/>
    <w:rsid w:val="00F13AA2"/>
    <w:rsid w:val="00F13C99"/>
    <w:rsid w:val="00F140C5"/>
    <w:rsid w:val="00F144FA"/>
    <w:rsid w:val="00F1463F"/>
    <w:rsid w:val="00F149AC"/>
    <w:rsid w:val="00F14F74"/>
    <w:rsid w:val="00F15A7A"/>
    <w:rsid w:val="00F15BB5"/>
    <w:rsid w:val="00F15ECA"/>
    <w:rsid w:val="00F16CF6"/>
    <w:rsid w:val="00F16CFA"/>
    <w:rsid w:val="00F172A2"/>
    <w:rsid w:val="00F17380"/>
    <w:rsid w:val="00F17FF7"/>
    <w:rsid w:val="00F2010A"/>
    <w:rsid w:val="00F20138"/>
    <w:rsid w:val="00F20334"/>
    <w:rsid w:val="00F20952"/>
    <w:rsid w:val="00F20FF8"/>
    <w:rsid w:val="00F219E7"/>
    <w:rsid w:val="00F21E9F"/>
    <w:rsid w:val="00F21EDF"/>
    <w:rsid w:val="00F21F13"/>
    <w:rsid w:val="00F22872"/>
    <w:rsid w:val="00F229F2"/>
    <w:rsid w:val="00F231A4"/>
    <w:rsid w:val="00F23356"/>
    <w:rsid w:val="00F23797"/>
    <w:rsid w:val="00F239B8"/>
    <w:rsid w:val="00F2408E"/>
    <w:rsid w:val="00F2411B"/>
    <w:rsid w:val="00F25B79"/>
    <w:rsid w:val="00F2628F"/>
    <w:rsid w:val="00F2636C"/>
    <w:rsid w:val="00F269F5"/>
    <w:rsid w:val="00F26A37"/>
    <w:rsid w:val="00F26F14"/>
    <w:rsid w:val="00F2700B"/>
    <w:rsid w:val="00F3000F"/>
    <w:rsid w:val="00F3058D"/>
    <w:rsid w:val="00F30973"/>
    <w:rsid w:val="00F30DF5"/>
    <w:rsid w:val="00F3153F"/>
    <w:rsid w:val="00F3196F"/>
    <w:rsid w:val="00F31A59"/>
    <w:rsid w:val="00F31D41"/>
    <w:rsid w:val="00F31F32"/>
    <w:rsid w:val="00F328E7"/>
    <w:rsid w:val="00F33ABA"/>
    <w:rsid w:val="00F33DF5"/>
    <w:rsid w:val="00F33EEF"/>
    <w:rsid w:val="00F34074"/>
    <w:rsid w:val="00F34B4A"/>
    <w:rsid w:val="00F34E0F"/>
    <w:rsid w:val="00F35208"/>
    <w:rsid w:val="00F35E33"/>
    <w:rsid w:val="00F361BD"/>
    <w:rsid w:val="00F36AE9"/>
    <w:rsid w:val="00F36BD2"/>
    <w:rsid w:val="00F3747E"/>
    <w:rsid w:val="00F3792A"/>
    <w:rsid w:val="00F406F0"/>
    <w:rsid w:val="00F4074A"/>
    <w:rsid w:val="00F410BC"/>
    <w:rsid w:val="00F41A18"/>
    <w:rsid w:val="00F41D66"/>
    <w:rsid w:val="00F41D97"/>
    <w:rsid w:val="00F4258A"/>
    <w:rsid w:val="00F425EB"/>
    <w:rsid w:val="00F4271B"/>
    <w:rsid w:val="00F427D9"/>
    <w:rsid w:val="00F42D79"/>
    <w:rsid w:val="00F44A33"/>
    <w:rsid w:val="00F44B05"/>
    <w:rsid w:val="00F44B6D"/>
    <w:rsid w:val="00F45E18"/>
    <w:rsid w:val="00F461C9"/>
    <w:rsid w:val="00F46600"/>
    <w:rsid w:val="00F46AA1"/>
    <w:rsid w:val="00F46BD2"/>
    <w:rsid w:val="00F47115"/>
    <w:rsid w:val="00F50CD2"/>
    <w:rsid w:val="00F51404"/>
    <w:rsid w:val="00F5146F"/>
    <w:rsid w:val="00F51C76"/>
    <w:rsid w:val="00F523E9"/>
    <w:rsid w:val="00F52E6C"/>
    <w:rsid w:val="00F54528"/>
    <w:rsid w:val="00F5463A"/>
    <w:rsid w:val="00F54E0F"/>
    <w:rsid w:val="00F56A98"/>
    <w:rsid w:val="00F56ABB"/>
    <w:rsid w:val="00F5758D"/>
    <w:rsid w:val="00F605F7"/>
    <w:rsid w:val="00F628E1"/>
    <w:rsid w:val="00F635AC"/>
    <w:rsid w:val="00F6368E"/>
    <w:rsid w:val="00F63925"/>
    <w:rsid w:val="00F63AAE"/>
    <w:rsid w:val="00F645B3"/>
    <w:rsid w:val="00F657FD"/>
    <w:rsid w:val="00F66662"/>
    <w:rsid w:val="00F66D98"/>
    <w:rsid w:val="00F67018"/>
    <w:rsid w:val="00F678DE"/>
    <w:rsid w:val="00F67B8E"/>
    <w:rsid w:val="00F67C9B"/>
    <w:rsid w:val="00F701B7"/>
    <w:rsid w:val="00F70803"/>
    <w:rsid w:val="00F70F5D"/>
    <w:rsid w:val="00F713F1"/>
    <w:rsid w:val="00F71AA2"/>
    <w:rsid w:val="00F71FD7"/>
    <w:rsid w:val="00F72803"/>
    <w:rsid w:val="00F72815"/>
    <w:rsid w:val="00F72DCD"/>
    <w:rsid w:val="00F7305D"/>
    <w:rsid w:val="00F7327B"/>
    <w:rsid w:val="00F74178"/>
    <w:rsid w:val="00F747D5"/>
    <w:rsid w:val="00F748D0"/>
    <w:rsid w:val="00F759CE"/>
    <w:rsid w:val="00F76127"/>
    <w:rsid w:val="00F76469"/>
    <w:rsid w:val="00F7698D"/>
    <w:rsid w:val="00F76F05"/>
    <w:rsid w:val="00F7701A"/>
    <w:rsid w:val="00F7755B"/>
    <w:rsid w:val="00F776F1"/>
    <w:rsid w:val="00F77C55"/>
    <w:rsid w:val="00F77FAF"/>
    <w:rsid w:val="00F807A7"/>
    <w:rsid w:val="00F80C11"/>
    <w:rsid w:val="00F80C24"/>
    <w:rsid w:val="00F80CD1"/>
    <w:rsid w:val="00F80EAB"/>
    <w:rsid w:val="00F8113D"/>
    <w:rsid w:val="00F817AF"/>
    <w:rsid w:val="00F81964"/>
    <w:rsid w:val="00F819C5"/>
    <w:rsid w:val="00F81D55"/>
    <w:rsid w:val="00F82C09"/>
    <w:rsid w:val="00F83514"/>
    <w:rsid w:val="00F836EC"/>
    <w:rsid w:val="00F84960"/>
    <w:rsid w:val="00F85AA8"/>
    <w:rsid w:val="00F85F38"/>
    <w:rsid w:val="00F863F9"/>
    <w:rsid w:val="00F873CF"/>
    <w:rsid w:val="00F87457"/>
    <w:rsid w:val="00F90864"/>
    <w:rsid w:val="00F90919"/>
    <w:rsid w:val="00F90947"/>
    <w:rsid w:val="00F92091"/>
    <w:rsid w:val="00F92E43"/>
    <w:rsid w:val="00F93DF5"/>
    <w:rsid w:val="00F9401B"/>
    <w:rsid w:val="00F945EA"/>
    <w:rsid w:val="00F94934"/>
    <w:rsid w:val="00F94D3A"/>
    <w:rsid w:val="00F95B3D"/>
    <w:rsid w:val="00F95EBB"/>
    <w:rsid w:val="00F95EEF"/>
    <w:rsid w:val="00F960AB"/>
    <w:rsid w:val="00F96217"/>
    <w:rsid w:val="00F97252"/>
    <w:rsid w:val="00F97952"/>
    <w:rsid w:val="00FA0353"/>
    <w:rsid w:val="00FA0613"/>
    <w:rsid w:val="00FA0656"/>
    <w:rsid w:val="00FA0BCF"/>
    <w:rsid w:val="00FA0C75"/>
    <w:rsid w:val="00FA1C7C"/>
    <w:rsid w:val="00FA1F65"/>
    <w:rsid w:val="00FA2F59"/>
    <w:rsid w:val="00FA4191"/>
    <w:rsid w:val="00FA511A"/>
    <w:rsid w:val="00FA5BF9"/>
    <w:rsid w:val="00FA5EFF"/>
    <w:rsid w:val="00FA5FC4"/>
    <w:rsid w:val="00FA748E"/>
    <w:rsid w:val="00FA749D"/>
    <w:rsid w:val="00FA778B"/>
    <w:rsid w:val="00FB0089"/>
    <w:rsid w:val="00FB0260"/>
    <w:rsid w:val="00FB03FA"/>
    <w:rsid w:val="00FB04D2"/>
    <w:rsid w:val="00FB0DDC"/>
    <w:rsid w:val="00FB1D46"/>
    <w:rsid w:val="00FB24B4"/>
    <w:rsid w:val="00FB2A60"/>
    <w:rsid w:val="00FB3452"/>
    <w:rsid w:val="00FB3749"/>
    <w:rsid w:val="00FB49EC"/>
    <w:rsid w:val="00FB4A86"/>
    <w:rsid w:val="00FB4E04"/>
    <w:rsid w:val="00FB5267"/>
    <w:rsid w:val="00FB6CC3"/>
    <w:rsid w:val="00FB6EC9"/>
    <w:rsid w:val="00FB74ED"/>
    <w:rsid w:val="00FC0303"/>
    <w:rsid w:val="00FC164F"/>
    <w:rsid w:val="00FC1887"/>
    <w:rsid w:val="00FC2058"/>
    <w:rsid w:val="00FC351A"/>
    <w:rsid w:val="00FC362E"/>
    <w:rsid w:val="00FC396C"/>
    <w:rsid w:val="00FC3C48"/>
    <w:rsid w:val="00FC4132"/>
    <w:rsid w:val="00FC49C1"/>
    <w:rsid w:val="00FC4A5E"/>
    <w:rsid w:val="00FC4D62"/>
    <w:rsid w:val="00FC5B90"/>
    <w:rsid w:val="00FC5BDF"/>
    <w:rsid w:val="00FC7846"/>
    <w:rsid w:val="00FC7F0A"/>
    <w:rsid w:val="00FC7F57"/>
    <w:rsid w:val="00FD00D8"/>
    <w:rsid w:val="00FD035F"/>
    <w:rsid w:val="00FD03EF"/>
    <w:rsid w:val="00FD047D"/>
    <w:rsid w:val="00FD0BC8"/>
    <w:rsid w:val="00FD0CB2"/>
    <w:rsid w:val="00FD0FC9"/>
    <w:rsid w:val="00FD27F4"/>
    <w:rsid w:val="00FD3123"/>
    <w:rsid w:val="00FD3D28"/>
    <w:rsid w:val="00FD417C"/>
    <w:rsid w:val="00FD41DB"/>
    <w:rsid w:val="00FD4805"/>
    <w:rsid w:val="00FD4B94"/>
    <w:rsid w:val="00FD4FD3"/>
    <w:rsid w:val="00FD5154"/>
    <w:rsid w:val="00FD5AA1"/>
    <w:rsid w:val="00FD60FE"/>
    <w:rsid w:val="00FD62F2"/>
    <w:rsid w:val="00FD63D7"/>
    <w:rsid w:val="00FD6450"/>
    <w:rsid w:val="00FD7911"/>
    <w:rsid w:val="00FD7C42"/>
    <w:rsid w:val="00FD7CF0"/>
    <w:rsid w:val="00FD7F1B"/>
    <w:rsid w:val="00FE00EB"/>
    <w:rsid w:val="00FE16D0"/>
    <w:rsid w:val="00FE19F6"/>
    <w:rsid w:val="00FE1DB0"/>
    <w:rsid w:val="00FE201A"/>
    <w:rsid w:val="00FE2264"/>
    <w:rsid w:val="00FE25D7"/>
    <w:rsid w:val="00FE3038"/>
    <w:rsid w:val="00FE3905"/>
    <w:rsid w:val="00FE4483"/>
    <w:rsid w:val="00FE475B"/>
    <w:rsid w:val="00FE493C"/>
    <w:rsid w:val="00FE4F66"/>
    <w:rsid w:val="00FE51D0"/>
    <w:rsid w:val="00FE5C22"/>
    <w:rsid w:val="00FE5EC1"/>
    <w:rsid w:val="00FE6570"/>
    <w:rsid w:val="00FE6EF4"/>
    <w:rsid w:val="00FE6F48"/>
    <w:rsid w:val="00FE70B2"/>
    <w:rsid w:val="00FE7101"/>
    <w:rsid w:val="00FE74B7"/>
    <w:rsid w:val="00FE74E1"/>
    <w:rsid w:val="00FE77AA"/>
    <w:rsid w:val="00FF0C46"/>
    <w:rsid w:val="00FF1994"/>
    <w:rsid w:val="00FF1AAC"/>
    <w:rsid w:val="00FF3197"/>
    <w:rsid w:val="00FF3444"/>
    <w:rsid w:val="00FF3604"/>
    <w:rsid w:val="00FF4C96"/>
    <w:rsid w:val="00FF4E00"/>
    <w:rsid w:val="00FF519C"/>
    <w:rsid w:val="00FF54EF"/>
    <w:rsid w:val="00FF565B"/>
    <w:rsid w:val="00FF573F"/>
    <w:rsid w:val="00FF5D3C"/>
    <w:rsid w:val="00FF5FAD"/>
    <w:rsid w:val="00FF6569"/>
    <w:rsid w:val="00FF6791"/>
    <w:rsid w:val="00FF7134"/>
    <w:rsid w:val="00FF73B4"/>
    <w:rsid w:val="00FF757E"/>
    <w:rsid w:val="00FF7E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681">
      <v:textbox inset="5.85pt,.7pt,5.85pt,.7pt"/>
    </o:shapedefaults>
    <o:shapelayout v:ext="edit">
      <o:idmap v:ext="edit" data="1"/>
    </o:shapelayout>
  </w:shapeDefaults>
  <w:decimalSymbol w:val="."/>
  <w:listSeparator w:val=","/>
  <w14:docId w14:val="73F82098"/>
  <w15:docId w15:val="{7B34B903-51E8-4142-A427-B936C8342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720" w:line="480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semiHidden="1" w:unhideWhenUsed="1"/>
    <w:lsdException w:name="heading 9" w:semiHidden="1" w:unhideWhenUsed="1"/>
    <w:lsdException w:name="index 1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 w:qFormat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47531"/>
    <w:pPr>
      <w:snapToGrid w:val="0"/>
      <w:spacing w:beforeLines="50" w:before="50" w:after="0" w:line="288" w:lineRule="auto"/>
    </w:pPr>
    <w:rPr>
      <w:rFonts w:ascii="Times New Roman" w:hAnsi="Times New Roman"/>
      <w:sz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D21A71"/>
    <w:pPr>
      <w:keepNext/>
      <w:keepLines/>
      <w:spacing w:after="100" w:afterAutospacing="1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21A71"/>
    <w:pPr>
      <w:keepNext/>
      <w:spacing w:beforeLines="0" w:before="0"/>
      <w:outlineLvl w:val="1"/>
    </w:pPr>
    <w:rPr>
      <w:b/>
      <w:bCs/>
      <w:sz w:val="24"/>
    </w:rPr>
  </w:style>
  <w:style w:type="paragraph" w:styleId="3">
    <w:name w:val="heading 3"/>
    <w:basedOn w:val="2"/>
    <w:next w:val="a"/>
    <w:link w:val="30"/>
    <w:autoRedefine/>
    <w:uiPriority w:val="9"/>
    <w:unhideWhenUsed/>
    <w:qFormat/>
    <w:rsid w:val="00D21A71"/>
    <w:pPr>
      <w:spacing w:before="360"/>
      <w:outlineLvl w:val="2"/>
    </w:pPr>
    <w:rPr>
      <w:b w:val="0"/>
      <w:bCs w:val="0"/>
      <w:i/>
      <w:szCs w:val="28"/>
      <w:lang w:eastAsia="ja-JP"/>
    </w:rPr>
  </w:style>
  <w:style w:type="paragraph" w:styleId="4">
    <w:name w:val="heading 4"/>
    <w:basedOn w:val="3"/>
    <w:next w:val="a"/>
    <w:autoRedefine/>
    <w:uiPriority w:val="9"/>
    <w:unhideWhenUsed/>
    <w:rsid w:val="001E1299"/>
    <w:pPr>
      <w:keepLines/>
      <w:spacing w:before="120"/>
      <w:outlineLvl w:val="3"/>
    </w:pPr>
    <w:rPr>
      <w:rFonts w:asciiTheme="majorHAnsi" w:eastAsiaTheme="majorEastAsia" w:hAnsiTheme="majorHAnsi" w:cstheme="majorBidi"/>
      <w:bCs/>
    </w:rPr>
  </w:style>
  <w:style w:type="paragraph" w:styleId="5">
    <w:name w:val="heading 5"/>
    <w:basedOn w:val="a"/>
    <w:next w:val="a"/>
    <w:uiPriority w:val="9"/>
    <w:unhideWhenUsed/>
    <w:rsid w:val="009B667D"/>
    <w:pPr>
      <w:adjustRightInd w:val="0"/>
      <w:ind w:firstLineChars="100" w:firstLine="100"/>
      <w:outlineLvl w:val="4"/>
    </w:pPr>
    <w:rPr>
      <w:rFonts w:ascii="Cambria Math" w:hAnsi="Cambria Math"/>
      <w:i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1A71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20">
    <w:name w:val="見出し 2 (文字)"/>
    <w:basedOn w:val="a0"/>
    <w:link w:val="2"/>
    <w:uiPriority w:val="9"/>
    <w:rsid w:val="00D21A71"/>
    <w:rPr>
      <w:rFonts w:ascii="Times New Roman" w:hAnsi="Times New Roman"/>
      <w:b/>
      <w:bCs/>
    </w:rPr>
  </w:style>
  <w:style w:type="character" w:customStyle="1" w:styleId="30">
    <w:name w:val="見出し 3 (文字)"/>
    <w:basedOn w:val="a0"/>
    <w:link w:val="3"/>
    <w:uiPriority w:val="9"/>
    <w:rsid w:val="00D21A71"/>
    <w:rPr>
      <w:rFonts w:ascii="Times New Roman" w:hAnsi="Times New Roman"/>
      <w:i/>
      <w:szCs w:val="28"/>
      <w:lang w:eastAsia="ja-JP"/>
    </w:rPr>
  </w:style>
  <w:style w:type="paragraph" w:customStyle="1" w:styleId="Tablebody">
    <w:name w:val="Table body"/>
    <w:basedOn w:val="a"/>
    <w:qFormat/>
    <w:rsid w:val="009B667D"/>
    <w:pPr>
      <w:spacing w:beforeLines="0" w:before="0" w:line="240" w:lineRule="auto"/>
    </w:pPr>
    <w:rPr>
      <w:rFonts w:eastAsia="ＭＳ 明朝" w:cs="Times New Roman"/>
      <w:sz w:val="20"/>
      <w:szCs w:val="20"/>
    </w:rPr>
  </w:style>
  <w:style w:type="paragraph" w:styleId="a3">
    <w:name w:val="Title"/>
    <w:basedOn w:val="a"/>
    <w:next w:val="a"/>
    <w:qFormat/>
    <w:rsid w:val="004B2174"/>
    <w:pPr>
      <w:keepNext/>
      <w:keepLines/>
      <w:spacing w:after="100" w:afterAutospacing="1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4">
    <w:name w:val="Subtitle"/>
    <w:basedOn w:val="a3"/>
    <w:next w:val="a"/>
    <w:qFormat/>
    <w:pPr>
      <w:spacing w:before="240"/>
    </w:pPr>
    <w:rPr>
      <w:sz w:val="30"/>
      <w:szCs w:val="30"/>
    </w:rPr>
  </w:style>
  <w:style w:type="paragraph" w:customStyle="1" w:styleId="Author">
    <w:name w:val="Author"/>
    <w:basedOn w:val="a"/>
    <w:next w:val="a"/>
    <w:qFormat/>
    <w:rsid w:val="006E5511"/>
    <w:pPr>
      <w:keepNext/>
      <w:keepLines/>
    </w:pPr>
  </w:style>
  <w:style w:type="paragraph" w:styleId="a5">
    <w:name w:val="Date"/>
    <w:next w:val="a"/>
    <w:qFormat/>
    <w:pPr>
      <w:keepNext/>
      <w:keepLines/>
      <w:jc w:val="center"/>
    </w:pPr>
  </w:style>
  <w:style w:type="paragraph" w:customStyle="1" w:styleId="Abstract">
    <w:name w:val="Abstract"/>
    <w:basedOn w:val="a"/>
    <w:next w:val="a"/>
    <w:qFormat/>
    <w:pPr>
      <w:keepNext/>
      <w:keepLines/>
      <w:spacing w:before="300" w:after="300"/>
    </w:pPr>
    <w:rPr>
      <w:szCs w:val="20"/>
    </w:rPr>
  </w:style>
  <w:style w:type="paragraph" w:styleId="a6">
    <w:name w:val="Bibliography"/>
    <w:basedOn w:val="a"/>
    <w:qFormat/>
    <w:rsid w:val="000B401F"/>
    <w:pPr>
      <w:ind w:left="100" w:hangingChars="100" w:hanging="100"/>
    </w:pPr>
  </w:style>
  <w:style w:type="paragraph" w:styleId="a7">
    <w:name w:val="Block Text"/>
    <w:basedOn w:val="a"/>
    <w:next w:val="a"/>
    <w:uiPriority w:val="9"/>
    <w:unhideWhenUsed/>
    <w:qFormat/>
    <w:rsid w:val="005F01AA"/>
    <w:pPr>
      <w:adjustRightInd w:val="0"/>
      <w:ind w:leftChars="100" w:left="200" w:hangingChars="100" w:hanging="100"/>
    </w:pPr>
    <w:rPr>
      <w:rFonts w:asciiTheme="majorHAnsi" w:eastAsiaTheme="majorEastAsia" w:hAnsiTheme="majorHAnsi" w:cstheme="majorBidi"/>
      <w:bCs/>
      <w:szCs w:val="20"/>
      <w:lang w:eastAsia="ja-JP"/>
    </w:rPr>
  </w:style>
  <w:style w:type="paragraph" w:styleId="a8">
    <w:name w:val="footnote text"/>
    <w:basedOn w:val="a"/>
    <w:link w:val="a9"/>
    <w:autoRedefine/>
    <w:uiPriority w:val="99"/>
    <w:unhideWhenUsed/>
    <w:qFormat/>
    <w:rsid w:val="00D72FC7"/>
    <w:rPr>
      <w:sz w:val="16"/>
    </w:rPr>
  </w:style>
  <w:style w:type="character" w:customStyle="1" w:styleId="a9">
    <w:name w:val="脚注文字列 (文字)"/>
    <w:basedOn w:val="a0"/>
    <w:link w:val="a8"/>
    <w:uiPriority w:val="99"/>
    <w:rsid w:val="00662AB0"/>
    <w:rPr>
      <w:rFonts w:ascii="Times New Roman" w:hAnsi="Times New Roman"/>
      <w:sz w:val="16"/>
    </w:rPr>
  </w:style>
  <w:style w:type="paragraph" w:styleId="aa">
    <w:name w:val="caption"/>
    <w:basedOn w:val="a"/>
    <w:link w:val="ab"/>
    <w:uiPriority w:val="35"/>
    <w:qFormat/>
    <w:pPr>
      <w:spacing w:after="120"/>
    </w:pPr>
    <w:rPr>
      <w:i/>
    </w:rPr>
  </w:style>
  <w:style w:type="character" w:customStyle="1" w:styleId="ab">
    <w:name w:val="図表番号 (文字)"/>
    <w:basedOn w:val="a0"/>
    <w:link w:val="aa"/>
  </w:style>
  <w:style w:type="paragraph" w:customStyle="1" w:styleId="TableCaption">
    <w:name w:val="Table Caption"/>
    <w:basedOn w:val="aa"/>
    <w:rsid w:val="00550514"/>
    <w:pPr>
      <w:keepNext/>
    </w:pPr>
    <w:rPr>
      <w:i w:val="0"/>
    </w:rPr>
  </w:style>
  <w:style w:type="paragraph" w:customStyle="1" w:styleId="ImageCaption">
    <w:name w:val="Image Caption"/>
    <w:basedOn w:val="aa"/>
    <w:rsid w:val="00550514"/>
    <w:rPr>
      <w:i w:val="0"/>
    </w:rPr>
  </w:style>
  <w:style w:type="paragraph" w:customStyle="1" w:styleId="Figure">
    <w:name w:val="Figure"/>
    <w:basedOn w:val="a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paragraph" w:customStyle="1" w:styleId="SourceCode">
    <w:name w:val="Source Code"/>
    <w:link w:val="VerbatimChar"/>
    <w:pPr>
      <w:wordWrap w:val="0"/>
    </w:pPr>
  </w:style>
  <w:style w:type="character" w:styleId="ac">
    <w:name w:val="footnote reference"/>
    <w:basedOn w:val="ab"/>
    <w:uiPriority w:val="99"/>
    <w:rPr>
      <w:vertAlign w:val="superscript"/>
    </w:rPr>
  </w:style>
  <w:style w:type="character" w:styleId="ad">
    <w:name w:val="Hyperlink"/>
    <w:basedOn w:val="ab"/>
    <w:uiPriority w:val="99"/>
    <w:rPr>
      <w:color w:val="4F81BD" w:themeColor="accent1"/>
    </w:rPr>
  </w:style>
  <w:style w:type="paragraph" w:styleId="ae">
    <w:name w:val="TOC Heading"/>
    <w:basedOn w:val="1"/>
    <w:next w:val="a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af">
    <w:name w:val="List Paragraph"/>
    <w:basedOn w:val="a"/>
    <w:uiPriority w:val="34"/>
    <w:qFormat/>
    <w:rsid w:val="00106943"/>
    <w:pPr>
      <w:ind w:leftChars="400" w:left="400"/>
    </w:pPr>
  </w:style>
  <w:style w:type="paragraph" w:styleId="af0">
    <w:name w:val="header"/>
    <w:basedOn w:val="a"/>
    <w:link w:val="af1"/>
    <w:uiPriority w:val="99"/>
    <w:unhideWhenUsed/>
    <w:rsid w:val="00093BD2"/>
    <w:pPr>
      <w:tabs>
        <w:tab w:val="center" w:pos="4252"/>
        <w:tab w:val="right" w:pos="8504"/>
      </w:tabs>
    </w:pPr>
  </w:style>
  <w:style w:type="character" w:customStyle="1" w:styleId="af1">
    <w:name w:val="ヘッダー (文字)"/>
    <w:basedOn w:val="a0"/>
    <w:link w:val="af0"/>
    <w:uiPriority w:val="99"/>
    <w:rsid w:val="00093BD2"/>
    <w:rPr>
      <w:sz w:val="20"/>
    </w:rPr>
  </w:style>
  <w:style w:type="paragraph" w:styleId="af2">
    <w:name w:val="footer"/>
    <w:basedOn w:val="a"/>
    <w:link w:val="af3"/>
    <w:uiPriority w:val="99"/>
    <w:unhideWhenUsed/>
    <w:rsid w:val="00093BD2"/>
    <w:pPr>
      <w:tabs>
        <w:tab w:val="center" w:pos="4252"/>
        <w:tab w:val="right" w:pos="8504"/>
      </w:tabs>
    </w:pPr>
  </w:style>
  <w:style w:type="character" w:customStyle="1" w:styleId="af3">
    <w:name w:val="フッター (文字)"/>
    <w:basedOn w:val="a0"/>
    <w:link w:val="af2"/>
    <w:uiPriority w:val="99"/>
    <w:rsid w:val="00093BD2"/>
    <w:rPr>
      <w:sz w:val="20"/>
    </w:rPr>
  </w:style>
  <w:style w:type="character" w:styleId="af4">
    <w:name w:val="line number"/>
    <w:basedOn w:val="a0"/>
    <w:semiHidden/>
    <w:unhideWhenUsed/>
    <w:rsid w:val="00220E43"/>
    <w:rPr>
      <w:sz w:val="16"/>
    </w:rPr>
  </w:style>
  <w:style w:type="paragraph" w:styleId="af5">
    <w:name w:val="toa heading"/>
    <w:basedOn w:val="a"/>
    <w:next w:val="a"/>
    <w:semiHidden/>
    <w:unhideWhenUsed/>
    <w:rsid w:val="00F4580E"/>
    <w:pPr>
      <w:spacing w:before="180"/>
    </w:pPr>
    <w:rPr>
      <w:rFonts w:asciiTheme="majorHAnsi" w:eastAsia="ＭＳ ゴシック" w:hAnsiTheme="majorHAnsi" w:cstheme="majorBidi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paragraph" w:customStyle="1" w:styleId="Affiliation">
    <w:name w:val="Affiliation"/>
    <w:basedOn w:val="a"/>
    <w:link w:val="Affiliation0"/>
    <w:qFormat/>
    <w:rsid w:val="00115028"/>
  </w:style>
  <w:style w:type="character" w:customStyle="1" w:styleId="Affiliation0">
    <w:name w:val="Affiliation (文字)"/>
    <w:basedOn w:val="10"/>
    <w:link w:val="Affiliation"/>
    <w:rsid w:val="00115028"/>
    <w:rPr>
      <w:rFonts w:asciiTheme="majorHAnsi" w:eastAsiaTheme="majorEastAsia" w:hAnsiTheme="majorHAnsi" w:cstheme="majorBidi"/>
      <w:b w:val="0"/>
      <w:bCs w:val="0"/>
      <w:sz w:val="20"/>
      <w:szCs w:val="32"/>
    </w:rPr>
  </w:style>
  <w:style w:type="character" w:styleId="af6">
    <w:name w:val="annotation reference"/>
    <w:basedOn w:val="a0"/>
    <w:uiPriority w:val="99"/>
    <w:semiHidden/>
    <w:unhideWhenUsed/>
    <w:rsid w:val="009708F0"/>
    <w:rPr>
      <w:sz w:val="18"/>
      <w:szCs w:val="18"/>
    </w:rPr>
  </w:style>
  <w:style w:type="paragraph" w:styleId="af7">
    <w:name w:val="annotation text"/>
    <w:basedOn w:val="a"/>
    <w:link w:val="af8"/>
    <w:uiPriority w:val="99"/>
    <w:unhideWhenUsed/>
    <w:rsid w:val="009708F0"/>
  </w:style>
  <w:style w:type="character" w:customStyle="1" w:styleId="af8">
    <w:name w:val="コメント文字列 (文字)"/>
    <w:basedOn w:val="a0"/>
    <w:link w:val="af7"/>
    <w:uiPriority w:val="99"/>
    <w:rsid w:val="009708F0"/>
    <w:rPr>
      <w:sz w:val="20"/>
    </w:rPr>
  </w:style>
  <w:style w:type="paragraph" w:styleId="af9">
    <w:name w:val="annotation subject"/>
    <w:basedOn w:val="af7"/>
    <w:next w:val="af7"/>
    <w:link w:val="afa"/>
    <w:semiHidden/>
    <w:unhideWhenUsed/>
    <w:rsid w:val="009708F0"/>
    <w:rPr>
      <w:b/>
      <w:bCs/>
    </w:rPr>
  </w:style>
  <w:style w:type="character" w:customStyle="1" w:styleId="afa">
    <w:name w:val="コメント内容 (文字)"/>
    <w:basedOn w:val="af8"/>
    <w:link w:val="af9"/>
    <w:semiHidden/>
    <w:rsid w:val="009708F0"/>
    <w:rPr>
      <w:b/>
      <w:bCs/>
      <w:sz w:val="20"/>
    </w:rPr>
  </w:style>
  <w:style w:type="paragraph" w:styleId="afb">
    <w:name w:val="Balloon Text"/>
    <w:basedOn w:val="a"/>
    <w:link w:val="afc"/>
    <w:semiHidden/>
    <w:unhideWhenUsed/>
    <w:rsid w:val="009708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c">
    <w:name w:val="吹き出し (文字)"/>
    <w:basedOn w:val="a0"/>
    <w:link w:val="afb"/>
    <w:semiHidden/>
    <w:rsid w:val="009708F0"/>
    <w:rPr>
      <w:rFonts w:asciiTheme="majorHAnsi" w:eastAsiaTheme="majorEastAsia" w:hAnsiTheme="majorHAnsi" w:cstheme="majorBidi"/>
      <w:sz w:val="18"/>
      <w:szCs w:val="18"/>
    </w:rPr>
  </w:style>
  <w:style w:type="paragraph" w:styleId="afd">
    <w:name w:val="Revision"/>
    <w:hidden/>
    <w:semiHidden/>
    <w:rsid w:val="00E12253"/>
    <w:pPr>
      <w:spacing w:after="0" w:line="240" w:lineRule="auto"/>
    </w:pPr>
  </w:style>
  <w:style w:type="character" w:customStyle="1" w:styleId="MTConvertedEquation">
    <w:name w:val="MTConvertedEquation"/>
    <w:basedOn w:val="a0"/>
    <w:rsid w:val="00C23857"/>
  </w:style>
  <w:style w:type="character" w:customStyle="1" w:styleId="MTEquationSection">
    <w:name w:val="MTEquationSection"/>
    <w:basedOn w:val="a0"/>
    <w:rsid w:val="00C23857"/>
    <w:rPr>
      <w:vanish/>
      <w:color w:val="FF0000"/>
    </w:rPr>
  </w:style>
  <w:style w:type="paragraph" w:customStyle="1" w:styleId="MTDisplayEquation">
    <w:name w:val="MTDisplayEquation"/>
    <w:basedOn w:val="a"/>
    <w:next w:val="a"/>
    <w:link w:val="MTDisplayEquation0"/>
    <w:rsid w:val="00806699"/>
    <w:pPr>
      <w:tabs>
        <w:tab w:val="center" w:pos="4680"/>
        <w:tab w:val="right" w:pos="9360"/>
      </w:tabs>
      <w:adjustRightInd w:val="0"/>
      <w:spacing w:before="120"/>
      <w:ind w:firstLineChars="100" w:firstLine="240"/>
    </w:pPr>
    <w:rPr>
      <w:rFonts w:ascii="Cambria Math" w:hAnsi="Cambria Math"/>
      <w:lang w:eastAsia="ja-JP"/>
    </w:rPr>
  </w:style>
  <w:style w:type="character" w:customStyle="1" w:styleId="MTDisplayEquation0">
    <w:name w:val="MTDisplayEquation (文字)"/>
    <w:basedOn w:val="a0"/>
    <w:link w:val="MTDisplayEquation"/>
    <w:rsid w:val="00806699"/>
    <w:rPr>
      <w:rFonts w:ascii="Times New Roman" w:hAnsi="Times New Roman"/>
      <w:lang w:eastAsia="ja-JP"/>
    </w:rPr>
  </w:style>
  <w:style w:type="paragraph" w:customStyle="1" w:styleId="heading1SI">
    <w:name w:val="heading1SI"/>
    <w:basedOn w:val="a"/>
    <w:qFormat/>
    <w:rsid w:val="001554DB"/>
    <w:pPr>
      <w:keepNext/>
      <w:widowControl w:val="0"/>
      <w:numPr>
        <w:numId w:val="15"/>
      </w:numPr>
      <w:snapToGrid/>
      <w:spacing w:beforeLines="200" w:before="240"/>
      <w:jc w:val="both"/>
      <w:outlineLvl w:val="0"/>
    </w:pPr>
    <w:rPr>
      <w:rFonts w:ascii="Arial" w:eastAsia="ＭＳ ゴシック" w:hAnsi="Arial" w:cs="Times New Roman"/>
      <w:b/>
      <w:bCs/>
      <w:kern w:val="2"/>
      <w:sz w:val="32"/>
      <w:szCs w:val="28"/>
      <w:lang w:eastAsia="ja-JP"/>
    </w:rPr>
  </w:style>
  <w:style w:type="table" w:customStyle="1" w:styleId="11">
    <w:name w:val="表 (格子) 淡色1"/>
    <w:basedOn w:val="a1"/>
    <w:uiPriority w:val="40"/>
    <w:rsid w:val="00E32A6E"/>
    <w:pPr>
      <w:spacing w:after="0" w:line="240" w:lineRule="auto"/>
    </w:pPr>
    <w:rPr>
      <w:rFonts w:ascii="Times New Roman" w:eastAsia="ＭＳ 明朝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fe">
    <w:name w:val="Table Grid"/>
    <w:basedOn w:val="a1"/>
    <w:rsid w:val="00B36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Index">
    <w:name w:val="FootnoteIndex"/>
    <w:basedOn w:val="FootnoteBody"/>
    <w:next w:val="FootnoteBody"/>
    <w:link w:val="FootnoteIndex0"/>
    <w:qFormat/>
    <w:rsid w:val="00F873CF"/>
    <w:rPr>
      <w:vertAlign w:val="superscript"/>
    </w:rPr>
  </w:style>
  <w:style w:type="paragraph" w:customStyle="1" w:styleId="FootnoteBody">
    <w:name w:val="FootnoteBody"/>
    <w:basedOn w:val="a"/>
    <w:link w:val="FootnoteBody0"/>
    <w:qFormat/>
    <w:rsid w:val="009B667D"/>
    <w:pPr>
      <w:adjustRightInd w:val="0"/>
    </w:pPr>
    <w:rPr>
      <w:rFonts w:ascii="Cambria Math" w:hAnsi="Cambria Math"/>
      <w:lang w:eastAsia="ja-JP"/>
    </w:rPr>
  </w:style>
  <w:style w:type="character" w:customStyle="1" w:styleId="FootnoteBody0">
    <w:name w:val="FootnoteBody (文字)"/>
    <w:basedOn w:val="a0"/>
    <w:link w:val="FootnoteBody"/>
    <w:rsid w:val="009B667D"/>
    <w:rPr>
      <w:rFonts w:ascii="Times New Roman" w:hAnsi="Times New Roman"/>
      <w:lang w:eastAsia="ja-JP"/>
    </w:rPr>
  </w:style>
  <w:style w:type="character" w:customStyle="1" w:styleId="FootnoteIndex0">
    <w:name w:val="FootnoteIndex (文字)"/>
    <w:basedOn w:val="a0"/>
    <w:link w:val="FootnoteIndex"/>
    <w:rsid w:val="009B667D"/>
    <w:rPr>
      <w:rFonts w:ascii="Times New Roman" w:hAnsi="Times New Roman"/>
      <w:vertAlign w:val="superscript"/>
      <w:lang w:eastAsia="ja-JP"/>
    </w:rPr>
  </w:style>
  <w:style w:type="character" w:styleId="aff">
    <w:name w:val="Placeholder Text"/>
    <w:basedOn w:val="a0"/>
    <w:semiHidden/>
    <w:rsid w:val="00295F1B"/>
    <w:rPr>
      <w:color w:val="808080"/>
    </w:rPr>
  </w:style>
  <w:style w:type="paragraph" w:styleId="aff0">
    <w:name w:val="Document Map"/>
    <w:basedOn w:val="a"/>
    <w:link w:val="aff1"/>
    <w:semiHidden/>
    <w:unhideWhenUsed/>
    <w:rsid w:val="009828D0"/>
    <w:rPr>
      <w:rFonts w:ascii="ヒラギノ角ゴ ProN W3" w:eastAsia="ヒラギノ角ゴ ProN W3"/>
    </w:rPr>
  </w:style>
  <w:style w:type="character" w:customStyle="1" w:styleId="aff1">
    <w:name w:val="見出しマップ (文字)"/>
    <w:basedOn w:val="a0"/>
    <w:link w:val="aff0"/>
    <w:semiHidden/>
    <w:rsid w:val="009828D0"/>
    <w:rPr>
      <w:rFonts w:ascii="ヒラギノ角ゴ ProN W3" w:eastAsia="ヒラギノ角ゴ ProN W3"/>
    </w:rPr>
  </w:style>
  <w:style w:type="paragraph" w:customStyle="1" w:styleId="Sourcecode0">
    <w:name w:val="Sourcecode"/>
    <w:basedOn w:val="a"/>
    <w:qFormat/>
    <w:rsid w:val="005B7B36"/>
    <w:pPr>
      <w:spacing w:line="240" w:lineRule="exact"/>
    </w:pPr>
    <w:rPr>
      <w:rFonts w:ascii="Courier New" w:hAnsi="Courier New" w:cs="Courier New"/>
      <w:sz w:val="16"/>
      <w:szCs w:val="16"/>
    </w:rPr>
  </w:style>
  <w:style w:type="paragraph" w:customStyle="1" w:styleId="Equation">
    <w:name w:val="Equation"/>
    <w:basedOn w:val="a"/>
    <w:next w:val="a"/>
    <w:qFormat/>
    <w:rsid w:val="008229CE"/>
    <w:pPr>
      <w:keepNext/>
      <w:adjustRightInd w:val="0"/>
      <w:jc w:val="center"/>
    </w:pPr>
    <w:rPr>
      <w:rFonts w:ascii="Cambria Math" w:hAnsi="Cambria Math"/>
      <w:lang w:eastAsia="ja-JP"/>
    </w:rPr>
  </w:style>
  <w:style w:type="paragraph" w:customStyle="1" w:styleId="Equationnumber">
    <w:name w:val="Equation number"/>
    <w:basedOn w:val="aa"/>
    <w:next w:val="a"/>
    <w:link w:val="Equationnumber0"/>
    <w:qFormat/>
    <w:rsid w:val="008D753A"/>
    <w:pPr>
      <w:jc w:val="right"/>
    </w:pPr>
  </w:style>
  <w:style w:type="character" w:customStyle="1" w:styleId="Equationnumber0">
    <w:name w:val="Equation number (文字)"/>
    <w:basedOn w:val="ab"/>
    <w:link w:val="Equationnumber"/>
    <w:rsid w:val="008D753A"/>
    <w:rPr>
      <w:rFonts w:ascii="Times New Roman" w:hAnsi="Times New Roman"/>
      <w:i/>
    </w:rPr>
  </w:style>
  <w:style w:type="paragraph" w:customStyle="1" w:styleId="FirstParagraph">
    <w:name w:val="First Paragraph"/>
    <w:basedOn w:val="aff2"/>
    <w:next w:val="aff2"/>
    <w:link w:val="FirstParagraph0"/>
    <w:autoRedefine/>
    <w:qFormat/>
    <w:rsid w:val="00431C43"/>
    <w:pPr>
      <w:spacing w:before="0"/>
      <w:ind w:firstLineChars="0" w:firstLine="0"/>
    </w:pPr>
    <w:rPr>
      <w:rFonts w:cs="Times New Roman"/>
    </w:rPr>
  </w:style>
  <w:style w:type="paragraph" w:styleId="aff2">
    <w:name w:val="Body Text"/>
    <w:basedOn w:val="a"/>
    <w:link w:val="aff3"/>
    <w:autoRedefine/>
    <w:semiHidden/>
    <w:unhideWhenUsed/>
    <w:qFormat/>
    <w:rsid w:val="00431C43"/>
    <w:pPr>
      <w:spacing w:beforeLines="0" w:before="120" w:after="120" w:line="480" w:lineRule="auto"/>
      <w:ind w:firstLineChars="100" w:firstLine="240"/>
    </w:pPr>
    <w:rPr>
      <w:rFonts w:eastAsia="ＭＳ 明朝"/>
      <w:sz w:val="24"/>
      <w:lang w:eastAsia="ja-JP"/>
    </w:rPr>
  </w:style>
  <w:style w:type="character" w:customStyle="1" w:styleId="aff3">
    <w:name w:val="本文 (文字)"/>
    <w:basedOn w:val="a0"/>
    <w:link w:val="aff2"/>
    <w:semiHidden/>
    <w:rsid w:val="00431C43"/>
    <w:rPr>
      <w:rFonts w:ascii="Times New Roman" w:eastAsia="ＭＳ 明朝" w:hAnsi="Times New Roman"/>
      <w:lang w:eastAsia="ja-JP"/>
    </w:rPr>
  </w:style>
  <w:style w:type="character" w:customStyle="1" w:styleId="FirstParagraph0">
    <w:name w:val="First Paragraph (文字)"/>
    <w:basedOn w:val="aff3"/>
    <w:link w:val="FirstParagraph"/>
    <w:locked/>
    <w:rsid w:val="00431C43"/>
    <w:rPr>
      <w:rFonts w:ascii="Times New Roman" w:eastAsia="ＭＳ 明朝" w:hAnsi="Times New Roman" w:cs="Times New Roman"/>
      <w:lang w:eastAsia="ja-JP"/>
    </w:rPr>
  </w:style>
  <w:style w:type="paragraph" w:customStyle="1" w:styleId="Main">
    <w:name w:val="Main"/>
    <w:basedOn w:val="a"/>
    <w:link w:val="Main0"/>
    <w:qFormat/>
    <w:rsid w:val="00C86FBE"/>
    <w:pPr>
      <w:spacing w:before="360"/>
      <w:ind w:firstLineChars="100" w:firstLine="220"/>
    </w:pPr>
    <w:rPr>
      <w:lang w:eastAsia="ja-JP"/>
    </w:rPr>
  </w:style>
  <w:style w:type="character" w:customStyle="1" w:styleId="Main0">
    <w:name w:val="Main (文字)"/>
    <w:basedOn w:val="a0"/>
    <w:link w:val="Main"/>
    <w:rsid w:val="00C86FBE"/>
    <w:rPr>
      <w:rFonts w:ascii="Times New Roman" w:hAnsi="Times New Roman"/>
      <w:sz w:val="22"/>
      <w:lang w:eastAsia="ja-JP"/>
    </w:rPr>
  </w:style>
  <w:style w:type="paragraph" w:customStyle="1" w:styleId="Figurebody">
    <w:name w:val="Figure body"/>
    <w:basedOn w:val="a"/>
    <w:qFormat/>
    <w:rsid w:val="00D21A71"/>
    <w:pPr>
      <w:spacing w:line="240" w:lineRule="auto"/>
      <w:jc w:val="center"/>
    </w:pPr>
    <w:rPr>
      <w:noProof/>
      <w:lang w:eastAsia="ja-JP"/>
    </w:rPr>
  </w:style>
  <w:style w:type="paragraph" w:styleId="12">
    <w:name w:val="toc 1"/>
    <w:basedOn w:val="a"/>
    <w:next w:val="a"/>
    <w:autoRedefine/>
    <w:uiPriority w:val="39"/>
    <w:unhideWhenUsed/>
    <w:rsid w:val="00D21A71"/>
  </w:style>
  <w:style w:type="paragraph" w:styleId="21">
    <w:name w:val="toc 2"/>
    <w:basedOn w:val="a"/>
    <w:next w:val="a"/>
    <w:autoRedefine/>
    <w:uiPriority w:val="39"/>
    <w:unhideWhenUsed/>
    <w:rsid w:val="00D21A71"/>
    <w:pPr>
      <w:ind w:leftChars="100" w:left="220"/>
    </w:pPr>
  </w:style>
  <w:style w:type="paragraph" w:styleId="31">
    <w:name w:val="toc 3"/>
    <w:basedOn w:val="a"/>
    <w:next w:val="a"/>
    <w:autoRedefine/>
    <w:uiPriority w:val="39"/>
    <w:unhideWhenUsed/>
    <w:rsid w:val="00D21A71"/>
    <w:pPr>
      <w:ind w:leftChars="200"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9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6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0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8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87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7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1809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61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06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13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36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1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0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27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0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22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8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66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553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15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5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25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8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2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31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5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5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7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78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42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07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1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8350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3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55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19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6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2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2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34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6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6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6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3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07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9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201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86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41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3723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4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21" Type="http://schemas.openxmlformats.org/officeDocument/2006/relationships/header" Target="header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S+Times+Arial">
      <a:majorFont>
        <a:latin typeface="Arial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DC0DDC7-E42F-4CE5-8618-EA7FE7F291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C2FFCC7-F929-40A0-8469-0E9ED97AD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0</Pages>
  <Words>1231</Words>
  <Characters>7022</Characters>
  <Application>Microsoft Office Word</Application>
  <DocSecurity>0</DocSecurity>
  <Lines>58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secticide-resistance management for various insect life histories: Is a mixture strategy always the best choice?</vt:lpstr>
      <vt:lpstr>Insecticide-resistance management for various insect life histories: Is a mixture strategy always the best choice?</vt:lpstr>
    </vt:vector>
  </TitlesOfParts>
  <Company/>
  <LinksUpToDate>false</LinksUpToDate>
  <CharactersWithSpaces>8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ecticide-resistance management for various insect life histories: Is a mixture strategy always the best choice?</dc:title>
  <dc:subject/>
  <dc:creator>SDM</dc:creator>
  <cp:keywords/>
  <dc:description/>
  <cp:lastModifiedBy>Anonymous</cp:lastModifiedBy>
  <cp:revision>12</cp:revision>
  <cp:lastPrinted>2021-10-26T13:06:00Z</cp:lastPrinted>
  <dcterms:created xsi:type="dcterms:W3CDTF">2021-10-16T11:51:00Z</dcterms:created>
  <dcterms:modified xsi:type="dcterms:W3CDTF">2021-10-27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XAkRAOJk"/&gt;&lt;style id="http://www.zotero.org/styles/the-american-naturalist" hasBibliography="1" bibliographyStyleHasBeenSet="1"/&gt;&lt;prefs&gt;&lt;pref name="fieldType" value="Field"/&gt;&lt;pref name="storeRefe</vt:lpwstr>
  </property>
  <property fmtid="{D5CDD505-2E9C-101B-9397-08002B2CF9AE}" pid="3" name="ZOTERO_PREF_2">
    <vt:lpwstr>rences" value="true"/&gt;&lt;pref name="automaticJournalAbbreviations" value="true"/&gt;&lt;/prefs&gt;&lt;/data&gt;</vt:lpwstr>
  </property>
  <property fmtid="{D5CDD505-2E9C-101B-9397-08002B2CF9AE}" pid="4" name="MTEquationNumber2">
    <vt:lpwstr>(#S1.#E1)</vt:lpwstr>
  </property>
  <property fmtid="{D5CDD505-2E9C-101B-9397-08002B2CF9AE}" pid="5" name="MTEquationSection">
    <vt:lpwstr>1</vt:lpwstr>
  </property>
  <property fmtid="{D5CDD505-2E9C-101B-9397-08002B2CF9AE}" pid="6" name="MTWinEqns">
    <vt:bool>true</vt:bool>
  </property>
</Properties>
</file>